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15B6C" w14:textId="23AEEF6A" w:rsidR="001048AE" w:rsidRDefault="001048AE" w:rsidP="001048AE">
      <w:pPr>
        <w:pStyle w:val="Bibliography"/>
        <w:spacing w:after="0" w:line="360" w:lineRule="auto"/>
        <w:rPr>
          <w:b/>
          <w:bCs/>
          <w:color w:val="000000" w:themeColor="text1"/>
          <w:sz w:val="24"/>
          <w:u w:val="single"/>
        </w:rPr>
      </w:pPr>
      <w:r>
        <w:rPr>
          <w:b/>
          <w:bCs/>
          <w:color w:val="000000" w:themeColor="text1"/>
          <w:sz w:val="24"/>
          <w:u w:val="single"/>
        </w:rPr>
        <w:t>Supplementary Files</w:t>
      </w:r>
    </w:p>
    <w:p w14:paraId="57B48C43" w14:textId="77777777" w:rsidR="000945F2" w:rsidRPr="000945F2" w:rsidRDefault="000945F2" w:rsidP="000945F2">
      <w:pPr>
        <w:pStyle w:val="NoSpacing"/>
      </w:pPr>
    </w:p>
    <w:p w14:paraId="355B181A" w14:textId="77777777" w:rsidR="000945F2" w:rsidRPr="000945F2" w:rsidRDefault="000945F2" w:rsidP="000945F2">
      <w:pPr>
        <w:rPr>
          <w:b/>
          <w:bCs/>
          <w:sz w:val="22"/>
          <w:szCs w:val="22"/>
        </w:rPr>
      </w:pPr>
      <w:r w:rsidRPr="000945F2">
        <w:rPr>
          <w:b/>
          <w:bCs/>
        </w:rPr>
        <w:t xml:space="preserve">Supplemental Table 1. </w:t>
      </w:r>
      <w:r w:rsidRPr="000945F2">
        <w:rPr>
          <w:b/>
          <w:bCs/>
          <w:sz w:val="22"/>
          <w:szCs w:val="22"/>
        </w:rPr>
        <w:t>Database Search Strategies and Results</w:t>
      </w:r>
    </w:p>
    <w:p w14:paraId="5730FEFC" w14:textId="77777777" w:rsidR="000945F2" w:rsidRPr="000945F2" w:rsidRDefault="000945F2" w:rsidP="000945F2">
      <w:pPr>
        <w:rPr>
          <w:b/>
          <w:bCs/>
          <w:sz w:val="22"/>
          <w:szCs w:val="22"/>
        </w:rPr>
      </w:pPr>
    </w:p>
    <w:p w14:paraId="32CCAABB" w14:textId="15764950" w:rsidR="000945F2" w:rsidRPr="000945F2" w:rsidRDefault="000945F2" w:rsidP="000945F2">
      <w:pPr>
        <w:rPr>
          <w:b/>
          <w:bCs/>
          <w:sz w:val="22"/>
          <w:szCs w:val="22"/>
        </w:rPr>
      </w:pPr>
      <w:r w:rsidRPr="000945F2">
        <w:rPr>
          <w:b/>
          <w:bCs/>
        </w:rPr>
        <w:t xml:space="preserve">Supplemental Table 2. </w:t>
      </w:r>
      <w:r w:rsidRPr="000945F2">
        <w:rPr>
          <w:b/>
          <w:bCs/>
          <w:sz w:val="22"/>
          <w:szCs w:val="22"/>
        </w:rPr>
        <w:t>Assessment of Study Quality</w:t>
      </w:r>
    </w:p>
    <w:p w14:paraId="67C90B34" w14:textId="02B87497" w:rsidR="000945F2" w:rsidRPr="000945F2" w:rsidRDefault="000945F2" w:rsidP="000945F2">
      <w:pPr>
        <w:pStyle w:val="NoSpacing"/>
        <w:rPr>
          <w:u w:val="single"/>
        </w:rPr>
      </w:pPr>
    </w:p>
    <w:p w14:paraId="726036CA" w14:textId="77777777" w:rsidR="000945F2" w:rsidRDefault="000945F2" w:rsidP="001048AE">
      <w:pPr>
        <w:rPr>
          <w:b/>
          <w:bCs/>
          <w:sz w:val="22"/>
          <w:szCs w:val="22"/>
          <w:u w:val="single"/>
        </w:rPr>
      </w:pPr>
    </w:p>
    <w:p w14:paraId="079726A5" w14:textId="67CF2FAB" w:rsidR="001048AE" w:rsidRPr="000945F2" w:rsidRDefault="001048AE" w:rsidP="001048AE">
      <w:pPr>
        <w:rPr>
          <w:b/>
          <w:bCs/>
          <w:sz w:val="22"/>
          <w:szCs w:val="22"/>
        </w:rPr>
      </w:pPr>
      <w:r w:rsidRPr="000945F2">
        <w:rPr>
          <w:b/>
          <w:bCs/>
          <w:sz w:val="22"/>
          <w:szCs w:val="22"/>
        </w:rPr>
        <w:t>Supplementa</w:t>
      </w:r>
      <w:r w:rsidR="000945F2" w:rsidRPr="000945F2">
        <w:rPr>
          <w:b/>
          <w:bCs/>
          <w:sz w:val="22"/>
          <w:szCs w:val="22"/>
        </w:rPr>
        <w:t>l</w:t>
      </w:r>
      <w:r w:rsidRPr="000945F2">
        <w:rPr>
          <w:b/>
          <w:bCs/>
          <w:sz w:val="22"/>
          <w:szCs w:val="22"/>
        </w:rPr>
        <w:t xml:space="preserve"> </w:t>
      </w:r>
      <w:r w:rsidR="004B380C" w:rsidRPr="000945F2">
        <w:rPr>
          <w:b/>
          <w:bCs/>
          <w:sz w:val="22"/>
          <w:szCs w:val="22"/>
        </w:rPr>
        <w:t>Table</w:t>
      </w:r>
      <w:r w:rsidRPr="000945F2">
        <w:rPr>
          <w:b/>
          <w:bCs/>
          <w:sz w:val="22"/>
          <w:szCs w:val="22"/>
        </w:rPr>
        <w:t xml:space="preserve"> 1: </w:t>
      </w:r>
      <w:r w:rsidR="004B380C" w:rsidRPr="000945F2">
        <w:rPr>
          <w:b/>
          <w:bCs/>
          <w:sz w:val="22"/>
          <w:szCs w:val="22"/>
        </w:rPr>
        <w:t>Database Search Strategies and Results</w:t>
      </w:r>
    </w:p>
    <w:tbl>
      <w:tblPr>
        <w:tblStyle w:val="TableGrid"/>
        <w:tblW w:w="0" w:type="auto"/>
        <w:tblLook w:val="04A0" w:firstRow="1" w:lastRow="0" w:firstColumn="1" w:lastColumn="0" w:noHBand="0" w:noVBand="1"/>
      </w:tblPr>
      <w:tblGrid>
        <w:gridCol w:w="1705"/>
        <w:gridCol w:w="8640"/>
        <w:gridCol w:w="2605"/>
      </w:tblGrid>
      <w:tr w:rsidR="004B380C" w:rsidRPr="004B380C" w14:paraId="66411D8F" w14:textId="77777777" w:rsidTr="004B380C">
        <w:tc>
          <w:tcPr>
            <w:tcW w:w="1705" w:type="dxa"/>
          </w:tcPr>
          <w:p w14:paraId="34294220" w14:textId="2C957EC1" w:rsidR="004B380C" w:rsidRPr="004B380C" w:rsidRDefault="004B380C" w:rsidP="001048AE">
            <w:pPr>
              <w:rPr>
                <w:b/>
                <w:bCs/>
                <w:sz w:val="22"/>
                <w:szCs w:val="22"/>
              </w:rPr>
            </w:pPr>
            <w:r w:rsidRPr="004B380C">
              <w:rPr>
                <w:b/>
                <w:bCs/>
                <w:sz w:val="22"/>
                <w:szCs w:val="22"/>
              </w:rPr>
              <w:t>Database</w:t>
            </w:r>
          </w:p>
        </w:tc>
        <w:tc>
          <w:tcPr>
            <w:tcW w:w="8640" w:type="dxa"/>
          </w:tcPr>
          <w:p w14:paraId="2DDA8491" w14:textId="3890C426" w:rsidR="004B380C" w:rsidRPr="004B380C" w:rsidRDefault="004B380C" w:rsidP="001048AE">
            <w:pPr>
              <w:rPr>
                <w:b/>
                <w:bCs/>
                <w:sz w:val="22"/>
                <w:szCs w:val="22"/>
              </w:rPr>
            </w:pPr>
            <w:r w:rsidRPr="004B380C">
              <w:rPr>
                <w:b/>
                <w:bCs/>
                <w:sz w:val="22"/>
                <w:szCs w:val="22"/>
              </w:rPr>
              <w:t>Search Strategy</w:t>
            </w:r>
          </w:p>
        </w:tc>
        <w:tc>
          <w:tcPr>
            <w:tcW w:w="2605" w:type="dxa"/>
          </w:tcPr>
          <w:p w14:paraId="331C7855" w14:textId="37D6A2D2" w:rsidR="004B380C" w:rsidRPr="004B380C" w:rsidRDefault="004B380C" w:rsidP="000945F2">
            <w:pPr>
              <w:jc w:val="center"/>
              <w:rPr>
                <w:b/>
                <w:bCs/>
                <w:sz w:val="22"/>
                <w:szCs w:val="22"/>
              </w:rPr>
            </w:pPr>
            <w:r w:rsidRPr="004B380C">
              <w:rPr>
                <w:b/>
                <w:bCs/>
                <w:sz w:val="22"/>
                <w:szCs w:val="22"/>
              </w:rPr>
              <w:t>Results (No. citations)</w:t>
            </w:r>
          </w:p>
        </w:tc>
      </w:tr>
      <w:tr w:rsidR="004B380C" w14:paraId="5A76D36A" w14:textId="77777777" w:rsidTr="004B380C">
        <w:tc>
          <w:tcPr>
            <w:tcW w:w="1705" w:type="dxa"/>
          </w:tcPr>
          <w:p w14:paraId="6B17D821" w14:textId="60FD9AB8" w:rsidR="004B380C" w:rsidRDefault="004B380C" w:rsidP="001048AE">
            <w:pPr>
              <w:rPr>
                <w:sz w:val="22"/>
                <w:szCs w:val="22"/>
              </w:rPr>
            </w:pPr>
            <w:r>
              <w:rPr>
                <w:sz w:val="22"/>
                <w:szCs w:val="22"/>
              </w:rPr>
              <w:t>PubMed</w:t>
            </w:r>
          </w:p>
        </w:tc>
        <w:tc>
          <w:tcPr>
            <w:tcW w:w="8640" w:type="dxa"/>
          </w:tcPr>
          <w:p w14:paraId="0CCB5A62" w14:textId="4CB06C89" w:rsidR="004B380C" w:rsidRDefault="000945F2" w:rsidP="001048AE">
            <w:pPr>
              <w:rPr>
                <w:sz w:val="22"/>
                <w:szCs w:val="22"/>
              </w:rPr>
            </w:pPr>
            <w:r w:rsidRPr="00B80144">
              <w:rPr>
                <w:sz w:val="22"/>
                <w:szCs w:val="22"/>
              </w:rPr>
              <w:t>("Spine/surgery"[Mesh] OR "spine surger*" OR "spinal surger*" OR "deformity surger*" OR "reconstructive spine surgery" OR "reconstructive spinal surgery" OR "Spinal Fusion"[Mesh] OR "spinal fusion" OR "spine fusion" OR "fusion surgery" OR fusion OR "interbody fusion" OR "pedicle screw" OR "pedicle screw fixation") AND (Lumbar OR "lumbar spine" OR "Lumbar Vertebrae"[Mesh] OR "spinal deformity" OR "spine deformity" OR scoliosis OR "Scoliosis"[Mesh]) AND (osteoporosis OR "Osteoporosis"[Mesh] OR osteopenia OR "bone health" OR "Bone Density"[Mesh] OR "bone density" OR "bone quality" OR "bone mineral density" OR "bone radiodensity") AND ("complications" [Subheading] OR complications OR "Treatment Outcome"[Mesh] OR "treatment outcome" OR "outcomes" OR failure OR "mechanical failure" OR "mechanical complication" OR "clinical complication" OR "Postoperative Period"[Mesh] OR "postoperative" OR "post-operative" OR "clinical outcome" OR "radiological outcome" OR "postoperative complication" OR "Reoperation"[Mesh] OR "reoperation" OR "revision surgery") AND (adult OR "Adult"[Mesh]) AND (human OR "Humans"[mesh])</w:t>
            </w:r>
          </w:p>
        </w:tc>
        <w:tc>
          <w:tcPr>
            <w:tcW w:w="2605" w:type="dxa"/>
          </w:tcPr>
          <w:p w14:paraId="705726C2" w14:textId="0CA0618B" w:rsidR="004B380C" w:rsidRDefault="000945F2" w:rsidP="000945F2">
            <w:pPr>
              <w:jc w:val="center"/>
              <w:rPr>
                <w:sz w:val="22"/>
                <w:szCs w:val="22"/>
              </w:rPr>
            </w:pPr>
            <w:r>
              <w:rPr>
                <w:sz w:val="22"/>
                <w:szCs w:val="22"/>
              </w:rPr>
              <w:t>871</w:t>
            </w:r>
          </w:p>
        </w:tc>
      </w:tr>
      <w:tr w:rsidR="004B380C" w14:paraId="7DEB76D8" w14:textId="77777777" w:rsidTr="004B380C">
        <w:tc>
          <w:tcPr>
            <w:tcW w:w="1705" w:type="dxa"/>
          </w:tcPr>
          <w:p w14:paraId="1B997BED" w14:textId="33AF105F" w:rsidR="004B380C" w:rsidRDefault="004B380C" w:rsidP="001048AE">
            <w:pPr>
              <w:rPr>
                <w:sz w:val="22"/>
                <w:szCs w:val="22"/>
              </w:rPr>
            </w:pPr>
            <w:r>
              <w:rPr>
                <w:sz w:val="22"/>
                <w:szCs w:val="22"/>
              </w:rPr>
              <w:t>Web of Science</w:t>
            </w:r>
          </w:p>
        </w:tc>
        <w:tc>
          <w:tcPr>
            <w:tcW w:w="8640" w:type="dxa"/>
          </w:tcPr>
          <w:p w14:paraId="6A33F495" w14:textId="4819EEB5" w:rsidR="004B380C" w:rsidRDefault="000945F2" w:rsidP="001048AE">
            <w:pPr>
              <w:rPr>
                <w:sz w:val="22"/>
                <w:szCs w:val="22"/>
              </w:rPr>
            </w:pPr>
            <w:r w:rsidRPr="00B80144">
              <w:rPr>
                <w:sz w:val="22"/>
                <w:szCs w:val="22"/>
              </w:rPr>
              <w:t xml:space="preserve">("spine surger*" OR "spinal surger*" OR "deformity surger*" OR "reconstructive spine surgery" OR "reconstructive spinal surgery" OR "spinal fusion" OR "spine fusion" OR "fusion surgery" OR fusion OR "interbody fusion" OR "pedicle screw" OR "pedicle screw fixation") AND (Lumbar OR "lumbar spine" OR "spinal deformity" OR "spine deformity" OR scoliosis) AND (osteoporosis OR osteopenia OR "bone health" OR "bone density" OR "bone quality" OR "bone mineral density" OR "bone radiodensity") AND (complications OR "treatment outcome" OR "outcomes" OR failure OR "mechanical failure" OR "mechanical complication" OR "clinical complication" OR "postoperative" OR "post-operative" OR "clinical outcome" OR "radiological outcome" OR "postoperative complication" OR "reoperation" OR "revision surgery") AND (adult) </w:t>
            </w:r>
          </w:p>
        </w:tc>
        <w:tc>
          <w:tcPr>
            <w:tcW w:w="2605" w:type="dxa"/>
          </w:tcPr>
          <w:p w14:paraId="663AEEE3" w14:textId="3E741D7C" w:rsidR="004B380C" w:rsidRDefault="000945F2" w:rsidP="000945F2">
            <w:pPr>
              <w:jc w:val="center"/>
              <w:rPr>
                <w:sz w:val="22"/>
                <w:szCs w:val="22"/>
              </w:rPr>
            </w:pPr>
            <w:r>
              <w:rPr>
                <w:sz w:val="22"/>
                <w:szCs w:val="22"/>
              </w:rPr>
              <w:t>178</w:t>
            </w:r>
          </w:p>
        </w:tc>
      </w:tr>
      <w:tr w:rsidR="004B380C" w14:paraId="7B09C386" w14:textId="77777777" w:rsidTr="004B380C">
        <w:tc>
          <w:tcPr>
            <w:tcW w:w="1705" w:type="dxa"/>
          </w:tcPr>
          <w:p w14:paraId="4D3B2A63" w14:textId="3E53B913" w:rsidR="004B380C" w:rsidRDefault="004B380C" w:rsidP="001048AE">
            <w:pPr>
              <w:rPr>
                <w:sz w:val="22"/>
                <w:szCs w:val="22"/>
              </w:rPr>
            </w:pPr>
            <w:r>
              <w:rPr>
                <w:sz w:val="22"/>
                <w:szCs w:val="22"/>
              </w:rPr>
              <w:t>Embase</w:t>
            </w:r>
          </w:p>
        </w:tc>
        <w:tc>
          <w:tcPr>
            <w:tcW w:w="8640" w:type="dxa"/>
          </w:tcPr>
          <w:p w14:paraId="71D603C9" w14:textId="3B011D74" w:rsidR="004B380C" w:rsidRDefault="000945F2" w:rsidP="001048AE">
            <w:pPr>
              <w:rPr>
                <w:sz w:val="22"/>
                <w:szCs w:val="22"/>
              </w:rPr>
            </w:pPr>
            <w:r w:rsidRPr="00B80144">
              <w:rPr>
                <w:sz w:val="22"/>
                <w:szCs w:val="22"/>
              </w:rPr>
              <w:t xml:space="preserve">('spine surgery'/exp OR 'spine surgery' OR 'deformity surger*' OR 'reconstructive spine surgery' OR 'reconstructive spinal surgery' OR 'fusion surgery' OR 'fusion surgery'/exp OR </w:t>
            </w:r>
            <w:r w:rsidRPr="00B80144">
              <w:rPr>
                <w:sz w:val="22"/>
                <w:szCs w:val="22"/>
              </w:rPr>
              <w:lastRenderedPageBreak/>
              <w:t>fusion OR 'fusion'/exp OR 'spine fusion'/exp OR 'spine fusion' OR 'interbody fusion' OR 'interbody fusion'/exp OR 'pedicle screw' OR 'pedicle screw fixation'/exp OR 'pedicle screw fixation') AND (lumbar AND 'lumbar spine'/exp OR 'lumbar spine' OR 'spine malformation'/exp OR 'spine malformation' OR 'scoliosis'/exp OR scoliosis) AND ('osteoporosis'/exp OR osteoporosis OR 'osteopenia'/exp OR osteopenia OR 'bone health' OR 'bone health'/exp OR 'bone density'/exp OR 'bone density' OR 'bone quality'/exp OR 'bone radiodensity') AND ('outcomes'/exp OR outcomes OR 'complication'/exp OR complication OR 'failure'/exp OR failure OR 'mechanical failure' OR 'mechanical failure'/exp OR 'mechanical complication' OR 'mechanical complication'/exp OR 'clinical complication' OR 'postoperative complication'/exp OR 'postoperative complication' OR 'post operative' OR postoperative OR 'clinical outcome'/exp OR 'clinical outcome' OR 'radiological outcome'/exp OR 'radiological outcome' OR 'revision surgery'/exp OR 'revision surgery') AND ('adult'/exp OR adult) AND ('human'/exp OR human) AND [2002-2023]/py</w:t>
            </w:r>
          </w:p>
        </w:tc>
        <w:tc>
          <w:tcPr>
            <w:tcW w:w="2605" w:type="dxa"/>
          </w:tcPr>
          <w:p w14:paraId="3A5C1E78" w14:textId="4CCBDD88" w:rsidR="004B380C" w:rsidRDefault="000945F2" w:rsidP="000945F2">
            <w:pPr>
              <w:jc w:val="center"/>
              <w:rPr>
                <w:sz w:val="22"/>
                <w:szCs w:val="22"/>
              </w:rPr>
            </w:pPr>
            <w:r>
              <w:rPr>
                <w:sz w:val="22"/>
                <w:szCs w:val="22"/>
              </w:rPr>
              <w:lastRenderedPageBreak/>
              <w:t>1103</w:t>
            </w:r>
          </w:p>
        </w:tc>
      </w:tr>
    </w:tbl>
    <w:p w14:paraId="6A2C2FAD" w14:textId="77777777" w:rsidR="004B380C" w:rsidRDefault="004B380C" w:rsidP="001048AE">
      <w:pPr>
        <w:rPr>
          <w:sz w:val="22"/>
          <w:szCs w:val="22"/>
        </w:rPr>
      </w:pPr>
    </w:p>
    <w:p w14:paraId="0A721050" w14:textId="77777777" w:rsidR="001048AE" w:rsidRPr="00B80144" w:rsidRDefault="001048AE" w:rsidP="001048AE">
      <w:pPr>
        <w:rPr>
          <w:sz w:val="22"/>
          <w:szCs w:val="22"/>
        </w:rPr>
      </w:pPr>
    </w:p>
    <w:p w14:paraId="713EFE1A" w14:textId="77777777" w:rsidR="001048AE" w:rsidRPr="00B80144" w:rsidRDefault="001048AE" w:rsidP="001048AE">
      <w:pPr>
        <w:rPr>
          <w:sz w:val="22"/>
          <w:szCs w:val="22"/>
        </w:rPr>
      </w:pPr>
    </w:p>
    <w:p w14:paraId="4C0E502B" w14:textId="77777777" w:rsidR="00866262" w:rsidRPr="000945F2" w:rsidRDefault="00866262" w:rsidP="00866262">
      <w:pPr>
        <w:rPr>
          <w:b/>
          <w:bCs/>
          <w:sz w:val="22"/>
          <w:szCs w:val="22"/>
        </w:rPr>
      </w:pPr>
      <w:r w:rsidRPr="000945F2">
        <w:rPr>
          <w:b/>
          <w:bCs/>
        </w:rPr>
        <w:t xml:space="preserve">Supplemental Table 2. </w:t>
      </w:r>
      <w:r w:rsidRPr="000945F2">
        <w:rPr>
          <w:b/>
          <w:bCs/>
          <w:sz w:val="22"/>
          <w:szCs w:val="22"/>
        </w:rPr>
        <w:t>Assessment of Study Quality</w:t>
      </w:r>
    </w:p>
    <w:p w14:paraId="5C2659F6" w14:textId="77777777" w:rsidR="00866262" w:rsidRPr="00B80144" w:rsidRDefault="00866262" w:rsidP="00866262">
      <w:pPr>
        <w:rPr>
          <w:color w:val="000000" w:themeColor="text1"/>
          <w:kern w:val="2"/>
          <w:sz w:val="22"/>
          <w:szCs w:val="22"/>
        </w:rPr>
      </w:pPr>
      <w:r w:rsidRPr="00B80144">
        <w:rPr>
          <w:color w:val="000000" w:themeColor="text1"/>
          <w:sz w:val="22"/>
          <w:szCs w:val="22"/>
        </w:rPr>
        <w:t>Quality of evidence for each study, according to the Grading of Recommendations, Assessment, Development, and Evaluations (GRADE) framework</w:t>
      </w:r>
      <w:r>
        <w:rPr>
          <w:color w:val="000000" w:themeColor="text1"/>
          <w:sz w:val="22"/>
          <w:szCs w:val="22"/>
        </w:rPr>
        <w:t xml:space="preserve">, adapted for the purposes of assessing observational studies of prognosis. </w:t>
      </w:r>
      <w:r w:rsidRPr="00B80144">
        <w:rPr>
          <w:color w:val="000000" w:themeColor="text1"/>
          <w:sz w:val="22"/>
          <w:szCs w:val="22"/>
        </w:rPr>
        <w:t xml:space="preserve"> </w:t>
      </w:r>
    </w:p>
    <w:tbl>
      <w:tblPr>
        <w:tblStyle w:val="GridTable5Dark"/>
        <w:tblW w:w="13410" w:type="dxa"/>
        <w:tblInd w:w="-45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14" w:type="dxa"/>
          <w:right w:w="14" w:type="dxa"/>
        </w:tblCellMar>
        <w:tblLook w:val="00A0" w:firstRow="1" w:lastRow="0" w:firstColumn="1" w:lastColumn="0" w:noHBand="0" w:noVBand="0"/>
      </w:tblPr>
      <w:tblGrid>
        <w:gridCol w:w="2160"/>
        <w:gridCol w:w="1260"/>
        <w:gridCol w:w="1170"/>
        <w:gridCol w:w="1080"/>
        <w:gridCol w:w="990"/>
        <w:gridCol w:w="1170"/>
        <w:gridCol w:w="1080"/>
        <w:gridCol w:w="1170"/>
        <w:gridCol w:w="1170"/>
        <w:gridCol w:w="990"/>
        <w:gridCol w:w="1170"/>
      </w:tblGrid>
      <w:tr w:rsidR="00866262" w:rsidRPr="00B267AE" w14:paraId="23E94A90" w14:textId="77777777" w:rsidTr="000A7721">
        <w:trPr>
          <w:cnfStyle w:val="100000000000" w:firstRow="1" w:lastRow="0" w:firstColumn="0" w:lastColumn="0" w:oddVBand="0" w:evenVBand="0" w:oddHBand="0"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160" w:type="dxa"/>
            <w:vMerge w:val="restart"/>
            <w:tcBorders>
              <w:top w:val="none" w:sz="0" w:space="0" w:color="auto"/>
              <w:left w:val="none" w:sz="0" w:space="0" w:color="auto"/>
              <w:right w:val="none" w:sz="0" w:space="0" w:color="auto"/>
            </w:tcBorders>
            <w:shd w:val="clear" w:color="auto" w:fill="auto"/>
          </w:tcPr>
          <w:p w14:paraId="46561220" w14:textId="77777777" w:rsidR="00866262" w:rsidRPr="00B267AE" w:rsidRDefault="00866262" w:rsidP="000A7721">
            <w:pPr>
              <w:rPr>
                <w:color w:val="auto"/>
                <w:sz w:val="20"/>
                <w:szCs w:val="20"/>
              </w:rPr>
            </w:pPr>
            <w:r w:rsidRPr="00B267AE">
              <w:rPr>
                <w:color w:val="auto"/>
                <w:sz w:val="20"/>
                <w:szCs w:val="20"/>
              </w:rPr>
              <w:t xml:space="preserve">Study </w:t>
            </w:r>
          </w:p>
        </w:tc>
        <w:tc>
          <w:tcPr>
            <w:cnfStyle w:val="000010000000" w:firstRow="0" w:lastRow="0" w:firstColumn="0" w:lastColumn="0" w:oddVBand="1" w:evenVBand="0" w:oddHBand="0" w:evenHBand="0" w:firstRowFirstColumn="0" w:firstRowLastColumn="0" w:lastRowFirstColumn="0" w:lastRowLastColumn="0"/>
            <w:tcW w:w="5670" w:type="dxa"/>
            <w:gridSpan w:val="5"/>
            <w:tcBorders>
              <w:top w:val="none" w:sz="0" w:space="0" w:color="auto"/>
              <w:left w:val="none" w:sz="0" w:space="0" w:color="auto"/>
              <w:right w:val="none" w:sz="0" w:space="0" w:color="auto"/>
            </w:tcBorders>
            <w:shd w:val="clear" w:color="auto" w:fill="auto"/>
          </w:tcPr>
          <w:p w14:paraId="6F0234B5" w14:textId="77777777" w:rsidR="00866262" w:rsidRPr="00B267AE" w:rsidRDefault="00866262" w:rsidP="000A7721">
            <w:pPr>
              <w:jc w:val="center"/>
              <w:rPr>
                <w:b w:val="0"/>
                <w:bCs w:val="0"/>
                <w:color w:val="auto"/>
                <w:sz w:val="20"/>
                <w:szCs w:val="20"/>
              </w:rPr>
            </w:pPr>
            <w:r w:rsidRPr="00B267AE">
              <w:rPr>
                <w:color w:val="auto"/>
                <w:sz w:val="20"/>
                <w:szCs w:val="20"/>
              </w:rPr>
              <w:t>Downgrade Domains</w:t>
            </w:r>
          </w:p>
          <w:p w14:paraId="42ACF0DA" w14:textId="77777777" w:rsidR="00866262" w:rsidRPr="00B267AE" w:rsidRDefault="00866262" w:rsidP="000A7721">
            <w:pPr>
              <w:jc w:val="center"/>
              <w:rPr>
                <w:b w:val="0"/>
                <w:bCs w:val="0"/>
                <w:i/>
                <w:iCs/>
                <w:color w:val="auto"/>
                <w:sz w:val="20"/>
                <w:szCs w:val="20"/>
              </w:rPr>
            </w:pPr>
            <w:r w:rsidRPr="00B267AE">
              <w:rPr>
                <w:b w:val="0"/>
                <w:bCs w:val="0"/>
                <w:i/>
                <w:iCs/>
                <w:color w:val="auto"/>
                <w:sz w:val="20"/>
                <w:szCs w:val="20"/>
              </w:rPr>
              <w:t>-1: serious risk of bias</w:t>
            </w:r>
          </w:p>
          <w:p w14:paraId="7FA0A0A6" w14:textId="77777777" w:rsidR="00866262" w:rsidRPr="00B267AE" w:rsidRDefault="00866262" w:rsidP="000A7721">
            <w:pPr>
              <w:jc w:val="center"/>
              <w:rPr>
                <w:i/>
                <w:iCs/>
                <w:color w:val="auto"/>
                <w:sz w:val="20"/>
                <w:szCs w:val="20"/>
              </w:rPr>
            </w:pPr>
            <w:r w:rsidRPr="00B267AE">
              <w:rPr>
                <w:b w:val="0"/>
                <w:bCs w:val="0"/>
                <w:i/>
                <w:iCs/>
                <w:color w:val="auto"/>
                <w:sz w:val="20"/>
                <w:szCs w:val="20"/>
              </w:rPr>
              <w:t>-2: very serious risk of bias</w:t>
            </w:r>
          </w:p>
        </w:tc>
        <w:tc>
          <w:tcPr>
            <w:tcW w:w="1080" w:type="dxa"/>
            <w:vMerge w:val="restart"/>
            <w:tcBorders>
              <w:top w:val="none" w:sz="0" w:space="0" w:color="auto"/>
              <w:left w:val="none" w:sz="0" w:space="0" w:color="auto"/>
              <w:right w:val="none" w:sz="0" w:space="0" w:color="auto"/>
            </w:tcBorders>
            <w:shd w:val="clear" w:color="auto" w:fill="D9D9D9" w:themeFill="background1" w:themeFillShade="D9"/>
          </w:tcPr>
          <w:p w14:paraId="50400F1E" w14:textId="77777777" w:rsidR="00866262" w:rsidRPr="00B267AE" w:rsidRDefault="00866262" w:rsidP="000A7721">
            <w:pPr>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B267AE">
              <w:rPr>
                <w:color w:val="auto"/>
                <w:sz w:val="20"/>
                <w:szCs w:val="20"/>
              </w:rPr>
              <w:t>Total Downgrade</w:t>
            </w:r>
          </w:p>
        </w:tc>
        <w:tc>
          <w:tcPr>
            <w:cnfStyle w:val="000010000000" w:firstRow="0" w:lastRow="0" w:firstColumn="0" w:lastColumn="0" w:oddVBand="1" w:evenVBand="0" w:oddHBand="0" w:evenHBand="0" w:firstRowFirstColumn="0" w:firstRowLastColumn="0" w:lastRowFirstColumn="0" w:lastRowLastColumn="0"/>
            <w:tcW w:w="2340" w:type="dxa"/>
            <w:gridSpan w:val="2"/>
            <w:tcBorders>
              <w:top w:val="none" w:sz="0" w:space="0" w:color="auto"/>
              <w:left w:val="none" w:sz="0" w:space="0" w:color="auto"/>
              <w:right w:val="none" w:sz="0" w:space="0" w:color="auto"/>
            </w:tcBorders>
            <w:shd w:val="clear" w:color="auto" w:fill="auto"/>
          </w:tcPr>
          <w:p w14:paraId="4490D3D4" w14:textId="77777777" w:rsidR="00866262" w:rsidRPr="00B267AE" w:rsidRDefault="00866262" w:rsidP="000A7721">
            <w:pPr>
              <w:jc w:val="center"/>
              <w:rPr>
                <w:b w:val="0"/>
                <w:bCs w:val="0"/>
                <w:color w:val="auto"/>
                <w:sz w:val="20"/>
                <w:szCs w:val="20"/>
              </w:rPr>
            </w:pPr>
            <w:r w:rsidRPr="00B267AE">
              <w:rPr>
                <w:color w:val="auto"/>
                <w:sz w:val="20"/>
                <w:szCs w:val="20"/>
              </w:rPr>
              <w:t>Upgrade Domains</w:t>
            </w:r>
          </w:p>
          <w:p w14:paraId="031B555E" w14:textId="77777777" w:rsidR="00866262" w:rsidRPr="00B267AE" w:rsidRDefault="00866262" w:rsidP="000A7721">
            <w:pPr>
              <w:jc w:val="center"/>
              <w:rPr>
                <w:b w:val="0"/>
                <w:bCs w:val="0"/>
                <w:i/>
                <w:iCs/>
                <w:color w:val="auto"/>
                <w:sz w:val="20"/>
                <w:szCs w:val="20"/>
              </w:rPr>
            </w:pPr>
            <w:r w:rsidRPr="00B267AE">
              <w:rPr>
                <w:b w:val="0"/>
                <w:bCs w:val="0"/>
                <w:i/>
                <w:iCs/>
                <w:color w:val="auto"/>
                <w:sz w:val="20"/>
                <w:szCs w:val="20"/>
              </w:rPr>
              <w:t>+1: significant effect</w:t>
            </w:r>
          </w:p>
          <w:p w14:paraId="4AA6B976" w14:textId="77777777" w:rsidR="00866262" w:rsidRPr="00B267AE" w:rsidRDefault="00866262" w:rsidP="000A7721">
            <w:pPr>
              <w:jc w:val="center"/>
              <w:rPr>
                <w:i/>
                <w:iCs/>
                <w:color w:val="auto"/>
                <w:sz w:val="20"/>
                <w:szCs w:val="20"/>
              </w:rPr>
            </w:pPr>
            <w:r w:rsidRPr="00B267AE">
              <w:rPr>
                <w:b w:val="0"/>
                <w:bCs w:val="0"/>
                <w:i/>
                <w:iCs/>
                <w:color w:val="auto"/>
                <w:sz w:val="20"/>
                <w:szCs w:val="20"/>
              </w:rPr>
              <w:t>+2: very significant effect</w:t>
            </w:r>
          </w:p>
        </w:tc>
        <w:tc>
          <w:tcPr>
            <w:tcW w:w="990" w:type="dxa"/>
            <w:vMerge w:val="restart"/>
            <w:tcBorders>
              <w:top w:val="none" w:sz="0" w:space="0" w:color="auto"/>
              <w:left w:val="none" w:sz="0" w:space="0" w:color="auto"/>
              <w:right w:val="none" w:sz="0" w:space="0" w:color="auto"/>
            </w:tcBorders>
            <w:shd w:val="clear" w:color="auto" w:fill="D9D9D9" w:themeFill="background1" w:themeFillShade="D9"/>
          </w:tcPr>
          <w:p w14:paraId="7925B431" w14:textId="77777777" w:rsidR="00866262" w:rsidRPr="00B267AE" w:rsidRDefault="00866262" w:rsidP="000A7721">
            <w:pPr>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B267AE">
              <w:rPr>
                <w:color w:val="auto"/>
                <w:sz w:val="20"/>
                <w:szCs w:val="20"/>
              </w:rPr>
              <w:t>Total Upgrade</w:t>
            </w:r>
          </w:p>
        </w:tc>
        <w:tc>
          <w:tcPr>
            <w:cnfStyle w:val="000010000000" w:firstRow="0" w:lastRow="0" w:firstColumn="0" w:lastColumn="0" w:oddVBand="1" w:evenVBand="0" w:oddHBand="0" w:evenHBand="0" w:firstRowFirstColumn="0" w:firstRowLastColumn="0" w:lastRowFirstColumn="0" w:lastRowLastColumn="0"/>
            <w:tcW w:w="1170" w:type="dxa"/>
            <w:vMerge w:val="restart"/>
            <w:tcBorders>
              <w:top w:val="none" w:sz="0" w:space="0" w:color="auto"/>
              <w:left w:val="none" w:sz="0" w:space="0" w:color="auto"/>
              <w:right w:val="none" w:sz="0" w:space="0" w:color="auto"/>
            </w:tcBorders>
            <w:shd w:val="clear" w:color="auto" w:fill="D9D9D9" w:themeFill="background1" w:themeFillShade="D9"/>
          </w:tcPr>
          <w:p w14:paraId="367EA1DB" w14:textId="77777777" w:rsidR="00866262" w:rsidRPr="00B267AE" w:rsidRDefault="00866262" w:rsidP="000A7721">
            <w:pPr>
              <w:jc w:val="center"/>
              <w:rPr>
                <w:b w:val="0"/>
                <w:bCs w:val="0"/>
                <w:color w:val="auto"/>
                <w:sz w:val="20"/>
                <w:szCs w:val="20"/>
              </w:rPr>
            </w:pPr>
            <w:r w:rsidRPr="00B267AE">
              <w:rPr>
                <w:color w:val="auto"/>
                <w:sz w:val="20"/>
                <w:szCs w:val="20"/>
              </w:rPr>
              <w:t>Final Evidence Quality</w:t>
            </w:r>
          </w:p>
          <w:p w14:paraId="33141152" w14:textId="77777777" w:rsidR="00866262" w:rsidRPr="00B267AE" w:rsidRDefault="00866262" w:rsidP="000A7721">
            <w:pPr>
              <w:jc w:val="center"/>
              <w:rPr>
                <w:color w:val="auto"/>
                <w:sz w:val="20"/>
                <w:szCs w:val="20"/>
              </w:rPr>
            </w:pPr>
          </w:p>
        </w:tc>
      </w:tr>
      <w:tr w:rsidR="00866262" w:rsidRPr="00B267AE" w14:paraId="570CA4F8" w14:textId="77777777" w:rsidTr="000A7721">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60" w:type="dxa"/>
            <w:vMerge/>
            <w:tcBorders>
              <w:left w:val="none" w:sz="0" w:space="0" w:color="auto"/>
            </w:tcBorders>
            <w:shd w:val="clear" w:color="auto" w:fill="auto"/>
          </w:tcPr>
          <w:p w14:paraId="47DE2CA3" w14:textId="77777777" w:rsidR="00866262" w:rsidRPr="00B267AE" w:rsidRDefault="00866262" w:rsidP="000A7721">
            <w:pPr>
              <w:rPr>
                <w:color w:val="auto"/>
                <w:sz w:val="20"/>
                <w:szCs w:val="20"/>
              </w:rPr>
            </w:pP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31633724" w14:textId="77777777" w:rsidR="00866262" w:rsidRPr="00B267AE" w:rsidRDefault="00866262" w:rsidP="000A7721">
            <w:pPr>
              <w:jc w:val="center"/>
              <w:rPr>
                <w:i/>
                <w:iCs/>
                <w:sz w:val="20"/>
                <w:szCs w:val="20"/>
              </w:rPr>
            </w:pPr>
            <w:r w:rsidRPr="00B267AE">
              <w:rPr>
                <w:i/>
                <w:iCs/>
                <w:sz w:val="20"/>
                <w:szCs w:val="20"/>
              </w:rPr>
              <w:t>Selection bias / Confounding</w:t>
            </w:r>
          </w:p>
        </w:tc>
        <w:tc>
          <w:tcPr>
            <w:tcW w:w="1170" w:type="dxa"/>
            <w:shd w:val="clear" w:color="auto" w:fill="auto"/>
          </w:tcPr>
          <w:p w14:paraId="4647365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B267AE">
              <w:rPr>
                <w:i/>
                <w:iCs/>
                <w:sz w:val="20"/>
                <w:szCs w:val="20"/>
              </w:rPr>
              <w:t>Inconsistency</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34FBC440" w14:textId="77777777" w:rsidR="00866262" w:rsidRPr="00B267AE" w:rsidRDefault="00866262" w:rsidP="000A7721">
            <w:pPr>
              <w:jc w:val="center"/>
              <w:rPr>
                <w:i/>
                <w:iCs/>
                <w:sz w:val="20"/>
                <w:szCs w:val="20"/>
              </w:rPr>
            </w:pPr>
            <w:r w:rsidRPr="00B267AE">
              <w:rPr>
                <w:i/>
                <w:iCs/>
                <w:sz w:val="20"/>
                <w:szCs w:val="20"/>
              </w:rPr>
              <w:t>Indirectness</w:t>
            </w:r>
          </w:p>
        </w:tc>
        <w:tc>
          <w:tcPr>
            <w:tcW w:w="990" w:type="dxa"/>
            <w:shd w:val="clear" w:color="auto" w:fill="auto"/>
          </w:tcPr>
          <w:p w14:paraId="39A4AAA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B267AE">
              <w:rPr>
                <w:i/>
                <w:iCs/>
                <w:sz w:val="20"/>
                <w:szCs w:val="20"/>
              </w:rPr>
              <w:t>Imprecision</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D32EB74" w14:textId="77777777" w:rsidR="00866262" w:rsidRPr="00B267AE" w:rsidRDefault="00866262" w:rsidP="000A7721">
            <w:pPr>
              <w:jc w:val="center"/>
              <w:rPr>
                <w:i/>
                <w:iCs/>
                <w:sz w:val="20"/>
                <w:szCs w:val="20"/>
              </w:rPr>
            </w:pPr>
            <w:r w:rsidRPr="00B267AE">
              <w:rPr>
                <w:i/>
                <w:iCs/>
                <w:sz w:val="20"/>
                <w:szCs w:val="20"/>
              </w:rPr>
              <w:t>Reporting / publication bias</w:t>
            </w:r>
          </w:p>
        </w:tc>
        <w:tc>
          <w:tcPr>
            <w:tcW w:w="1080" w:type="dxa"/>
            <w:vMerge/>
            <w:shd w:val="clear" w:color="auto" w:fill="D9D9D9" w:themeFill="background1" w:themeFillShade="D9"/>
          </w:tcPr>
          <w:p w14:paraId="257FC2D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1629C21" w14:textId="77777777" w:rsidR="00866262" w:rsidRPr="00B267AE" w:rsidRDefault="00866262" w:rsidP="000A7721">
            <w:pPr>
              <w:jc w:val="center"/>
              <w:rPr>
                <w:i/>
                <w:iCs/>
                <w:sz w:val="20"/>
                <w:szCs w:val="20"/>
              </w:rPr>
            </w:pPr>
            <w:r w:rsidRPr="00B267AE">
              <w:rPr>
                <w:i/>
                <w:iCs/>
                <w:sz w:val="20"/>
                <w:szCs w:val="20"/>
              </w:rPr>
              <w:t>Large effect size</w:t>
            </w:r>
          </w:p>
        </w:tc>
        <w:tc>
          <w:tcPr>
            <w:tcW w:w="1170" w:type="dxa"/>
            <w:shd w:val="clear" w:color="auto" w:fill="auto"/>
          </w:tcPr>
          <w:p w14:paraId="2F0C78A7"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B267AE">
              <w:rPr>
                <w:i/>
                <w:iCs/>
                <w:sz w:val="20"/>
                <w:szCs w:val="20"/>
              </w:rPr>
              <w:t>Dose response</w:t>
            </w:r>
          </w:p>
        </w:tc>
        <w:tc>
          <w:tcPr>
            <w:cnfStyle w:val="000010000000" w:firstRow="0" w:lastRow="0" w:firstColumn="0" w:lastColumn="0" w:oddVBand="1" w:evenVBand="0" w:oddHBand="0" w:evenHBand="0" w:firstRowFirstColumn="0" w:firstRowLastColumn="0" w:lastRowFirstColumn="0" w:lastRowLastColumn="0"/>
            <w:tcW w:w="990" w:type="dxa"/>
            <w:vMerge/>
            <w:shd w:val="clear" w:color="auto" w:fill="D9D9D9" w:themeFill="background1" w:themeFillShade="D9"/>
          </w:tcPr>
          <w:p w14:paraId="0C7D7045" w14:textId="77777777" w:rsidR="00866262" w:rsidRPr="00B267AE" w:rsidRDefault="00866262" w:rsidP="000A7721">
            <w:pPr>
              <w:jc w:val="center"/>
              <w:rPr>
                <w:b/>
                <w:bCs/>
                <w:sz w:val="20"/>
                <w:szCs w:val="20"/>
              </w:rPr>
            </w:pPr>
          </w:p>
        </w:tc>
        <w:tc>
          <w:tcPr>
            <w:tcW w:w="1170" w:type="dxa"/>
            <w:vMerge/>
            <w:shd w:val="clear" w:color="auto" w:fill="D9D9D9" w:themeFill="background1" w:themeFillShade="D9"/>
          </w:tcPr>
          <w:p w14:paraId="4348B32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866262" w:rsidRPr="00B267AE" w14:paraId="666689F9"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B21AFD6" w14:textId="77777777" w:rsidR="00866262" w:rsidRPr="00B267AE" w:rsidRDefault="00866262" w:rsidP="000A7721">
            <w:pPr>
              <w:rPr>
                <w:b w:val="0"/>
                <w:bCs w:val="0"/>
                <w:color w:val="auto"/>
                <w:sz w:val="20"/>
                <w:szCs w:val="20"/>
              </w:rPr>
            </w:pPr>
            <w:r w:rsidRPr="00B267AE">
              <w:rPr>
                <w:b w:val="0"/>
                <w:bCs w:val="0"/>
                <w:color w:val="auto"/>
                <w:sz w:val="20"/>
                <w:szCs w:val="20"/>
              </w:rPr>
              <w:t xml:space="preserve">Alan, 2022 </w:t>
            </w:r>
            <w:r w:rsidRPr="00B267AE">
              <w:rPr>
                <w:sz w:val="20"/>
                <w:szCs w:val="20"/>
              </w:rPr>
              <w:fldChar w:fldCharType="begin"/>
            </w:r>
            <w:r>
              <w:rPr>
                <w:b w:val="0"/>
                <w:bCs w:val="0"/>
                <w:color w:val="auto"/>
                <w:sz w:val="20"/>
                <w:szCs w:val="20"/>
              </w:rPr>
              <w:instrText xml:space="preserve"> ADDIN ZOTERO_ITEM CSL_CITATION {"citationID":"r5ebEHGa","properties":{"formattedCitation":"\\super 25\\nosupersub{}","plainCitation":"25","noteIndex":0},"citationItems":[{"id":1205,"uris":["http://zotero.org/users/9954005/items/IEYB36YZ"],"itemData":{"id":1205,"type":"article-journal","abstract":"OBJECTIVE Cage subsidence is a well-known phenomenon after lateral lumbar interbody fusion (LLIF), occurring in 10%–20% of cases. A 3D-printed porous titanium (pTi) cage has a stiffness that mimics the modulus of elasticity of native vertebrae, which reduces stress at the bone-hardware interface, lowering the risk of subsidence. In this study, the authors evaluated their institutional rate of subsidence and resultant reoperation in patients who underwent LLIF using a 3D-printed pTi interbody cage. METHODS This is a retrospective case series of consecutive adult patients who underwent LLIF using pTi cages from 2018 to 2020. Demographic and clinical characteristics including age, sex, bone mineral density, smoking status, diabetes, steroid use, number of fusion levels, posterior instrumentation, and graft size were collected. The Marchi subsidence grade was determined at the time of last follow-up. Outcome measures of interest were subsidence and resultant reoperation. Univariable logistic regression analysis was performed to assess the extent to which clinical and operative characteristics were associated with Marchi grade I–III subsidence. Significance was assessed at p &lt; 0.05. RESULTS Fifty-five patients (38 with degenerative disc disease and 17 with adult spinal deformity) were treated with 97 pTi interbody cages with a mean follow-up of 18 months. The mean age was 63.6 ± 10.1 years, 60% of patients were female, and 36% of patients had osteopenia or osteoporosis. Patients most commonly underwent single-level LLIF (58.2%). Sixteen patients (29.1%) had posterior instrumentation. The subsidence grade distribution was as follows: 89 (92%) grade 0, 5 (5%) grade I, 2 (2%) grade II, and 1 (1%) grade III. No patients who were active or prior smokers and no patients with posterior instrumentation experienced graft subsidence. No clinical or operative characteristics were significantly associated with graft subsidence. One patient (1.8%) required reoperation because of subsidence. CONCLUSIONS In this institutional case series, subsidence of pTi intervertebral cages after LLIF occurred in 8% of operated levels, 3% of which were grade II or III. Only 1 patient required reoperation. These reported rates are lower than those reported for polyetheretherketone implants. Further studies are necessary to compare the impact of these cage materials on subsidence after LLIF.","container-title":"Journal of Neurosurgery: Spine","DOI":"10.3171/2022.4.SPINE2245","issue":"5","language":"EN","note":"publisher: American Association of Neurological Surgeons\nsection: Journal of Neurosurgery: Spine","page":"663-669","source":"thejns.org","title":"Subsidence after lateral lumbar interbody fusion using a 3D-printed porous titanium interbody cage: single-institution case series","title-short":"Subsidence after lateral lumbar interbody fusion using a 3D-printed porous titanium interbody cage","volume":"37","author":[{"family":"Alan","given":"Nima"},{"family":"Vodovotz","given":"Lena"},{"family":"Muthiah","given":"Nallammai"},{"family":"Deng","given":"Hansen"},{"family":"Guha","given":"Daipayan"},{"family":"Agarwal","given":"Nitin"},{"family":"Ozpinar","given":"Alp"},{"family":"Mushlin","given":"Harry M."},{"family":"Puccio","given":"Lauren"},{"family":"Hamilton","given":"David K."},{"family":"Okonkwo","given":"David O."},{"family":"Kanter","given":"Adam S."}],"issued":{"date-parts":[["2022",5,20]]}}}],"schema":"https://github.com/citation-style-language/schema/raw/master/csl-citation.json"} </w:instrText>
            </w:r>
            <w:r w:rsidRPr="00B267AE">
              <w:rPr>
                <w:sz w:val="20"/>
                <w:szCs w:val="20"/>
              </w:rPr>
              <w:fldChar w:fldCharType="separate"/>
            </w:r>
            <w:r w:rsidRPr="00F34AD3">
              <w:rPr>
                <w:color w:val="auto"/>
                <w:sz w:val="20"/>
                <w:vertAlign w:val="superscript"/>
              </w:rPr>
              <w:t>25</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7663743D"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606F3DA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269CDBF4"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6AAEE087"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1E8806C"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5F937FD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4</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89CDF7B" w14:textId="77777777" w:rsidR="00866262" w:rsidRPr="00B267AE" w:rsidRDefault="00866262" w:rsidP="000A7721">
            <w:pPr>
              <w:jc w:val="center"/>
              <w:rPr>
                <w:sz w:val="20"/>
                <w:szCs w:val="20"/>
              </w:rPr>
            </w:pPr>
          </w:p>
        </w:tc>
        <w:tc>
          <w:tcPr>
            <w:tcW w:w="1170" w:type="dxa"/>
            <w:shd w:val="clear" w:color="auto" w:fill="auto"/>
          </w:tcPr>
          <w:p w14:paraId="7536533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0243808"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488661E6"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0A8FCD31"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6C7F1FF" w14:textId="77777777" w:rsidR="00866262" w:rsidRPr="00B267AE" w:rsidRDefault="00866262" w:rsidP="000A7721">
            <w:pPr>
              <w:rPr>
                <w:b w:val="0"/>
                <w:bCs w:val="0"/>
                <w:color w:val="auto"/>
                <w:sz w:val="20"/>
                <w:szCs w:val="20"/>
              </w:rPr>
            </w:pPr>
            <w:r w:rsidRPr="00B267AE">
              <w:rPr>
                <w:b w:val="0"/>
                <w:bCs w:val="0"/>
                <w:color w:val="auto"/>
                <w:sz w:val="20"/>
                <w:szCs w:val="20"/>
              </w:rPr>
              <w:t xml:space="preserve">Amorim-Barbosa, 2022 </w:t>
            </w:r>
            <w:r w:rsidRPr="00B267AE">
              <w:rPr>
                <w:sz w:val="20"/>
                <w:szCs w:val="20"/>
              </w:rPr>
              <w:fldChar w:fldCharType="begin"/>
            </w:r>
            <w:r>
              <w:rPr>
                <w:b w:val="0"/>
                <w:bCs w:val="0"/>
                <w:color w:val="auto"/>
                <w:sz w:val="20"/>
                <w:szCs w:val="20"/>
              </w:rPr>
              <w:instrText xml:space="preserve"> ADDIN ZOTERO_ITEM CSL_CITATION {"citationID":"OIBtNux5","properties":{"formattedCitation":"\\super 26\\nosupersub{}","plainCitation":"26","noteIndex":0},"citationItems":[{"id":325,"uris":["http://zotero.org/users/9954005/items/UJNN94GC"],"itemData":{"id":325,"type":"article-journal","abstract":"BACKGROUND: Cage subsidence is a very common complication after lumbar interbody fusion. It may compromise vertebral interbody fusion through progressive spinal deformity and consequently cause compression of neural elements. Clinical relevance remains, however, unclear, with few studies on this subject and even less information regarding its correlation with clinical findings. The aim of this study was to identify risk factors for cage subsidence and clinical evaluation after transforaminal (TLIF) and posterior (PLIF) lumbar interbody fusion.\nMETHODS: A retrospective study in patients submitted to TLIF and PLIF between 2008 and 2017 was conducted.\nRESULTS: A total of 165 patients were included (123 TLIF and 42 PLIF). Univariate analysis showed an increased risk of cage subsidence in spondylolisthesis comparing with degenerative disk disease (p = 0.007). A higher preoperative lumbar lordosis angle (p = 0.014) and cage placement in L2-L3 (p = 0.012) were associated with higher risk of subsidence. The posterior cage positioning on vertebral endplate was associated with a higher risk of subsidence (p = 0.028) and significant subsidence (p = 0.005), defined as cage migration &gt; 50% of cage height. PLIF presented a higher risk when comparing with TLIF (p = 0.024). Hounsfield unit (HU) values &lt; 135 (OR6; 95% CI [1.95-34]) and posterior positioning (OR7; 95% CI [1.7-27.3]) were independent risk factors for cage subsidence and significant subsidence, respectively, in multivariate analysis. There was a tendency for significant subsidence in degrees ≥ 2 of Meyerding spondylolisthesis (OR4; 95% CI [0.85-21.5]). Significant cage subsidence was not associated with worse clinical results. Other analyzed factors, such as age (p = 0.008), low bone mineral density (BMD) (p = 0.029) and type of surgery (TLIF) (p = 0.004), were associated with worse results.\nCONCLUSION: The present study shows that lower BMD and posterior cage positioning are relevant risk factors for lumbar cage subsidence. Low BMD is also a predictor of poor clinical results, so it must be properly evaluated and considered, through HU values measurement in CT scan, a feasible and reliable tool in perioperative planning.","container-title":"European Journal of Orthopaedic Surgery &amp; Traumatology: Orthopedie Traumatologie","DOI":"10.1007/s00590-021-03103-z","ISSN":"1432-1068","issue":"7","journalAbbreviation":"Eur J Orthop Surg Traumatol","language":"eng","note":"PMID: 34462820","page":"1291-1299","source":"PubMed","title":"Risk factors for cage subsidence and clinical outcomes after transforaminal and posterior lumbar interbody fusion","volume":"32","author":[{"family":"Amorim-Barbosa","given":"Tiago"},{"family":"Pereira","given":"Catarina"},{"family":"Catelas","given":"Diogo"},{"family":"Rodrigues","given":"Cláudia"},{"family":"Costa","given":"Paulo"},{"family":"Rodrigues-Pinto","given":"Ricardo"},{"family":"Neves","given":"Pedro"}],"issued":{"date-parts":[["2022",10]]}}}],"schema":"https://github.com/citation-style-language/schema/raw/master/csl-citation.json"} </w:instrText>
            </w:r>
            <w:r w:rsidRPr="00B267AE">
              <w:rPr>
                <w:sz w:val="20"/>
                <w:szCs w:val="20"/>
              </w:rPr>
              <w:fldChar w:fldCharType="separate"/>
            </w:r>
            <w:r w:rsidRPr="00F34AD3">
              <w:rPr>
                <w:color w:val="auto"/>
                <w:sz w:val="20"/>
                <w:vertAlign w:val="superscript"/>
              </w:rPr>
              <w:t>26</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3F9B83A0"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4C156F9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D678F62" w14:textId="77777777" w:rsidR="00866262" w:rsidRPr="00B267AE" w:rsidRDefault="00866262" w:rsidP="000A7721">
            <w:pPr>
              <w:jc w:val="center"/>
              <w:rPr>
                <w:sz w:val="20"/>
                <w:szCs w:val="20"/>
              </w:rPr>
            </w:pPr>
          </w:p>
        </w:tc>
        <w:tc>
          <w:tcPr>
            <w:tcW w:w="990" w:type="dxa"/>
            <w:shd w:val="clear" w:color="auto" w:fill="auto"/>
          </w:tcPr>
          <w:p w14:paraId="38F4890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839B713"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79310C1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9A9FDC3"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39790439"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72A3C523"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0FCEC60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High</w:t>
            </w:r>
          </w:p>
        </w:tc>
      </w:tr>
      <w:tr w:rsidR="00866262" w:rsidRPr="00B267AE" w14:paraId="758D362F"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9BF91B0" w14:textId="77777777" w:rsidR="00866262" w:rsidRPr="00B267AE" w:rsidRDefault="00866262" w:rsidP="000A7721">
            <w:pPr>
              <w:rPr>
                <w:b w:val="0"/>
                <w:bCs w:val="0"/>
                <w:color w:val="auto"/>
                <w:sz w:val="20"/>
                <w:szCs w:val="20"/>
              </w:rPr>
            </w:pPr>
            <w:r w:rsidRPr="00B267AE">
              <w:rPr>
                <w:b w:val="0"/>
                <w:bCs w:val="0"/>
                <w:color w:val="auto"/>
                <w:sz w:val="20"/>
                <w:szCs w:val="20"/>
              </w:rPr>
              <w:t xml:space="preserve">Barton, 2017 </w:t>
            </w:r>
            <w:r w:rsidRPr="00B267AE">
              <w:rPr>
                <w:sz w:val="20"/>
                <w:szCs w:val="20"/>
              </w:rPr>
              <w:fldChar w:fldCharType="begin"/>
            </w:r>
            <w:r>
              <w:rPr>
                <w:b w:val="0"/>
                <w:bCs w:val="0"/>
                <w:color w:val="auto"/>
                <w:sz w:val="20"/>
                <w:szCs w:val="20"/>
              </w:rPr>
              <w:instrText xml:space="preserve"> ADDIN ZOTERO_ITEM CSL_CITATION {"citationID":"HaGkIKFA","properties":{"formattedCitation":"\\super 27\\nosupersub{}","plainCitation":"27","noteIndex":0},"citationItems":[{"id":961,"uris":["http://zotero.org/users/9954005/items/YSF349YK"],"itemData":{"id":961,"type":"article-journal","abstract":"Different types of mechanical complications after surgical correction of adult spine deformity with osteotomy","container-title":"World Journal of Meta-Analysis","DOI":"10.13105/wjma.v5.i6.132","issue":"6","language":"en","note":"publisher: Baishideng Publishing Group Inc.","page":"132-149","source":"www.wjgnet.com","title":"Different types of mechanical complications after surgical correction of adult spine deformity with osteotomy","volume":"5","author":[{"family":"Burger","given":"Evalina L."},{"family":"Kleck","given":"Christopher"},{"family":"Cain","given":"Christopher M. J."},{"family":"Patel","given":"Vikas V."},{"family":"Noshchenko","given":"Andriy"},{"family":"Barton","given":"Cameron"}],"issued":{"date-parts":[["2017",12,26]]}}}],"schema":"https://github.com/citation-style-language/schema/raw/master/csl-citation.json"} </w:instrText>
            </w:r>
            <w:r w:rsidRPr="00B267AE">
              <w:rPr>
                <w:sz w:val="20"/>
                <w:szCs w:val="20"/>
              </w:rPr>
              <w:fldChar w:fldCharType="separate"/>
            </w:r>
            <w:r w:rsidRPr="00F34AD3">
              <w:rPr>
                <w:color w:val="auto"/>
                <w:sz w:val="20"/>
                <w:vertAlign w:val="superscript"/>
              </w:rPr>
              <w:t>27</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5544F251" w14:textId="77777777" w:rsidR="00866262" w:rsidRPr="00B267AE" w:rsidRDefault="00866262" w:rsidP="000A7721">
            <w:pPr>
              <w:jc w:val="center"/>
              <w:rPr>
                <w:sz w:val="20"/>
                <w:szCs w:val="20"/>
              </w:rPr>
            </w:pPr>
          </w:p>
        </w:tc>
        <w:tc>
          <w:tcPr>
            <w:tcW w:w="1170" w:type="dxa"/>
            <w:shd w:val="clear" w:color="auto" w:fill="auto"/>
          </w:tcPr>
          <w:p w14:paraId="5110DE0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0F235D49"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5ABE74B6"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79056FD"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5765FED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EEDD976"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5BC8AE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D290C98"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1AD4ECC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4010999F" w14:textId="77777777" w:rsidTr="000A7721">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5648E61" w14:textId="77777777" w:rsidR="00866262" w:rsidRPr="00B267AE" w:rsidRDefault="00866262" w:rsidP="000A7721">
            <w:pPr>
              <w:rPr>
                <w:b w:val="0"/>
                <w:bCs w:val="0"/>
                <w:color w:val="auto"/>
                <w:sz w:val="20"/>
                <w:szCs w:val="20"/>
              </w:rPr>
            </w:pPr>
            <w:r w:rsidRPr="00B267AE">
              <w:rPr>
                <w:b w:val="0"/>
                <w:bCs w:val="0"/>
                <w:color w:val="auto"/>
                <w:sz w:val="20"/>
                <w:szCs w:val="20"/>
              </w:rPr>
              <w:t xml:space="preserve">Bokov, 2018 </w:t>
            </w:r>
            <w:r w:rsidRPr="00B267AE">
              <w:rPr>
                <w:sz w:val="20"/>
                <w:szCs w:val="20"/>
              </w:rPr>
              <w:fldChar w:fldCharType="begin"/>
            </w:r>
            <w:r>
              <w:rPr>
                <w:b w:val="0"/>
                <w:bCs w:val="0"/>
                <w:color w:val="auto"/>
                <w:sz w:val="20"/>
                <w:szCs w:val="20"/>
              </w:rPr>
              <w:instrText xml:space="preserve"> ADDIN ZOTERO_ITEM CSL_CITATION {"citationID":"WohmPozT","properties":{"formattedCitation":"\\super 28\\nosupersub{}","plainCitation":"28","noteIndex":0},"citationItems":[{"id":403,"uris":["http://zotero.org/users/9954005/items/HLMB6C9Z"],"itemData":{"id":403,"type":"article-journal","abstract":"STUDY DESIGN: Retrospective cohort study.\nOBJECTIVE: To determine risk factors that may affect the rate of pedicle screws loosening in patients with degenerative diseases of the lumbar spine.\nMETHODS: A total of 250 patients with a low-grade spondylolisthesis and lumbar instability associated with degenerative diseases were enrolled. Preoperatively patients underwent computed tomography (CT) and cancellous bone radiodensity of a vertebral body was measured in Hounsfield units (HU). Pedicle screw fixation was used to treat patients either with a posterior fusion only or in combination with transforaminal lumbar interbody fusion (TLIF), anterior lumbar interbody fusion (ALIF), and direct lateral interbody fusion (D-LIF). Minimal follow-up period accounted for 18 months. Cases with screw loosening were registered assessing association with risk factors using logistic regression.\nRESULTS: The rate of screw loosening was in positive correlation with the number fused levels and decreasing bone radiodensity. Fusion with a greater load-bearing surface cage was associated with the decrease in rate of pedicle screws loosening. Incomplete reduction in case of spondylolisthesis, bilateral facet joints removal, and laminectomy performed without anterior support favored pedicle screws loosening development. The estimated model classifies correctly 79% of cases with the specificity and sensitivity accounting for 87% and 66% respectively.\nCONCLUSIONS: The decreasing bone radiodensity in Hounsfield units has a considerable correlation with the rate of pedicle screws loosening. On the other hand, the length of fixation and applied surgical technique including fusion type also have a significant impact on complication rate. Spinal instrumentations should be planned by taking into account all potential risk factors and not characteristics relevant to bone quality assessment alone.","container-title":"Global Spine Journal","DOI":"10.1177/2192568218772302","ISSN":"2192-5682","issue":"1","journalAbbreviation":"Global Spine J","language":"eng","note":"PMID: 30775209\nPMCID: PMC6362557","page":"55-61","source":"PubMed","title":"Pedicle Screws Loosening in Patients With Degenerative Diseases of the Lumbar Spine: Potential Risk Factors and Relative Contribution","title-short":"Pedicle Screws Loosening in Patients With Degenerative Diseases of the Lumbar Spine","volume":"9","author":[{"family":"Bokov","given":"Andrey"},{"family":"Bulkin","given":"Anatoliy"},{"family":"Aleynik","given":"Alexander"},{"family":"Kutlaeva","given":"Marina"},{"family":"Mlyavykh","given":"Sergey"}],"issued":{"date-parts":[["2019",2]]}}}],"schema":"https://github.com/citation-style-language/schema/raw/master/csl-citation.json"} </w:instrText>
            </w:r>
            <w:r w:rsidRPr="00B267AE">
              <w:rPr>
                <w:sz w:val="20"/>
                <w:szCs w:val="20"/>
              </w:rPr>
              <w:fldChar w:fldCharType="separate"/>
            </w:r>
            <w:r w:rsidRPr="00F34AD3">
              <w:rPr>
                <w:color w:val="auto"/>
                <w:sz w:val="20"/>
                <w:vertAlign w:val="superscript"/>
              </w:rPr>
              <w:t>28</w:t>
            </w:r>
            <w:r w:rsidRPr="00B267AE">
              <w:rPr>
                <w:sz w:val="20"/>
                <w:szCs w:val="20"/>
              </w:rPr>
              <w:fldChar w:fldCharType="end"/>
            </w:r>
            <w:r w:rsidRPr="00B267AE">
              <w:rPr>
                <w:b w:val="0"/>
                <w:bCs w:val="0"/>
                <w:color w:val="auto"/>
                <w:sz w:val="20"/>
                <w:szCs w:val="20"/>
              </w:rPr>
              <w:t xml:space="preserve"> </w:t>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3DB6E8E5"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2D1161E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0EE48932"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70700D31"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5B6FC53"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27FAC8C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AF659B5" w14:textId="77777777" w:rsidR="00866262" w:rsidRPr="00B267AE" w:rsidRDefault="00866262" w:rsidP="000A7721">
            <w:pPr>
              <w:jc w:val="center"/>
              <w:rPr>
                <w:sz w:val="20"/>
                <w:szCs w:val="20"/>
              </w:rPr>
            </w:pPr>
          </w:p>
        </w:tc>
        <w:tc>
          <w:tcPr>
            <w:tcW w:w="1170" w:type="dxa"/>
            <w:shd w:val="clear" w:color="auto" w:fill="auto"/>
          </w:tcPr>
          <w:p w14:paraId="37DC4A8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1924B5E0"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3062241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Moderate</w:t>
            </w:r>
          </w:p>
        </w:tc>
      </w:tr>
      <w:tr w:rsidR="00866262" w:rsidRPr="00B267AE" w14:paraId="5DE76D21"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57E232DD" w14:textId="77777777" w:rsidR="00866262" w:rsidRPr="00B267AE" w:rsidRDefault="00866262" w:rsidP="000A7721">
            <w:pPr>
              <w:rPr>
                <w:b w:val="0"/>
                <w:bCs w:val="0"/>
                <w:color w:val="auto"/>
                <w:sz w:val="20"/>
                <w:szCs w:val="20"/>
              </w:rPr>
            </w:pPr>
            <w:r w:rsidRPr="00B267AE">
              <w:rPr>
                <w:b w:val="0"/>
                <w:bCs w:val="0"/>
                <w:color w:val="auto"/>
                <w:sz w:val="20"/>
                <w:szCs w:val="20"/>
              </w:rPr>
              <w:t xml:space="preserve">Chen, 2011 </w:t>
            </w:r>
            <w:r w:rsidRPr="00B267AE">
              <w:rPr>
                <w:sz w:val="20"/>
                <w:szCs w:val="20"/>
              </w:rPr>
              <w:fldChar w:fldCharType="begin"/>
            </w:r>
            <w:r>
              <w:rPr>
                <w:b w:val="0"/>
                <w:bCs w:val="0"/>
                <w:color w:val="auto"/>
                <w:sz w:val="20"/>
                <w:szCs w:val="20"/>
              </w:rPr>
              <w:instrText xml:space="preserve"> ADDIN ZOTERO_ITEM CSL_CITATION {"citationID":"Yafy5hWH","properties":{"formattedCitation":"\\super 29\\nosupersub{}","plainCitation":"29","noteIndex":0},"citationItems":[{"id":952,"uris":["http://zotero.org/users/9954005/items/MV8N2L83"],"itemData":{"id":952,"type":"article-journal","abstract":"To investigate: (1) the risk factors for radiologic cranial adjacent segment degeneration (ASD) after single-segment PLIF at the same level, and (2) the impact of the ASD on the clinical outcomes.","container-title":"European Spine Journal","DOI":"10.1007/s00586-011-1888-1","ISSN":"1432-0932","issue":"11","journalAbbreviation":"Eur Spine J","language":"en","page":"1946-1950","source":"Springer Link","title":"Adjacent segment degeneration after single-segment PLIF: the risk factor for degeneration and its impact on clinical outcomes","title-short":"Adjacent segment degeneration after single-segment PLIF","volume":"20","author":[{"family":"Chen","given":"Bai-Ling"},{"family":"Wei","given":"Fu-Xin"},{"family":"Ueyama","given":"Kazumasa"},{"family":"Xie","given":"Deng-Hui"},{"family":"Sannohe","given":"Akio"},{"family":"Liu","given":"Shao-Yu"}],"issued":{"date-parts":[["2011",11,1]]}}}],"schema":"https://github.com/citation-style-language/schema/raw/master/csl-citation.json"} </w:instrText>
            </w:r>
            <w:r w:rsidRPr="00B267AE">
              <w:rPr>
                <w:sz w:val="20"/>
                <w:szCs w:val="20"/>
              </w:rPr>
              <w:fldChar w:fldCharType="separate"/>
            </w:r>
            <w:r w:rsidRPr="00F34AD3">
              <w:rPr>
                <w:color w:val="auto"/>
                <w:sz w:val="20"/>
                <w:vertAlign w:val="superscript"/>
              </w:rPr>
              <w:t>29</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1BC63AC7"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1EC9ACC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39F50E07"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0927F8F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D85D339"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720508D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4</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6315030" w14:textId="77777777" w:rsidR="00866262" w:rsidRPr="00B267AE" w:rsidRDefault="00866262" w:rsidP="000A7721">
            <w:pPr>
              <w:jc w:val="center"/>
              <w:rPr>
                <w:sz w:val="20"/>
                <w:szCs w:val="20"/>
              </w:rPr>
            </w:pPr>
          </w:p>
        </w:tc>
        <w:tc>
          <w:tcPr>
            <w:tcW w:w="1170" w:type="dxa"/>
            <w:shd w:val="clear" w:color="auto" w:fill="auto"/>
          </w:tcPr>
          <w:p w14:paraId="6CDE15E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1EFA4DC7"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03869AA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3850ED0B"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25265E1" w14:textId="77777777" w:rsidR="00866262" w:rsidRPr="00B267AE" w:rsidRDefault="00866262" w:rsidP="000A7721">
            <w:pPr>
              <w:rPr>
                <w:b w:val="0"/>
                <w:bCs w:val="0"/>
                <w:color w:val="auto"/>
                <w:sz w:val="20"/>
                <w:szCs w:val="20"/>
              </w:rPr>
            </w:pPr>
            <w:r w:rsidRPr="00B267AE">
              <w:rPr>
                <w:b w:val="0"/>
                <w:bCs w:val="0"/>
                <w:color w:val="auto"/>
                <w:sz w:val="20"/>
                <w:szCs w:val="20"/>
              </w:rPr>
              <w:t xml:space="preserve">Chen, 2023 </w:t>
            </w:r>
            <w:r w:rsidRPr="00B267AE">
              <w:rPr>
                <w:sz w:val="20"/>
                <w:szCs w:val="20"/>
              </w:rPr>
              <w:fldChar w:fldCharType="begin"/>
            </w:r>
            <w:r>
              <w:rPr>
                <w:b w:val="0"/>
                <w:bCs w:val="0"/>
                <w:color w:val="auto"/>
                <w:sz w:val="20"/>
                <w:szCs w:val="20"/>
              </w:rPr>
              <w:instrText xml:space="preserve"> ADDIN ZOTERO_ITEM CSL_CITATION {"citationID":"U537v4JK","properties":{"formattedCitation":"\\super 30\\nosupersub{}","plainCitation":"30","noteIndex":0},"citationItems":[{"id":1235,"uris":["http://zotero.org/users/9954005/items/P6BQD6ZV"],"itemData":{"id":1235,"type":"article-journal","abstract":"To explore a new magnetic resonance imaging (MRI)-based bone quality assessment method for predicting pedicle screw loosening in the lumbar spine.We r…","container-title":"World Neurosurgery","DOI":"10.1016/j.wneu.2022.12.098","ISSN":"1878-8750","language":"en","note":"publisher: Elsevier","source":"www.sciencedirect.com","title":"Prediction of pedicle screw loosening using an MRI-based vertebral bone quality score in patients with lumbar degenerative disease","URL":"https://www.sciencedirect.com/science/article/pii/S1878875022018046","accessed":{"date-parts":[["2023",1,6]]},"issued":{"date-parts":[["2022",12,27]]}}}],"schema":"https://github.com/citation-style-language/schema/raw/master/csl-citation.json"} </w:instrText>
            </w:r>
            <w:r w:rsidRPr="00B267AE">
              <w:rPr>
                <w:sz w:val="20"/>
                <w:szCs w:val="20"/>
              </w:rPr>
              <w:fldChar w:fldCharType="separate"/>
            </w:r>
            <w:r w:rsidRPr="00F34AD3">
              <w:rPr>
                <w:color w:val="auto"/>
                <w:sz w:val="20"/>
                <w:vertAlign w:val="superscript"/>
              </w:rPr>
              <w:t>30</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7E1B28E0"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2FC05C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97736A7" w14:textId="77777777" w:rsidR="00866262" w:rsidRPr="00B267AE" w:rsidRDefault="00866262" w:rsidP="000A7721">
            <w:pPr>
              <w:jc w:val="center"/>
              <w:rPr>
                <w:sz w:val="20"/>
                <w:szCs w:val="20"/>
              </w:rPr>
            </w:pPr>
          </w:p>
        </w:tc>
        <w:tc>
          <w:tcPr>
            <w:tcW w:w="990" w:type="dxa"/>
            <w:shd w:val="clear" w:color="auto" w:fill="auto"/>
          </w:tcPr>
          <w:p w14:paraId="7D7892E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5A7EFBA"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6A45D5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A9E3B08" w14:textId="77777777" w:rsidR="00866262" w:rsidRPr="00B267AE" w:rsidRDefault="00866262" w:rsidP="000A7721">
            <w:pPr>
              <w:jc w:val="center"/>
              <w:rPr>
                <w:sz w:val="20"/>
                <w:szCs w:val="20"/>
              </w:rPr>
            </w:pPr>
          </w:p>
        </w:tc>
        <w:tc>
          <w:tcPr>
            <w:tcW w:w="1170" w:type="dxa"/>
            <w:shd w:val="clear" w:color="auto" w:fill="auto"/>
          </w:tcPr>
          <w:p w14:paraId="334B8CF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746C4250"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7838DBB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High</w:t>
            </w:r>
          </w:p>
        </w:tc>
      </w:tr>
      <w:tr w:rsidR="00866262" w:rsidRPr="00B267AE" w14:paraId="2303240F"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3A28D73" w14:textId="77777777" w:rsidR="00866262" w:rsidRPr="00B267AE" w:rsidRDefault="00866262" w:rsidP="000A7721">
            <w:pPr>
              <w:rPr>
                <w:b w:val="0"/>
                <w:bCs w:val="0"/>
                <w:color w:val="auto"/>
                <w:sz w:val="20"/>
                <w:szCs w:val="20"/>
              </w:rPr>
            </w:pPr>
            <w:r w:rsidRPr="00B267AE">
              <w:rPr>
                <w:b w:val="0"/>
                <w:bCs w:val="0"/>
                <w:color w:val="auto"/>
                <w:sz w:val="20"/>
                <w:szCs w:val="20"/>
              </w:rPr>
              <w:t>Cho, 2018</w:t>
            </w:r>
            <w:r w:rsidRPr="00B267AE">
              <w:rPr>
                <w:sz w:val="20"/>
                <w:szCs w:val="20"/>
              </w:rPr>
              <w:fldChar w:fldCharType="begin"/>
            </w:r>
            <w:r>
              <w:rPr>
                <w:b w:val="0"/>
                <w:bCs w:val="0"/>
                <w:color w:val="auto"/>
                <w:sz w:val="20"/>
                <w:szCs w:val="20"/>
              </w:rPr>
              <w:instrText xml:space="preserve"> ADDIN ZOTERO_ITEM CSL_CITATION {"citationID":"BeaK3rFH","properties":{"formattedCitation":"\\super 31\\nosupersub{}","plainCitation":"31","noteIndex":0},"citationItems":[{"id":191,"uris":["http://zotero.org/users/9954005/items/QLDR74YY"],"itemData":{"id":191,"type":"article-journal","abstract":"Background\nCage subsidence or pedicle screw loosening following lumbar fusion surgery is frequently reported in osteoporotic patients. However, few studies have analyzed clinical as well as radiological outcomes after such surgeries as a function of bone mineral density. We aimed to evaluate the impact of osteoporosis on the clinical and radiological outcomes of patients who underwent one-level posterior lumbar interbody fusion (PLIF).\nMethods\nFifty-five non-osteoporotic (T-score ≥ −1.0) and 31 osteoporotic (T-score ≤ −2.5) patients who underwent one-level PLIF were followed up for &gt;2 years. Visual Analog Scale (VAS), Oswestry Disability Index (ODI), and EuroQol 5-Dimension (EQ-5D) parameters were assessed. Fusion success was identified with dynamic plain radiographs and computed tomography. Pedicle screw loosening and cage subsidence were evaluated. The clinical and radiological parameters were compared between osteoporotic and non-osteoporotic patients. Subgroup analysis was performed on cage subsidence or screw loosening.\nResults\nAlthough VAS score for back pain was higher in osteoporotic patients than in non-osteoporotic patients at 6 months postoperatively (3.3 vs. 2.2, P = 0.062), this difference disappeared at 1 year postoperatively (2.9 vs. 2.5, P = 0.606). However, no differences were noted between the groups in ODI and EQ-5D grades. Cage subsidence (65.4% vs. 17.6%, P &lt; 0.001) and screw loosening rates (32.3% vs. 12.7%, P = 0.029) were significantly higher in osteoporotic patients than in non-osteoporotic patients, but fusion rate did not differ between the groups. Although clinical outcomes did not differ between those who had cage subsidence or screw loosening and those who did not, fusion rate was lower in those who showed screw loosening than those who did not (71.4% vs. 93.9%, P = 0.038).\nConclusions\nHigher cage subsidence and pedicle screw loosening rates in osteoporotic patients did not significantly affect the clinical outcomes, but screw loosening, which occurred more frequently in older patients, significantly reduced the fusion success rate. Thus, PLIF procedure may be a good surgical treatment option to achieve good clinical outcomes, even in osteoporotic patients despite higher rates of cage subsidence and pedicle screw loosening. However, surgeons should monitor screw loosening because of its significant association with non-union.","container-title":"Journal of Orthopaedic Science","DOI":"10.1016/j.jos.2018.06.009","ISSN":"0949-2658","issue":"6","journalAbbreviation":"Journal of Orthopaedic Science","language":"en","page":"870-877","source":"ScienceDirect","title":"Effect of osteoporosis on the clinical and radiological outcomes following one-level posterior lumbar interbody fusion","volume":"23","author":[{"family":"Cho","given":"Jae Hwan"},{"family":"Hwang","given":"Chang Ju"},{"family":"Kim","given":"Hyojune"},{"family":"Joo","given":"Youn-Suk"},{"family":"Lee","given":"Dong-Ho"},{"family":"Lee","given":"Choon Sung"}],"issued":{"date-parts":[["2018",11,1]]}}}],"schema":"https://github.com/citation-style-language/schema/raw/master/csl-citation.json"} </w:instrText>
            </w:r>
            <w:r w:rsidRPr="00B267AE">
              <w:rPr>
                <w:sz w:val="20"/>
                <w:szCs w:val="20"/>
              </w:rPr>
              <w:fldChar w:fldCharType="separate"/>
            </w:r>
            <w:r w:rsidRPr="00F34AD3">
              <w:rPr>
                <w:color w:val="auto"/>
                <w:sz w:val="20"/>
                <w:vertAlign w:val="superscript"/>
              </w:rPr>
              <w:t>31</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5E192F12"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72FAB8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AD3C8F6"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39D14F5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DDCE158"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0DBDBDA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32214A6" w14:textId="77777777" w:rsidR="00866262" w:rsidRPr="00B267AE" w:rsidRDefault="00866262" w:rsidP="000A7721">
            <w:pPr>
              <w:jc w:val="center"/>
              <w:rPr>
                <w:sz w:val="20"/>
                <w:szCs w:val="20"/>
              </w:rPr>
            </w:pPr>
          </w:p>
        </w:tc>
        <w:tc>
          <w:tcPr>
            <w:tcW w:w="1170" w:type="dxa"/>
            <w:shd w:val="clear" w:color="auto" w:fill="auto"/>
          </w:tcPr>
          <w:p w14:paraId="0D7F01B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C729CE7"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33FA43A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Low</w:t>
            </w:r>
          </w:p>
        </w:tc>
      </w:tr>
      <w:tr w:rsidR="00866262" w:rsidRPr="00B267AE" w14:paraId="4AA3F938"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A8B0F9E" w14:textId="77777777" w:rsidR="00866262" w:rsidRPr="00B267AE" w:rsidRDefault="00866262" w:rsidP="000A7721">
            <w:pPr>
              <w:rPr>
                <w:b w:val="0"/>
                <w:bCs w:val="0"/>
                <w:color w:val="auto"/>
                <w:sz w:val="20"/>
                <w:szCs w:val="20"/>
              </w:rPr>
            </w:pPr>
            <w:r w:rsidRPr="00B267AE">
              <w:rPr>
                <w:b w:val="0"/>
                <w:bCs w:val="0"/>
                <w:color w:val="auto"/>
                <w:sz w:val="20"/>
                <w:szCs w:val="20"/>
              </w:rPr>
              <w:t>Choi, 2023</w:t>
            </w:r>
            <w:r w:rsidRPr="00B267AE">
              <w:rPr>
                <w:sz w:val="20"/>
                <w:szCs w:val="20"/>
              </w:rPr>
              <w:fldChar w:fldCharType="begin"/>
            </w:r>
            <w:r>
              <w:rPr>
                <w:b w:val="0"/>
                <w:bCs w:val="0"/>
                <w:color w:val="auto"/>
                <w:sz w:val="20"/>
                <w:szCs w:val="20"/>
              </w:rPr>
              <w:instrText xml:space="preserve"> ADDIN ZOTERO_ITEM CSL_CITATION {"citationID":"92EHf8eg","properties":{"formattedCitation":"\\super 32\\nosupersub{}","plainCitation":"32","noteIndex":0},"citationItems":[{"id":1131,"uris":["http://zotero.org/users/9954005/items/XKMDISP6"],"itemData":{"id":1131,"type":"article-journal","abstract":"To investigate the difference in time-to-fusion between two sets of interbody fusion criteria (absence of peri-graft radiolucency vs. trabecular bone bridging), and to determine the effect of osteoporosis on time-to-fusion.","container-title":"Skeletal Radiology","DOI":"10.1007/s00256-022-04219-x","ISSN":"1432-2161","journalAbbreviation":"Skeletal Radiol","language":"en","source":"Springer Link","title":"Differences in time-to-fusion based on “absence of peri-graft radiolucency” and “trabecular bone bridging” criteria after transforaminal lumbar interbody fusion in patients with low and normal bone density","URL":"https://doi.org/10.1007/s00256-022-04219-x","author":[{"family":"Choi","given":"Tae Yang"},{"family":"Chang","given":"Min-Yung"},{"family":"Lee","given":"Seung Hyun"},{"family":"Park","given":"Yung"},{"family":"Ha","given":"Joong Won"},{"family":"Park","given":"Jin Hyun"}],"accessed":{"date-parts":[["2022",12,26]]},"issued":{"date-parts":[["2022",10,28]]}}}],"schema":"https://github.com/citation-style-language/schema/raw/master/csl-citation.json"} </w:instrText>
            </w:r>
            <w:r w:rsidRPr="00B267AE">
              <w:rPr>
                <w:sz w:val="20"/>
                <w:szCs w:val="20"/>
              </w:rPr>
              <w:fldChar w:fldCharType="separate"/>
            </w:r>
            <w:r w:rsidRPr="00F34AD3">
              <w:rPr>
                <w:color w:val="auto"/>
                <w:sz w:val="20"/>
                <w:vertAlign w:val="superscript"/>
              </w:rPr>
              <w:t>32</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53E2F4C4" w14:textId="77777777" w:rsidR="00866262" w:rsidRPr="00B267AE" w:rsidRDefault="00866262" w:rsidP="000A7721">
            <w:pPr>
              <w:jc w:val="center"/>
              <w:rPr>
                <w:sz w:val="20"/>
                <w:szCs w:val="20"/>
              </w:rPr>
            </w:pPr>
          </w:p>
        </w:tc>
        <w:tc>
          <w:tcPr>
            <w:tcW w:w="1170" w:type="dxa"/>
            <w:shd w:val="clear" w:color="auto" w:fill="auto"/>
          </w:tcPr>
          <w:p w14:paraId="44D4F14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3838DDC0"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789FE7F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993BB90"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238F577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D1AFCAB"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1F5C0BC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93DB5F4"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3F7A1C7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Moderate</w:t>
            </w:r>
          </w:p>
        </w:tc>
      </w:tr>
      <w:tr w:rsidR="00866262" w:rsidRPr="00B267AE" w14:paraId="315BA4EC"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F9CC552" w14:textId="77777777" w:rsidR="00866262" w:rsidRPr="00B267AE" w:rsidRDefault="00866262" w:rsidP="000A7721">
            <w:pPr>
              <w:rPr>
                <w:b w:val="0"/>
                <w:bCs w:val="0"/>
                <w:color w:val="auto"/>
                <w:sz w:val="20"/>
                <w:szCs w:val="20"/>
              </w:rPr>
            </w:pPr>
            <w:r w:rsidRPr="00B267AE">
              <w:rPr>
                <w:b w:val="0"/>
                <w:bCs w:val="0"/>
                <w:color w:val="auto"/>
                <w:sz w:val="20"/>
                <w:szCs w:val="20"/>
              </w:rPr>
              <w:t xml:space="preserve">Duan, 2020 </w:t>
            </w:r>
            <w:r w:rsidRPr="00B267AE">
              <w:rPr>
                <w:sz w:val="20"/>
                <w:szCs w:val="20"/>
              </w:rPr>
              <w:fldChar w:fldCharType="begin"/>
            </w:r>
            <w:r>
              <w:rPr>
                <w:b w:val="0"/>
                <w:bCs w:val="0"/>
                <w:color w:val="auto"/>
                <w:sz w:val="20"/>
                <w:szCs w:val="20"/>
              </w:rPr>
              <w:instrText xml:space="preserve"> ADDIN ZOTERO_ITEM CSL_CITATION {"citationID":"zPKSs5rW","properties":{"formattedCitation":"\\super 33\\nosupersub{}","plainCitation":"33","noteIndex":0},"citationItems":[{"id":280,"uris":["http://zotero.org/users/9954005/items/3SX292N8"],"itemData":{"id":280,"type":"article-journal","abstract":"OBJECTIVE Patients undergoing long-segment fusions from the lower thoracic (LT) spine to the sacrum for adult spinal deformity (ASD) correction are at risk for proximal junctional kyphosis (PJK). One mechanism of PJK is fracture of the upper instrumented vertebra (UIV) or higher (UIV+1), which may be related to bone mineral density (BMD). Because Hounsfield units (HUs) on CT correlate with BMD, the authors evaluated whether HU values were correlated with PJK after long fusions for ASD. METHODS The authors performed a retrospective study of patients older than 50 years who had undergone ASD correction from the LT spine to the sacrum in the period from October 2007 to January 2018 and had a minimum 2-year follow-up. Demographic and spinopelvic parameters were measured. HU values were measured on preoperative CT at the UIV, UIV+1, and UIV+2 (2 levels above the UIV) levels and were assessed for correlations with PJK. RESULTS The records of 127 patients were reviewed. Fifty-four patients (19 males and 35 females) with a mean age of 64.91 years and mean follow-up of 3.19 years met the study inclusion criteria; there were 29 patients with PJK and 25 patients without. There was no statistically significant difference in demographics or follow-up between these two groups. Neither was there a difference between the groups with regard to postoperative pelvic incidence (PI), sacral slope (SS), lumbar lordosis (LL), PI minus LL (PI-LL), thoracic kyphosis (TK), or sagittal vertical axis (SVA; all p &gt; 0.05). Postoperative pelvic tilt (p = 0.003) and T1 pelvic angle (p = 0.014) were significantly higher in patients with PJK than in those without. Preoperative HUs at UIV, UIV+1, and UIV+2 were 120.41, 124.52, and 129.28 in the patients with PJK, respectively, and 152.80, 155.96, and 160.00 in the patients without PJK, respectively (p = 0.011, 0.02, and 0.018). Three receiver operating characteristic (ROC) curves for preoperative HU values at the UIV, UIV+1, and UIV+2 as a predictor for PJK were established, with areas under the ROC curve of 0.710 (95% CI 0.574–0.847), 0.679 (95% CI 0.536–0.821), and 0.681 (95% CI 0.539–0.824), respectively. The optimal HU value by Youden index was 104 HU at the UIV (sensitivity 0.840, specificity 0.517), 113 HU at the UIV+1 (sensitivity 0.720, specificity 0.517), and 110 HU at the UIV+2 (sensitivity 0.880, specificity 0.448). CONCLUSIONS In patients undergoing long-segment fusions from the LT spine to the sacrum for ASD, PJK was associated with lower HU values on CT at the UIV, UIV+1, and UIV+2. The measurement of HU values on preoperative CTs may be a useful adjunct for ASD surgery planning.","container-title":"Neurosurgical Focus","DOI":"10.3171/2020.5.FOCUS20192","ISSN":"1092-0684","issue":"2","language":"en_US","note":"publisher: American Association of Neurological Surgeons\nsection: Neurosurgical Focus","page":"E7","source":"thejns.org","title":"The association between lower Hounsfield units of the upper instrumented vertebra and proximal junctional kyphosis in adult spinal deformity surgery with a minimum 2-year follow-up","volume":"49","author":[{"family":"Duan","given":"Ping-Guo"},{"family":"Mummaneni","given":"Praveen V."},{"family":"Rivera","given":"Joshua"},{"family":"Guinn","given":"Jeremy M. V."},{"family":"Wang","given":"Minghao"},{"family":"Xi","given":"Zhuo"},{"family":"Li","given":"Bo"},{"family":"Wu","given":"Hao-Hua"},{"family":"Ames","given":"Christopher P."},{"family":"Burch","given":"Shane"},{"family":"Berven","given":"Sigurd H."},{"family":"Chou","given":"Dean"}],"issued":{"date-parts":[["2020",8,1]]}}}],"schema":"https://github.com/citation-style-language/schema/raw/master/csl-citation.json"} </w:instrText>
            </w:r>
            <w:r w:rsidRPr="00B267AE">
              <w:rPr>
                <w:sz w:val="20"/>
                <w:szCs w:val="20"/>
              </w:rPr>
              <w:fldChar w:fldCharType="separate"/>
            </w:r>
            <w:r w:rsidRPr="00F34AD3">
              <w:rPr>
                <w:color w:val="auto"/>
                <w:sz w:val="20"/>
                <w:vertAlign w:val="superscript"/>
              </w:rPr>
              <w:t>33</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0C4A8474"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21C8095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21A4497"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14C6185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EA19AE1"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8BF5D36"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4</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067D8A8" w14:textId="77777777" w:rsidR="00866262" w:rsidRPr="00B267AE" w:rsidRDefault="00866262" w:rsidP="000A7721">
            <w:pPr>
              <w:jc w:val="center"/>
              <w:rPr>
                <w:sz w:val="20"/>
                <w:szCs w:val="20"/>
              </w:rPr>
            </w:pPr>
          </w:p>
        </w:tc>
        <w:tc>
          <w:tcPr>
            <w:tcW w:w="1170" w:type="dxa"/>
            <w:shd w:val="clear" w:color="auto" w:fill="auto"/>
          </w:tcPr>
          <w:p w14:paraId="7AEF580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B1205AD"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0D70899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5CE6546B"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23D2D29E" w14:textId="77777777" w:rsidR="00866262" w:rsidRPr="00B267AE" w:rsidRDefault="00866262" w:rsidP="000A7721">
            <w:pPr>
              <w:rPr>
                <w:b w:val="0"/>
                <w:bCs w:val="0"/>
                <w:color w:val="auto"/>
                <w:sz w:val="20"/>
                <w:szCs w:val="20"/>
              </w:rPr>
            </w:pPr>
            <w:r w:rsidRPr="00B267AE">
              <w:rPr>
                <w:b w:val="0"/>
                <w:bCs w:val="0"/>
                <w:color w:val="auto"/>
                <w:sz w:val="20"/>
                <w:szCs w:val="20"/>
              </w:rPr>
              <w:t>Ehresman, 2020</w:t>
            </w:r>
            <w:r w:rsidRPr="00B267AE">
              <w:rPr>
                <w:sz w:val="20"/>
                <w:szCs w:val="20"/>
              </w:rPr>
              <w:fldChar w:fldCharType="begin"/>
            </w:r>
            <w:r>
              <w:rPr>
                <w:b w:val="0"/>
                <w:bCs w:val="0"/>
                <w:color w:val="auto"/>
                <w:sz w:val="20"/>
                <w:szCs w:val="20"/>
              </w:rPr>
              <w:instrText xml:space="preserve"> ADDIN ZOTERO_ITEM CSL_CITATION {"citationID":"0umLMyZv","properties":{"formattedCitation":"\\super 34\\nosupersub{}","plainCitation":"34","noteIndex":0},"citationItems":[{"id":516,"uris":["http://zotero.org/users/9954005/items/KQPAZYDC"],"itemData":{"id":516,"type":"article-journal","container-title":"World Neurosurgery","DOI":"10.1016/j.wneu.2020.05.020","ISSN":"18788750","journalAbbreviation":"World Neurosurgery","language":"en","page":"e247-e252","source":"DOI.org (Crossref)","title":"Vertebral Bone Quality Score and Postoperative Lumbar Lordosis Associated with Need for Reoperation After Lumbar Fusion","volume":"140","author":[{"family":"Ehresman","given":"Jeff"},{"family":"Ahmed","given":"A. Karim"},{"family":"Lubelski","given":"Daniel"},{"family":"Schilling","given":"Andrew"},{"family":"Pennington","given":"Zach"},{"family":"Cottrill","given":"Ethan"},{"family":"McCracken","given":"Julie"},{"family":"Khan","given":"Majid"},{"family":"Witham","given":"Timothy"},{"family":"Sciubba","given":"Daniel M."}],"issued":{"date-parts":[["2020",8]]}}}],"schema":"https://github.com/citation-style-language/schema/raw/master/csl-citation.json"} </w:instrText>
            </w:r>
            <w:r w:rsidRPr="00B267AE">
              <w:rPr>
                <w:sz w:val="20"/>
                <w:szCs w:val="20"/>
              </w:rPr>
              <w:fldChar w:fldCharType="separate"/>
            </w:r>
            <w:r w:rsidRPr="00F34AD3">
              <w:rPr>
                <w:color w:val="auto"/>
                <w:sz w:val="20"/>
                <w:vertAlign w:val="superscript"/>
              </w:rPr>
              <w:t>34</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9E6CBEA"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5629CC0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C848089"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2243BB6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B78F14D"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09CDE82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B4EBC3D" w14:textId="77777777" w:rsidR="00866262" w:rsidRPr="00B267AE" w:rsidRDefault="00866262" w:rsidP="000A7721">
            <w:pPr>
              <w:jc w:val="center"/>
              <w:rPr>
                <w:sz w:val="20"/>
                <w:szCs w:val="20"/>
              </w:rPr>
            </w:pPr>
          </w:p>
        </w:tc>
        <w:tc>
          <w:tcPr>
            <w:tcW w:w="1170" w:type="dxa"/>
            <w:shd w:val="clear" w:color="auto" w:fill="auto"/>
          </w:tcPr>
          <w:p w14:paraId="569834D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8311825"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7E7801B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0AA8AE6E" w14:textId="77777777" w:rsidTr="000A7721">
        <w:trPr>
          <w:trHeight w:val="89"/>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B417ACB" w14:textId="77777777" w:rsidR="00866262" w:rsidRPr="00B267AE" w:rsidRDefault="00866262" w:rsidP="000A7721">
            <w:pPr>
              <w:rPr>
                <w:b w:val="0"/>
                <w:bCs w:val="0"/>
                <w:color w:val="auto"/>
                <w:sz w:val="20"/>
                <w:szCs w:val="20"/>
              </w:rPr>
            </w:pPr>
            <w:r w:rsidRPr="00B267AE">
              <w:rPr>
                <w:b w:val="0"/>
                <w:bCs w:val="0"/>
                <w:color w:val="auto"/>
                <w:sz w:val="20"/>
                <w:szCs w:val="20"/>
              </w:rPr>
              <w:t xml:space="preserve">Guha, 2022 </w:t>
            </w:r>
            <w:r w:rsidRPr="00B267AE">
              <w:rPr>
                <w:sz w:val="20"/>
                <w:szCs w:val="20"/>
              </w:rPr>
              <w:fldChar w:fldCharType="begin"/>
            </w:r>
            <w:r>
              <w:rPr>
                <w:b w:val="0"/>
                <w:bCs w:val="0"/>
                <w:color w:val="auto"/>
                <w:sz w:val="20"/>
                <w:szCs w:val="20"/>
              </w:rPr>
              <w:instrText xml:space="preserve"> ADDIN ZOTERO_ITEM CSL_CITATION {"citationID":"TFppZ2M5","properties":{"formattedCitation":"\\super 35\\nosupersub{}","plainCitation":"35","noteIndex":0},"citationItems":[{"id":413,"uris":["http://zotero.org/users/9954005/items/B6LYGFAI"],"itemData":{"id":413,"type":"article-journal","abstract":"BACKGROUND: Standalone single and multilevel lateral lumbar interbody fusion (LLIF) have been increasingly applied to treat degenerative spinal conditions in a less invasive fashion. Graft subsidence following LLIF is a known complication and has been associated with poor bone mineral density (BMD). Previous research has demonstrated the utility of computed tomography (CT) Hounsfield units (HUs) as a surrogate for BMD. In the present study, we investigated the relationship between the CT HUs and subsidence and reoperation after standalone and multilevel LLIF.\nMETHODS: A prospectively maintained single-institution database was retrospectively reviewed for LLIF patients from 2017 to 2020, including single and multilevel standalone cases with and without supplemental posterior fixation. Data on demographics, graft parameters, BMD determined by dual-energy x-ray absorptiometry, preoperative mean segmental CT HUs, and postoperative subsidence and reoperation were collected. We used 36-in. standing radiographs to measure the preoperative global sagittal alignment and disc height and subsidence at last follow-up. Subsidence was classified using the Marchi grading system corresponding to disc height loss: grade 0, 0%-24%; grade I, 25%-49%; grade II, 50%-74%; and grade III, 75%-100%.\nRESULTS: A total of 89 LLIF patients had met the study criteria, with a mean follow-up of 19.9 ± 13.9 months. Of the 54 patients who had undergone single-level LLIF, the mean segmental HUs were 152.0 ± 8.7 for 39 patients with grade 0 subsidence, 136.7 ± 10.4 for 9 with grade I subsidence, 133.9 ± 23.1 for 3 with grade II subsidence, and 119.9 ± 30.9 for 3 with grade III subsidence (P = 0.032). Of the 96 instrumented levels in the 35 patients who had undergone multilevel LLIF, 85, 9, 1, and 1 level had had grade 0, grade I, grade II, and grade III subsidence, with no differences in the HU levels. On multivariate logistic regression, increased CT HU levels were independently associated with a decreased risk of reoperation after both single-level and multilevel LLIF (odds ratio, 0.98; 95% confidence interval, 0.97-0.99; P = 0.044; and odds ratio, 0.97; 95% confidence interval, 0.94-0.99; P = 0.017, respectively). Overall, the BMD determined using dual-energy x-ray absorptiometry was not associated with graft subsidence or reoperation. Using a receiver operating characteristic curve to separate the patients who had and had not required reoperation, the threshold HU level determined for single-level and multilevel LLIF was 131.4 (sensitivity, 0.62; specificity 0.65) and 131.0 (sensitivity, 0.67; specificity, 0.63), respectively.\nCONCLUSIONS: Lower CT HUs were independently associated with an increased risk of graft subsidence after single-level LLIF. In addition, lower CT HUs significantly increased the risk of reoperation after both single and multilevel LLIF with a critical threshold of 131 HUs. The determination of the preoperative CT HUs might provide a more robust gauge of local bone quality and the likelihood of graft subsidence requiring reoperation following LLIF than overall BMD.","container-title":"World Neurosurgery","DOI":"10.1016/j.wneu.2022.02.015","ISSN":"1878-8769","journalAbbreviation":"World Neurosurg","language":"eng","note":"PMID: 35149250","page":"e417-e426","source":"PubMed","title":"Computed Tomography Hounsfield Units as a Predictor of Reoperation and Graft Subsidence After Standalone and Multilevel Lateral Lumbar Interbody Fusion","volume":"161","author":[{"family":"Guha","given":"Daipayan"},{"family":"Mushlin","given":"Harry M."},{"family":"Muthiah","given":"Nallammai"},{"family":"Vodovotz","given":"Lena L."},{"family":"Agarwal","given":"Nitin"},{"family":"Alan","given":"Nima"},{"family":"Hamilton","given":"D. Kojo"},{"family":"Okonkwo","given":"David O."},{"family":"Kanter","given":"Adam S."}],"issued":{"date-parts":[["2022",5]]}}}],"schema":"https://github.com/citation-style-language/schema/raw/master/csl-citation.json"} </w:instrText>
            </w:r>
            <w:r w:rsidRPr="00B267AE">
              <w:rPr>
                <w:sz w:val="20"/>
                <w:szCs w:val="20"/>
              </w:rPr>
              <w:fldChar w:fldCharType="separate"/>
            </w:r>
            <w:r w:rsidRPr="00F34AD3">
              <w:rPr>
                <w:color w:val="auto"/>
                <w:sz w:val="20"/>
                <w:vertAlign w:val="superscript"/>
              </w:rPr>
              <w:t>35</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A108321"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16836A7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A98637F"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532DDA2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117BE6D" w14:textId="77777777" w:rsidR="00866262" w:rsidRPr="00B267AE" w:rsidRDefault="00866262" w:rsidP="000A7721">
            <w:pPr>
              <w:jc w:val="center"/>
              <w:rPr>
                <w:sz w:val="20"/>
                <w:szCs w:val="20"/>
              </w:rPr>
            </w:pPr>
            <w:r w:rsidRPr="00B267AE">
              <w:rPr>
                <w:sz w:val="20"/>
                <w:szCs w:val="20"/>
              </w:rPr>
              <w:t>2</w:t>
            </w:r>
          </w:p>
        </w:tc>
        <w:tc>
          <w:tcPr>
            <w:tcW w:w="1080" w:type="dxa"/>
            <w:shd w:val="clear" w:color="auto" w:fill="D9D9D9" w:themeFill="background1" w:themeFillShade="D9"/>
          </w:tcPr>
          <w:p w14:paraId="26F1196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8</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A68CBBB" w14:textId="77777777" w:rsidR="00866262" w:rsidRPr="00B267AE" w:rsidRDefault="00866262" w:rsidP="000A7721">
            <w:pPr>
              <w:jc w:val="center"/>
              <w:rPr>
                <w:sz w:val="20"/>
                <w:szCs w:val="20"/>
              </w:rPr>
            </w:pPr>
          </w:p>
        </w:tc>
        <w:tc>
          <w:tcPr>
            <w:tcW w:w="1170" w:type="dxa"/>
            <w:shd w:val="clear" w:color="auto" w:fill="auto"/>
          </w:tcPr>
          <w:p w14:paraId="715C7EB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04759AF5"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2EC65B48"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024F36BA"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4385A34" w14:textId="77777777" w:rsidR="00866262" w:rsidRPr="00B267AE" w:rsidRDefault="00866262" w:rsidP="000A7721">
            <w:pPr>
              <w:rPr>
                <w:b w:val="0"/>
                <w:bCs w:val="0"/>
                <w:color w:val="auto"/>
                <w:sz w:val="20"/>
                <w:szCs w:val="20"/>
              </w:rPr>
            </w:pPr>
            <w:r w:rsidRPr="00B267AE">
              <w:rPr>
                <w:b w:val="0"/>
                <w:bCs w:val="0"/>
                <w:color w:val="auto"/>
                <w:sz w:val="20"/>
                <w:szCs w:val="20"/>
              </w:rPr>
              <w:t xml:space="preserve">Ha, 2019 </w:t>
            </w:r>
            <w:r w:rsidRPr="00B267AE">
              <w:rPr>
                <w:sz w:val="20"/>
                <w:szCs w:val="20"/>
              </w:rPr>
              <w:fldChar w:fldCharType="begin"/>
            </w:r>
            <w:r>
              <w:rPr>
                <w:b w:val="0"/>
                <w:bCs w:val="0"/>
                <w:color w:val="auto"/>
                <w:sz w:val="20"/>
                <w:szCs w:val="20"/>
              </w:rPr>
              <w:instrText xml:space="preserve"> ADDIN ZOTERO_ITEM CSL_CITATION {"citationID":"VfAF25ZQ","properties":{"formattedCitation":"\\super 36\\nosupersub{}","plainCitation":"36","noteIndex":0},"citationItems":[{"id":966,"uris":["http://zotero.org/users/9954005/items/FCZQ49TD"],"itemData":{"id":966,"type":"article-journal","abstract":"Objective\nTo identify clinical and radiographic features of subtypes of acute proximal junctional failures (PJFs) following correction surgery for degenerative sagittal imbalance.\nMethods\nThe study included 157 patients with mean age 68.0 ± 6.3 years who underwent correction surgery for degenerative sagittal imbalance. Acute PJFs were categorized into 4 subtypes: fracture at uppermost instrumented vertebra (UIV), fracture at vertebra just proximal to UIV (UIV+1), fixation failure at UIV, and junctional subluxation. Demographic, clinical, and radiographic data were analyzed retrospectively.\nResults\nThere were 18 patients with acute PJFs. PJF group had significantly lower T-score (−3.3 ± 1.1 vs. −1.9 ± 1.5) on bone densitometry and lower body mass index (BMI) (23.0 ± 3.9 kg/m2 vs. 25.6 ± 3.7 kg/m2) than non-PJF group. Radiographic parameters exhibited no significant differences. UIV fracture, UIV+1 fracture, UIV fixation failure, and junctional subluxation were observed in 5, 6, 4, and 3 patients. Fixation failure developed the earliest (median 1.3 months), followed by UIV fracture (1.5 months). UIV fracture occurred earlier than UIV+1 fracture (36 months). Patients with UIV or UIV+1 fracture had significantly lower T-scores than others. Although BMI and T-score were significant risk factors for all PJFs (P = 0.043 and P = 0.021, respectively), different risk factors for each subtype of PJFs were identified on separate risk factor analysis.\nConclusions\nPatients with acute PJFs had lower T-score and BMI. Each subtype of PJFs had different clinical and radiographic features. Although BMI and T-score were associated with all PJFs, each subtype may have different risk factors. Identifying risk factors for each subtype of acute PJFs may help avoid it.","container-title":"World Neurosurgery","DOI":"10.1016/j.wneu.2019.01.069","ISSN":"1878-8750","journalAbbreviation":"World Neurosurgery","language":"en","page":"e304-e312","source":"ScienceDirect","title":"Clinical and Radiographic Features of Subtypes of Acute Proximal Junctional Failures Following Correction Surgery for Degenerative Sagittal Imbalance","volume":"125","author":[{"family":"Ha","given":"Kee-Yong"},{"family":"Kim","given":"Young-Hoon"},{"family":"Oh","given":"In-Soo"},{"family":"Seo","given":"Jun-Yeong"},{"family":"Chang","given":"Dong-Gune"},{"family":"Park","given":"Hyung-Youl"},{"family":"Min","given":"Hyung-Ki"},{"family":"Kim","given":"Sang-Il"}],"issued":{"date-parts":[["2019",5,1]]}}}],"schema":"https://github.com/citation-style-language/schema/raw/master/csl-citation.json"} </w:instrText>
            </w:r>
            <w:r w:rsidRPr="00B267AE">
              <w:rPr>
                <w:sz w:val="20"/>
                <w:szCs w:val="20"/>
              </w:rPr>
              <w:fldChar w:fldCharType="separate"/>
            </w:r>
            <w:r w:rsidRPr="00F34AD3">
              <w:rPr>
                <w:color w:val="auto"/>
                <w:sz w:val="20"/>
                <w:vertAlign w:val="superscript"/>
              </w:rPr>
              <w:t>36</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00E91EC3"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A4DD637"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71FB85F"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46F1094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7FE25EA"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5C01472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8140933" w14:textId="77777777" w:rsidR="00866262" w:rsidRPr="00B267AE" w:rsidRDefault="00866262" w:rsidP="000A7721">
            <w:pPr>
              <w:jc w:val="center"/>
              <w:rPr>
                <w:sz w:val="20"/>
                <w:szCs w:val="20"/>
              </w:rPr>
            </w:pPr>
          </w:p>
        </w:tc>
        <w:tc>
          <w:tcPr>
            <w:tcW w:w="1170" w:type="dxa"/>
            <w:shd w:val="clear" w:color="auto" w:fill="auto"/>
          </w:tcPr>
          <w:p w14:paraId="73B1B56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038A16E1"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639C680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3E1DA0F7"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33F325CF" w14:textId="77777777" w:rsidR="00866262" w:rsidRPr="00B267AE" w:rsidRDefault="00866262" w:rsidP="000A7721">
            <w:pPr>
              <w:rPr>
                <w:b w:val="0"/>
                <w:bCs w:val="0"/>
                <w:color w:val="auto"/>
                <w:sz w:val="20"/>
                <w:szCs w:val="20"/>
              </w:rPr>
            </w:pPr>
            <w:r w:rsidRPr="00B267AE">
              <w:rPr>
                <w:b w:val="0"/>
                <w:bCs w:val="0"/>
                <w:color w:val="auto"/>
                <w:sz w:val="20"/>
                <w:szCs w:val="20"/>
              </w:rPr>
              <w:lastRenderedPageBreak/>
              <w:t xml:space="preserve">Hiyama, 2022 a </w:t>
            </w:r>
            <w:r w:rsidRPr="00B267AE">
              <w:rPr>
                <w:sz w:val="20"/>
                <w:szCs w:val="20"/>
              </w:rPr>
              <w:fldChar w:fldCharType="begin"/>
            </w:r>
            <w:r>
              <w:rPr>
                <w:b w:val="0"/>
                <w:bCs w:val="0"/>
                <w:color w:val="auto"/>
                <w:sz w:val="20"/>
                <w:szCs w:val="20"/>
              </w:rPr>
              <w:instrText xml:space="preserve"> ADDIN ZOTERO_ITEM CSL_CITATION {"citationID":"QKbZVkPP","properties":{"formattedCitation":"\\super 38\\nosupersub{}","plainCitation":"38","noteIndex":0},"citationItems":[{"id":969,"uris":["http://zotero.org/users/9954005/items/CKT4IHWH"],"itemData":{"id":969,"type":"article-journal","abstract":"Study Design\nThis was a retrospective observational study.\nObjectives\nThe purpose of this study was to evaluate bone mineral density using Hounsfield unit (HU) values at the upper instrumented vertebrae (UIV), UIV+1, and UIV+2 and to investigate the association with proximal junctional failure (PJF) in female patients with adult spinal deformity (ASD). We also evaluated the relationship between the global alignment and proportion (GAP) score and the HU value of patients after ASD surgery.\nMethods\nFifty-two patients (52 females, mean age =70.2 years) who underwent multiple-level lateral lumbar interbody fusion combined with posterior instrumentation for ASD were included. The patients were divided into 2 groups, PJF and non-PJF. The demographics, surgical characteristics, and radiographic parameters were compared. Vertebral HU values at UIV, UIV+1, and UIV+2 using preoperative computed tomography scans and immediate postoperative GAP scores were also compared.\nResults\nPJF was found in 13 of 52 patients (25.0%). Preoperative and postoperative thoracic kyphosis was large in PJF patients. Based on the total GAP score, there was no significant difference among the categories of GAP scores (P = 0.514). The statistically significant difference in mean HU values (116.6 ± 28.1 vs. 141.8 ± 41.8, P = 0.049) between the two groups at UIV. Further correlation analysis showed that the mean HU values in UIV and UIV+1 showed a significantly negative correlation coefficient with the total GAP score.\nConclusions\nOur study suggests that preoperative HU values at UIV may affect the development of PJF for female ASD patients. HU evaluation by preoperative computed tomography may help reduce the incidence of PJF.","container-title":"World Neurosurgery","DOI":"10.1016/j.wneu.2022.05.030","ISSN":"1878-8750","journalAbbreviation":"World Neurosurgery","language":"en","page":"e706-e717","source":"ScienceDirect","title":"Relationship Between Hounsfield Units of Upper Instrumented Vertebrae, Proximal Junctional Failure, and Global Alignment and Proportion Score in Female Patients with Adult Spinal Deformity","volume":"164","author":[{"family":"Hiyama","given":"Akihiko"},{"family":"Sakai","given":"Daisuke"},{"family":"Katoh","given":"Hiroyuki"},{"family":"Sato","given":"Masato"},{"family":"Watanabe","given":"Masahiko"}],"issued":{"date-parts":[["2022",8,1]]}}}],"schema":"https://github.com/citation-style-language/schema/raw/master/csl-citation.json"} </w:instrText>
            </w:r>
            <w:r w:rsidRPr="00B267AE">
              <w:rPr>
                <w:sz w:val="20"/>
                <w:szCs w:val="20"/>
              </w:rPr>
              <w:fldChar w:fldCharType="separate"/>
            </w:r>
            <w:r w:rsidRPr="00F34AD3">
              <w:rPr>
                <w:color w:val="auto"/>
                <w:sz w:val="20"/>
                <w:vertAlign w:val="superscript"/>
              </w:rPr>
              <w:t>38</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11FE3E70"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61ADF6B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9DE0AB7"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064DF89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8462765"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36624188"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278D159" w14:textId="77777777" w:rsidR="00866262" w:rsidRPr="00B267AE" w:rsidRDefault="00866262" w:rsidP="000A7721">
            <w:pPr>
              <w:jc w:val="center"/>
              <w:rPr>
                <w:sz w:val="20"/>
                <w:szCs w:val="20"/>
              </w:rPr>
            </w:pPr>
          </w:p>
        </w:tc>
        <w:tc>
          <w:tcPr>
            <w:tcW w:w="1170" w:type="dxa"/>
            <w:shd w:val="clear" w:color="auto" w:fill="auto"/>
          </w:tcPr>
          <w:p w14:paraId="2004467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F0FCB8C"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7C0099E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604A2B66"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1B5006B" w14:textId="77777777" w:rsidR="00866262" w:rsidRPr="00B267AE" w:rsidRDefault="00866262" w:rsidP="000A7721">
            <w:pPr>
              <w:rPr>
                <w:b w:val="0"/>
                <w:bCs w:val="0"/>
                <w:color w:val="auto"/>
                <w:sz w:val="20"/>
                <w:szCs w:val="20"/>
              </w:rPr>
            </w:pPr>
            <w:r w:rsidRPr="00B267AE">
              <w:rPr>
                <w:b w:val="0"/>
                <w:bCs w:val="0"/>
                <w:color w:val="auto"/>
                <w:sz w:val="20"/>
                <w:szCs w:val="20"/>
              </w:rPr>
              <w:t xml:space="preserve">Hiyama, 2022 b </w:t>
            </w:r>
            <w:r w:rsidRPr="00B267AE">
              <w:rPr>
                <w:sz w:val="20"/>
                <w:szCs w:val="20"/>
              </w:rPr>
              <w:fldChar w:fldCharType="begin"/>
            </w:r>
            <w:r>
              <w:rPr>
                <w:b w:val="0"/>
                <w:bCs w:val="0"/>
                <w:color w:val="auto"/>
                <w:sz w:val="20"/>
                <w:szCs w:val="20"/>
              </w:rPr>
              <w:instrText xml:space="preserve"> ADDIN ZOTERO_ITEM CSL_CITATION {"citationID":"5Gs4jCnL","properties":{"formattedCitation":"\\super 37\\nosupersub{}","plainCitation":"37","noteIndex":0},"citationItems":[{"id":1114,"uris":["http://zotero.org/users/9954005/items/4QC8HUCX"],"itemData":{"id":1114,"type":"article-journal","abstract":"We investigated the incidence and clinical features of cage subsidence after single-level lateral lumbar interbody fusion (LLIF). We studied a retrospective cohort of 59 patients (34 males, 25 females; mean age, 68.9 years) who received single-level LLIF. Patients were classified into subsidence and no-subsidence groups. Cage subsidence was defined as any violation of either endplate, classified using radiographs and computed tomography (CT) images. After one year, we compared patient characteristics, surgical parameters, radiological findings, pain scores, and fusion status. We also compared the Hounsfield unit (HU) endplate value obtained on CT preoperatively. Twenty patients (33.9%) had radiographic evidence of interbody cage subsidence. There were significant differences between the subsidence and no-subsidence groups in sex, cage height, fusion rate, and average HU value of both endplates (p &amp;lt; 0.05). There were no significant differences in age, height, weight, or body mass index. Moreover, there were no significant differences in global alignment and Numerical Rating Scale change in low back pain, leg pain, and numbness. Despite suggestions that patients with lower HU values might develop cage subsidence, our results showed that cage subsidence after single-level LLIF was not associated with low back pain, leg pain, or numbness one year post-operation.","container-title":"Journal of Clinical Medicine","DOI":"10.3390/jcm11051374","ISSN":"2077-0383","issue":"5","journalAbbreviation":"J Clin Med","language":"eng","note":"PMID: 35268465\nPMCID: PMC8911078","page":"1374","source":"PubMed","title":"Comparative Study of Cage Subsidence in Single-Level Lateral Lumbar Interbody Fusion","volume":"11","author":[{"family":"Hiyama","given":"Akihiko"},{"family":"Sakai","given":"Daisuke"},{"family":"Katoh","given":"Hiroyuki"},{"family":"Nomura","given":"Satoshi"},{"family":"Sato","given":"Masato"},{"family":"Watanabe","given":"Masahiko"}],"issued":{"date-parts":[["2022",3,2]]}}}],"schema":"https://github.com/citation-style-language/schema/raw/master/csl-citation.json"} </w:instrText>
            </w:r>
            <w:r w:rsidRPr="00B267AE">
              <w:rPr>
                <w:sz w:val="20"/>
                <w:szCs w:val="20"/>
              </w:rPr>
              <w:fldChar w:fldCharType="separate"/>
            </w:r>
            <w:r w:rsidRPr="00F34AD3">
              <w:rPr>
                <w:color w:val="auto"/>
                <w:sz w:val="20"/>
                <w:vertAlign w:val="superscript"/>
              </w:rPr>
              <w:t>37</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7DDD6CB"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4486265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97A2728"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0E3D08E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68BDB9D"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4E74F15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75CB375" w14:textId="77777777" w:rsidR="00866262" w:rsidRPr="00B267AE" w:rsidRDefault="00866262" w:rsidP="000A7721">
            <w:pPr>
              <w:jc w:val="center"/>
              <w:rPr>
                <w:sz w:val="20"/>
                <w:szCs w:val="20"/>
              </w:rPr>
            </w:pPr>
          </w:p>
        </w:tc>
        <w:tc>
          <w:tcPr>
            <w:tcW w:w="1170" w:type="dxa"/>
            <w:shd w:val="clear" w:color="auto" w:fill="auto"/>
          </w:tcPr>
          <w:p w14:paraId="3A5D899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31732F1B"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2AE2F7D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Low</w:t>
            </w:r>
          </w:p>
        </w:tc>
      </w:tr>
      <w:tr w:rsidR="00866262" w:rsidRPr="00B267AE" w14:paraId="2C1D77B8"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86FC86A" w14:textId="77777777" w:rsidR="00866262" w:rsidRPr="00B267AE" w:rsidRDefault="00866262" w:rsidP="000A7721">
            <w:pPr>
              <w:rPr>
                <w:b w:val="0"/>
                <w:bCs w:val="0"/>
                <w:color w:val="auto"/>
                <w:sz w:val="20"/>
                <w:szCs w:val="20"/>
              </w:rPr>
            </w:pPr>
            <w:r w:rsidRPr="00B267AE">
              <w:rPr>
                <w:b w:val="0"/>
                <w:bCs w:val="0"/>
                <w:color w:val="auto"/>
                <w:sz w:val="20"/>
                <w:szCs w:val="20"/>
              </w:rPr>
              <w:t xml:space="preserve">Hu, 2022 </w:t>
            </w:r>
            <w:r w:rsidRPr="00B267AE">
              <w:rPr>
                <w:sz w:val="20"/>
                <w:szCs w:val="20"/>
              </w:rPr>
              <w:fldChar w:fldCharType="begin"/>
            </w:r>
            <w:r>
              <w:rPr>
                <w:b w:val="0"/>
                <w:bCs w:val="0"/>
                <w:color w:val="auto"/>
                <w:sz w:val="20"/>
                <w:szCs w:val="20"/>
              </w:rPr>
              <w:instrText xml:space="preserve"> ADDIN ZOTERO_ITEM CSL_CITATION {"citationID":"I6jv4Njj","properties":{"formattedCitation":"\\super 39(p)\\nosupersub{}","plainCitation":"39(p)","noteIndex":0},"citationItems":[{"id":971,"uris":["http://zotero.org/users/9954005/items/36BUNVXI"],"itemData":{"id":971,"type":"article-journal","abstract":"OBJECTIVE Decreased bone mineral density as measured by dual-energy x-ray absorptiometry (DEXA) has been reported to be associated with cage subsidence following transforaminal lumbar interbody fusion (TLIF). However, DEXA is not often available or routinely performed before surgery. A novel MRI-based vertebral bone quality (VBQ) score has been developed and reported to be correlated with DEXA T-scores. The authors investigated the ability of the VBQ score to predict cage subsidence and other risk factors associated with this complication. METHODS In this retrospective study, the authors reviewed the records of patients who had undergone single-level TLIF from March 2014 to October 2015 and had a follow-up of more than 2 years. Cage subsidence was measured as postoperative disc height loss and was graded according to the system proposed by Marchi et al. The MRI-based VBQ score was measured on T1-weighted images. Univariable analysis and multivariable binary logistic regression analysis were performed. Ad hoc analysis with receiver operating characteristic curve analysis was performed to assess the predictive ability of the significant continuous variables. Additional analyses were used to determine the correlations between the VBQ score and T-scores and between the significant continuous variables and the amount of cage subsidence. RESULTS Among 242 patients eligible for study inclusion, 111 (45.87%) had cage subsidence after the index operation. Multivariable logistic regression analyses demonstrated that an increased VBQ score (OR 14.615 ± 0.377, p &lt; 0.001), decreased depth ratio (OR 0.011 ± 1.796, p = 0.013), and the use of kidney-shaped cages instead of bullet-shaped cages (OR 2.766 ± 0.358, p = 0.008) were associated with increased cage subsidence. The VBQ score was shown to significantly predict cage subsidence with an accuracy of 85.6%. The VBQ score was found to be moderately correlated with DEXA T-scores of the total hip (r = −0.540, p &lt; 0.001) and the lumbar spine (r = −0.546, p &lt; 0.001). The amount of cage subsidence was moderately correlated with the VBQ score (r = 0.512, p &lt; 0.001). CONCLUSIONS Increased VBQ scores, posteriorly placed cages, and kidney-shaped cages were risk factors for cage subsidence. The VBQ score was shown to be a good predictor of cage subsidence, was moderately correlated with DEXA T-scores for the total hip and lumbar spine, and also had a moderate correlation with the amount of cage subsidence.","container-title":"Journal of Neurosurgery: Spine","DOI":"10.3171/2022.3.SPINE211489","issue":"5","language":"EN","note":"publisher: American Association of Neurological Surgeons\nsection: Journal of Neurosurgery: Spine","page":"654-662","source":"thejns.org","title":"Novel MRI-based vertebral bone quality score as a predictor of cage subsidence following transforaminal lumbar interbody fusion","volume":"37","author":[{"family":"Hu","given":"Yung-Hsueh"},{"family":"Yeh","given":"Yu-Cheng"},{"family":"Niu","given":"Chi-Chien"},{"family":"Hsieh","given":"Ming-Kai"},{"family":"Tsai","given":"Tsung-Ting"},{"family":"Chen","given":"Wen-Jer"},{"family":"Lai","given":"Po-Liang"}],"issued":{"date-parts":[["2022",5,13]]}},"locator":"-"}],"schema":"https://github.com/citation-style-language/schema/raw/master/csl-citation.json"} </w:instrText>
            </w:r>
            <w:r w:rsidRPr="00B267AE">
              <w:rPr>
                <w:sz w:val="20"/>
                <w:szCs w:val="20"/>
              </w:rPr>
              <w:fldChar w:fldCharType="separate"/>
            </w:r>
            <w:r w:rsidRPr="00F34AD3">
              <w:rPr>
                <w:color w:val="auto"/>
                <w:sz w:val="20"/>
                <w:vertAlign w:val="superscript"/>
              </w:rPr>
              <w:t>39(p)</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1368549D"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2482D72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A852EB7"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725DEEC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89D5EDF"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684D551F"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9C7645E"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71626FB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865C721" w14:textId="77777777" w:rsidR="00866262" w:rsidRPr="00B267AE" w:rsidRDefault="00866262" w:rsidP="000A7721">
            <w:pPr>
              <w:jc w:val="center"/>
              <w:rPr>
                <w:b/>
                <w:bCs/>
                <w:sz w:val="20"/>
                <w:szCs w:val="20"/>
              </w:rPr>
            </w:pPr>
            <w:r w:rsidRPr="00B267AE">
              <w:rPr>
                <w:b/>
                <w:bCs/>
                <w:sz w:val="20"/>
                <w:szCs w:val="20"/>
              </w:rPr>
              <w:t>3</w:t>
            </w:r>
          </w:p>
        </w:tc>
        <w:tc>
          <w:tcPr>
            <w:tcW w:w="1170" w:type="dxa"/>
            <w:shd w:val="clear" w:color="auto" w:fill="D9D9D9" w:themeFill="background1" w:themeFillShade="D9"/>
          </w:tcPr>
          <w:p w14:paraId="2395279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High</w:t>
            </w:r>
          </w:p>
        </w:tc>
      </w:tr>
      <w:tr w:rsidR="00866262" w:rsidRPr="00B267AE" w14:paraId="36472386"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186A4D7" w14:textId="77777777" w:rsidR="00866262" w:rsidRPr="00B267AE" w:rsidRDefault="00866262" w:rsidP="000A7721">
            <w:pPr>
              <w:rPr>
                <w:b w:val="0"/>
                <w:bCs w:val="0"/>
                <w:color w:val="auto"/>
                <w:sz w:val="20"/>
                <w:szCs w:val="20"/>
              </w:rPr>
            </w:pPr>
            <w:r w:rsidRPr="00B267AE">
              <w:rPr>
                <w:b w:val="0"/>
                <w:bCs w:val="0"/>
                <w:color w:val="auto"/>
                <w:sz w:val="20"/>
                <w:szCs w:val="20"/>
              </w:rPr>
              <w:t xml:space="preserve">Hyun, 2016 </w:t>
            </w:r>
            <w:r w:rsidRPr="00B267AE">
              <w:rPr>
                <w:sz w:val="20"/>
                <w:szCs w:val="20"/>
              </w:rPr>
              <w:fldChar w:fldCharType="begin"/>
            </w:r>
            <w:r>
              <w:rPr>
                <w:b w:val="0"/>
                <w:bCs w:val="0"/>
                <w:color w:val="auto"/>
                <w:sz w:val="20"/>
                <w:szCs w:val="20"/>
              </w:rPr>
              <w:instrText xml:space="preserve"> ADDIN ZOTERO_ITEM CSL_CITATION {"citationID":"FH5AcLW4","properties":{"formattedCitation":"\\super 40\\nosupersub{}","plainCitation":"40","noteIndex":0},"citationItems":[{"id":848,"uris":["http://zotero.org/users/9954005/items/8D4ECME6"],"itemData":{"id":848,"type":"article-journal","abstract":"Background Context\nThere are several reports regarding pathogeneses and risk factors for proximal junctional kyphosis (PJK) in adult spinal deformity surgery. However, the relationship between thoracolumbar muscle condition and PJK has not been investigated yet.\nPurpose\nWe aimed to elucidate the thoracolumbar muscle conditions on the incidence of PJK in adult patients with spinal deformity treated by long instrumented spinal fusion surgery stopping at thoracolumbar junction with a minimum 2-year follow-up (F/U).\nStudy Design\nThis is a retrospective review of prospective database.\nPatient Sample\nA total of 44 cases of patients having multilevel spinal instrumented fusion stopping at thoracolumbar junction for adult spinal deformity in two academic institutions from 2004 to 2012 were enrolled in this study.\nOutcome Measures\nFor clinical outcomes, the Scoliosis Research Society questionnaire-22r (SRS-22r) was used preoperatively and at ultimate F/U.\nMethods\nInclusion criteria were age &gt;20 and minimum five vertebrae fused from T9 upper instrumented vertebra (UIV) to any lower instrumented vertebra. Radiographic assessment included pelvic parameters, Cobb measurements in the coronal-sagittal plane, and measurements of the thoracolumbar muscularity (cross-sectional area of muscle-vertebral body ratio×100) and fatty degeneration (signal intensity of muscle-subcutaneous fat ratio×100).\nResults\nThe prevalence of PJK was 38.6%. Age at surgery, gender, fusions extending to the sacrum, levels fused, combined anterior-posterior surgery, and a UIV level were not significantly different between PJK and non-PJK groups. Lower bone mineral density (BMD; T-score: −2.5 vs. −1.3, p=.003) and lower muscularity and higher fatty degeneration at the level of T10 to L2 (131.8 vs. 159.0, p&lt;.01; 59.0 vs. 44.0, p&lt;.001, respectively) were identified risk factors for PJK. Radiographic parameters demonstrated a higher postoperative lumbar lordosis (LL) change (43.8 vs. 29.3, p&lt;.001) and a larger sagittal vertical axis (SVA) change with surgery (8.4 cm vs. 4.8 cm, p=.01) in those with PJK. Although SRS postop pain scores were inferior in PJK group (3.3 vs. 4.1, p&lt;.05), there were no significant differences in the average scores between the groups (3.5 vs. 3.3, p&lt;.05).\nConclusions\nPatients with PJK had lower thoracolumbar muscularity and higher fatty degeneration than patients without PJK before surgery. Our data suggest that osteoporosis, large corrections in LL and SVA with surgery, and lower muscularity and higher fatty degeneration at the thoracolumbar area can lead to PJK.","container-title":"The Spine Journal","DOI":"10.1016/j.spinee.2016.05.008","ISSN":"1529-9430","issue":"9","journalAbbreviation":"The Spine Journal","language":"en","page":"1095-1101","source":"ScienceDirect","title":"Patients with proximal junctional kyphosis after stopping at thoracolumbar junction have lower muscularity, fatty degeneration at the thoracolumbar area","volume":"16","author":[{"family":"Hyun","given":"Seung-Jae"},{"family":"Kim","given":"Yongjung J."},{"family":"Rhim","given":"Seung-Chul"}],"issued":{"date-parts":[["2016",9,1]]}}}],"schema":"https://github.com/citation-style-language/schema/raw/master/csl-citation.json"} </w:instrText>
            </w:r>
            <w:r w:rsidRPr="00B267AE">
              <w:rPr>
                <w:sz w:val="20"/>
                <w:szCs w:val="20"/>
              </w:rPr>
              <w:fldChar w:fldCharType="separate"/>
            </w:r>
            <w:r w:rsidRPr="00F34AD3">
              <w:rPr>
                <w:color w:val="auto"/>
                <w:sz w:val="20"/>
                <w:vertAlign w:val="superscript"/>
              </w:rPr>
              <w:t>40</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256E7B2A"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1A77B06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7CB85DD0"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47F3E1B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22645E6"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4154796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0C206CF"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E8C1B5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3002119B"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5A6A2CD7"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Moderate</w:t>
            </w:r>
          </w:p>
        </w:tc>
      </w:tr>
      <w:tr w:rsidR="00866262" w:rsidRPr="00B267AE" w14:paraId="0F42EEAE"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622AA957" w14:textId="77777777" w:rsidR="00866262" w:rsidRPr="00B267AE" w:rsidRDefault="00866262" w:rsidP="000A7721">
            <w:pPr>
              <w:rPr>
                <w:b w:val="0"/>
                <w:bCs w:val="0"/>
                <w:color w:val="auto"/>
                <w:sz w:val="20"/>
                <w:szCs w:val="20"/>
              </w:rPr>
            </w:pPr>
            <w:r w:rsidRPr="00B267AE">
              <w:rPr>
                <w:b w:val="0"/>
                <w:bCs w:val="0"/>
                <w:color w:val="auto"/>
                <w:sz w:val="20"/>
                <w:szCs w:val="20"/>
              </w:rPr>
              <w:t xml:space="preserve">Jones, 2021 </w:t>
            </w:r>
            <w:r w:rsidRPr="00B267AE">
              <w:rPr>
                <w:sz w:val="20"/>
                <w:szCs w:val="20"/>
              </w:rPr>
              <w:fldChar w:fldCharType="begin"/>
            </w:r>
            <w:r>
              <w:rPr>
                <w:b w:val="0"/>
                <w:bCs w:val="0"/>
                <w:color w:val="auto"/>
                <w:sz w:val="20"/>
                <w:szCs w:val="20"/>
              </w:rPr>
              <w:instrText xml:space="preserve"> ADDIN ZOTERO_ITEM CSL_CITATION {"citationID":"D4hUhoCy","properties":{"formattedCitation":"\\super 41\\nosupersub{}","plainCitation":"41","noteIndex":0},"citationItems":[{"id":317,"uris":["http://zotero.org/users/9954005/items/B2VSIM2J","http://zotero.org/users/9954005/items/M5YBVAV8"],"itemData":{"id":317,"type":"article-journal","abstract":"It has been reported in previous studies that a decreased bone mineral density (BMD) as measured by dual X-ray absorptiometry (DXA) is associated with…","container-title":"The Spine Journal","DOI":"10.1016/j.spinee.2021.02.021","ISSN":"1529-9430","issue":"10","language":"en","note":"publisher: Elsevier","page":"1729-1737","source":"www.sciencedirect.com","title":"Endplate volumetric bone mineral density is a predictor for cage subsidence following lateral lumbar interbody fusion: a risk factor analysis","title-short":"Endplate volumetric bone mineral density is a predictor for cage subsidence following lateral lumbar interbody fusion","volume":"21","issued":{"date-parts":[["2021",10,1]]}}}],"schema":"https://github.com/citation-style-language/schema/raw/master/csl-citation.json"} </w:instrText>
            </w:r>
            <w:r w:rsidRPr="00B267AE">
              <w:rPr>
                <w:sz w:val="20"/>
                <w:szCs w:val="20"/>
              </w:rPr>
              <w:fldChar w:fldCharType="separate"/>
            </w:r>
            <w:r w:rsidRPr="00F34AD3">
              <w:rPr>
                <w:color w:val="auto"/>
                <w:sz w:val="20"/>
                <w:vertAlign w:val="superscript"/>
              </w:rPr>
              <w:t>41</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19AF4A65"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74C5CBB8"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3255989"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2AE8DB2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22D113C"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55FAF40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5</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76F8F9A" w14:textId="77777777" w:rsidR="00866262" w:rsidRPr="00B267AE" w:rsidRDefault="00866262" w:rsidP="000A7721">
            <w:pPr>
              <w:jc w:val="center"/>
              <w:rPr>
                <w:sz w:val="20"/>
                <w:szCs w:val="20"/>
              </w:rPr>
            </w:pPr>
          </w:p>
        </w:tc>
        <w:tc>
          <w:tcPr>
            <w:tcW w:w="1170" w:type="dxa"/>
            <w:shd w:val="clear" w:color="auto" w:fill="auto"/>
          </w:tcPr>
          <w:p w14:paraId="2DE4B42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39DF1DC5"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3F85E8D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2AE07FCD"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5CB49E1" w14:textId="77777777" w:rsidR="00866262" w:rsidRPr="00B267AE" w:rsidRDefault="00866262" w:rsidP="000A7721">
            <w:pPr>
              <w:rPr>
                <w:b w:val="0"/>
                <w:bCs w:val="0"/>
                <w:color w:val="auto"/>
                <w:sz w:val="20"/>
                <w:szCs w:val="20"/>
              </w:rPr>
            </w:pPr>
            <w:r w:rsidRPr="00B267AE">
              <w:rPr>
                <w:b w:val="0"/>
                <w:bCs w:val="0"/>
                <w:color w:val="auto"/>
                <w:sz w:val="20"/>
                <w:szCs w:val="20"/>
              </w:rPr>
              <w:t xml:space="preserve">Jones, 2022 </w:t>
            </w:r>
            <w:r w:rsidRPr="00B267AE">
              <w:rPr>
                <w:sz w:val="20"/>
                <w:szCs w:val="20"/>
              </w:rPr>
              <w:fldChar w:fldCharType="begin"/>
            </w:r>
            <w:r>
              <w:rPr>
                <w:b w:val="0"/>
                <w:bCs w:val="0"/>
                <w:color w:val="auto"/>
                <w:sz w:val="20"/>
                <w:szCs w:val="20"/>
              </w:rPr>
              <w:instrText xml:space="preserve"> ADDIN ZOTERO_ITEM CSL_CITATION {"citationID":"OhKynHmd","properties":{"formattedCitation":"\\super 42\\nosupersub{}","plainCitation":"42","noteIndex":0},"citationItems":[{"id":1232,"uris":["http://zotero.org/users/9954005/items/N5DJXZEL"],"itemData":{"id":1232,"type":"article-journal","abstract":"BACKGROUND CONTEXT\nStudies have shown that site-specific bone density measurements had more predictive value for complications than standard whole-region measurements. Recently, MRI-based assessments of vertebral bone quality (VBQ) were introduced. However, there have been few studies that investigate the association between site-specific MRI bone assessment and osteoporosis-related complications in patients undergoing lumbar interbody fusion. In this work, we created a novel site-specific MRI-based assessment of the endplate bone quality (EBQ) and assessed its predictive value for severe cage subsidence following standalone lateral lumbar interbody fusion (SA-LLIF).\nPURPOSE\nTo investigate the predictive value of a novel MRI-based bone assessment for severe cage subsidence after SA-LLIF.\nSTUDY DESIGN/SETTING\nRetrospective cohort study.\nPATIENT SAMPLE\nPatients who underwent SA-LLIF from 2008 to 2019 at a single, academic institution with available preoperative lumbar CT and T1-weighted MRIs.\nOUTCOME MEASURES\nAssociation between EBQ and severe subsidence after SA-LLIF.\nMETHODS\nWe retrospectively reviewed the records of SA-LLIF patients treated between 2008 and 2019. EBQ was measured using preoperative non-contrast T1-weighted MRIs of the lumbar spine. EBQ was defined as the average value of signal intensity of both endplates divided by that of the cerebrospinal fluid space at the level of L3. Bivariate and multivariable analyses with generalized linear mixed models were performed and set binary severe subsidence as the outcome.\nRESULTS\nTwo hundred five levels in 89 patients were included. Fifty levels (24.4%) demonstrated severe subsidence. Bone mineral density measured by quantitative computed tomography was significantly lower in the subsidence group. Both VBQ and EBQ were significantly higher in the subsidence group. The EBQ plus Modic change (MC) model demonstrated that the effect of EBQ was independent of MC. In multivariate analyses adjusted with QCT-vBMD, EBQ showed a significant association with cage subsidence whereas VBQ only showed a marginal trend. The EBQ-based prediction model for severe subsidence showed better goodness of fit compared to the VBQ-based model.\nCONCLUSIONS\nHigh EBQ was an independent factor for severe cage subsidence after SA-LLIF and the EBQ-based model showed better goodness of fit compared to VBQ- or MC-based models. EBQ assessment before SA-LLIF may provide insight into a patient's risk for severe subsidence.","container-title":"The Spine Journal","DOI":"10.1016/j.spinee.2022.07.085","ISSN":"1529-9430","issue":"11","journalAbbreviation":"The Spine Journal","language":"en","page":"1875-1883","source":"ScienceDirect","title":"The predictive value of a novel site-specific MRI-based bone quality assessment, endplate bone quality (EBQ), for severe cage subsidence among patients undergoing standalone lateral lumbar interbody fusion","volume":"22","author":[{"family":"Jones","given":"Conor"},{"family":"Okano","given":"Ichiro"},{"family":"Arzani","given":"Artine"},{"family":"Dodo","given":"Yusuke"},{"family":"Moser","given":"Manuel"},{"family":"Reisener","given":"Marie–Jacqueline"},{"family":"Chiapparelli","given":"Erika"},{"family":"Adl Amini","given":"Dominik"},{"family":"Shue","given":"Jennifer"},{"family":"Sama","given":"Andrew A."},{"family":"Cammisa","given":"Frank P."},{"family":"Girardi","given":"Federico P."},{"family":"Hughes","given":"Alexander P."}],"issued":{"date-parts":[["2022",11,1]]}}}],"schema":"https://github.com/citation-style-language/schema/raw/master/csl-citation.json"} </w:instrText>
            </w:r>
            <w:r w:rsidRPr="00B267AE">
              <w:rPr>
                <w:sz w:val="20"/>
                <w:szCs w:val="20"/>
              </w:rPr>
              <w:fldChar w:fldCharType="separate"/>
            </w:r>
            <w:r w:rsidRPr="00F34AD3">
              <w:rPr>
                <w:color w:val="auto"/>
                <w:sz w:val="20"/>
                <w:vertAlign w:val="superscript"/>
              </w:rPr>
              <w:t>42</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32DDE6D9" w14:textId="77777777" w:rsidR="00866262" w:rsidRPr="00B267AE" w:rsidRDefault="00866262" w:rsidP="000A7721">
            <w:pPr>
              <w:jc w:val="center"/>
              <w:rPr>
                <w:sz w:val="20"/>
                <w:szCs w:val="20"/>
              </w:rPr>
            </w:pPr>
          </w:p>
        </w:tc>
        <w:tc>
          <w:tcPr>
            <w:tcW w:w="1170" w:type="dxa"/>
            <w:shd w:val="clear" w:color="auto" w:fill="auto"/>
          </w:tcPr>
          <w:p w14:paraId="05EDEFD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4160EBA"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2D3FBB5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102637B"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53AF109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E1D5A4F" w14:textId="77777777" w:rsidR="00866262" w:rsidRPr="00B267AE" w:rsidRDefault="00866262" w:rsidP="000A7721">
            <w:pPr>
              <w:jc w:val="center"/>
              <w:rPr>
                <w:sz w:val="20"/>
                <w:szCs w:val="20"/>
              </w:rPr>
            </w:pPr>
          </w:p>
        </w:tc>
        <w:tc>
          <w:tcPr>
            <w:tcW w:w="1170" w:type="dxa"/>
            <w:shd w:val="clear" w:color="auto" w:fill="auto"/>
          </w:tcPr>
          <w:p w14:paraId="471E76F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76C7D67F"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6B7CB96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42655625"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193B2EB" w14:textId="77777777" w:rsidR="00866262" w:rsidRPr="00B267AE" w:rsidRDefault="00866262" w:rsidP="000A7721">
            <w:pPr>
              <w:rPr>
                <w:b w:val="0"/>
                <w:bCs w:val="0"/>
                <w:color w:val="auto"/>
                <w:sz w:val="20"/>
                <w:szCs w:val="20"/>
              </w:rPr>
            </w:pPr>
            <w:r w:rsidRPr="00B267AE">
              <w:rPr>
                <w:b w:val="0"/>
                <w:bCs w:val="0"/>
                <w:color w:val="auto"/>
                <w:sz w:val="20"/>
                <w:szCs w:val="20"/>
              </w:rPr>
              <w:t xml:space="preserve">Jung, 2019 </w:t>
            </w:r>
            <w:r w:rsidRPr="00B267AE">
              <w:rPr>
                <w:sz w:val="20"/>
                <w:szCs w:val="20"/>
              </w:rPr>
              <w:fldChar w:fldCharType="begin"/>
            </w:r>
            <w:r>
              <w:rPr>
                <w:b w:val="0"/>
                <w:bCs w:val="0"/>
                <w:color w:val="auto"/>
                <w:sz w:val="20"/>
                <w:szCs w:val="20"/>
              </w:rPr>
              <w:instrText xml:space="preserve"> ADDIN ZOTERO_ITEM CSL_CITATION {"citationID":"WeEuV48f","properties":{"formattedCitation":"\\super 43\\nosupersub{}","plainCitation":"43","noteIndex":0},"citationItems":[{"id":976,"uris":["http://zotero.org/users/9954005/items/QJ29U5A3"],"itemData":{"id":976,"type":"article-journal","abstract":"Objective\nSubsidence of the interbody graft into the vertebral bodies is one of the major complications of direct lateral interbody fusion (DLIF), resulting in pseudoarthrosis and severe pain. Low bone mineral density (BMD) has been known to increase the risk of subsidence. This study aims to determine whether or not the osteopenia should influence the surgical results in DLIF surgery.\nMethods\nWe retrospectively reviewed the data collected prospectively on all patients who underwent single-level DLIF at our institution. A total of 84 patients were included in this study, comprised of 41 in the osteopenia group and 43 in the normal BMD group. The clinical and radiologic characteristics were compared at preoperative and postoperative 1 and 2 years.\nResults\nAt postoperative two years, there was a statistically significant difference in disc height and intervertebral foramen height at index level between the two groups (p = 0.039, 0.044, respectively), but there was no significant difference in total lumbar lordosis (p = 0.179). At 24-month postoperative, 92.7% of the osteopenia group and 95.3% of the normal BMD group were solidly fused (p = 0.672). All postoperative clinical scores (VAS back pain, VAS leg pain, and ODI) improved similarly in both groups without significant difference. The overall incidence of cage subsidence with &gt;3 mm was 17.1% in the osteopenia group and 9.3% in the normal BMD group (p = 0.345).\nConclusions\nPatients with osteopenia who undergo single-level DLIF combined with posterior fixation exhibited comparable clinical and radiological outcomes as patients with normal BMD.","container-title":"Journal of Clinical Neuroscience","DOI":"10.1016/j.jocn.2019.03.004","ISSN":"0967-5868","journalAbbreviation":"Journal of Clinical Neuroscience","language":"en","page":"180-186","source":"ScienceDirect","title":"Clinical and radiologic outcomes of single-level direct lateral lumbar interbody fusion in patients with osteopenia","volume":"64","author":[{"family":"Jung","given":"Jong-myung"},{"family":"Chung","given":"Chun Kee"},{"family":"Kim","given":"Chi Heon"},{"family":"Yang","given":"Seung Heon"}],"issued":{"date-parts":[["2019",6,1]]}}}],"schema":"https://github.com/citation-style-language/schema/raw/master/csl-citation.json"} </w:instrText>
            </w:r>
            <w:r w:rsidRPr="00B267AE">
              <w:rPr>
                <w:sz w:val="20"/>
                <w:szCs w:val="20"/>
              </w:rPr>
              <w:fldChar w:fldCharType="separate"/>
            </w:r>
            <w:r w:rsidRPr="00F34AD3">
              <w:rPr>
                <w:color w:val="auto"/>
                <w:sz w:val="20"/>
                <w:vertAlign w:val="superscript"/>
              </w:rPr>
              <w:t>43</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1A4393E0"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2D8CBC3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0B1C4B2E"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577CD55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B11B147"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20CACF3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F7BD2A3" w14:textId="77777777" w:rsidR="00866262" w:rsidRPr="00B267AE" w:rsidRDefault="00866262" w:rsidP="000A7721">
            <w:pPr>
              <w:jc w:val="center"/>
              <w:rPr>
                <w:sz w:val="20"/>
                <w:szCs w:val="20"/>
              </w:rPr>
            </w:pPr>
          </w:p>
        </w:tc>
        <w:tc>
          <w:tcPr>
            <w:tcW w:w="1170" w:type="dxa"/>
            <w:shd w:val="clear" w:color="auto" w:fill="auto"/>
          </w:tcPr>
          <w:p w14:paraId="6C4C7B66"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D26DD22"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66FE3C8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Low</w:t>
            </w:r>
          </w:p>
        </w:tc>
      </w:tr>
      <w:tr w:rsidR="00866262" w:rsidRPr="00B267AE" w14:paraId="49B35137"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4A6A561" w14:textId="77777777" w:rsidR="00866262" w:rsidRPr="00B267AE" w:rsidRDefault="00866262" w:rsidP="000A7721">
            <w:pPr>
              <w:rPr>
                <w:b w:val="0"/>
                <w:bCs w:val="0"/>
                <w:color w:val="auto"/>
                <w:sz w:val="20"/>
                <w:szCs w:val="20"/>
              </w:rPr>
            </w:pPr>
            <w:r w:rsidRPr="00B267AE">
              <w:rPr>
                <w:b w:val="0"/>
                <w:bCs w:val="0"/>
                <w:color w:val="auto"/>
                <w:sz w:val="20"/>
                <w:szCs w:val="20"/>
              </w:rPr>
              <w:t xml:space="preserve">Kim HJ, 2013 </w:t>
            </w:r>
            <w:r w:rsidRPr="00B267AE">
              <w:rPr>
                <w:sz w:val="20"/>
                <w:szCs w:val="20"/>
              </w:rPr>
              <w:fldChar w:fldCharType="begin"/>
            </w:r>
            <w:r>
              <w:rPr>
                <w:b w:val="0"/>
                <w:bCs w:val="0"/>
                <w:color w:val="auto"/>
                <w:sz w:val="20"/>
                <w:szCs w:val="20"/>
              </w:rPr>
              <w:instrText xml:space="preserve"> ADDIN ZOTERO_ITEM CSL_CITATION {"citationID":"aUvNIkw9","properties":{"formattedCitation":"\\super 45\\nosupersub{}","plainCitation":"45","noteIndex":0},"citationItems":[{"id":554,"uris":["http://zotero.org/users/9954005/items/MGVLF4JF"],"itemData":{"id":554,"type":"article-journal","container-title":"Spine","DOI":"10.1097/BRS.0b013e3182815b42","ISSN":"0362-2436","issue":"11","journalAbbreviation":"Spine","language":"en","page":"896-901","source":"DOI.org (Crossref)","title":"Proximal Junctional Kyphosis Results in Inferior SRS Pain Subscores in Adult Deformity Patients:","title-short":"Proximal Junctional Kyphosis Results in Inferior SRS Pain Subscores in Adult Deformity Patients","volume":"38","author":[{"family":"Kim","given":"Han Jo"},{"family":"Bridwell","given":"Keith H."},{"family":"Lenke","given":"Lawrence G."},{"family":"Park","given":"Moon Soo"},{"family":"Ahmad","given":"Azeem"},{"family":"Song","given":"Kwang-Sup"},{"family":"Piyaskulkaew","given":"Chaiwat"},{"family":"Hershman","given":"Stuart"},{"family":"Fogelson","given":"Jeremy"},{"family":"Mesfin","given":"Addisu"}],"issued":{"date-parts":[["2013",5]]}}}],"schema":"https://github.com/citation-style-language/schema/raw/master/csl-citation.json"} </w:instrText>
            </w:r>
            <w:r w:rsidRPr="00B267AE">
              <w:rPr>
                <w:sz w:val="20"/>
                <w:szCs w:val="20"/>
              </w:rPr>
              <w:fldChar w:fldCharType="separate"/>
            </w:r>
            <w:r w:rsidRPr="00F34AD3">
              <w:rPr>
                <w:color w:val="auto"/>
                <w:sz w:val="20"/>
                <w:vertAlign w:val="superscript"/>
              </w:rPr>
              <w:t>45</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8234F35"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DA27D59"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2DAF71AF"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3EA922D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9A9500A"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F707E99"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9B5B43C" w14:textId="77777777" w:rsidR="00866262" w:rsidRPr="00B267AE" w:rsidRDefault="00866262" w:rsidP="000A7721">
            <w:pPr>
              <w:jc w:val="center"/>
              <w:rPr>
                <w:sz w:val="20"/>
                <w:szCs w:val="20"/>
              </w:rPr>
            </w:pPr>
          </w:p>
        </w:tc>
        <w:tc>
          <w:tcPr>
            <w:tcW w:w="1170" w:type="dxa"/>
            <w:shd w:val="clear" w:color="auto" w:fill="auto"/>
          </w:tcPr>
          <w:p w14:paraId="5AD036F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00DA75E9"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57EA11A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Low</w:t>
            </w:r>
          </w:p>
        </w:tc>
      </w:tr>
      <w:tr w:rsidR="00866262" w:rsidRPr="00B267AE" w14:paraId="490CB9F2"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F3F765B" w14:textId="77777777" w:rsidR="00866262" w:rsidRPr="00B267AE" w:rsidRDefault="00866262" w:rsidP="000A7721">
            <w:pPr>
              <w:rPr>
                <w:b w:val="0"/>
                <w:bCs w:val="0"/>
                <w:color w:val="auto"/>
                <w:sz w:val="20"/>
                <w:szCs w:val="20"/>
              </w:rPr>
            </w:pPr>
            <w:r w:rsidRPr="00B267AE">
              <w:rPr>
                <w:b w:val="0"/>
                <w:bCs w:val="0"/>
                <w:color w:val="auto"/>
                <w:sz w:val="20"/>
                <w:szCs w:val="20"/>
              </w:rPr>
              <w:t xml:space="preserve">Kim MC, 2013 </w:t>
            </w:r>
            <w:r w:rsidRPr="00B267AE">
              <w:rPr>
                <w:sz w:val="20"/>
                <w:szCs w:val="20"/>
              </w:rPr>
              <w:fldChar w:fldCharType="begin"/>
            </w:r>
            <w:r>
              <w:rPr>
                <w:b w:val="0"/>
                <w:bCs w:val="0"/>
                <w:color w:val="auto"/>
                <w:sz w:val="20"/>
                <w:szCs w:val="20"/>
              </w:rPr>
              <w:instrText xml:space="preserve"> ADDIN ZOTERO_ITEM CSL_CITATION {"citationID":"e10AUKpu","properties":{"formattedCitation":"\\super 44\\nosupersub{}","plainCitation":"44","noteIndex":0},"citationItems":[{"id":982,"uris":["http://zotero.org/users/9954005/items/N4ELW3XY"],"itemData":{"id":982,"type":"article-journal","abstract":"Objective: The aim of this study was to determine the rate of cage subsidence after minimally invasive transforaminal lumbar interbody fusion (MITLIF) conducted using a polyetheretherketone (PEEK) cage, and to identify associated risk factors. Summary of Background Data: Although various rates of cage subsidence after lumbar interbody fusion have been reported, few studies have addressed subsidence rate after MITLIF using PEEK cage.\nMethods: A total of 104 consecutive patients who had undergone MITLIF using a PEEK cage with a minimum follow-up of 2 years were included in this study. Cage subsidence was deﬁned to have occurred when a cage was observed to sink into an adjacent vertebral body by Z2 mm on the postoperative or serial follow-up lateral radiographs. The demographic variables considered to aﬀect cage subsidence were the following: age, sex, body mass index, bone mineral density, diagnosis, number of fusion segment, and the quality/quantity of back muscle, and the cage-related variables considered were: level of fusion, intervertebral angle, cage size, cage position, and postoperative distraction of disc height. Logistic regression analysis was conducted to explore relations between these variables and cage subsidence.\nResults: For the 122 cages inserted, the rate of cage subsidence was 14.8% (18 cages), and cage subsidence occurred within 7.2 ± 8.5 (1–25) months of surgery. The odds ratios for factors found to significantly increase the risk of cage subsidence were; 1.950 (95% confidence interval, 1.002–4.224) for L5-S1 level, and 1.018 (95% confidence interval, 1.000–1.066) for anterior cage position.\nConclusions: The rate of PEEK cage subsidence after MITLIF was relatively low. End-plate manipulation and cage insertion during MITLIF were not inﬂuenced by a small operation window.","container-title":"Journal of Spinal Disorders &amp; Techniques","DOI":"10.1097/BSD.0b013e318237b9b1","ISSN":"1536-0652","issue":"2","language":"en","page":"87-92","source":"DOI.org (Crossref)","title":"Subsidence of Polyetheretherketone Cage After Minimally Invasive Transforaminal Lumbar Interbody Fusion","volume":"26","author":[{"family":"Kim","given":"Moon-Chan"},{"family":"Chung","given":"Hung-Tae"},{"family":"Cho","given":"Jae-Lim"},{"family":"Kim","given":"Dong-Jun"},{"family":"Chung","given":"Nam-Su"}],"issued":{"date-parts":[["2013",4]]}}}],"schema":"https://github.com/citation-style-language/schema/raw/master/csl-citation.json"} </w:instrText>
            </w:r>
            <w:r w:rsidRPr="00B267AE">
              <w:rPr>
                <w:sz w:val="20"/>
                <w:szCs w:val="20"/>
              </w:rPr>
              <w:fldChar w:fldCharType="separate"/>
            </w:r>
            <w:r w:rsidRPr="00F34AD3">
              <w:rPr>
                <w:color w:val="auto"/>
                <w:sz w:val="20"/>
                <w:vertAlign w:val="superscript"/>
              </w:rPr>
              <w:t>44</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0AC76EC"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335B0AEF"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6BF4C70" w14:textId="77777777" w:rsidR="00866262" w:rsidRPr="00B267AE" w:rsidRDefault="00866262" w:rsidP="000A7721">
            <w:pPr>
              <w:jc w:val="center"/>
              <w:rPr>
                <w:sz w:val="20"/>
                <w:szCs w:val="20"/>
              </w:rPr>
            </w:pPr>
          </w:p>
        </w:tc>
        <w:tc>
          <w:tcPr>
            <w:tcW w:w="990" w:type="dxa"/>
            <w:shd w:val="clear" w:color="auto" w:fill="auto"/>
          </w:tcPr>
          <w:p w14:paraId="33E447D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7A402AD"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4A079A5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0B7C562" w14:textId="77777777" w:rsidR="00866262" w:rsidRPr="00B267AE" w:rsidRDefault="00866262" w:rsidP="000A7721">
            <w:pPr>
              <w:jc w:val="center"/>
              <w:rPr>
                <w:sz w:val="20"/>
                <w:szCs w:val="20"/>
              </w:rPr>
            </w:pPr>
          </w:p>
        </w:tc>
        <w:tc>
          <w:tcPr>
            <w:tcW w:w="1170" w:type="dxa"/>
            <w:shd w:val="clear" w:color="auto" w:fill="auto"/>
          </w:tcPr>
          <w:p w14:paraId="451BFDA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DDF6462"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5E1AE69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Low</w:t>
            </w:r>
          </w:p>
        </w:tc>
      </w:tr>
      <w:tr w:rsidR="00866262" w:rsidRPr="00B267AE" w14:paraId="7AFCD7A3"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8464E43" w14:textId="77777777" w:rsidR="00866262" w:rsidRPr="00B267AE" w:rsidRDefault="00866262" w:rsidP="000A7721">
            <w:pPr>
              <w:rPr>
                <w:b w:val="0"/>
                <w:bCs w:val="0"/>
                <w:color w:val="auto"/>
                <w:sz w:val="20"/>
                <w:szCs w:val="20"/>
              </w:rPr>
            </w:pPr>
            <w:r w:rsidRPr="00B267AE">
              <w:rPr>
                <w:b w:val="0"/>
                <w:bCs w:val="0"/>
                <w:color w:val="auto"/>
                <w:sz w:val="20"/>
                <w:szCs w:val="20"/>
              </w:rPr>
              <w:t xml:space="preserve">Kim DK, 2017 </w:t>
            </w:r>
            <w:r w:rsidRPr="00B267AE">
              <w:rPr>
                <w:sz w:val="20"/>
                <w:szCs w:val="20"/>
              </w:rPr>
              <w:fldChar w:fldCharType="begin"/>
            </w:r>
            <w:r>
              <w:rPr>
                <w:b w:val="0"/>
                <w:bCs w:val="0"/>
                <w:color w:val="auto"/>
                <w:sz w:val="20"/>
                <w:szCs w:val="20"/>
              </w:rPr>
              <w:instrText xml:space="preserve"> ADDIN ZOTERO_ITEM CSL_CITATION {"citationID":"jwjLD6Bb","properties":{"formattedCitation":"\\super 46\\nosupersub{}","plainCitation":"46","noteIndex":0},"citationItems":[{"id":983,"uris":["http://zotero.org/users/9954005/items/4ACP2XPR"],"itemData":{"id":983,"type":"article-journal","container-title":"Journal of Korean Neurosurgical Society","DOI":"10.3340/jkns.2016.0707.014","ISSN":"2005-3711, 1598-7876","issue":"2","journalAbbreviation":"J Korean Neurosurg Soc","language":"English","note":"publisher: Korean Neurosurgical Society","page":"174-180","source":"www.jkns.or.kr","title":"Risk Factors of Proximal Junctional Kyphosis after Multilevel Fusion Surgery : More Than 2 Years Follow-Up Data","title-short":"Risk Factors of Proximal Junctional Kyphosis after Multilevel Fusion Surgery","volume":"60","author":[{"family":"Kim","given":"Do Keun"},{"family":"Kim","given":"Ji Yong"},{"family":"Kim","given":"Do Yeon"},{"family":"Rhim","given":"Seung Chul"},{"family":"Yoon","given":"Seung Hwan"}],"issued":{"date-parts":[["2017",3,1]]}}}],"schema":"https://github.com/citation-style-language/schema/raw/master/csl-citation.json"} </w:instrText>
            </w:r>
            <w:r w:rsidRPr="00B267AE">
              <w:rPr>
                <w:sz w:val="20"/>
                <w:szCs w:val="20"/>
              </w:rPr>
              <w:fldChar w:fldCharType="separate"/>
            </w:r>
            <w:r w:rsidRPr="00F34AD3">
              <w:rPr>
                <w:color w:val="auto"/>
                <w:sz w:val="20"/>
                <w:vertAlign w:val="superscript"/>
              </w:rPr>
              <w:t>46</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0C350F8C"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6AA231F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B63D534" w14:textId="77777777" w:rsidR="00866262" w:rsidRPr="00B267AE" w:rsidRDefault="00866262" w:rsidP="000A7721">
            <w:pPr>
              <w:jc w:val="center"/>
              <w:rPr>
                <w:sz w:val="20"/>
                <w:szCs w:val="20"/>
              </w:rPr>
            </w:pPr>
          </w:p>
        </w:tc>
        <w:tc>
          <w:tcPr>
            <w:tcW w:w="990" w:type="dxa"/>
            <w:shd w:val="clear" w:color="auto" w:fill="auto"/>
          </w:tcPr>
          <w:p w14:paraId="6FF70B1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3729F5E"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0F58C3C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B5B48B0" w14:textId="77777777" w:rsidR="00866262" w:rsidRPr="00B267AE" w:rsidRDefault="00866262" w:rsidP="000A7721">
            <w:pPr>
              <w:jc w:val="center"/>
              <w:rPr>
                <w:sz w:val="20"/>
                <w:szCs w:val="20"/>
              </w:rPr>
            </w:pPr>
          </w:p>
        </w:tc>
        <w:tc>
          <w:tcPr>
            <w:tcW w:w="1170" w:type="dxa"/>
            <w:shd w:val="clear" w:color="auto" w:fill="auto"/>
          </w:tcPr>
          <w:p w14:paraId="580065E5"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251F9DB"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3DEAFD1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Low</w:t>
            </w:r>
          </w:p>
        </w:tc>
      </w:tr>
      <w:tr w:rsidR="00866262" w:rsidRPr="00B267AE" w14:paraId="43518F65"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50E97875" w14:textId="77777777" w:rsidR="00866262" w:rsidRPr="00B267AE" w:rsidRDefault="00866262" w:rsidP="000A7721">
            <w:pPr>
              <w:rPr>
                <w:b w:val="0"/>
                <w:bCs w:val="0"/>
                <w:color w:val="auto"/>
                <w:sz w:val="20"/>
                <w:szCs w:val="20"/>
              </w:rPr>
            </w:pPr>
            <w:r w:rsidRPr="00B267AE">
              <w:rPr>
                <w:b w:val="0"/>
                <w:bCs w:val="0"/>
                <w:color w:val="auto"/>
                <w:sz w:val="20"/>
                <w:szCs w:val="20"/>
              </w:rPr>
              <w:t xml:space="preserve">Kim KH, 2022 </w:t>
            </w:r>
            <w:r w:rsidRPr="00B267AE">
              <w:rPr>
                <w:sz w:val="20"/>
                <w:szCs w:val="20"/>
              </w:rPr>
              <w:fldChar w:fldCharType="begin"/>
            </w:r>
            <w:r>
              <w:rPr>
                <w:b w:val="0"/>
                <w:bCs w:val="0"/>
                <w:color w:val="auto"/>
                <w:sz w:val="20"/>
                <w:szCs w:val="20"/>
              </w:rPr>
              <w:instrText xml:space="preserve"> ADDIN ZOTERO_ITEM CSL_CITATION {"citationID":"5ONMQ6Br","properties":{"formattedCitation":"\\super 47\\nosupersub{}","plainCitation":"47","noteIndex":0},"citationItems":[{"id":985,"uris":["http://zotero.org/users/9954005/items/HL5TFRBA"],"itemData":{"id":985,"type":"article-journal","abstract":"Background\nOsteoporosis is a well-known risk factor of screw loosening. Classically, dual-energy x-ray absorptiometry (DEXA) scan is an easy and cost-effective method of detecting bone mineral density (BMD). However, T-score on DEXA scan can be overestimated in patients with degenerative changes of the spine. Our objective was to identify correlation between Hounsfield unit (HU) measured by 3-dimensional computed tomography (3D-CT) and screw loosening.\nMethods\nA total of 113 patients treated with lumbosacral spinal fusion were reviewed and categorized into a screw loosening group and a normal group to compare their average values of preoperative CT HU. Screw loosening was defined as radiolucent area around screw that was thicker than 1 mm with a “double halo sign”.\nResults\nThere were statistically significant differences in patient age and steroid use between screw loosening and non-loosening groups. There was no significant difference in BMD or T-score between the 2 groups. However, HU values measured in axial, coronal, and sagittal images were significantly different between the 2 groups. In the receiver operating characteristic for HU values measured in CT images, the greatest area under the curve was 0.774 and that was in case of Hounsfield unit measured by axial CT images from L1 to L4.\nConclusions\nPreoperative CT HU is associated with screw loosening. It can be a better predictor of screw loosening than DEXA scan. The best predictor of screw loosening in this study is the average value of HU from L1 to L4 in axial cut.","container-title":"World Neurosurgery","DOI":"10.1016/j.wneu.2022.06.104","ISSN":"1878-8750","journalAbbreviation":"World Neurosurgery","language":"en","page":"e555-e562","source":"ScienceDirect","title":"Significance of Measuring Lumbar Spine 3-Dimensional Computed Tomography Hounsfield Units to Predict Screw Loosening","volume":"165","author":[{"family":"Kim","given":"Kyeong Hwan"},{"family":"Kim","given":"Tae-Hwan"},{"family":"Kim","given":"Seok Woo"},{"family":"Kim","given":"Ji Hee"},{"family":"Lee","given":"Heui Seung"},{"family":"Chang","given":"In Bok"},{"family":"Song","given":"Joon Ho"},{"family":"Hong","given":"Yong-Kil"},{"family":"Oh","given":"Jae Keun"}],"issued":{"date-parts":[["2022",9,1]]}}}],"schema":"https://github.com/citation-style-language/schema/raw/master/csl-citation.json"} </w:instrText>
            </w:r>
            <w:r w:rsidRPr="00B267AE">
              <w:rPr>
                <w:sz w:val="20"/>
                <w:szCs w:val="20"/>
              </w:rPr>
              <w:fldChar w:fldCharType="separate"/>
            </w:r>
            <w:r w:rsidRPr="00F34AD3">
              <w:rPr>
                <w:color w:val="auto"/>
                <w:sz w:val="20"/>
                <w:vertAlign w:val="superscript"/>
              </w:rPr>
              <w:t>47</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27BEFE3E"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652C4CE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F8F9648"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728529D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9A3D7BA"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1D97EFB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8D2E2D1" w14:textId="77777777" w:rsidR="00866262" w:rsidRPr="00B267AE" w:rsidRDefault="00866262" w:rsidP="000A7721">
            <w:pPr>
              <w:jc w:val="center"/>
              <w:rPr>
                <w:sz w:val="20"/>
                <w:szCs w:val="20"/>
              </w:rPr>
            </w:pPr>
          </w:p>
        </w:tc>
        <w:tc>
          <w:tcPr>
            <w:tcW w:w="1170" w:type="dxa"/>
            <w:shd w:val="clear" w:color="auto" w:fill="auto"/>
          </w:tcPr>
          <w:p w14:paraId="7D54486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569DD5A"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695D820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5C199D13"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2AF6FB85" w14:textId="77777777" w:rsidR="00866262" w:rsidRPr="00B267AE" w:rsidRDefault="00866262" w:rsidP="000A7721">
            <w:pPr>
              <w:rPr>
                <w:b w:val="0"/>
                <w:bCs w:val="0"/>
                <w:color w:val="auto"/>
                <w:sz w:val="20"/>
                <w:szCs w:val="20"/>
              </w:rPr>
            </w:pPr>
            <w:r w:rsidRPr="00B267AE">
              <w:rPr>
                <w:b w:val="0"/>
                <w:bCs w:val="0"/>
                <w:color w:val="auto"/>
                <w:sz w:val="20"/>
                <w:szCs w:val="20"/>
              </w:rPr>
              <w:t xml:space="preserve">Kotheeranurak, 2021 </w:t>
            </w:r>
            <w:r w:rsidRPr="00B267AE">
              <w:rPr>
                <w:sz w:val="20"/>
                <w:szCs w:val="20"/>
              </w:rPr>
              <w:fldChar w:fldCharType="begin"/>
            </w:r>
            <w:r>
              <w:rPr>
                <w:b w:val="0"/>
                <w:bCs w:val="0"/>
                <w:color w:val="auto"/>
                <w:sz w:val="20"/>
                <w:szCs w:val="20"/>
              </w:rPr>
              <w:instrText xml:space="preserve"> ADDIN ZOTERO_ITEM CSL_CITATION {"citationID":"CKINqTmv","properties":{"formattedCitation":"\\super 48\\nosupersub{}","plainCitation":"48","noteIndex":0},"citationItems":[{"id":1216,"uris":["http://zotero.org/users/9954005/items/8MPP7EN4"],"itemData":{"id":1216,"type":"article-journal","abstract":"Study DesignRetrospective cohort studyObjectivesThis study aimed to report the incidence and potential risk factors of polyetheretherketone (PEEK) cage subsidence following oblique lateral interbody fusion (OLIF) for lumbar degenerative diseases. We proposed also an algorithm to minimize subsidence following OLIF surgery.MethodsThe study included a retrospective cohort of 107 consecutive patients (48 men and 59 women; mean age, 67.4 years) who had received either single- or multi-level OLIF between 2012 and 2019. Patients were classified into subsidence and non-subsidence groups. PEEK cage subsidence was defined as any violation of either endplate from the computed tomography scan in both sagittal and coronal views. Preoperative variables such as age, sex, body mass index, bone mineral density (BMD) measured by preoperative dual-energy X-ray absorptiometry, smoking status, corticosteroid use, diagnosis, operative level, multifidus muscle cross-sectional area, and multifidus muscle fatty degeneration were collected. Age-related variables (height and length) were also documented. Univariate and multivariate logistic regression analyses were used to analyze the risk factors of subsidence.ResultsOf the 107 patients (137 levels), 50 (46.7%) met the subsidence criteria. Higher PEEK cage height had the strongest association with subsidence (OR = 9.59, P &lt; .001). Other factors significantly associated with cage subsistence included age &gt;60 years (OR = 3.15, P = .018), BMD 60 years, BMD &lt; ?2.5, higher cage height, and severe multifidus muscle fatty degeneration. Patients who had subsidence had worse early (3 months) postoperative back and leg pain.","container-title":"Global Spine Journal","DOI":"10.1177/21925682211067210","ISSN":"2192-5682","language":"en","note":"publisher: SAGE Publications Inc","page":"21925682211067210","source":"SAGE Journals","title":"Subsidence of Interbody Cage Following Oblique Lateral Interbody Fusion: An Analysis and Potential Risk Factors","title-short":"Subsidence of Interbody Cage Following Oblique Lateral Interbody Fusion","author":[{"family":"Kotheeranurak","given":"Vit"},{"family":"Jitpakdee","given":"Khanathip"},{"family":"Lin","given":"Guang-Xun"},{"family":"Mahatthanatrakul","given":"Akaworn"},{"family":"Singhatanadgige","given":"Weerasak"},{"family":"Limthongkul","given":"Worawat"},{"family":"Yingsakmongkol","given":"Wicharn"},{"family":"Kim","given":"Jin-Sung"}],"issued":{"date-parts":[["2021",12,17]]}}}],"schema":"https://github.com/citation-style-language/schema/raw/master/csl-citation.json"} </w:instrText>
            </w:r>
            <w:r w:rsidRPr="00B267AE">
              <w:rPr>
                <w:sz w:val="20"/>
                <w:szCs w:val="20"/>
              </w:rPr>
              <w:fldChar w:fldCharType="separate"/>
            </w:r>
            <w:r w:rsidRPr="00F34AD3">
              <w:rPr>
                <w:color w:val="auto"/>
                <w:sz w:val="20"/>
                <w:vertAlign w:val="superscript"/>
              </w:rPr>
              <w:t>48</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01BF162" w14:textId="77777777" w:rsidR="00866262" w:rsidRPr="00B267AE" w:rsidRDefault="00866262" w:rsidP="000A7721">
            <w:pPr>
              <w:jc w:val="center"/>
              <w:rPr>
                <w:sz w:val="20"/>
                <w:szCs w:val="20"/>
              </w:rPr>
            </w:pPr>
          </w:p>
        </w:tc>
        <w:tc>
          <w:tcPr>
            <w:tcW w:w="1170" w:type="dxa"/>
            <w:shd w:val="clear" w:color="auto" w:fill="auto"/>
          </w:tcPr>
          <w:p w14:paraId="2B08352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74EC49B2" w14:textId="77777777" w:rsidR="00866262" w:rsidRPr="00B267AE" w:rsidRDefault="00866262" w:rsidP="000A7721">
            <w:pPr>
              <w:jc w:val="center"/>
              <w:rPr>
                <w:sz w:val="20"/>
                <w:szCs w:val="20"/>
              </w:rPr>
            </w:pPr>
          </w:p>
        </w:tc>
        <w:tc>
          <w:tcPr>
            <w:tcW w:w="990" w:type="dxa"/>
            <w:shd w:val="clear" w:color="auto" w:fill="auto"/>
          </w:tcPr>
          <w:p w14:paraId="27D42FC5"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2396705"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3F31E51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82F4925" w14:textId="77777777" w:rsidR="00866262" w:rsidRPr="00B267AE" w:rsidRDefault="00866262" w:rsidP="000A7721">
            <w:pPr>
              <w:jc w:val="center"/>
              <w:rPr>
                <w:sz w:val="20"/>
                <w:szCs w:val="20"/>
              </w:rPr>
            </w:pPr>
          </w:p>
        </w:tc>
        <w:tc>
          <w:tcPr>
            <w:tcW w:w="1170" w:type="dxa"/>
            <w:shd w:val="clear" w:color="auto" w:fill="auto"/>
          </w:tcPr>
          <w:p w14:paraId="491618D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FC2AD84"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1A87858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7A485939"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5DABBB5E" w14:textId="77777777" w:rsidR="00866262" w:rsidRPr="00B267AE" w:rsidRDefault="00866262" w:rsidP="000A7721">
            <w:pPr>
              <w:rPr>
                <w:b w:val="0"/>
                <w:bCs w:val="0"/>
                <w:color w:val="auto"/>
                <w:sz w:val="20"/>
                <w:szCs w:val="20"/>
              </w:rPr>
            </w:pPr>
            <w:r w:rsidRPr="00B267AE">
              <w:rPr>
                <w:b w:val="0"/>
                <w:bCs w:val="0"/>
                <w:color w:val="auto"/>
                <w:sz w:val="20"/>
                <w:szCs w:val="20"/>
              </w:rPr>
              <w:t xml:space="preserve">Kuo, 2023 </w:t>
            </w:r>
            <w:r w:rsidRPr="00B267AE">
              <w:rPr>
                <w:sz w:val="20"/>
                <w:szCs w:val="20"/>
              </w:rPr>
              <w:fldChar w:fldCharType="begin"/>
            </w:r>
            <w:r>
              <w:rPr>
                <w:b w:val="0"/>
                <w:bCs w:val="0"/>
                <w:color w:val="auto"/>
                <w:sz w:val="20"/>
                <w:szCs w:val="20"/>
              </w:rPr>
              <w:instrText xml:space="preserve"> ADDIN ZOTERO_ITEM CSL_CITATION {"citationID":"9aMTrNFr","properties":{"formattedCitation":"\\super 49\\nosupersub{}","plainCitation":"49","noteIndex":0},"citationItems":[{"id":1284,"uris":["http://zotero.org/users/9954005/items/CUDWXHIM"],"itemData":{"id":1284,"type":"article-journal","DOI":"10.1227/neu.0000000000002291","journalAbbreviation":"Neurosurgery","title":"Vertebral Bone Quality Score Independently Predicts Proximal Junctional Kyphosis and/or Failure After Adult Spinal Deformity Surgery","author":[{"literal":"Cathleen Kuo"},{"literal":"Mohamed Soliman"},{"literal":"Alexander Aguirre"},{"literal":"Nicco Ruggiero"},{"literal":"Marissa Kruk"},{"literal":"Asham Khan"},{"literal":"Moleca Ghannam"},{"literal":"Neil Almeida"},{"literal":"Patrick Jowdy"},{"literal":"David Smolar"},{"literal":"John Pollina"},{"literal":"Jeffrey Mullin"}],"issued":{"date-parts":[["2022",12,19]]}}}],"schema":"https://github.com/citation-style-language/schema/raw/master/csl-citation.json"} </w:instrText>
            </w:r>
            <w:r w:rsidRPr="00B267AE">
              <w:rPr>
                <w:sz w:val="20"/>
                <w:szCs w:val="20"/>
              </w:rPr>
              <w:fldChar w:fldCharType="separate"/>
            </w:r>
            <w:r w:rsidRPr="00F34AD3">
              <w:rPr>
                <w:color w:val="auto"/>
                <w:sz w:val="20"/>
                <w:vertAlign w:val="superscript"/>
              </w:rPr>
              <w:t>49</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203FDA58"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4CA8299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A50C54C"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37ADD1F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25CFD5F"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470FD07"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DA7D560"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AB1A9E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CD0D212" w14:textId="77777777" w:rsidR="00866262" w:rsidRPr="00B267AE" w:rsidRDefault="00866262" w:rsidP="000A7721">
            <w:pPr>
              <w:jc w:val="center"/>
              <w:rPr>
                <w:b/>
                <w:bCs/>
                <w:sz w:val="20"/>
                <w:szCs w:val="20"/>
              </w:rPr>
            </w:pPr>
            <w:r w:rsidRPr="00B267AE">
              <w:rPr>
                <w:b/>
                <w:bCs/>
                <w:sz w:val="20"/>
                <w:szCs w:val="20"/>
              </w:rPr>
              <w:t>2</w:t>
            </w:r>
          </w:p>
        </w:tc>
        <w:tc>
          <w:tcPr>
            <w:tcW w:w="1170" w:type="dxa"/>
            <w:shd w:val="clear" w:color="auto" w:fill="D9D9D9" w:themeFill="background1" w:themeFillShade="D9"/>
          </w:tcPr>
          <w:p w14:paraId="5217E8B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High</w:t>
            </w:r>
          </w:p>
        </w:tc>
      </w:tr>
      <w:tr w:rsidR="00866262" w:rsidRPr="00B267AE" w14:paraId="5B5A59E3"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493D33F" w14:textId="77777777" w:rsidR="00866262" w:rsidRPr="00B267AE" w:rsidRDefault="00866262" w:rsidP="000A7721">
            <w:pPr>
              <w:rPr>
                <w:b w:val="0"/>
                <w:bCs w:val="0"/>
                <w:color w:val="auto"/>
                <w:sz w:val="20"/>
                <w:szCs w:val="20"/>
              </w:rPr>
            </w:pPr>
            <w:r w:rsidRPr="00B267AE">
              <w:rPr>
                <w:b w:val="0"/>
                <w:bCs w:val="0"/>
                <w:color w:val="auto"/>
                <w:sz w:val="20"/>
                <w:szCs w:val="20"/>
              </w:rPr>
              <w:t xml:space="preserve">Kurra, 2022 </w:t>
            </w:r>
            <w:r w:rsidRPr="00B267AE">
              <w:rPr>
                <w:sz w:val="20"/>
                <w:szCs w:val="20"/>
              </w:rPr>
              <w:fldChar w:fldCharType="begin"/>
            </w:r>
            <w:r>
              <w:rPr>
                <w:b w:val="0"/>
                <w:bCs w:val="0"/>
                <w:color w:val="auto"/>
                <w:sz w:val="20"/>
                <w:szCs w:val="20"/>
              </w:rPr>
              <w:instrText xml:space="preserve"> ADDIN ZOTERO_ITEM CSL_CITATION {"citationID":"nuS2NR9m","properties":{"formattedCitation":"\\super 50\\nosupersub{}","plainCitation":"50","noteIndex":0},"citationItems":[{"id":406,"uris":["http://zotero.org/users/9954005/items/3UJEVLLW"],"itemData":{"id":406,"type":"article-journal","abstract":"Background: Proximal junctional fractures (PJFr) can be a catastrophic complication associated with adult spinal deformity surgery. Osteoporosis can be a major risk factor for the cause of PJFr. Recent studies suggest using surrogate computed tomography (CT) scans in place of spinal dual-energy x-ray absorptiometry (DEXA) scores for bone mineral density (BMD). Investigate the feasibility of using preoperative CT based bone mineral density at upper instrumented vertebrae (UIV) and one level proximally (UIV+1) and distally (UIV-1) to predict the possibility of PJFr risk.\nMethods: Retrospective two-academic center case-controlled study, reviewed consecutive adult spinal deformity surgeries; included constructs encompassing at least five fusion levels and fusions to pelvis. Examined demographic, surgical, and radiographic data preoperatively, postoperatively, and final follow-up. Formed groups based on type of proximal junctional deformity (PJD): Control (no PJD), proximal junctional kyphosis (PJK) and PJFr. Preoperative CT BMD values measured in Hounsfield units (HU) for sagittal and axial planes at UIV, UIV+1, and UIV-1 and compared between groups.\nResults: N=92 patients. Preoperative CT scan BMD values were significantly lower in PJFr vs. control at: UIV+1 in sagittal (p=0.007), axial (p=0.02) planes; UIV sagittal (p=0.04) and axial (p=0.03) planes; and UIV-1 sagittal (p=0.05) plane. Similarly, lower CT scan BMD values noted in PJFr vs. PJK at: UIV+1 in sagittal (p=0.04) and axial (p=0.03) planes. Trend seen with lower CT scan BMD values at UIV+1 level in PJFr vs. PJK in sagittal (p=0.12) and axial (p=0.10) planes. Preoperative global sagittal imbalance measurements significantly lower in control, but comparable between PJK and PJFr.\nConclusions: Higher preoperative global sagittal imbalance with lower preoperative CT BMD values at UIV and UIV+1 vertebral body may increase the risk of proximal junctional fractures after adult spine deformity surgery. Proximal junctional hooks may supplement the pathogenesis. Readers should note the small sample size.Level of Evidence: 3.","container-title":"North American Spine Society Journal","DOI":"10.1016/j.xnsj.2022.100130","ISSN":"2666-5484","journalAbbreviation":"N Am Spine Soc J","language":"eng","note":"PMID: 35783005\nPMCID: PMC9240645","page":"100130","source":"PubMed","title":"CT based bone mineral density as a predictor of proximal junctional fractures","volume":"11","author":[{"family":"Kurra","given":"Swamy"},{"family":"Farhadi","given":"H. Francis"},{"family":"Metkar","given":"Umesh"},{"family":"Viswanathan","given":"Vibhu Krishnan"},{"family":"Minnema","given":"Amy J."},{"family":"Tallarico","given":"Richard A."},{"family":"Lavelle","given":"William F."}],"issued":{"date-parts":[["2022",9]]}}}],"schema":"https://github.com/citation-style-language/schema/raw/master/csl-citation.json"} </w:instrText>
            </w:r>
            <w:r w:rsidRPr="00B267AE">
              <w:rPr>
                <w:sz w:val="20"/>
                <w:szCs w:val="20"/>
              </w:rPr>
              <w:fldChar w:fldCharType="separate"/>
            </w:r>
            <w:r w:rsidRPr="00F34AD3">
              <w:rPr>
                <w:color w:val="auto"/>
                <w:sz w:val="20"/>
                <w:vertAlign w:val="superscript"/>
              </w:rPr>
              <w:t>50</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761BF552"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299F3809"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5C3584D0"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0C350DB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A5BB30A"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5AF0821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7BC798F" w14:textId="77777777" w:rsidR="00866262" w:rsidRPr="00B267AE" w:rsidRDefault="00866262" w:rsidP="000A7721">
            <w:pPr>
              <w:jc w:val="center"/>
              <w:rPr>
                <w:sz w:val="20"/>
                <w:szCs w:val="20"/>
              </w:rPr>
            </w:pPr>
          </w:p>
        </w:tc>
        <w:tc>
          <w:tcPr>
            <w:tcW w:w="1170" w:type="dxa"/>
            <w:shd w:val="clear" w:color="auto" w:fill="auto"/>
          </w:tcPr>
          <w:p w14:paraId="749059C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0D15101"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591D7D3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7CEDE6B7"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3437334E" w14:textId="77777777" w:rsidR="00866262" w:rsidRPr="00B267AE" w:rsidRDefault="00866262" w:rsidP="000A7721">
            <w:pPr>
              <w:rPr>
                <w:b w:val="0"/>
                <w:bCs w:val="0"/>
                <w:color w:val="auto"/>
                <w:sz w:val="20"/>
                <w:szCs w:val="20"/>
              </w:rPr>
            </w:pPr>
            <w:r w:rsidRPr="00B267AE">
              <w:rPr>
                <w:b w:val="0"/>
                <w:bCs w:val="0"/>
                <w:color w:val="auto"/>
                <w:sz w:val="20"/>
                <w:szCs w:val="20"/>
              </w:rPr>
              <w:t xml:space="preserve">Lee, 2020 </w:t>
            </w:r>
            <w:r w:rsidRPr="00B267AE">
              <w:rPr>
                <w:sz w:val="20"/>
                <w:szCs w:val="20"/>
              </w:rPr>
              <w:fldChar w:fldCharType="begin"/>
            </w:r>
            <w:r>
              <w:rPr>
                <w:b w:val="0"/>
                <w:bCs w:val="0"/>
                <w:color w:val="auto"/>
                <w:sz w:val="20"/>
                <w:szCs w:val="20"/>
              </w:rPr>
              <w:instrText xml:space="preserve"> ADDIN ZOTERO_ITEM CSL_CITATION {"citationID":"PF1moTdt","properties":{"formattedCitation":"\\super 51\\nosupersub{}","plainCitation":"51","noteIndex":0},"citationItems":[{"id":936,"uris":["http://zotero.org/users/9954005/items/35T3MAY6"],"itemData":{"id":936,"type":"article-journal","abstract":"OBJECTIVE Maintaining lumbosacral (LS) arthrodesis and global sagittal balance after long fusion to the sacrum remains an important issue in the surgical treatment for adult spinal deformity (ASD). The importance and usefulness of LS fixation have been documented, but the optimal surgical long fusion to the sacrum remains a matter for debate. Therefore, the authors performed a retrospective study to evaluate fusion on CT scans and the risk factors for LS pseudarthrosis (nonunion) after long fusion to the sacrum in ASD. METHODS The authors performed a retrospective study of 59 patients with lumbar degenerative kyphosis (mean age 69.6 years) who underwent surgical correction, including an interbody fusion of the L5–S1, with a minimum 2-year follow-up. Achievement of LS fusion was evaluated by analyzing 3D-CT scans at 3 months, 6 months, 9 months, 1 year, and 2 years after surgery. Patients were classified into a union group (n = 36) and nonunion group (n = 23). Risk factors for nonunion were analyzed, including patient and surgical factors. RESULTS The overall fusion rate was 61% (36/59). Regarding radiological factors, optimal sagittal balance at the final follow-up significantly differed between two groups. There were no significant differences in terms of patient factors, and no significant differences with respect to the use of pedicle subtraction osteotomy, the number of fused segments, the proportion of anterior versus posterior interbody fusion, S2 alar iliac fixation versus conventional iliac fixation, or loosening of sacral or iliac screws. However, the proportion of metal cages to polyetheretherketone cages and the proportion of sacropelvic fixation were significantly higher in the union group (p = 0.022 and p &lt; 0.05, respectively). CONCLUSIONS LS junction fusion is crucial for global sagittal balance, and the use of iliac screws in addition to LS interbody fusion using a metal cage improves the outcomes of long fusion surgery for ASD patients.","container-title":"Journal of Neurosurgery: Spine","DOI":"10.3171/2020.2.SPINE191181","issue":"3","language":"en_US","note":"publisher: American Association of Neurological Surgeons\nsection: Journal of Neurosurgery: Spine","page":"323-331","source":"thejns.org","title":"Strategy for obtaining solid fusion at L5–S1 in adult spinal deformity: risk factor analysis for nonunion at L5–S1","title-short":"Strategy for obtaining solid fusion at L5–S1 in adult spinal deformity","volume":"33","author":[{"family":"Lee","given":"Ki Young"},{"family":"Lee","given":"Jung-Hee"},{"family":"Kang","given":"Kyung-Chung"},{"family":"Shin","given":"Sung Joon"},{"family":"Shin","given":"Won Ju"},{"family":"Im","given":"Sang-Kyu"},{"family":"Park","given":"Joon Hong"}],"issued":{"date-parts":[["2020",4,17]]}}}],"schema":"https://github.com/citation-style-language/schema/raw/master/csl-citation.json"} </w:instrText>
            </w:r>
            <w:r w:rsidRPr="00B267AE">
              <w:rPr>
                <w:sz w:val="20"/>
                <w:szCs w:val="20"/>
              </w:rPr>
              <w:fldChar w:fldCharType="separate"/>
            </w:r>
            <w:r w:rsidRPr="00F34AD3">
              <w:rPr>
                <w:color w:val="auto"/>
                <w:sz w:val="20"/>
                <w:vertAlign w:val="superscript"/>
              </w:rPr>
              <w:t>51</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4B80902"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633E6B1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CA02C1F" w14:textId="77777777" w:rsidR="00866262" w:rsidRPr="00B267AE" w:rsidRDefault="00866262" w:rsidP="000A7721">
            <w:pPr>
              <w:jc w:val="center"/>
              <w:rPr>
                <w:sz w:val="20"/>
                <w:szCs w:val="20"/>
              </w:rPr>
            </w:pPr>
          </w:p>
        </w:tc>
        <w:tc>
          <w:tcPr>
            <w:tcW w:w="990" w:type="dxa"/>
            <w:shd w:val="clear" w:color="auto" w:fill="auto"/>
          </w:tcPr>
          <w:p w14:paraId="57C9936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B27BC4A"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E6F4AB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E92DED8" w14:textId="77777777" w:rsidR="00866262" w:rsidRPr="00B267AE" w:rsidRDefault="00866262" w:rsidP="000A7721">
            <w:pPr>
              <w:jc w:val="center"/>
              <w:rPr>
                <w:sz w:val="20"/>
                <w:szCs w:val="20"/>
              </w:rPr>
            </w:pPr>
          </w:p>
        </w:tc>
        <w:tc>
          <w:tcPr>
            <w:tcW w:w="1170" w:type="dxa"/>
            <w:shd w:val="clear" w:color="auto" w:fill="auto"/>
          </w:tcPr>
          <w:p w14:paraId="237BE88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3933CC8"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228FAD0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Low</w:t>
            </w:r>
          </w:p>
        </w:tc>
      </w:tr>
      <w:tr w:rsidR="00866262" w:rsidRPr="00B267AE" w14:paraId="1834E4FC"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DB90060" w14:textId="77777777" w:rsidR="00866262" w:rsidRPr="00B267AE" w:rsidRDefault="00866262" w:rsidP="000A7721">
            <w:pPr>
              <w:rPr>
                <w:b w:val="0"/>
                <w:bCs w:val="0"/>
                <w:color w:val="auto"/>
                <w:sz w:val="20"/>
                <w:szCs w:val="20"/>
              </w:rPr>
            </w:pPr>
            <w:r w:rsidRPr="00B267AE">
              <w:rPr>
                <w:b w:val="0"/>
                <w:bCs w:val="0"/>
                <w:color w:val="auto"/>
                <w:sz w:val="20"/>
                <w:szCs w:val="20"/>
              </w:rPr>
              <w:t xml:space="preserve">Li, 2023 </w:t>
            </w:r>
            <w:r w:rsidRPr="00B267AE">
              <w:rPr>
                <w:sz w:val="20"/>
                <w:szCs w:val="20"/>
              </w:rPr>
              <w:fldChar w:fldCharType="begin"/>
            </w:r>
            <w:r>
              <w:rPr>
                <w:b w:val="0"/>
                <w:bCs w:val="0"/>
                <w:color w:val="auto"/>
                <w:sz w:val="20"/>
                <w:szCs w:val="20"/>
              </w:rPr>
              <w:instrText xml:space="preserve"> ADDIN ZOTERO_ITEM CSL_CITATION {"citationID":"YpjF1wMj","properties":{"formattedCitation":"\\super 52\\nosupersub{}","plainCitation":"52","noteIndex":0},"citationItems":[{"id":1133,"uris":["http://zotero.org/users/9954005/items/CGWI6XQB"],"itemData":{"id":1133,"type":"article-journal","abstract":"Screw loosening is a widely reported issue after spinal screw fixation and triggers several complications after lumbar interbody fusion. Osteoporosis is an essential risk factor for screw loosening. Hounsfield units (HU) value is a credible indicator during bone mineral density (BMD) evaluation. As compared with the general evaluation of BMD, we hypothesized that specific measurements of HU at the precise location of the future screw insertion may be a better predictor of screw loosening.","container-title":"European Radiology","DOI":"10.1007/s00330-022-09157-9","ISSN":"1432-1084","journalAbbreviation":"Eur Radiol","language":"en","source":"Springer Link","title":"The preoperative Hounsfield unit value at the position of the future screw insertion is a better predictor of screw loosening than other methods","URL":"https://doi.org/10.1007/s00330-022-09157-9","author":[{"family":"Li","given":"Jingchi"},{"family":"Zhang","given":"Zhuang"},{"family":"Xie","given":"Tianhang"},{"family":"Song","given":"Zhetao"},{"family":"Song","given":"Yueming"},{"family":"Zeng","given":"Jiancheng"}],"accessed":{"date-parts":[["2022",12,26]]},"issued":{"date-parts":[["2022",10,14]]}}}],"schema":"https://github.com/citation-style-language/schema/raw/master/csl-citation.json"} </w:instrText>
            </w:r>
            <w:r w:rsidRPr="00B267AE">
              <w:rPr>
                <w:sz w:val="20"/>
                <w:szCs w:val="20"/>
              </w:rPr>
              <w:fldChar w:fldCharType="separate"/>
            </w:r>
            <w:r w:rsidRPr="00F34AD3">
              <w:rPr>
                <w:color w:val="auto"/>
                <w:sz w:val="20"/>
                <w:vertAlign w:val="superscript"/>
              </w:rPr>
              <w:t>52</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D50537E"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1D9FE2D7"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9CE1252"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11A1A0D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0A34147"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120C01F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1B4D512" w14:textId="77777777" w:rsidR="00866262" w:rsidRPr="00B267AE" w:rsidRDefault="00866262" w:rsidP="000A7721">
            <w:pPr>
              <w:jc w:val="center"/>
              <w:rPr>
                <w:sz w:val="20"/>
                <w:szCs w:val="20"/>
              </w:rPr>
            </w:pPr>
          </w:p>
        </w:tc>
        <w:tc>
          <w:tcPr>
            <w:tcW w:w="1170" w:type="dxa"/>
            <w:shd w:val="clear" w:color="auto" w:fill="auto"/>
          </w:tcPr>
          <w:p w14:paraId="415F058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75647A3D"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2AB260B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High</w:t>
            </w:r>
          </w:p>
        </w:tc>
      </w:tr>
      <w:tr w:rsidR="00866262" w:rsidRPr="00B267AE" w14:paraId="3EA9F8A0"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0415A3C" w14:textId="77777777" w:rsidR="00866262" w:rsidRPr="00B267AE" w:rsidRDefault="00866262" w:rsidP="000A7721">
            <w:pPr>
              <w:rPr>
                <w:b w:val="0"/>
                <w:bCs w:val="0"/>
                <w:color w:val="auto"/>
                <w:sz w:val="20"/>
                <w:szCs w:val="20"/>
              </w:rPr>
            </w:pPr>
            <w:r w:rsidRPr="00B267AE">
              <w:rPr>
                <w:b w:val="0"/>
                <w:bCs w:val="0"/>
                <w:color w:val="auto"/>
                <w:sz w:val="20"/>
                <w:szCs w:val="20"/>
              </w:rPr>
              <w:t xml:space="preserve">Liu, 2020 </w:t>
            </w:r>
            <w:r w:rsidRPr="00B267AE">
              <w:rPr>
                <w:sz w:val="20"/>
                <w:szCs w:val="20"/>
              </w:rPr>
              <w:fldChar w:fldCharType="begin"/>
            </w:r>
            <w:r>
              <w:rPr>
                <w:b w:val="0"/>
                <w:bCs w:val="0"/>
                <w:color w:val="auto"/>
                <w:sz w:val="20"/>
                <w:szCs w:val="20"/>
              </w:rPr>
              <w:instrText xml:space="preserve"> ADDIN ZOTERO_ITEM CSL_CITATION {"citationID":"RidQJzjf","properties":{"formattedCitation":"\\super 53\\nosupersub{}","plainCitation":"53","noteIndex":0},"citationItems":[{"id":988,"uris":["http://zotero.org/users/9954005/items/WAT978KR"],"itemData":{"id":988,"type":"article-journal","abstract":"Objective\nWe assessed the trabecular microarchitecture of the spinous process as an autograft and investigated its correlations with fusion success and clinical outcomes for patients undergoing posterior lumbar interbody fusion.\nMethods\nMicro-computed tomography reconstruction techniques were used to scan cancellous bone specimens from spinous processes. We then measured the microarchitectural parameters for 105 subjects.\nResults\nThe patient cohort included 44 older men and 61 postmenopausal women with a minimum of 2-year follow-up data available. The complete fusion rate was 87.6% (92 of 105) at the last follow-up. When stratified by fusion status, the union group had significantly greater bone surface/total volume (BS/TV) and trabecular number but significantly lower trabecular separation than the nonunion group. No statistically significant differences were observed between the 2 groups in the clinical variables, except for the bone mineral density at the femoral neck (P = 0.028). On binomial logistic regression analysis, BS/TV was identified as an independent predictor for fusion success (odds ratio, 8.532; P = 0.032). The receiver operating characteristic curve showed that BS/TV had excellent performance in predicting successful fusion (area under the curve, 0.807). Using a cutoff value for BS/TV of 3.145, a greater BS/TV was significantly associated with visual analog scale scores for lower back pain 6 months postoperatively and lower Oswestry disability index scores at 12 and 24 months postoperatively but not with visual analog scale scores for leg pain.\nConclusions\nOur data suggest that microstructural deterioration of the spinal process as an autograft has detrimental effects on spinal fusion and clinical outcomes for patients undergoing instrumented posterior lumbar interbody fusion. Specifically, the microstructural parameter BS/TV has good potential for assessing lumbar bone quality and predicting fusion success.","container-title":"World Neurosurgery","DOI":"10.1016/j.wneu.2019.12.115","ISSN":"1878-8750","journalAbbreviation":"World Neurosurgery","language":"en","page":"e204-e213","source":"ScienceDirect","title":"Effect of Trabecular Microstructure of Spinous Process on Spinal Fusion and Clinical Outcomes After Posterior Lumbar Interbody Fusion: Bone Surface/Total Volume as Independent Favorable Indicator for Fusion Success","title-short":"Effect of Trabecular Microstructure of Spinous Process on Spinal Fusion and Clinical Outcomes After Posterior Lumbar Interbody Fusion","volume":"136","author":[{"family":"Liu","given":"Ping"},{"family":"Zhou","given":"Bin"},{"family":"Chen","given":"Fei"},{"family":"Dai","given":"Zhehao"},{"family":"Kang","given":"Yijun"}],"issued":{"date-parts":[["2020",4,1]]}}}],"schema":"https://github.com/citation-style-language/schema/raw/master/csl-citation.json"} </w:instrText>
            </w:r>
            <w:r w:rsidRPr="00B267AE">
              <w:rPr>
                <w:sz w:val="20"/>
                <w:szCs w:val="20"/>
              </w:rPr>
              <w:fldChar w:fldCharType="separate"/>
            </w:r>
            <w:r w:rsidRPr="00F34AD3">
              <w:rPr>
                <w:color w:val="auto"/>
                <w:sz w:val="20"/>
                <w:vertAlign w:val="superscript"/>
              </w:rPr>
              <w:t>53</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262F7C9A"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6CBDA6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5585FBE1"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101CC08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A11DF91"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5ABA9B2F"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3E04E4A"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F283C2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1598AB1E"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1CE9568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Low</w:t>
            </w:r>
          </w:p>
        </w:tc>
      </w:tr>
      <w:tr w:rsidR="00866262" w:rsidRPr="00B267AE" w14:paraId="1979F568"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9B3DBB5" w14:textId="77777777" w:rsidR="00866262" w:rsidRPr="00B267AE" w:rsidRDefault="00866262" w:rsidP="000A7721">
            <w:pPr>
              <w:rPr>
                <w:b w:val="0"/>
                <w:bCs w:val="0"/>
                <w:color w:val="auto"/>
                <w:sz w:val="20"/>
                <w:szCs w:val="20"/>
              </w:rPr>
            </w:pPr>
            <w:r w:rsidRPr="00B267AE">
              <w:rPr>
                <w:b w:val="0"/>
                <w:bCs w:val="0"/>
                <w:color w:val="auto"/>
                <w:sz w:val="20"/>
                <w:szCs w:val="20"/>
              </w:rPr>
              <w:t xml:space="preserve">Löffler, 2021 </w:t>
            </w:r>
            <w:r w:rsidRPr="00B267AE">
              <w:rPr>
                <w:sz w:val="20"/>
                <w:szCs w:val="20"/>
              </w:rPr>
              <w:fldChar w:fldCharType="begin"/>
            </w:r>
            <w:r>
              <w:rPr>
                <w:b w:val="0"/>
                <w:bCs w:val="0"/>
                <w:color w:val="auto"/>
                <w:sz w:val="20"/>
                <w:szCs w:val="20"/>
              </w:rPr>
              <w:instrText xml:space="preserve"> ADDIN ZOTERO_ITEM CSL_CITATION {"citationID":"7n4YYbfm","properties":{"formattedCitation":"\\super 54\\nosupersub{}","plainCitation":"54","noteIndex":0},"citationItems":[{"id":151,"uris":["http://zotero.org/users/9954005/items/B4AGXXNP"],"itemData":{"id":151,"type":"article-journal","abstract":"ObjectiveDecreased bone mineral density (BMD) impairs screw purchase in trabecular bone and can cause screw loosening following spinal instrumentation. Existing computed tomography (CT) scans could be used for opportunistic osteoporosis screening for decreased BMD. Purpose of this case-control study was to investigate the association of opportunistically assessed BMD with the outcome after spinal surgery with semi-rigid instrumentation for lumbar degenerative instability.MethodsWe reviewed consecutive patients that had primary surgery with semi-rigid instrumentation in our hospital. Patients that showed screw loosening in follow-up imaging qualified as cases. Patients that did not show screw loosening or—if no follow-up imaging was available (n = 8)—reported benefit from surgery ≥ 6 months after primary surgery qualified as controls. Matching criteria were sex, age, and surgical construct. Opportunistic BMD screening was performed at L1 to L4 in perioperative CT scans by automatic spine segmentation and using asynchronous calibration. Processing steps of this deep learning-driven approach can be reproduced using the freely available online-tool Anduin (https://anduin.bonescreen.de). Area under the curve (AUC) was calculated for BMD as a predictor of screw loosening.ResultsForty-six elderly patients (69.9 ± 9.1 years)—23 cases and 23 controls—were included. The majority of surgeries involved three spinal motion segments (n = 34). Twenty patients had low bone mass and 13 had osteoporotic BMD. Cases had significantly lower mean BMD (86.5 ± 29.5 mg/cm³) compared to controls (118.2 ± 32.9 mg/cm³, p = 0.001), i.e. patients with screw loosening showed reduced BMD. Screw loosening was best predicted by a BMD &lt; 81.8 mg/cm³ (sensitivity = 91.3%, specificity = 56.5%, AUC = 0.769, p = 0.002).ConclusionPrevalence of osteoporosis or low bone mass (BMD ≤ 120 mg/cm³) was relatively high in this group of elderly patients undergoing spinal surgery. Screw loosening was associated with BMD close to the threshold for osteoporosis (&lt; 80 mg/cm³). Opportunistic BMD screening is feasible using the presented approach and can guide the surgeon to take measures to prevent screw loosening and to increase favorable outcomes.","container-title":"Frontiers in Endocrinology","ISSN":"1664-2392","source":"Frontiers","title":"Opportunistic Osteoporosis Screening Reveals Low Bone Density in Patients With Screw Loosening After Lumbar Semi-Rigid Instrumentation: A Case-Control Study","title-short":"Opportunistic Osteoporosis Screening Reveals Low Bone Density in Patients With Screw Loosening After Lumbar Semi-Rigid Instrumentation","URL":"https://www.frontiersin.org/articles/10.3389/fendo.2020.552719","volume":"11","author":[{"family":"Löffler","given":"Maximilian T."},{"family":"Sollmann","given":"Nico"},{"family":"Burian","given":"Egon"},{"family":"Bayat","given":"Amirhossein"},{"family":"Aftahy","given":"Kaywan"},{"family":"Baum","given":"Thomas"},{"family":"Meyer","given":"Bernhard"},{"family":"Ryang","given":"Yu-Mi"},{"family":"Kirschke","given":"Jan S."}],"accessed":{"date-parts":[["2022",8,30]]},"issued":{"date-parts":[["2021"]]}}}],"schema":"https://github.com/citation-style-language/schema/raw/master/csl-citation.json"} </w:instrText>
            </w:r>
            <w:r w:rsidRPr="00B267AE">
              <w:rPr>
                <w:sz w:val="20"/>
                <w:szCs w:val="20"/>
              </w:rPr>
              <w:fldChar w:fldCharType="separate"/>
            </w:r>
            <w:r w:rsidRPr="00F34AD3">
              <w:rPr>
                <w:color w:val="auto"/>
                <w:sz w:val="20"/>
                <w:vertAlign w:val="superscript"/>
              </w:rPr>
              <w:t>54</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24007078"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3FE76A89"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2BEED36D"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0431C54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46A15FB"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74D9E1D9"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5</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5BA2D5A" w14:textId="77777777" w:rsidR="00866262" w:rsidRPr="00B267AE" w:rsidRDefault="00866262" w:rsidP="000A7721">
            <w:pPr>
              <w:jc w:val="center"/>
              <w:rPr>
                <w:sz w:val="20"/>
                <w:szCs w:val="20"/>
              </w:rPr>
            </w:pPr>
          </w:p>
        </w:tc>
        <w:tc>
          <w:tcPr>
            <w:tcW w:w="1170" w:type="dxa"/>
            <w:shd w:val="clear" w:color="auto" w:fill="auto"/>
          </w:tcPr>
          <w:p w14:paraId="326AC8B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5A2C0FD"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0FD27FB5"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1268B4C5"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6C86886" w14:textId="77777777" w:rsidR="00866262" w:rsidRPr="00B267AE" w:rsidRDefault="00866262" w:rsidP="000A7721">
            <w:pPr>
              <w:rPr>
                <w:b w:val="0"/>
                <w:bCs w:val="0"/>
                <w:color w:val="auto"/>
                <w:sz w:val="20"/>
                <w:szCs w:val="20"/>
              </w:rPr>
            </w:pPr>
            <w:r w:rsidRPr="00B267AE">
              <w:rPr>
                <w:b w:val="0"/>
                <w:bCs w:val="0"/>
                <w:color w:val="auto"/>
                <w:sz w:val="20"/>
                <w:szCs w:val="20"/>
              </w:rPr>
              <w:t xml:space="preserve">Luo, 2020 </w:t>
            </w:r>
            <w:r w:rsidRPr="00B267AE">
              <w:rPr>
                <w:sz w:val="20"/>
                <w:szCs w:val="20"/>
              </w:rPr>
              <w:fldChar w:fldCharType="begin"/>
            </w:r>
            <w:r>
              <w:rPr>
                <w:b w:val="0"/>
                <w:bCs w:val="0"/>
                <w:color w:val="auto"/>
                <w:sz w:val="20"/>
                <w:szCs w:val="20"/>
              </w:rPr>
              <w:instrText xml:space="preserve"> ADDIN ZOTERO_ITEM CSL_CITATION {"citationID":"Ssvakyxg","properties":{"formattedCitation":"\\super 55\\nosupersub{}","plainCitation":"55","noteIndex":0},"citationItems":[{"id":991,"uris":["http://zotero.org/users/9954005/items/LTHU2YP2"],"itemData":{"id":991,"type":"article-journal","abstract":"Objective\nThis study aimed to evaluate the risk factors for adjacent vertebral compression fractures after lumbar spinal fusion with instrumentation.\nMethods\nA total of 669 patients who received lumbar instrumented spinal fusion between January 2012 and December 2015 were divided into 2 groups according to whether the adjacent vertebral body was fractured. The covariates recorded were age, sex, bone mineral density, and the number of fixed segments. The anatomic variables were pelvic incidence angle (PI), preoperative lumbar lordosis angle (Pre-LL), postoperative lumbar lordosis angle (Post-LL), Pre-LL minus Post-LL (Loss of LL), postoperative pelvic tilt (Post-PT), postoperative sacral slope, Pre–PI-LL mismatch (Pre-PI minus Pre-LL), and Post–PI-LL mismatch (Post-PI minus Post-LL). A 1-way analysis of variance (ANOVA) was performed with the aforementioned parameters, and binary logistic regression analysis was used to determine the relative risk factors.\nResults\nThe 669 patients were followed-up for a mean of 2.7 ± 1.1 years (range, 2–4 years). Twenty-seven patients demonstrated fractures in the adjacent vertebral body after surgery. Analysis by 1-way ANOVA demonstrated that age, PI, Pre-LL, Post-LL, Loss of LL, Post–PI-LL mismatch, Post-PT, and osteoporosis were potential risk factors (all parameters, P &lt; 0.001). Furthermore, binary logistic regression analysis showed that a large Loss of LL, osteoporosis, and old age were also risk factors for adjacent vertebral compression fractures.\nConclusions\nA greater Loss of LL, osteoporosis, and advanced age may be risk factors for fractures in the adjacent vertebral body of the fixed segment after lumbar fusion fixation.","container-title":"World Neurosurgery","DOI":"10.1016/j.wneu.2019.11.010","ISSN":"1878-8750","journalAbbreviation":"World Neurosurgery","language":"en","page":"e87-e93","source":"ScienceDirect","title":"Risk Factor Analysis of the Incidence of Subsequent Adjacent Vertebral Fracture After Lumbar Spinal Fusion Surgery with Instrumentation","volume":"135","author":[{"family":"Luo","given":"Pei-jie"},{"family":"Tang","given":"Yong-chao"},{"family":"Zhou","given":"Teng-peng"},{"family":"Guo","given":"Hui-zhi"},{"family":"Guo","given":"Dan-qing"},{"family":"Mo","given":"Guo-ye"},{"family":"Ma","given":"Yan-huai"},{"family":"Liu","given":"Pan-jie"},{"family":"Zhang","given":"Shun-cong"},{"family":"Liang","given":"De"}],"issued":{"date-parts":[["2020",3,1]]}}}],"schema":"https://github.com/citation-style-language/schema/raw/master/csl-citation.json"} </w:instrText>
            </w:r>
            <w:r w:rsidRPr="00B267AE">
              <w:rPr>
                <w:sz w:val="20"/>
                <w:szCs w:val="20"/>
              </w:rPr>
              <w:fldChar w:fldCharType="separate"/>
            </w:r>
            <w:r w:rsidRPr="00F34AD3">
              <w:rPr>
                <w:color w:val="auto"/>
                <w:sz w:val="20"/>
                <w:vertAlign w:val="superscript"/>
              </w:rPr>
              <w:t>55</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015EE368"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3046B0A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22F4908D" w14:textId="77777777" w:rsidR="00866262" w:rsidRPr="00B267AE" w:rsidRDefault="00866262" w:rsidP="000A7721">
            <w:pPr>
              <w:jc w:val="center"/>
              <w:rPr>
                <w:sz w:val="20"/>
                <w:szCs w:val="20"/>
              </w:rPr>
            </w:pPr>
          </w:p>
        </w:tc>
        <w:tc>
          <w:tcPr>
            <w:tcW w:w="990" w:type="dxa"/>
            <w:shd w:val="clear" w:color="auto" w:fill="auto"/>
          </w:tcPr>
          <w:p w14:paraId="1B5A3CF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FE09EDC"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173B540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A1424CD"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51D4C18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A108DC9"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181C580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721560AE"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55EBA8F4" w14:textId="77777777" w:rsidR="00866262" w:rsidRPr="00B267AE" w:rsidRDefault="00866262" w:rsidP="000A7721">
            <w:pPr>
              <w:rPr>
                <w:b w:val="0"/>
                <w:bCs w:val="0"/>
                <w:color w:val="auto"/>
                <w:sz w:val="20"/>
                <w:szCs w:val="20"/>
              </w:rPr>
            </w:pPr>
            <w:r w:rsidRPr="00B267AE">
              <w:rPr>
                <w:b w:val="0"/>
                <w:bCs w:val="0"/>
                <w:color w:val="auto"/>
                <w:sz w:val="20"/>
                <w:szCs w:val="20"/>
              </w:rPr>
              <w:t xml:space="preserve">Matsukawa, 2018 </w:t>
            </w:r>
            <w:r w:rsidRPr="00B267AE">
              <w:rPr>
                <w:sz w:val="20"/>
                <w:szCs w:val="20"/>
              </w:rPr>
              <w:fldChar w:fldCharType="begin"/>
            </w:r>
            <w:r>
              <w:rPr>
                <w:b w:val="0"/>
                <w:bCs w:val="0"/>
                <w:color w:val="auto"/>
                <w:sz w:val="20"/>
                <w:szCs w:val="20"/>
              </w:rPr>
              <w:instrText xml:space="preserve"> ADDIN ZOTERO_ITEM CSL_CITATION {"citationID":"f2BvJONs","properties":{"formattedCitation":"\\super 56\\nosupersub{}","plainCitation":"56","noteIndex":0},"citationItems":[{"id":992,"uris":["http://zotero.org/users/9954005/items/LBNEVTW3"],"itemData":{"id":992,"type":"article-journal","abstract":"The sufficiency of screw anchoring is a critical factor for achieving successful spinal fusion; however, no reliable method for predicting pedicle screw fixation has been established. Recently, Hounsfield units (HU) obtained from computed tomography (CT) was developed as a new reliable tool to determine the bone quality. The purpose of the present study was to demonstrate the utility of regional HU measurement of the screw trajectory to predict the primary and long-term fixation strength of pedicle screws.","container-title":"Acta Neurochirurgica","DOI":"10.1007/s00701-017-3424-5","ISSN":"0942-0940","issue":"2","journalAbbreviation":"Acta Neurochir","language":"en","page":"405-411","source":"Springer Link","title":"Regional Hounsfield unit measurement of screw trajectory for predicting pedicle screw fixation using cortical bone trajectory: a retrospective cohort study","title-short":"Regional Hounsfield unit measurement of screw trajectory for predicting pedicle screw fixation using cortical bone trajectory","volume":"160","author":[{"family":"Matsukawa","given":"Keitaro"},{"family":"Abe","given":"Yuichiro"},{"family":"Yanai","given":"Yoshihide"},{"family":"Yato","given":"Yoshiyuki"}],"issued":{"date-parts":[["2018",2,1]]}}}],"schema":"https://github.com/citation-style-language/schema/raw/master/csl-citation.json"} </w:instrText>
            </w:r>
            <w:r w:rsidRPr="00B267AE">
              <w:rPr>
                <w:sz w:val="20"/>
                <w:szCs w:val="20"/>
              </w:rPr>
              <w:fldChar w:fldCharType="separate"/>
            </w:r>
            <w:r w:rsidRPr="00F34AD3">
              <w:rPr>
                <w:color w:val="auto"/>
                <w:sz w:val="20"/>
                <w:vertAlign w:val="superscript"/>
              </w:rPr>
              <w:t>56</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CBD8C1B"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1EB4BE21"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6EEB50F"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5EA4B559"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FCDFA4F"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4C08A6E1"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2F6DB16" w14:textId="77777777" w:rsidR="00866262" w:rsidRPr="00B267AE" w:rsidRDefault="00866262" w:rsidP="000A7721">
            <w:pPr>
              <w:jc w:val="center"/>
              <w:rPr>
                <w:sz w:val="20"/>
                <w:szCs w:val="20"/>
              </w:rPr>
            </w:pPr>
          </w:p>
        </w:tc>
        <w:tc>
          <w:tcPr>
            <w:tcW w:w="1170" w:type="dxa"/>
            <w:shd w:val="clear" w:color="auto" w:fill="auto"/>
          </w:tcPr>
          <w:p w14:paraId="533F8A3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7A58AA4"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34C4845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4DD1665E"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392AEF11" w14:textId="77777777" w:rsidR="00866262" w:rsidRPr="00B267AE" w:rsidRDefault="00866262" w:rsidP="000A7721">
            <w:pPr>
              <w:rPr>
                <w:b w:val="0"/>
                <w:bCs w:val="0"/>
                <w:color w:val="auto"/>
                <w:sz w:val="20"/>
                <w:szCs w:val="20"/>
              </w:rPr>
            </w:pPr>
            <w:r w:rsidRPr="00B267AE">
              <w:rPr>
                <w:b w:val="0"/>
                <w:bCs w:val="0"/>
                <w:color w:val="auto"/>
                <w:sz w:val="20"/>
                <w:szCs w:val="20"/>
              </w:rPr>
              <w:t xml:space="preserve">Meredith, 2013 </w:t>
            </w:r>
            <w:r w:rsidRPr="00B267AE">
              <w:rPr>
                <w:sz w:val="20"/>
                <w:szCs w:val="20"/>
              </w:rPr>
              <w:fldChar w:fldCharType="begin"/>
            </w:r>
            <w:r>
              <w:rPr>
                <w:b w:val="0"/>
                <w:bCs w:val="0"/>
                <w:color w:val="auto"/>
                <w:sz w:val="20"/>
                <w:szCs w:val="20"/>
              </w:rPr>
              <w:instrText xml:space="preserve"> ADDIN ZOTERO_ITEM CSL_CITATION {"citationID":"rs2UWxVb","properties":{"formattedCitation":"\\super 57\\nosupersub{}","plainCitation":"57","noteIndex":0},"citationItems":[{"id":359,"uris":["http://zotero.org/users/9954005/items/R5Q65ZQC"],"itemData":{"id":359,"type":"article-journal","abstract":"Study Design. \n        Retrospective case-control study.\n        Objective. \n        To determine the association of Hounsfield unit (HU) measurements with adjacent segment fractures after spinal fusion.\n        Summary of Background Data. \n        Adjacent segment fracture is a potentially devastating complication after spinal fusion surgery in osteoporotic patient. Recently, a technique for assessing bone mineral density using HU measurements from computed tomography was described and correlated with both dual-energy x-ray absorptiometry–assessed bone mineral density and compressive strength in an osseous model.\n        Methods. \n        Patients with adjacent segment fractures after spinal fusion were identified from a prospectively collected patient database and matched 1:1 with nonfracture controls on the basis of age, sex, and fusion construct. Minimum follow-up was 6 months. Patients with metabolic bone disease other than osteoporosis or those taking medications known to negatively alter bone strength were excluded. HU assessment was done according to the previously published protocol using the preoperative computed tomography.\n        Results. \n        Twenty patients had complete imaging data and could be matched to nonfracture controls. The groups were well matched with respect to age, sex, body mass index, and number of levels fused. Following the index surgical procedure, the fracture group had more positive sagittal balance than the control group (10.7 cm vs. 9.1 cm). Analysis of HU values at the fracture level showed a significantly lower value in the fracture group than in the controls (145.6 vs. 199.4, P = 0.006). Similarly, global assessment of HU across the thoracic and lumbar spines was significantly lower in the fracture group (139.9 vs. 170.1, P = 0.032).\n        Conclusion. \n        HU was significantly lower both locally and globally in the fracture cohort. Because computed tomographic scans are frequently part of preoperative planning for spinal fusion, this information should be incorporated in preoperative planning. Studies to prospectively validate HU as a predictor of adjacent segment fracture risk and to assess the effect of increasing HU preoperatively with medications for osteoporosis are needed.\n        Level of Evidence: 3","container-title":"Spine","DOI":"10.1097/BRS.0b013e31826ff084","ISSN":"0362-2436","issue":"5","language":"en-US","page":"415–418","source":"journals.lww.com","title":"Lower Preoperative Hounsfield Unit Measurements Are Associated With Adjacent Segment Fracture After Spinal Fusion","volume":"38","author":[{"family":"Meredith","given":"Dennis S."},{"family":"Schreiber","given":"Joseph J."},{"family":"Taher","given":"Fadi"},{"family":"Cammisa","given":"Frank P. Jr"},{"family":"Girardi","given":"Federico P."}],"issued":{"date-parts":[["2013",3,1]]}}}],"schema":"https://github.com/citation-style-language/schema/raw/master/csl-citation.json"} </w:instrText>
            </w:r>
            <w:r w:rsidRPr="00B267AE">
              <w:rPr>
                <w:sz w:val="20"/>
                <w:szCs w:val="20"/>
              </w:rPr>
              <w:fldChar w:fldCharType="separate"/>
            </w:r>
            <w:r w:rsidRPr="00F34AD3">
              <w:rPr>
                <w:color w:val="auto"/>
                <w:sz w:val="20"/>
                <w:vertAlign w:val="superscript"/>
              </w:rPr>
              <w:t>57</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3F2242C1"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2067CF5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9890ACD"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2970330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062D4EF"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7A8FA78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41B6DB6" w14:textId="77777777" w:rsidR="00866262" w:rsidRPr="00B267AE" w:rsidRDefault="00866262" w:rsidP="000A7721">
            <w:pPr>
              <w:jc w:val="center"/>
              <w:rPr>
                <w:sz w:val="20"/>
                <w:szCs w:val="20"/>
              </w:rPr>
            </w:pPr>
          </w:p>
        </w:tc>
        <w:tc>
          <w:tcPr>
            <w:tcW w:w="1170" w:type="dxa"/>
            <w:shd w:val="clear" w:color="auto" w:fill="auto"/>
          </w:tcPr>
          <w:p w14:paraId="5B4CE6D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303F919B"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11C1AB3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72A774FD"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5510FBE" w14:textId="77777777" w:rsidR="00866262" w:rsidRPr="00B267AE" w:rsidRDefault="00866262" w:rsidP="000A7721">
            <w:pPr>
              <w:rPr>
                <w:b w:val="0"/>
                <w:bCs w:val="0"/>
                <w:color w:val="auto"/>
                <w:sz w:val="20"/>
                <w:szCs w:val="20"/>
              </w:rPr>
            </w:pPr>
            <w:r w:rsidRPr="00B267AE">
              <w:rPr>
                <w:b w:val="0"/>
                <w:bCs w:val="0"/>
                <w:color w:val="auto"/>
                <w:sz w:val="20"/>
                <w:szCs w:val="20"/>
              </w:rPr>
              <w:t xml:space="preserve">Mi, 2017 </w:t>
            </w:r>
            <w:r w:rsidRPr="00B267AE">
              <w:rPr>
                <w:sz w:val="20"/>
                <w:szCs w:val="20"/>
              </w:rPr>
              <w:fldChar w:fldCharType="begin"/>
            </w:r>
            <w:r>
              <w:rPr>
                <w:b w:val="0"/>
                <w:bCs w:val="0"/>
                <w:color w:val="auto"/>
                <w:sz w:val="20"/>
                <w:szCs w:val="20"/>
              </w:rPr>
              <w:instrText xml:space="preserve"> ADDIN ZOTERO_ITEM CSL_CITATION {"citationID":"wKTU136G","properties":{"formattedCitation":"\\super 58\\nosupersub{}","plainCitation":"58","noteIndex":0},"citationItems":[{"id":378,"uris":["http://zotero.org/users/9954005/items/UTTG9MWU"],"itemData":{"id":378,"type":"article-journal","abstract":"Objective: \n        To assess the association between Hounsfield units (HU) measurement and cage subsidence after lumbar interbody fusion.\n        Background: \n        Transforaminal lumbar interbody fusion (TLIF) with unilateral fixation becomes a popular treatment modality for lumbar degenerative disease. Cage subsidence is a potentially devastating complication after lumbar interbody fusion with unilateral fixation. Recently, a new technique for assessing bone mineral density using HU values from computed tomography has been proposed. Bone quality is believed to be one of the important factors that cause cage subsidence after TLIF.\n        Materials and Methods: \n        Cage subsidence after single-level (L4/5) TLIF with unilateral fixation was prospectively documented at a single institution between 2013 and 2014. Patients with cage subsidence were matched 1:1 to a control cohort without cage subsidence on the basis of age and sex. HU values were measured from the preoperative computed tomography. All patients received computed tomographic scans at a minimum of 6 months postoperatively. Sagittal images were evaluated for evidence of cage subsidence.\n        Results: \n        Eighteen patients with cage subsidence were well matched 1:1 to a cohort without cage subsidence and had complete imaging data. The global lumbar HU values were significantly lower in patients with cage subsidence than in the controls (112.4±10.08 vs. 140.2±10.17; P=0.0015). Similarly, a regional assessment of HU across the fusion levels was significantly lower in patients with cage subsidence (113.4±10.47 vs. 127.9±8.13; P=0.0075). The areas under the receiver operating characteristic cure were 0.715 and 0.636 for global and regional assessment, respectively. The best cut-offs for global and regional assessment were 132 (sensitivity: 83.3%; specificity: 61.1%) and 122 (sensitivity: 72.2%; specificity: 55.6%), respectively.\n        Conclusions: \n        Lower preoperative HU values is associated with cage subsidence after TLIF with unilateral fixation. HU measurement may be used as a predictor of cage subsidence after unilateral fixation, which also should be incorporated in preoperative planning.","container-title":"Clinical Spine Surgery","DOI":"10.1097/BSD.0000000000000490","ISSN":"2380-0186","issue":"8","language":"en-US","page":"E1130","source":"journals.lww.com","title":"Vertebral Body Hounsfield Units are Associated With Cage Subsidence After Transforaminal Lumbar Interbody Fusion With Unilateral Pedicle Screw Fixation","volume":"30","author":[{"family":"Mi","given":"Jie"},{"family":"Li","given":"Kang"},{"family":"Zhao","given":"Xin"},{"family":"Zhao","given":"Chang-Qing"},{"family":"Li","given":"Hua"},{"family":"Zhao","given":"Jie"}],"issued":{"date-parts":[["2017",10]]}}}],"schema":"https://github.com/citation-style-language/schema/raw/master/csl-citation.json"} </w:instrText>
            </w:r>
            <w:r w:rsidRPr="00B267AE">
              <w:rPr>
                <w:sz w:val="20"/>
                <w:szCs w:val="20"/>
              </w:rPr>
              <w:fldChar w:fldCharType="separate"/>
            </w:r>
            <w:r w:rsidRPr="00F34AD3">
              <w:rPr>
                <w:color w:val="auto"/>
                <w:sz w:val="20"/>
                <w:vertAlign w:val="superscript"/>
              </w:rPr>
              <w:t>58</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1D5E5EF"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45E2C9A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285FF978"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04F2419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CCB2541"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786121E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15F6FD8" w14:textId="77777777" w:rsidR="00866262" w:rsidRPr="00B267AE" w:rsidRDefault="00866262" w:rsidP="000A7721">
            <w:pPr>
              <w:jc w:val="center"/>
              <w:rPr>
                <w:sz w:val="20"/>
                <w:szCs w:val="20"/>
              </w:rPr>
            </w:pPr>
          </w:p>
        </w:tc>
        <w:tc>
          <w:tcPr>
            <w:tcW w:w="1170" w:type="dxa"/>
            <w:shd w:val="clear" w:color="auto" w:fill="auto"/>
          </w:tcPr>
          <w:p w14:paraId="055276E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7A94A8C"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449DBEA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7EB4C0D2"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D3FFED4" w14:textId="77777777" w:rsidR="00866262" w:rsidRPr="00B267AE" w:rsidRDefault="00866262" w:rsidP="000A7721">
            <w:pPr>
              <w:rPr>
                <w:b w:val="0"/>
                <w:bCs w:val="0"/>
                <w:color w:val="auto"/>
                <w:sz w:val="20"/>
                <w:szCs w:val="20"/>
              </w:rPr>
            </w:pPr>
            <w:r w:rsidRPr="00B267AE">
              <w:rPr>
                <w:b w:val="0"/>
                <w:bCs w:val="0"/>
                <w:color w:val="auto"/>
                <w:sz w:val="20"/>
                <w:szCs w:val="20"/>
              </w:rPr>
              <w:t xml:space="preserve">Mikula, 2021 </w:t>
            </w:r>
            <w:r w:rsidRPr="00B267AE">
              <w:rPr>
                <w:sz w:val="20"/>
                <w:szCs w:val="20"/>
              </w:rPr>
              <w:fldChar w:fldCharType="begin"/>
            </w:r>
            <w:r>
              <w:rPr>
                <w:b w:val="0"/>
                <w:bCs w:val="0"/>
                <w:color w:val="auto"/>
                <w:sz w:val="20"/>
                <w:szCs w:val="20"/>
              </w:rPr>
              <w:instrText xml:space="preserve"> ADDIN ZOTERO_ITEM CSL_CITATION {"citationID":"myXJz3xm","properties":{"formattedCitation":"\\super 59\\nosupersub{}","plainCitation":"59","noteIndex":0},"citationItems":[{"id":998,"uris":["http://zotero.org/users/9954005/items/E4UICW2N"],"itemData":{"id":998,"type":"article-journal","abstract":"BACKGROUND \n        Low bone mineral density (BMD) on dual energy x-ray absorptiometry (DXA) is likely a risk factor for proximal junctional kyphosis (PJK) and proximal junctional failure (PJF). However, prior instrumentation and degenerative changes can preclude a lumbar BMD measurement. Hounsfield units (HU) represent an alternative method to estimate BMD via targeted measurements at the intended operative levels.\n        OBJECTIVE \n        To determine if patients with lower HU at the upper instrumented vertebrae (UIV) and vertebral body superior to the UIV (UIV + 1) are at greater risk for PJK and PJF.\n        METHODS \n        A retrospective chart review identified patients at least 50 yr of age who underwent instrumented lumbar fusion with pelvic fixation, a UIV from T10 to L2, and a preoperative computed tomography (CT) encompassing the UIV. HU were measured at the UIV, UIV + 1, and the L3-L4 vertebral bodies.\n        RESULTS \n        A total of 150 patients (80 women and 70 men) were included with an average age of 66 yr and average follow-up of 32 mo. Multivariable logistic regression analysis with an area under the curve (AUC) of 0.89 demonstrated HU at the UIV/UIV + 1 as the only independent predictor of PJK/PJF with an odds ratio of 0.94 (P-value = .031) for a change in a single HU. Patients with HU at UIV/UIV + 1 of &lt;110 (n = 35), 110 to 160 (n = 73), and &gt;160 (n = 42) had a rate of PJK/PJF of 63%, 27%, and 12%, respectively (P-value &lt; .001).\n        CONCLUSION \n        Patients with lower HU at the UIV and UIV + 1 were significantly associated with PJK and PJF, with an optimal cutoff of 122 HU that maximizes sensitivity and specificity.","container-title":"Operative Neurosurgery","DOI":"10.1093/ons/opab236","ISSN":"2332-4252","issue":"4","language":"en-US","page":"270","source":"journals.lww.com","title":"Lower Hounsfield Units at the Upper Instrumented Vertebrae are Significantly Associated With Proximal Junctional Kyphosis and Failure Near the Thoracolumbar Junction","volume":"21","author":[{"family":"Mikula","given":"Anthony L."},{"family":"Fogelson","given":"Jeremy L."},{"family":"Lakomkin","given":"Nikita"},{"family":"Flanigan","given":"Patrick M."},{"family":"Pinter","given":"Zachariah W."},{"family":"Doan","given":"Matthew K."},{"family":"Bydon","given":"Mohamad"},{"family":"Nassr","given":"Ahmad"},{"family":"Freedman","given":"Brett"},{"family":"Sebastian","given":"Arjun S."},{"family":"Abode-Iyamah","given":"Kingsley"},{"family":"Anderson","given":"Paul A."},{"family":"Elder","given":"Benjamin D."}],"issued":{"date-parts":[["2021",10]]}}}],"schema":"https://github.com/citation-style-language/schema/raw/master/csl-citation.json"} </w:instrText>
            </w:r>
            <w:r w:rsidRPr="00B267AE">
              <w:rPr>
                <w:sz w:val="20"/>
                <w:szCs w:val="20"/>
              </w:rPr>
              <w:fldChar w:fldCharType="separate"/>
            </w:r>
            <w:r w:rsidRPr="00F34AD3">
              <w:rPr>
                <w:color w:val="auto"/>
                <w:sz w:val="20"/>
                <w:vertAlign w:val="superscript"/>
              </w:rPr>
              <w:t>59</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3B1FDAAA"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501488D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3ED1AAB1"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0C8E304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5DFD84F"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377A1C7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2A33CA0" w14:textId="77777777" w:rsidR="00866262" w:rsidRPr="00B267AE" w:rsidRDefault="00866262" w:rsidP="000A7721">
            <w:pPr>
              <w:jc w:val="center"/>
              <w:rPr>
                <w:sz w:val="20"/>
                <w:szCs w:val="20"/>
              </w:rPr>
            </w:pPr>
          </w:p>
        </w:tc>
        <w:tc>
          <w:tcPr>
            <w:tcW w:w="1170" w:type="dxa"/>
            <w:shd w:val="clear" w:color="auto" w:fill="auto"/>
          </w:tcPr>
          <w:p w14:paraId="2B59AAD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9FB65A7"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2C777AF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42798DCB"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75644DA" w14:textId="77777777" w:rsidR="00866262" w:rsidRPr="00B267AE" w:rsidRDefault="00866262" w:rsidP="000A7721">
            <w:pPr>
              <w:rPr>
                <w:b w:val="0"/>
                <w:bCs w:val="0"/>
                <w:color w:val="auto"/>
                <w:sz w:val="20"/>
                <w:szCs w:val="20"/>
              </w:rPr>
            </w:pPr>
            <w:r w:rsidRPr="00B267AE">
              <w:rPr>
                <w:b w:val="0"/>
                <w:bCs w:val="0"/>
                <w:color w:val="auto"/>
                <w:sz w:val="20"/>
                <w:szCs w:val="20"/>
              </w:rPr>
              <w:t xml:space="preserve">Mikula, 2022 </w:t>
            </w:r>
            <w:r w:rsidRPr="00B267AE">
              <w:rPr>
                <w:sz w:val="20"/>
                <w:szCs w:val="20"/>
              </w:rPr>
              <w:fldChar w:fldCharType="begin"/>
            </w:r>
            <w:r>
              <w:rPr>
                <w:b w:val="0"/>
                <w:bCs w:val="0"/>
                <w:color w:val="auto"/>
                <w:sz w:val="20"/>
                <w:szCs w:val="20"/>
              </w:rPr>
              <w:instrText xml:space="preserve"> ADDIN ZOTERO_ITEM CSL_CITATION {"citationID":"r3XjDSrK","properties":{"formattedCitation":"\\super 60\\nosupersub{}","plainCitation":"60","noteIndex":0},"citationItems":[{"id":999,"uris":["http://zotero.org/users/9954005/items/ZIDZWLPQ"],"itemData":{"id":999,"type":"article-journal","abstract":"OBJECTIVE The aim of this study was to analyze risk factors and avoidance techniques for proximal junctional kyphosis (PJK) and proximal junctional failure (PJF) in the upper thoracic spine with an emphasis on bone mineral density (BMD) as estimated by Hounsfield units (HU). METHODS A retrospective chart review identified patients at least 50 years of age who underwent instrumented fusion extending from the pelvis to an upper instrumented vertebra (UIV) between T1 and T6 and had a preoperative CT, pre- and postoperative radiographs, and a minimum follow-up of 12 months. HU were measured in the UIV, the vertebral body cephalad to the UIV (UIV+1), and the L3 and L4 vertebral bodies. Numerous perioperative variables were collected, including basic demographics, smoking and steroid use, preoperative osteoporosis treatment, multiple frailty indices, use of a proximal junctional tether, UIV soft landing, preoperative dual-energy x-ray absorptiometry, spinopelvic parameters, UIV screw tip distance to the superior endplate, UIV pedicle screw/pedicle diameter ratio, lumbar lordosis distribution, and postoperative spinopelvic parameters compared with age-adjusted normal values. RESULTS Eighty-one patients were included in the study (21 men and 60 women) with a mean (SD) age of 66 years (6.9 years), BMI of 29 (5.5), and follow-up of 38 months (25 months). Spinal fusion constructs at the time of surgery extended from the pelvis to a UIV of T1 (5%), T2 (15%), T3 (25%), T4 (33%), T5 (21%), and T6 (1%). Twenty-seven patients (33%) developed PJK and/or PJF; 21 (26%) had PJK and 15 (19%) had PJF. Variables associated with PJK/PJF with p &lt; 0.05 were included in the multivariable analysis, including HU at the UIV/UIV+1, HU at L3/L4, DXA femoral neck T-score, UIV screw tip distance to the superior endplate, UIV pedicle screw/pedicle diameter ratio, and postoperative lumbar lordosis distribution. Multivariable analysis (area under the curve = 0.77) demonstrated HU at the UIV/UIV+1 to be the only independent predictor of PJK and PJF with an OR of 0.96 (p = 0.005). Patients with &lt; 147 HU (n = 27), 147–195 HU (n = 27), and &gt; 195 HU (n = 27) at the UIV/UIV+1 had PJK/PJF rates of 59%, 33%, and 7%, respectively. CONCLUSIONS In patients with upper thoracic–to-pelvis spinal reconstruction, lower HU at the UIV and UIV+1 were independently associated with PJK and PJF, with an optimal cutoff of 159 HU that maximizes sensitivity and specificity.","container-title":"Journal of Neurosurgery: Spine","DOI":"10.3171/2022.3.SPINE22197","issue":"5","language":"EN","note":"publisher: American Association of Neurological Surgeons\nsection: Journal of Neurosurgery: Spine","page":"694-702","source":"thejns.org","title":"Association between lower Hounsfield units and proximal junctional kyphosis and failure at the upper thoracic spine","volume":"37","author":[{"family":"Mikula","given":"Anthony L."},{"family":"Lakomkin","given":"Nikita"},{"family":"Pennington","given":"Zach"},{"family":"Pinter","given":"Zachariah W."},{"family":"Nassr","given":"Ahmad"},{"family":"Freedman","given":"Brett"},{"family":"Sebastian","given":"Arjun S."},{"family":"Abode-Iyamah","given":"Kingsley"},{"family":"Bydon","given":"Mohamad"},{"family":"Ames","given":"Christopher P."},{"family":"Fogelson","given":"Jeremy L."},{"family":"Elder","given":"Benjamin D."}],"issued":{"date-parts":[["2022",5,13]]}}}],"schema":"https://github.com/citation-style-language/schema/raw/master/csl-citation.json"} </w:instrText>
            </w:r>
            <w:r w:rsidRPr="00B267AE">
              <w:rPr>
                <w:sz w:val="20"/>
                <w:szCs w:val="20"/>
              </w:rPr>
              <w:fldChar w:fldCharType="separate"/>
            </w:r>
            <w:r w:rsidRPr="00F34AD3">
              <w:rPr>
                <w:color w:val="auto"/>
                <w:sz w:val="20"/>
                <w:vertAlign w:val="superscript"/>
              </w:rPr>
              <w:t>60</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39C561B"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5FA02DD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F0B5764"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1124595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A84396B"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7D9B9D67"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5F268F6" w14:textId="77777777" w:rsidR="00866262" w:rsidRPr="00B267AE" w:rsidRDefault="00866262" w:rsidP="000A7721">
            <w:pPr>
              <w:jc w:val="center"/>
              <w:rPr>
                <w:sz w:val="20"/>
                <w:szCs w:val="20"/>
              </w:rPr>
            </w:pPr>
          </w:p>
        </w:tc>
        <w:tc>
          <w:tcPr>
            <w:tcW w:w="1170" w:type="dxa"/>
            <w:shd w:val="clear" w:color="auto" w:fill="auto"/>
          </w:tcPr>
          <w:p w14:paraId="4FB1789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66CF14E"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7C72281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Moderate</w:t>
            </w:r>
          </w:p>
        </w:tc>
      </w:tr>
      <w:tr w:rsidR="00866262" w:rsidRPr="00B267AE" w14:paraId="6002EE6E"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C41737F" w14:textId="77777777" w:rsidR="00866262" w:rsidRPr="00B267AE" w:rsidRDefault="00866262" w:rsidP="000A7721">
            <w:pPr>
              <w:rPr>
                <w:b w:val="0"/>
                <w:bCs w:val="0"/>
                <w:color w:val="auto"/>
                <w:sz w:val="20"/>
                <w:szCs w:val="20"/>
              </w:rPr>
            </w:pPr>
            <w:r w:rsidRPr="00B267AE">
              <w:rPr>
                <w:b w:val="0"/>
                <w:bCs w:val="0"/>
                <w:color w:val="auto"/>
                <w:sz w:val="20"/>
                <w:szCs w:val="20"/>
              </w:rPr>
              <w:t xml:space="preserve">Mugge, 2022 </w:t>
            </w:r>
            <w:r w:rsidRPr="00B267AE">
              <w:rPr>
                <w:sz w:val="20"/>
                <w:szCs w:val="20"/>
              </w:rPr>
              <w:fldChar w:fldCharType="begin"/>
            </w:r>
            <w:r>
              <w:rPr>
                <w:b w:val="0"/>
                <w:bCs w:val="0"/>
                <w:color w:val="auto"/>
                <w:sz w:val="20"/>
                <w:szCs w:val="20"/>
              </w:rPr>
              <w:instrText xml:space="preserve"> ADDIN ZOTERO_ITEM CSL_CITATION {"citationID":"96weRhRJ","properties":{"formattedCitation":"\\super 61\\nosupersub{}","plainCitation":"61","noteIndex":0},"citationItems":[{"id":1207,"uris":["http://zotero.org/users/9954005/items/UMNSV9AD"],"itemData":{"id":1207,"type":"article-journal","abstract":"Study Design. \n        A retrospective review study.\n        Objective. \n        This study aims to determine the effect of osteoporosis on spine instrumentation.\n        Summary of Background Data. \n        Osteoporosis is a common skeletal pathology that affects systemic cortical bone maintenance and remodeling. This disease accelerates the degeneration of the spine, often necessitating spinal surgery for progressive vertebral deformity, pathologic fracture, bony canal stenosis, and/or neural element decompression. There is a paucity of literature describing the role of osteoporosis as it relates to both perioperative complications and outcomes after spine fusion surgery.\n        Materials and Methods. \n        A retrospective review was conducted of a prospectively maintained database for patients undergoing spine surgery between January 1, 2006 and October 3, 2017. Inclusion criteria included age 18 years and above and surgery performed for the correction of thoracolumbar scoliosis. Data collected included various demographic, clinical, and operative variables.\n        Results. \n        A total of 532 patients met inclusion criteria, including 144 (27%) patients with a diagnosis of osteoporosis. Osteoporosis was significantly associated with increased blood volume loss (P=0.003). Postoperatively, osteoporosis was associated with increased rates of instrumentation failure (19% vs. 10%; P=0.008) and the need for revision surgery (33% vs. 16%; P&lt;0.001). Multivariate analysis confirmed osteoporosis to be an independent risk factor for increased mean number of spinal segments fused (P&lt;0.05), mean blood volume loss (P&lt;0.05), rate of postoperative deep venous thrombosis/pulmonary embolism (P&lt;0.05), rate of instrumentation failure (P&lt;0.05), and need for revision surgery (P&lt;0.05).\n        Conclusion. \n        Osteoporosis is a significant risk factor for instrumentation failure and need for revision surgery following arthrodesis for scoliosis correction. Furthermore, patients with osteoporosis have a significantly higher risk of intraoperative blood volume loss and postoperative thromboembolic events.","container-title":"Spine","DOI":"10.1097/BRS.0000000000004418","ISSN":"0362-2436","issue":"20","language":"en-US","page":"1435","source":"journals.lww.com","title":"Osteoporosis as a Risk Factor for Intraoperative Complications and Long-term Instrumentation Failure in Patients With Scoliotic Spinal Deformity","volume":"47","author":[{"family":"Mugge","given":"Luke"},{"family":"DeBacker Dang","given":"Danielle"},{"family":"Caras","given":"Andrew"},{"family":"Dang","given":"John V."},{"family":"Diekemper","given":"Noah"},{"family":"Green","given":"Barth A."},{"family":"Gjolaj","given":"Joseph P."},{"family":"Fanous","given":"Andrew A."}],"issued":{"date-parts":[["2022",10,15]]}}}],"schema":"https://github.com/citation-style-language/schema/raw/master/csl-citation.json"} </w:instrText>
            </w:r>
            <w:r w:rsidRPr="00B267AE">
              <w:rPr>
                <w:sz w:val="20"/>
                <w:szCs w:val="20"/>
              </w:rPr>
              <w:fldChar w:fldCharType="separate"/>
            </w:r>
            <w:r w:rsidRPr="00F34AD3">
              <w:rPr>
                <w:color w:val="auto"/>
                <w:sz w:val="20"/>
                <w:vertAlign w:val="superscript"/>
              </w:rPr>
              <w:t>61</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05F8A54F" w14:textId="77777777" w:rsidR="00866262" w:rsidRPr="00B267AE" w:rsidRDefault="00866262" w:rsidP="000A7721">
            <w:pPr>
              <w:jc w:val="center"/>
              <w:rPr>
                <w:sz w:val="20"/>
                <w:szCs w:val="20"/>
              </w:rPr>
            </w:pPr>
          </w:p>
        </w:tc>
        <w:tc>
          <w:tcPr>
            <w:tcW w:w="1170" w:type="dxa"/>
            <w:shd w:val="clear" w:color="auto" w:fill="auto"/>
          </w:tcPr>
          <w:p w14:paraId="2EEA76D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73DD8684" w14:textId="77777777" w:rsidR="00866262" w:rsidRPr="00B267AE" w:rsidRDefault="00866262" w:rsidP="000A7721">
            <w:pPr>
              <w:jc w:val="center"/>
              <w:rPr>
                <w:sz w:val="20"/>
                <w:szCs w:val="20"/>
              </w:rPr>
            </w:pPr>
          </w:p>
        </w:tc>
        <w:tc>
          <w:tcPr>
            <w:tcW w:w="990" w:type="dxa"/>
            <w:shd w:val="clear" w:color="auto" w:fill="auto"/>
          </w:tcPr>
          <w:p w14:paraId="147E7E8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3C99FCB"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79040DE7"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0</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B964AFC"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3FC766F6"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FC5B4CC"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3EB5D04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High</w:t>
            </w:r>
          </w:p>
        </w:tc>
      </w:tr>
      <w:tr w:rsidR="00866262" w:rsidRPr="00B267AE" w14:paraId="490FED84"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6B81E13A" w14:textId="77777777" w:rsidR="00866262" w:rsidRPr="00B267AE" w:rsidRDefault="00866262" w:rsidP="000A7721">
            <w:pPr>
              <w:rPr>
                <w:b w:val="0"/>
                <w:bCs w:val="0"/>
                <w:color w:val="auto"/>
                <w:sz w:val="20"/>
                <w:szCs w:val="20"/>
              </w:rPr>
            </w:pPr>
            <w:r w:rsidRPr="00B267AE">
              <w:rPr>
                <w:b w:val="0"/>
                <w:bCs w:val="0"/>
                <w:color w:val="auto"/>
                <w:sz w:val="20"/>
                <w:szCs w:val="20"/>
              </w:rPr>
              <w:t xml:space="preserve">Nguyen, 2015 </w:t>
            </w:r>
            <w:r w:rsidRPr="00B267AE">
              <w:rPr>
                <w:sz w:val="20"/>
                <w:szCs w:val="20"/>
              </w:rPr>
              <w:fldChar w:fldCharType="begin"/>
            </w:r>
            <w:r>
              <w:rPr>
                <w:b w:val="0"/>
                <w:bCs w:val="0"/>
                <w:color w:val="auto"/>
                <w:sz w:val="20"/>
                <w:szCs w:val="20"/>
              </w:rPr>
              <w:instrText xml:space="preserve"> ADDIN ZOTERO_ITEM CSL_CITATION {"citationID":"M25HOExs","properties":{"formattedCitation":"\\super 62\\nosupersub{}","plainCitation":"62","noteIndex":0},"citationItems":[{"id":353,"uris":["http://zotero.org/users/9954005/items/VVRGJ5KD"],"itemData":{"id":353,"type":"article-journal","abstract":"Background:\nAssessment of bone quality can guide spinal surgery. However, surgeons infrequently evaluate bone quality in a quantitative manner. Recent literature suggests a role for computed tomography (CT) Hounsfield units (HUs) as a marker for bone quality. Limited data exist regarding its utility with respect to posterolateral lumbar fusion (PLF).\n\nMethods:\nFrom fall 2010 to winter 2012, 10 patients underwent revision surgery for symptomatic pseudoarthrosis (defined as intractable pain associated with either radiographic evidence of nonunion or intraoperative evidence of nonunion) after a prior L4–S1 PLF. These patients were age-matched (±5 years) to 10 patients who underwent L4–S1 PLF with no clinical signs of pseudoarthrosis at 1-year follow-up. Available CT imaging (with or without instrumentation) was evaluated from L1 to L5 for the averaged HU. Data were pooled among L1–L3 values and between L4 and L5 values.\n\nResults:\nWithin the pseudoarthrosis group, the pooled L1–L3 HU value was similar to the pooled L4–L5 HU value (168.39 ± 22.84 HU vs. 166.98 ± 23.20 HU respectively, P = 0.89). The same pattern was observed for the control group (190.24 ± 37.13 HU vs. 201.89 ± 36.59 HU respectively, P = 0.44). On the other hand, the pooled L1–L3 and L4–L5 HU values were larger for the control group compared to the pseudoarthrosis group, with the pooled L4–L5 HU demonstrating statistical significance, P = 0.01.\n\nConclusion:\nCurrently, CT imaging is typically not obtained prior to lumbar fusion. Results demonstrated that CT HU values were significantly larger for patients who did not exhibit symptomatic pseudoarthrosis at 1-year follow-up compared to those who required revision surgery. As such, CT HU values may serve as a predictor for bony fusion to guide surgical management of patients under consideration for PLF.","container-title":"Surgical Neurology International","DOI":"10.4103/2152-7806.170443","ISSN":"2229-5097","issue":"Suppl 24","journalAbbreviation":"Surg Neurol Int","note":"PMID: 26693390\nPMCID: PMC4671137","page":"S611-S614","source":"PubMed Central","title":"Posterolateral lumbar fusion: Relationship between computed tomography Hounsfield units and symptomatic pseudoarthrosis","title-short":"Posterolateral lumbar fusion","volume":"6","author":[{"family":"Nguyen","given":"Ha Son"},{"family":"Shabani","given":"Saman"},{"family":"Patel","given":"Mohit"},{"family":"Maiman","given":"Dennis"}],"issued":{"date-parts":[["2015",11,25]]}}}],"schema":"https://github.com/citation-style-language/schema/raw/master/csl-citation.json"} </w:instrText>
            </w:r>
            <w:r w:rsidRPr="00B267AE">
              <w:rPr>
                <w:sz w:val="20"/>
                <w:szCs w:val="20"/>
              </w:rPr>
              <w:fldChar w:fldCharType="separate"/>
            </w:r>
            <w:r w:rsidRPr="00F34AD3">
              <w:rPr>
                <w:color w:val="auto"/>
                <w:sz w:val="20"/>
                <w:vertAlign w:val="superscript"/>
              </w:rPr>
              <w:t>62</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70AA6428"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53D1368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C26F8AC"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1E1EA77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90B56ED"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3127BA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5</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71E2F99" w14:textId="77777777" w:rsidR="00866262" w:rsidRPr="00B267AE" w:rsidRDefault="00866262" w:rsidP="000A7721">
            <w:pPr>
              <w:jc w:val="center"/>
              <w:rPr>
                <w:sz w:val="20"/>
                <w:szCs w:val="20"/>
              </w:rPr>
            </w:pPr>
          </w:p>
        </w:tc>
        <w:tc>
          <w:tcPr>
            <w:tcW w:w="1170" w:type="dxa"/>
            <w:shd w:val="clear" w:color="auto" w:fill="auto"/>
          </w:tcPr>
          <w:p w14:paraId="3C14E57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08B2BFE6"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4C789599"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7BBDCC63"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317C01E" w14:textId="77777777" w:rsidR="00866262" w:rsidRPr="00B267AE" w:rsidRDefault="00866262" w:rsidP="000A7721">
            <w:pPr>
              <w:rPr>
                <w:b w:val="0"/>
                <w:bCs w:val="0"/>
                <w:color w:val="auto"/>
                <w:sz w:val="20"/>
                <w:szCs w:val="20"/>
              </w:rPr>
            </w:pPr>
            <w:r w:rsidRPr="00B267AE">
              <w:rPr>
                <w:b w:val="0"/>
                <w:bCs w:val="0"/>
                <w:color w:val="auto"/>
                <w:sz w:val="20"/>
                <w:szCs w:val="20"/>
              </w:rPr>
              <w:t>Oh , 2015</w:t>
            </w:r>
            <w:r w:rsidRPr="00B267AE">
              <w:rPr>
                <w:sz w:val="20"/>
                <w:szCs w:val="20"/>
              </w:rPr>
              <w:fldChar w:fldCharType="begin"/>
            </w:r>
            <w:r>
              <w:rPr>
                <w:b w:val="0"/>
                <w:bCs w:val="0"/>
                <w:color w:val="auto"/>
                <w:sz w:val="20"/>
                <w:szCs w:val="20"/>
              </w:rPr>
              <w:instrText xml:space="preserve"> ADDIN ZOTERO_ITEM CSL_CITATION {"citationID":"XLYGYjff","properties":{"formattedCitation":"\\super 63\\nosupersub{}","plainCitation":"63","noteIndex":0},"citationItems":[{"id":321,"uris":["http://zotero.org/users/9954005/items/2Z6L3SFK"],"itemData":{"id":321,"type":"article-journal","abstract":"STUDY DESIGN: A retrospective review of prospectively collected radiographic and clinical data.\nOBJECTIVE: This study aims to investigate the relationship between cage subsidence and bone mineral density (BMD), and to reveal the clinical implications of cage subsidence.\nSUMMARY OF BACKGROUND DATA: Posterior lumbar interbody fusion (PLIF) has become one of the standard treatment modality for lumbar degenerative disease. However, cage subsidence might result in recurrent foraminal stenosis and deteriorate the clinical results. Furthermore, numbers of osteoporosis patients who underwent PLIF are increasing. Therefore, the information on the correlations between cage subsidence, BMD, and clinical results will be of great significance.\nMATERIALS AND METHODS: A total 139 segments was included in this retrospective study. We examined functional rating index (Visual Analogue Scale for pain, Oswestry Disability Index, Short Form-36 score) preoperatively, and investigated their changes after postoperative 1 year. Correlation between cage subsidence and clinical scores was investigated. Plain anteroposterior and lateral radiograph were taken preoperatively and postoperatively and during follow-up. Preoperative BMD and subsidence measured by postoperative 1 year 3-dimensional computed tomography were achieved and their correlation was assessed.\nRESULTS: All postoperative clinical scores improved significantly compared with preoperative ones (pain Visual Analogue Scale: 7.34-2.89, Oswestry Disability Index: 25.34-15.86, Short Form-36: 26.45-16.46, all P&lt;0.001). BMD showed significant weak correlation with subsidence (r=-0.285, P&lt;0.001). Severe osteoporotic segments (T score &lt;-3.0) had more risk to develop severe subsidence (&gt;3 mm) compared with the segments in which T score were higher than -3.0 (P=0.012), and its odds ratio was 8.44. Subsidence had no significant correlation with all clinical scores.\nCONCLUSIONS: This study revealed that cage subsidence is relevant to BMD. However, it was demonstrated that subsidence is not related to the clinical deterioration. Therefore, PLIF procedure which is conducted carefully can be a good surgical option to treat lumbar degenerative disease for osteoporotic patients.","container-title":"Clinical Spine Surgery","DOI":"10.1097/BSD.0000000000000315","ISSN":"2380-0194","issue":"6","journalAbbreviation":"Clin Spine Surg","language":"eng","note":"PMID: 28632554","page":"E683-E689","source":"PubMed","title":"The Correlation Between Cage Subsidence, Bone Mineral Density, and Clinical Results in Posterior Lumbar Interbody Fusion","volume":"30","author":[{"family":"Oh","given":"Kyu Won"},{"family":"Lee","given":"Jae Hyup"},{"family":"Lee","given":"Ji-Ho"},{"family":"Lee","given":"Do-Yoon"},{"family":"Shim","given":"Hee Jong"}],"issued":{"date-parts":[["2017",7]]}}}],"schema":"https://github.com/citation-style-language/schema/raw/master/csl-citation.json"} </w:instrText>
            </w:r>
            <w:r w:rsidRPr="00B267AE">
              <w:rPr>
                <w:sz w:val="20"/>
                <w:szCs w:val="20"/>
              </w:rPr>
              <w:fldChar w:fldCharType="separate"/>
            </w:r>
            <w:r w:rsidRPr="00F34AD3">
              <w:rPr>
                <w:color w:val="auto"/>
                <w:sz w:val="20"/>
                <w:vertAlign w:val="superscript"/>
              </w:rPr>
              <w:t>63</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131E63C"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325A738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530DCEF7"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53C9AEE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B4881BA"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27A5AF4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A4260F5"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F8E5DE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13B4A0DD" w14:textId="77777777" w:rsidR="00866262" w:rsidRPr="00B267AE" w:rsidRDefault="00866262" w:rsidP="000A7721">
            <w:pPr>
              <w:jc w:val="center"/>
              <w:rPr>
                <w:b/>
                <w:bCs/>
                <w:sz w:val="20"/>
                <w:szCs w:val="20"/>
              </w:rPr>
            </w:pPr>
            <w:r w:rsidRPr="00B267AE">
              <w:rPr>
                <w:b/>
                <w:bCs/>
                <w:sz w:val="20"/>
                <w:szCs w:val="20"/>
              </w:rPr>
              <w:t>2</w:t>
            </w:r>
          </w:p>
        </w:tc>
        <w:tc>
          <w:tcPr>
            <w:tcW w:w="1170" w:type="dxa"/>
            <w:shd w:val="clear" w:color="auto" w:fill="D9D9D9" w:themeFill="background1" w:themeFillShade="D9"/>
          </w:tcPr>
          <w:p w14:paraId="138BF83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02705D0A" w14:textId="77777777" w:rsidTr="000A772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3B56E894" w14:textId="77777777" w:rsidR="00866262" w:rsidRPr="00B267AE" w:rsidRDefault="00866262" w:rsidP="000A7721">
            <w:pPr>
              <w:rPr>
                <w:b w:val="0"/>
                <w:bCs w:val="0"/>
                <w:color w:val="auto"/>
                <w:sz w:val="20"/>
                <w:szCs w:val="20"/>
              </w:rPr>
            </w:pPr>
            <w:r w:rsidRPr="00B267AE">
              <w:rPr>
                <w:b w:val="0"/>
                <w:bCs w:val="0"/>
                <w:color w:val="auto"/>
                <w:sz w:val="20"/>
                <w:szCs w:val="20"/>
              </w:rPr>
              <w:t xml:space="preserve">Okano, 2020 </w:t>
            </w:r>
            <w:r w:rsidRPr="00B267AE">
              <w:rPr>
                <w:sz w:val="20"/>
                <w:szCs w:val="20"/>
              </w:rPr>
              <w:fldChar w:fldCharType="begin"/>
            </w:r>
            <w:r>
              <w:rPr>
                <w:b w:val="0"/>
                <w:bCs w:val="0"/>
                <w:color w:val="auto"/>
                <w:sz w:val="20"/>
                <w:szCs w:val="20"/>
              </w:rPr>
              <w:instrText xml:space="preserve"> ADDIN ZOTERO_ITEM CSL_CITATION {"citationID":"2DkDNpOW","properties":{"formattedCitation":"\\super 64\\nosupersub{}","plainCitation":"64","noteIndex":0},"citationItems":[{"id":190,"uris":["http://zotero.org/users/9954005/items/VYPNRNTT"],"itemData":{"id":190,"type":"article-journal","abstract":"Purpose  Quantitative computed tomography (QCT) is an alternate imaging method to dual X-ray absorptiometry to measure bone mineral density (BMD). One advantage of QCT is that it allows site-specific volumetric BMD (vBMD) measurements in a small region. In this study, we utilized site-specific, endplate vBMD (EP-vBMD) as a potential predictive marker of severe cage subsidence in standalone lateral lumbar interbody fusion (SA-LLIF) patients and conducted a retrospective comparative study between EP-vBMD and trabecular vBMDs (Tb-vBMD) in the vertebrae.\nMethods  Patients undergoing SA-LLIF from 2007 to 2016 were retrospectively reviewed. EP-vBMD was defined as the average of the upper and lower endplate volumetric BMDs measured in cortical and trabecular bone included in a 5-mm area of interest beneath the cage contact surfaces. We compared Tb-vBMDs and EP-vBMDs between disk levels that had severe cage subsidence and levels with no severe subsidence.\nResults  Both EP-vBMD and Tb-vBMD could be measured in 210 levels of 96 patients. Severe cage subsidence was observed in 58 levels in 38 patients. Median (IQR) Tb-vBMD was 120.5 mg/cm3 (100.8–153.7) in the non-severe subsidence group and 117.9 mg/cm3 (90.6–149.5) in the severe subsidence group (p = 0.393), whereas EP-vBMD was significantly lower in the severe subsidence group than the non-severe subsidence group (non-severe subsidence 257.4 mg/cm3 (216.3–299.4), severe subsidence 233.5 mg/cm3 (193.4–273.3), p = 0.026).\nConclusion  We introduced a novel site-specific vBMD measurement for cage subsidence risk assessment. Our results showed that EP-vBMD was a reproducible measurement and appeared more predictive for severe cage subsidence after SA-LLIF than Tb-vBMD.","container-title":"European Spine Journal","DOI":"10.1007/s00586-020-06348-0","ISSN":"0940-6719, 1432-0932","issue":"5","journalAbbreviation":"Eur Spine J","language":"en","page":"1131-1140","source":"DOI.org (Crossref)","title":"Endplate volumetric bone mineral density measured by quantitative computed tomography as a novel predictive measure of severe cage subsidence after standalone lateral lumbar fusion","volume":"29","author":[{"family":"Okano","given":"Ichiro"},{"family":"Jones","given":"Conor"},{"family":"Salzmann","given":"Stephan N."},{"family":"Reisener","given":"Marie–Jacqueline"},{"family":"Sax","given":"Oliver C."},{"family":"Rentenberger","given":"Colleen"},{"family":"Shue","given":"Jennifer"},{"family":"Carrino","given":"John A."},{"family":"Sama","given":"Andrew A."},{"family":"Cammisa","given":"Frank P."},{"family":"Girardi","given":"Federico P."},{"family":"Hughes","given":"Alexander P."}],"issued":{"date-parts":[["2020",5]]}}}],"schema":"https://github.com/citation-style-language/schema/raw/master/csl-citation.json"} </w:instrText>
            </w:r>
            <w:r w:rsidRPr="00B267AE">
              <w:rPr>
                <w:sz w:val="20"/>
                <w:szCs w:val="20"/>
              </w:rPr>
              <w:fldChar w:fldCharType="separate"/>
            </w:r>
            <w:r w:rsidRPr="00F34AD3">
              <w:rPr>
                <w:color w:val="auto"/>
                <w:sz w:val="20"/>
                <w:vertAlign w:val="superscript"/>
              </w:rPr>
              <w:t>64</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10253DED"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7FC55D7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51A0DE60"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237FF1D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E6DFE06"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5CB7377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4</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BD7EA34" w14:textId="77777777" w:rsidR="00866262" w:rsidRPr="00B267AE" w:rsidRDefault="00866262" w:rsidP="000A7721">
            <w:pPr>
              <w:jc w:val="center"/>
              <w:rPr>
                <w:sz w:val="20"/>
                <w:szCs w:val="20"/>
              </w:rPr>
            </w:pPr>
          </w:p>
        </w:tc>
        <w:tc>
          <w:tcPr>
            <w:tcW w:w="1170" w:type="dxa"/>
            <w:shd w:val="clear" w:color="auto" w:fill="auto"/>
          </w:tcPr>
          <w:p w14:paraId="2540D78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3987190"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4A498B4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60A96C44"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2BADF7FD" w14:textId="77777777" w:rsidR="00866262" w:rsidRPr="00B267AE" w:rsidRDefault="00866262" w:rsidP="000A7721">
            <w:pPr>
              <w:rPr>
                <w:b w:val="0"/>
                <w:bCs w:val="0"/>
                <w:color w:val="auto"/>
                <w:sz w:val="20"/>
                <w:szCs w:val="20"/>
              </w:rPr>
            </w:pPr>
            <w:r w:rsidRPr="00B267AE">
              <w:rPr>
                <w:b w:val="0"/>
                <w:bCs w:val="0"/>
                <w:color w:val="auto"/>
                <w:sz w:val="20"/>
                <w:szCs w:val="20"/>
              </w:rPr>
              <w:t xml:space="preserve">Otsuki, 2021 </w:t>
            </w:r>
            <w:r w:rsidRPr="00B267AE">
              <w:rPr>
                <w:sz w:val="20"/>
                <w:szCs w:val="20"/>
              </w:rPr>
              <w:fldChar w:fldCharType="begin"/>
            </w:r>
            <w:r>
              <w:rPr>
                <w:b w:val="0"/>
                <w:bCs w:val="0"/>
                <w:color w:val="auto"/>
                <w:sz w:val="20"/>
                <w:szCs w:val="20"/>
              </w:rPr>
              <w:instrText xml:space="preserve"> ADDIN ZOTERO_ITEM CSL_CITATION {"citationID":"LNVbnk27","properties":{"formattedCitation":"\\super 65\\nosupersub{}","plainCitation":"65","noteIndex":0},"citationItems":[{"id":1005,"uris":["http://zotero.org/users/9954005/items/HH55PUR5"],"itemData":{"id":1005,"type":"article-journal","abstract":"Background\nAlthough pedicle screw sizes may affect the rate of bone union after lumbar fusion surgery, there is currently no supportive clinical evidence.\nMethods\nEighty-five patients older than 50 years who underwent single-level L4/5 transforaminal lumbar interbody fusion with posterior pedicle screw (PS) fixation were analyzed. Patients with factors that potentially inhibit bone fusion, such as Parkinson disease, were excluded. Bone union was assessed using computed tomography and dynamic radiographs 1 year after surgery. Explanatory factors considered included sex, age, smoking, bone density, material of the cage, PS diameter (PSD), relative PS length, theoretical maximum PSD (PSDmax), which was defined as the maximum diameter of the screw that may be inserted without breaking cortical bone around the pedicle, and the filling index, which was defined as the difference between the cross-sectional area of maximum PS and actual PS (PSDmax ˆ 2 – PSD ˆ 2). Japanese Orthopaedic Association scores before and 1 year after surgery were evaluated as a clinical outcome.\nResults\nNineteen levels were diagnosed as pseudoarthrosis. A multivariate logistic regression analysis identified a larger filling index (P = 0.016) and older age (P = 0.047) as risk factors for pseudoarthrosis. The Japanese Orthopaedic Association score 1 year after surgery and its recovery rate were significantly worse in patients with pseudoarthrosis than in those with fusion.\nConclusions\nThe selection of an appropriately sized screw is important for achieving rigid fusion after transforaminal lumbar interbody fusion. Preoperative planning using multiplanar reconstruction computed tomography is an important approach for ensuring good clinical results.","container-title":"World Neurosurgery","DOI":"10.1016/j.wneu.2021.02.117","ISSN":"1878-8750","journalAbbreviation":"World Neurosurgery","language":"en","page":"e155-e161","source":"ScienceDirect","title":"Possible Association of Pedicle Screw Diameter on Pseudoarthrosis Rate After Transforaminal Lumbar Interbody Fusion","volume":"150","author":[{"family":"Otsuki","given":"Bungo"},{"family":"Fujibayashi","given":"Shunsuke"},{"family":"Tanida","given":"Shimei"},{"family":"Shimizu","given":"Takayoshi"},{"family":"Murata","given":"Koichi"},{"family":"Matsuda","given":"Shuichi"}],"issued":{"date-parts":[["2021",6,1]]}}}],"schema":"https://github.com/citation-style-language/schema/raw/master/csl-citation.json"} </w:instrText>
            </w:r>
            <w:r w:rsidRPr="00B267AE">
              <w:rPr>
                <w:sz w:val="20"/>
                <w:szCs w:val="20"/>
              </w:rPr>
              <w:fldChar w:fldCharType="separate"/>
            </w:r>
            <w:r w:rsidRPr="00F34AD3">
              <w:rPr>
                <w:color w:val="auto"/>
                <w:sz w:val="20"/>
                <w:vertAlign w:val="superscript"/>
              </w:rPr>
              <w:t>65</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C0F76F5"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085381E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06AA454C"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4D311CB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026B952"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18A064C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5</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C469548" w14:textId="77777777" w:rsidR="00866262" w:rsidRPr="00B267AE" w:rsidRDefault="00866262" w:rsidP="000A7721">
            <w:pPr>
              <w:jc w:val="center"/>
              <w:rPr>
                <w:sz w:val="20"/>
                <w:szCs w:val="20"/>
              </w:rPr>
            </w:pPr>
          </w:p>
        </w:tc>
        <w:tc>
          <w:tcPr>
            <w:tcW w:w="1170" w:type="dxa"/>
            <w:shd w:val="clear" w:color="auto" w:fill="auto"/>
          </w:tcPr>
          <w:p w14:paraId="1AD9E27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33D0E97C"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709A0B1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350BE169"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5EAB5BF8" w14:textId="77777777" w:rsidR="00866262" w:rsidRPr="00B267AE" w:rsidRDefault="00866262" w:rsidP="000A7721">
            <w:pPr>
              <w:rPr>
                <w:b w:val="0"/>
                <w:bCs w:val="0"/>
                <w:color w:val="auto"/>
                <w:sz w:val="20"/>
                <w:szCs w:val="20"/>
              </w:rPr>
            </w:pPr>
            <w:r w:rsidRPr="00B267AE">
              <w:rPr>
                <w:b w:val="0"/>
                <w:bCs w:val="0"/>
                <w:color w:val="auto"/>
                <w:sz w:val="20"/>
                <w:szCs w:val="20"/>
              </w:rPr>
              <w:t xml:space="preserve">Park MK, 2019 </w:t>
            </w:r>
            <w:r w:rsidRPr="00B267AE">
              <w:rPr>
                <w:sz w:val="20"/>
                <w:szCs w:val="20"/>
              </w:rPr>
              <w:fldChar w:fldCharType="begin"/>
            </w:r>
            <w:r>
              <w:rPr>
                <w:b w:val="0"/>
                <w:bCs w:val="0"/>
                <w:color w:val="auto"/>
                <w:sz w:val="20"/>
                <w:szCs w:val="20"/>
              </w:rPr>
              <w:instrText xml:space="preserve"> ADDIN ZOTERO_ITEM CSL_CITATION {"citationID":"lFnfUZIA","properties":{"formattedCitation":"\\super 66\\nosupersub{}","plainCitation":"66","noteIndex":0},"citationItems":[{"id":301,"uris":["http://zotero.org/users/9954005/items/VXJNUIXS"],"itemData":{"id":301,"type":"article-journal","abstract":"BACKGROUND CONTEXT\nTransforaminal lumbar interbody fusion (TLIF) is a widely accepted surgical procedure, but cage migration (CM) and cage retropulsion (CR) are associated with poor outcomes.\nPURPOSE\nThis study seeks to identify risk factors associated with these serious events.\nSTUDY DESIGN\nA prospective observational longitudinal study.\nPATIENT SAMPLE\nOver a 5-year period, 881 lumbar levels in 784 patients were treated using TLIF at three spinal surgery centers.\nOUTCOME MEASURES\nWe evaluated the odds ratio of the risk factors for CM with and without subsidence and CR in multivariate analysis.\nMETHODS\nOur study classified CM into two subgroups: CM without subsidence and CM with subsidence. Cases of spinal canal and/or foramen intrusion of the cage was defined separately as CR. Patient records, operative notes, and radiographs were analyzed for factors potentially related to CM with subsidence, CM without subsidence, and CR.\nRESULTS\nOf 881 lumbar levels treated with TLIFs, CM without subsidence was observed in 20 (2.3%) and CM with subsidence was observed in 36 (4.1%) patients. Among the CM cases, CR was observed in 17 (17/56, 30.4%). The risk factors of CM without subsidence were osteoporosis (OR 8.73, p &lt; .001) and use of a unilateral single cage (OR 3.57, p &lt; .001). Osteoporosis (OR 5.77, p &lt; .001) and endplate injury (OR 26.87, p &lt; .001) were found to be significant risk factors for CM with subsidence. Risk factors of CR were osteoporosis (OR 7.86, p &lt; .001), pear-shaped disc (OR 8.28, p = .001), endplate injury (OR 18.70, p &lt; .001), unilateral single cage use (OR 4.40, p = .03), and posterior cage position (OR 6.45, p = .04). A difference in overall fusion rates was identified, with a rate of 97.1% (801 of 825) for no CM, 55.0% (11 of 20) for CM without subsidence, 41.7% (15 of 36) for CM with subsidence, and 17.6% (3 of 17) for CR at 1.5 years postoperatively.\nCONCLUSIONS\nOur results suggest that osteoporosis is a significant risk factor for both CM and CR. In addition, a pear-shaped disc, posterior positioning of the cage, the presence of endplate injury and the use of a single cage were correlated with the CM with and without subsidence and CR.","container-title":"The Spine Journal","DOI":"10.1016/j.spinee.2018.08.007","ISSN":"1529-9430","issue":"3","journalAbbreviation":"The Spine Journal","language":"en","page":"437-447","source":"ScienceDirect","title":"Risk factors for cage migration and cage retropulsion following transforaminal lumbar interbody fusion","volume":"19","author":[{"family":"Park","given":"Man-Kyu"},{"family":"Kim","given":"Kyoung-Tae"},{"family":"Bang","given":"Woo-Seok"},{"family":"Cho","given":"Dae-Chul"},{"family":"Sung","given":"Joo-Kyung"},{"family":"Lee","given":"Young-Seok"},{"family":"Lee","given":"Chang Kyu"},{"family":"Kim","given":"Chi Heon"},{"family":"Kwon","given":"Brian K."},{"family":"Lee","given":"Won-Kee"},{"family":"Han","given":"Inbo"}],"issued":{"date-parts":[["2019",3,1]]}}}],"schema":"https://github.com/citation-style-language/schema/raw/master/csl-citation.json"} </w:instrText>
            </w:r>
            <w:r w:rsidRPr="00B267AE">
              <w:rPr>
                <w:sz w:val="20"/>
                <w:szCs w:val="20"/>
              </w:rPr>
              <w:fldChar w:fldCharType="separate"/>
            </w:r>
            <w:r w:rsidRPr="00F34AD3">
              <w:rPr>
                <w:color w:val="auto"/>
                <w:sz w:val="20"/>
                <w:vertAlign w:val="superscript"/>
              </w:rPr>
              <w:t>66</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EF42F2E"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28C2DBB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5674CE61"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5A1E4E95"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7B980D2"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028FD83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365E32F"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56C966E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077E95AD"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1E40BFD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Low</w:t>
            </w:r>
          </w:p>
        </w:tc>
      </w:tr>
      <w:tr w:rsidR="00866262" w:rsidRPr="00B267AE" w14:paraId="787F7E97"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23D3583B" w14:textId="77777777" w:rsidR="00866262" w:rsidRPr="00B267AE" w:rsidRDefault="00866262" w:rsidP="000A7721">
            <w:pPr>
              <w:rPr>
                <w:b w:val="0"/>
                <w:bCs w:val="0"/>
                <w:color w:val="auto"/>
                <w:sz w:val="20"/>
                <w:szCs w:val="20"/>
              </w:rPr>
            </w:pPr>
            <w:r w:rsidRPr="00B267AE">
              <w:rPr>
                <w:b w:val="0"/>
                <w:bCs w:val="0"/>
                <w:color w:val="auto"/>
                <w:sz w:val="20"/>
                <w:szCs w:val="20"/>
              </w:rPr>
              <w:t xml:space="preserve">Park SJ, 2020 </w:t>
            </w:r>
            <w:r w:rsidRPr="00B267AE">
              <w:rPr>
                <w:sz w:val="20"/>
                <w:szCs w:val="20"/>
              </w:rPr>
              <w:fldChar w:fldCharType="begin"/>
            </w:r>
            <w:r>
              <w:rPr>
                <w:b w:val="0"/>
                <w:bCs w:val="0"/>
                <w:color w:val="auto"/>
                <w:sz w:val="20"/>
                <w:szCs w:val="20"/>
              </w:rPr>
              <w:instrText xml:space="preserve"> ADDIN ZOTERO_ITEM CSL_CITATION {"citationID":"aPyvag4m","properties":{"formattedCitation":"\\super 67\\nosupersub{}","plainCitation":"67","noteIndex":0},"citationItems":[{"id":905,"uris":["http://zotero.org/users/9954005/items/YEAITJ65"],"itemData":{"id":905,"type":"article-journal","abstract":"Study Design. \n        Retrospective study.\n        Objective. \n        The aim of this study was to investigate the risk factors for proximal junctional failure (PJF) following long instrumented fusion stopping at thoracolumbar junction (TLJ) in adult spinal deformity (ASD) and to determine which cases are suitable for TLJ stop without increasing the risk for PJF.\n        Summary of Background Data. \n        PJF following long fusion for ASD is a well-recognized complication that negatively affects clinical outcomes. Generally, the uppermost instrumented vertebra (UIV) at the TLJ is associated with the risk of PJF. Little is known about the risk factors for PJF in case with the UIV at TLJ.\n        Methods. \n        Radiographic and clinical data of 63 consecutive patients who underwent instrumented fusion from sacrum to TLJ (T11, T12, and L1) for the treatment of ASD with a minimum 2-year follow-up were analyzed to identify the risk factors for PJF, which was defined as proximal junctional angle (PJA) ≥20°, fracture at UIV or UIV+1, failure of UIV fixation, myelopathy, or ‘need for proximal extension of fusion.\n        Results. \n        During the average follow-up duration of 51.7 months, PJF developed in 23 patients (36.5%) at a mean of 9.3 months after surgery. Multivariate analysis revealed that age &gt;70 years (odds ratio [OR]: 1.119), osteoporosis (OR: 4.459), and preoperative kyphotic PJA (OR: 1.138) were significant risk factors for the development of PJF. No PJF occurred in 14 patients lacking any risk factors. The last follow-up clinical results were significantly inferior in the PJF group than in the non-PJF group in terms of Oswestry Disability Index and Scoliosis Research Society-22 score.\n        Conclusion. \n        Age &gt;70 years, osteoporosis, and PJA greater 0° were identified as significant risk factors for PJF. Therefore, the TLJ level can be considered as UIV selectively for patients younger than 70 years without osteoporosis and with lordotic preoperative PJA.\n        Level of Evidence: 3","container-title":"Spine","DOI":"10.1097/BRS.0000000000003364","ISSN":"0362-2436","issue":"10","language":"en-US","page":"686–693","source":"journals.lww.com","title":"Should Thoracolumbar Junction Be Always Avoided as Upper Instrumented Vertebra in Long Instrumented Fusion for Adult Spinal Deformity?: Risk Factor Analysis for Proximal Junctional Failure","title-short":"Should Thoracolumbar Junction Be Always Avoided as Upper Instrumented Vertebra in Long Instrumented Fusion for Adult Spinal Deformity?","volume":"45","author":[{"family":"Park","given":"Se-Jun"},{"family":"Lee","given":"Chong-Suh"},{"family":"Park","given":"Jin-Sung"},{"family":"Lee","given":"Kyung-Jun"}],"issued":{"date-parts":[["2020",5,15]]}}}],"schema":"https://github.com/citation-style-language/schema/raw/master/csl-citation.json"} </w:instrText>
            </w:r>
            <w:r w:rsidRPr="00B267AE">
              <w:rPr>
                <w:sz w:val="20"/>
                <w:szCs w:val="20"/>
              </w:rPr>
              <w:fldChar w:fldCharType="separate"/>
            </w:r>
            <w:r w:rsidRPr="00F34AD3">
              <w:rPr>
                <w:color w:val="auto"/>
                <w:sz w:val="20"/>
                <w:vertAlign w:val="superscript"/>
              </w:rPr>
              <w:t>67</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7DEC962A"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849B51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3EB4A8CA" w14:textId="77777777" w:rsidR="00866262" w:rsidRPr="00B267AE" w:rsidRDefault="00866262" w:rsidP="000A7721">
            <w:pPr>
              <w:jc w:val="center"/>
              <w:rPr>
                <w:sz w:val="20"/>
                <w:szCs w:val="20"/>
              </w:rPr>
            </w:pPr>
          </w:p>
        </w:tc>
        <w:tc>
          <w:tcPr>
            <w:tcW w:w="990" w:type="dxa"/>
            <w:shd w:val="clear" w:color="auto" w:fill="auto"/>
          </w:tcPr>
          <w:p w14:paraId="33BC363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6786D83"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50E27C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B183044"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1A00850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0FC6624"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0DE72B9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High</w:t>
            </w:r>
          </w:p>
        </w:tc>
      </w:tr>
      <w:tr w:rsidR="00866262" w:rsidRPr="00B267AE" w14:paraId="4712F42B"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E285F0A" w14:textId="77777777" w:rsidR="00866262" w:rsidRPr="00B267AE" w:rsidRDefault="00866262" w:rsidP="000A7721">
            <w:pPr>
              <w:rPr>
                <w:b w:val="0"/>
                <w:bCs w:val="0"/>
                <w:color w:val="auto"/>
                <w:sz w:val="20"/>
                <w:szCs w:val="20"/>
              </w:rPr>
            </w:pPr>
            <w:r w:rsidRPr="00B267AE">
              <w:rPr>
                <w:b w:val="0"/>
                <w:bCs w:val="0"/>
                <w:color w:val="auto"/>
                <w:sz w:val="20"/>
                <w:szCs w:val="20"/>
              </w:rPr>
              <w:t xml:space="preserve">Pisano, 2020 </w:t>
            </w:r>
            <w:r w:rsidRPr="00B267AE">
              <w:rPr>
                <w:sz w:val="20"/>
                <w:szCs w:val="20"/>
              </w:rPr>
              <w:fldChar w:fldCharType="begin"/>
            </w:r>
            <w:r>
              <w:rPr>
                <w:b w:val="0"/>
                <w:bCs w:val="0"/>
                <w:color w:val="auto"/>
                <w:sz w:val="20"/>
                <w:szCs w:val="20"/>
              </w:rPr>
              <w:instrText xml:space="preserve"> ADDIN ZOTERO_ITEM CSL_CITATION {"citationID":"DYWyM42o","properties":{"formattedCitation":"\\super 68\\nosupersub{}","plainCitation":"68","noteIndex":0},"citationItems":[{"id":337,"uris":["http://zotero.org/users/9954005/items/2VMS9RCM"],"itemData":{"id":337,"type":"article-journal","abstract":"OBJECTIVE Postoperative subsidence of transforaminal lumbar interbody fusion (TLIF) cages can result in loss of lordosis and foraminal height, and potential recurrence of nerve root impingement. The objectives of this study were to determine factors associated with TLIF cage subsidence. Specifically, the authors sought to determine if preoperative disc height compared to cage height could be used to predict TLIF interbody cage subsidence, and if decreased postoperative vertebral Hounsfield units (HUs) predisposed to cage subsidence. METHODS The authors retrospectively reviewed all patients undergoing instrumented TLIF from two institutions between July 2004 and June 2014. The preoperative disc height was measured for the operative and adjacent-level disc on MRI. The difference between cage and disc heights was measured and compared between the subsidence and nonsubsidence groups. The average HUs of the L1 vertebral body were measured on CT scans. RESULTS Eighty-nine patients were identified with complete imaging and follow-up information. Forty-five patients (50.6%) had evidence of interbody cage subsidence on follow-up CT. The average cage subsidence was 5.5 mm (range 2.2–10.8 mm). The average implant height was significantly higher in the subsidence group compared to the nonsubsidence group (12.6 vs 11.2 mm). Additionally, the difference between cage height and preoperative adjacent-level disc height was also significantly larger in the subsidence group (3.8 vs 1.2 mm). First lumbar vertebral body (L1) HUs were significantly higher in the nonsubsidence versus the subsidence group (167.8 vs 137.71 HUs, p = 0.002). Multivariate logistic regression analysis identified suprajacent disc height and L1 HUs to be independent predictors of interbody cage subsidence. Receiver operating characteristic curves identified a suprajacent to cage height difference &gt; 1.3 mm to have a 93.3% sensitivity for cage subsidence. CONCLUSIONS This study is the first of its kind to demonstrate the association between vertebral body HUs and suprajacent disc height with the development of interbody cage subsidence after TLIF. The authors found that patients with lower HUs in the L1 vertebral body were more likely to experience subsidence, regardless of surgical level. Additionally, the study demonstrated that interbody cage height &gt; 1.3 mm above the height of the suprajacent level is an independent risk factor for cage subsidence, with 93.3% sensitivity. These findings suggest that these factors may be utilized to create a template preoperatively for intraoperative cage selection.","container-title":"Neurosurgical Focus","DOI":"10.3171/2020.4.FOCUS20286","ISSN":"1092-0684","issue":"2","language":"en_US","note":"publisher: American Association of Neurological Surgeons\nsection: Neurosurgical Focus","page":"E9","source":"thejns-org.ucsf.idm.oclc.org","title":"Lumbar disc height and vertebral Hounsfield units: association with interbody cage subsidence","title-short":"Lumbar disc height and vertebral Hounsfield units","volume":"49","author":[{"family":"Pisano","given":"Alfred J."},{"family":"Fredericks","given":"Donald R."},{"family":"Steelman","given":"Theodore"},{"family":"Riccio","given":"Cory"},{"family":"Helgeson","given":"Melvin D."},{"family":"Wagner","given":"Scott C."}],"issued":{"date-parts":[["2020",8,1]]}}}],"schema":"https://github.com/citation-style-language/schema/raw/master/csl-citation.json"} </w:instrText>
            </w:r>
            <w:r w:rsidRPr="00B267AE">
              <w:rPr>
                <w:sz w:val="20"/>
                <w:szCs w:val="20"/>
              </w:rPr>
              <w:fldChar w:fldCharType="separate"/>
            </w:r>
            <w:r w:rsidRPr="00F34AD3">
              <w:rPr>
                <w:color w:val="auto"/>
                <w:sz w:val="20"/>
                <w:vertAlign w:val="superscript"/>
              </w:rPr>
              <w:t>68</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7DD2E9F5"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1F66485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31F27159"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3CF3363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9733EAF"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35389897"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742AA9A" w14:textId="77777777" w:rsidR="00866262" w:rsidRPr="00B267AE" w:rsidRDefault="00866262" w:rsidP="000A7721">
            <w:pPr>
              <w:jc w:val="center"/>
              <w:rPr>
                <w:sz w:val="20"/>
                <w:szCs w:val="20"/>
              </w:rPr>
            </w:pPr>
          </w:p>
        </w:tc>
        <w:tc>
          <w:tcPr>
            <w:tcW w:w="1170" w:type="dxa"/>
            <w:shd w:val="clear" w:color="auto" w:fill="auto"/>
          </w:tcPr>
          <w:p w14:paraId="3397B64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E399870"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6299F32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327A9ECB"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3D2DE1E6" w14:textId="77777777" w:rsidR="00866262" w:rsidRPr="00B267AE" w:rsidRDefault="00866262" w:rsidP="000A7721">
            <w:pPr>
              <w:rPr>
                <w:b w:val="0"/>
                <w:bCs w:val="0"/>
                <w:color w:val="auto"/>
                <w:sz w:val="20"/>
                <w:szCs w:val="20"/>
              </w:rPr>
            </w:pPr>
            <w:r w:rsidRPr="00B267AE">
              <w:rPr>
                <w:b w:val="0"/>
                <w:bCs w:val="0"/>
                <w:color w:val="auto"/>
                <w:sz w:val="20"/>
                <w:szCs w:val="20"/>
              </w:rPr>
              <w:t xml:space="preserve">Pu, 2022 </w:t>
            </w:r>
            <w:r w:rsidRPr="00B267AE">
              <w:rPr>
                <w:sz w:val="20"/>
                <w:szCs w:val="20"/>
              </w:rPr>
              <w:fldChar w:fldCharType="begin"/>
            </w:r>
            <w:r>
              <w:rPr>
                <w:b w:val="0"/>
                <w:bCs w:val="0"/>
                <w:color w:val="auto"/>
                <w:sz w:val="20"/>
                <w:szCs w:val="20"/>
              </w:rPr>
              <w:instrText xml:space="preserve"> ADDIN ZOTERO_ITEM CSL_CITATION {"citationID":"KkuMGACE","properties":{"formattedCitation":"\\super 69\\nosupersub{}","plainCitation":"69","noteIndex":0},"citationItems":[{"id":1104,"uris":["http://zotero.org/users/9954005/items/I4E8L5RP"],"itemData":{"id":1104,"type":"article-journal","abstract":"Background\nPosterior lumbar interbody fusion (PLIF) has become a classic treatment modality for lumbar degenerative diseases, with cage subsidence as a potentially fatal complication due to low bone mineral density (BMD), which can be measured by forearm T-score. Hounsfield units (HU) derived from computed tomography have been a reliable method for assessing BMD.\n\nObjective\nTo determine the accuracy of forearm T-score in predicting cage subsidence after PLIF compared with lumbar spine HU values.\n\nMethods\nWe retrospectively analyzed the clinical data of 71 patients who underwent PLIF and divided them into cage subsidence group and nonsubsidence group. The differences in preoperative HU value and forearm T-score were compared between groups, and the correlation between cage subsidence and clinical efficacy was analyzed.\n\nResults\nThe subsidence rate for all 71 patients (31 men and 40 women) was 23.9%. There was no significant difference in age, sex ratio, body mass index, smoking status, follow-up time, spine BMD, and spine T-score between groups, except in the forearm T-score and lumbar spine HU values (P &lt; 0.05). The forearm T-score (AUC, 0.840; 95% CI, 0.672–1.000) predicted cage subsidence more accurately than the mean global HU value (AUC, 0.744; 95% CI, 0.544–0.943). In logistic regression analysis, both forearm T-score and mean global HU value were found to be independent risk factors for cage subsidence (P &lt; 0.05).\n\nConclusions\nLower forearm T-scores and lower lumbar spine HU values were significantly associated with the occurrence of cage subsidence. Lower forearm T-scores indicated a higher risk of cage subsidence than lumbar spine HU values. Forearm T-score is more effective in predicting cage subsidence than spine T-score. Therefore, forearm dual-energy X-ray absorptiometry may be a fast, simple, and reliable method for predicting cage subsidence following PLIF. However, our results suggest that the degree of cage subsidence is not associated with clinical efficacy.","container-title":"BMC Musculoskeletal Disorders","DOI":"10.1186/s12891-022-05930-5","ISSN":"1471-2474","journalAbbreviation":"BMC Musculoskelet Disord","note":"PMID: 36471300\nPMCID: PMC9721049","page":"1058","source":"PubMed Central","title":"Forearm T-score as a predictor of cage subsidence in patients with degenerative lumbar spine disease following posterior single-segment lumbar interbody fusion","volume":"23","author":[{"family":"Pu","given":"Hong-yu"},{"family":"Chen","given":"Qian"},{"family":"Huang","given":"Kun"},{"family":"Zeng","given":"Rui"},{"family":"Wei","given":"Peng"}],"issued":{"date-parts":[["2022",12,5]]}}}],"schema":"https://github.com/citation-style-language/schema/raw/master/csl-citation.json"} </w:instrText>
            </w:r>
            <w:r w:rsidRPr="00B267AE">
              <w:rPr>
                <w:sz w:val="20"/>
                <w:szCs w:val="20"/>
              </w:rPr>
              <w:fldChar w:fldCharType="separate"/>
            </w:r>
            <w:r w:rsidRPr="00F34AD3">
              <w:rPr>
                <w:color w:val="auto"/>
                <w:sz w:val="20"/>
                <w:vertAlign w:val="superscript"/>
              </w:rPr>
              <w:t>69</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24400AF3"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47F0D05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7C746433" w14:textId="77777777" w:rsidR="00866262" w:rsidRPr="00B267AE" w:rsidRDefault="00866262" w:rsidP="000A7721">
            <w:pPr>
              <w:jc w:val="center"/>
              <w:rPr>
                <w:sz w:val="20"/>
                <w:szCs w:val="20"/>
              </w:rPr>
            </w:pPr>
          </w:p>
        </w:tc>
        <w:tc>
          <w:tcPr>
            <w:tcW w:w="990" w:type="dxa"/>
            <w:shd w:val="clear" w:color="auto" w:fill="auto"/>
          </w:tcPr>
          <w:p w14:paraId="1835024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4A3FF55"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2872E8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711CCC8" w14:textId="77777777" w:rsidR="00866262" w:rsidRPr="00B267AE" w:rsidRDefault="00866262" w:rsidP="000A7721">
            <w:pPr>
              <w:jc w:val="center"/>
              <w:rPr>
                <w:sz w:val="20"/>
                <w:szCs w:val="20"/>
              </w:rPr>
            </w:pPr>
          </w:p>
        </w:tc>
        <w:tc>
          <w:tcPr>
            <w:tcW w:w="1170" w:type="dxa"/>
            <w:shd w:val="clear" w:color="auto" w:fill="auto"/>
          </w:tcPr>
          <w:p w14:paraId="00EA14A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F266DFC"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70561BEF"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3804AAD9"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252A9077" w14:textId="77777777" w:rsidR="00866262" w:rsidRPr="00B267AE" w:rsidRDefault="00866262" w:rsidP="000A7721">
            <w:pPr>
              <w:rPr>
                <w:b w:val="0"/>
                <w:bCs w:val="0"/>
                <w:color w:val="auto"/>
                <w:sz w:val="20"/>
                <w:szCs w:val="20"/>
              </w:rPr>
            </w:pPr>
            <w:r w:rsidRPr="00B267AE">
              <w:rPr>
                <w:b w:val="0"/>
                <w:bCs w:val="0"/>
                <w:color w:val="auto"/>
                <w:sz w:val="20"/>
                <w:szCs w:val="20"/>
              </w:rPr>
              <w:t xml:space="preserve">Ran, 2022 </w:t>
            </w:r>
            <w:r w:rsidRPr="00B267AE">
              <w:rPr>
                <w:sz w:val="20"/>
                <w:szCs w:val="20"/>
              </w:rPr>
              <w:fldChar w:fldCharType="begin"/>
            </w:r>
            <w:r>
              <w:rPr>
                <w:b w:val="0"/>
                <w:bCs w:val="0"/>
                <w:color w:val="auto"/>
                <w:sz w:val="20"/>
                <w:szCs w:val="20"/>
              </w:rPr>
              <w:instrText xml:space="preserve"> ADDIN ZOTERO_ITEM CSL_CITATION {"citationID":"O3WrXoZF","properties":{"formattedCitation":"\\super 70\\nosupersub{}","plainCitation":"70","noteIndex":0},"citationItems":[{"id":387,"uris":["http://zotero.org/users/9954005/items/23RUF6PW"],"itemData":{"id":387,"type":"article-journal","container-title":"The Spine Journal","DOI":"10.1016/j.spinee.2022.01.018","ISSN":"15299430","issue":"6","journalAbbreviation":"The Spine Journal","language":"en","page":"957-964","source":"DOI.org (Crossref)","title":"Low Hounsfield units on computed tomography are associated with cage subsidence following oblique lumbar interbody fusion (OLIF)","volume":"22","author":[{"family":"Ran","given":"Liyu"},{"family":"Xie","given":"Tianhang"},{"family":"Zhao","given":"Long"},{"family":"Huang","given":"Shishu"},{"family":"Zeng","given":"Jiancheng"}],"issued":{"date-parts":[["2022",6]]}}}],"schema":"https://github.com/citation-style-language/schema/raw/master/csl-citation.json"} </w:instrText>
            </w:r>
            <w:r w:rsidRPr="00B267AE">
              <w:rPr>
                <w:sz w:val="20"/>
                <w:szCs w:val="20"/>
              </w:rPr>
              <w:fldChar w:fldCharType="separate"/>
            </w:r>
            <w:r w:rsidRPr="00F34AD3">
              <w:rPr>
                <w:color w:val="auto"/>
                <w:sz w:val="20"/>
                <w:vertAlign w:val="superscript"/>
              </w:rPr>
              <w:t>70</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CF4D9FA"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085B473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30C85C34"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11861275"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F7EC4A1"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1D4A423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4D9DBEB" w14:textId="77777777" w:rsidR="00866262" w:rsidRPr="00B267AE" w:rsidRDefault="00866262" w:rsidP="000A7721">
            <w:pPr>
              <w:jc w:val="center"/>
              <w:rPr>
                <w:sz w:val="20"/>
                <w:szCs w:val="20"/>
              </w:rPr>
            </w:pPr>
          </w:p>
        </w:tc>
        <w:tc>
          <w:tcPr>
            <w:tcW w:w="1170" w:type="dxa"/>
            <w:shd w:val="clear" w:color="auto" w:fill="auto"/>
          </w:tcPr>
          <w:p w14:paraId="74D68DD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60CC8F9"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1386DE2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5CB9AD8B"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261B2146" w14:textId="77777777" w:rsidR="00866262" w:rsidRPr="00B267AE" w:rsidRDefault="00866262" w:rsidP="000A7721">
            <w:pPr>
              <w:rPr>
                <w:b w:val="0"/>
                <w:bCs w:val="0"/>
                <w:color w:val="auto"/>
                <w:sz w:val="20"/>
                <w:szCs w:val="20"/>
              </w:rPr>
            </w:pPr>
            <w:r w:rsidRPr="00B267AE">
              <w:rPr>
                <w:b w:val="0"/>
                <w:bCs w:val="0"/>
                <w:color w:val="auto"/>
                <w:sz w:val="20"/>
                <w:szCs w:val="20"/>
              </w:rPr>
              <w:t xml:space="preserve">Rentenberger, 2020 </w:t>
            </w:r>
            <w:r w:rsidRPr="00B267AE">
              <w:rPr>
                <w:sz w:val="20"/>
                <w:szCs w:val="20"/>
              </w:rPr>
              <w:fldChar w:fldCharType="begin"/>
            </w:r>
            <w:r>
              <w:rPr>
                <w:b w:val="0"/>
                <w:bCs w:val="0"/>
                <w:color w:val="auto"/>
                <w:sz w:val="20"/>
                <w:szCs w:val="20"/>
              </w:rPr>
              <w:instrText xml:space="preserve"> ADDIN ZOTERO_ITEM CSL_CITATION {"citationID":"1APnwwmp","properties":{"formattedCitation":"\\super 71\\nosupersub{}","plainCitation":"71","noteIndex":0},"citationItems":[{"id":1014,"uris":["http://zotero.org/users/9954005/items/8IXSF7JC"],"itemData":{"id":1014,"type":"article-journal","abstract":"Background\nLateral lumbar interbody fusion can be performed without supplemental posterior instrumentation. Previous reports have shown favorable results with stand-alone lateral lumbar interbody fusion (SA-LLIF); however, a reoperation rate of up to 26% has been reported. It remains unclear what perioperative factors are associated with early failure after SA-LLIF. The objective of this study is to determine perioperative factors that increase the risk of early revisions after SA-LLIF.\nMethods\nData of consecutive patients with SA-LLIF were reviewed. All revisions or recommendations for revision surgery within 12 months after the LLIF procedure were documented. As potential contributors, operative levels, preoperative clinical diagnosis, number of fusion levels, and the average L1/L2 quantitative computed tomography–volumetric bone mineral density value were obtained along with other demographic factors. Cage subsidence (grade 0–III as per Marchi et al.), was also evaluated in patients who had radiographs/computed tomography between 6 and 12 months postoperatively (n = 122). Logistic regression analyses were conducted.\nResults\nOf 133 eligible patients, 21 (15.8%) underwent revision surgery and 4 (3.0%) were recommended for revision surgery within 1 year primarily because of neurologic symptoms or pain (68%). Baseline demographics showed no significant difference between the revision and the nonrevision group. The average number of levels fused was 2.12 (revision group) and 2.14 (nonrevision group) (P = 0.55). Significantly more patients in the revision group had the diagnosis of foraminal stenosis (64.0% vs. 39.8%; P = 0.04).\nConclusions\nPatients with foraminal stenosis were more likely to have early revision surgery after SA-LLIF primarily because of neurologic symptoms/pain. This information can assist in preoperative discussions and management of patient expectations.","container-title":"World Neurosurgery","DOI":"10.1016/j.wneu.2019.10.164","ISSN":"1878-8750","journalAbbreviation":"World Neurosurgery","language":"en","page":"e657-e663","source":"ScienceDirect","title":"Perioperative Risk Factors for Early Revisions in Stand-Alone Lateral Lumbar Interbody Fusion","volume":"134","author":[{"family":"Rentenberger","given":"Colleen"},{"family":"Okano","given":"Ichiro"},{"family":"Salzmann","given":"Stephan N."},{"family":"Winter","given":"Fabian"},{"family":"Plais","given":"Nicolas"},{"family":"Burkhard","given":"Marco D."},{"family":"Shue","given":"Jennifer"},{"family":"Sama","given":"Andrew A."},{"family":"Cammisa","given":"Frank P."},{"family":"Girardi","given":"Federico P."},{"family":"Hughes","given":"Alexander P."}],"issued":{"date-parts":[["2020",2,1]]}}}],"schema":"https://github.com/citation-style-language/schema/raw/master/csl-citation.json"} </w:instrText>
            </w:r>
            <w:r w:rsidRPr="00B267AE">
              <w:rPr>
                <w:sz w:val="20"/>
                <w:szCs w:val="20"/>
              </w:rPr>
              <w:fldChar w:fldCharType="separate"/>
            </w:r>
            <w:r w:rsidRPr="00F34AD3">
              <w:rPr>
                <w:color w:val="auto"/>
                <w:sz w:val="20"/>
                <w:vertAlign w:val="superscript"/>
              </w:rPr>
              <w:t>71</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79D8371E"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6C77F0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5E61C0A8"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6728CA0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2DAE541"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4299B45F"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DA97E79" w14:textId="77777777" w:rsidR="00866262" w:rsidRPr="00B267AE" w:rsidRDefault="00866262" w:rsidP="000A7721">
            <w:pPr>
              <w:jc w:val="center"/>
              <w:rPr>
                <w:sz w:val="20"/>
                <w:szCs w:val="20"/>
              </w:rPr>
            </w:pPr>
          </w:p>
        </w:tc>
        <w:tc>
          <w:tcPr>
            <w:tcW w:w="1170" w:type="dxa"/>
            <w:shd w:val="clear" w:color="auto" w:fill="auto"/>
          </w:tcPr>
          <w:p w14:paraId="0A65B94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7B80CF85"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17A62A8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04F64B3F"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5A43920C" w14:textId="77777777" w:rsidR="00866262" w:rsidRPr="00B267AE" w:rsidRDefault="00866262" w:rsidP="000A7721">
            <w:pPr>
              <w:rPr>
                <w:b w:val="0"/>
                <w:bCs w:val="0"/>
                <w:color w:val="auto"/>
                <w:sz w:val="20"/>
                <w:szCs w:val="20"/>
              </w:rPr>
            </w:pPr>
            <w:r w:rsidRPr="00B267AE">
              <w:rPr>
                <w:b w:val="0"/>
                <w:bCs w:val="0"/>
                <w:color w:val="auto"/>
                <w:sz w:val="20"/>
                <w:szCs w:val="20"/>
              </w:rPr>
              <w:t xml:space="preserve">Sakai, 2018 </w:t>
            </w:r>
            <w:r w:rsidRPr="00B267AE">
              <w:rPr>
                <w:sz w:val="20"/>
                <w:szCs w:val="20"/>
              </w:rPr>
              <w:fldChar w:fldCharType="begin"/>
            </w:r>
            <w:r>
              <w:rPr>
                <w:b w:val="0"/>
                <w:bCs w:val="0"/>
                <w:color w:val="auto"/>
                <w:sz w:val="20"/>
                <w:szCs w:val="20"/>
              </w:rPr>
              <w:instrText xml:space="preserve"> ADDIN ZOTERO_ITEM CSL_CITATION {"citationID":"ldyXbx94","properties":{"formattedCitation":"\\super 72\\nosupersub{}","plainCitation":"72","noteIndex":0},"citationItems":[{"id":959,"uris":["http://zotero.org/users/9954005/items/IF2DY5ZY"],"itemData":{"id":959,"type":"article-journal","abstract":"Object: \nThis study aims to clarify the clinical potential of Hounsfield unit (HU), measured on computed tomography (CT) images, as a predictor of pedicle screw (PS) loosening, compared to bone mineral density (BMD).\n\nMethods:\nA total of 206 screws in 52 patients (21 men and 31 women; mean age 68.2 years) were analyzed retrospectively. The screws were classified into two groups depending on their screw loosening status on 3-month follow-up CT (loosening screw group vs. non-loosening screw group). Preoperative HU of the trajectory was evaluated by superimposing preoperative and postoperative CT images using three-dimensional image analysis software. Age, sex, body mass index, screw size, BMD of lumbar, and HU of screw trajectory were analyzed in association with screw loosening. Multivariate logistic regression analysis was performed, and the thresholds for PS loosening risk factors were evaluated using a continuous numerical variable and receiver operating characteristic (ROC) curve analyses. The area under the curve (AUC) was used to determine the diagnostic performance, and values &gt; 0.75 were considered to represent good performance.\n\nResults:\nThe loosening screw group contained 24 screws (12%). Multivariate analysis revealed that the significant independent risk factors were not BMD but male sex [P = 0.028; odds ratio (OR) 2.852, 95% confidence interval (CI) 1.120-7.258] and HU of screw trajectory (P = 0.006; OR 0.989, 95% CI 0.980-0.997). ROC curve analysis demonstrated that the AUC for HU of screw trajectory for women was 0.880 (95% CI 0.798-0.961). The cutoff value was 153.5. AUC for men was 0.635 (95% CI 0.449-0.821), which was not considered to be a good performance.\n\nConclusions:\nLow HU of screw trajectories was identified as a risk factor of PS loosening for women. For female patients with low HU, additional augmentation is recommended to prevent PS loosening.","container-title":"Journal of orthopaedic science : official journal of the Japanese Orthopaedic Association","DOI":"10.1016/j.jos.2018.04.006","journalAbbreviation":"Journal of orthopaedic science : official journal of the Japanese Orthopaedic Association","source":"ResearchGate","title":"Hounsfield unit of screw trajectory as a predictor of pedicle screw loosening after single level lumber interbody fusion","volume":"23","author":[{"family":"Sakai","given":"Yusuke"},{"family":"Takenaka","given":"Shota"},{"family":"Matsuo","given":"Yohei"},{"family":"Fujiwara","given":"Hiroyasu"},{"family":"Honda","given":"Hirotsugu"},{"family":"Makino","given":"Takahiro"},{"family":"Kaito","given":"Takashi"}],"issued":{"date-parts":[["2018",6,1]]}}}],"schema":"https://github.com/citation-style-language/schema/raw/master/csl-citation.json"} </w:instrText>
            </w:r>
            <w:r w:rsidRPr="00B267AE">
              <w:rPr>
                <w:sz w:val="20"/>
                <w:szCs w:val="20"/>
              </w:rPr>
              <w:fldChar w:fldCharType="separate"/>
            </w:r>
            <w:r w:rsidRPr="00F34AD3">
              <w:rPr>
                <w:color w:val="auto"/>
                <w:sz w:val="20"/>
                <w:vertAlign w:val="superscript"/>
              </w:rPr>
              <w:t>72</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D46CD6B" w14:textId="77777777" w:rsidR="00866262" w:rsidRPr="00B267AE" w:rsidRDefault="00866262" w:rsidP="000A7721">
            <w:pPr>
              <w:jc w:val="center"/>
              <w:rPr>
                <w:sz w:val="20"/>
                <w:szCs w:val="20"/>
              </w:rPr>
            </w:pPr>
          </w:p>
        </w:tc>
        <w:tc>
          <w:tcPr>
            <w:tcW w:w="1170" w:type="dxa"/>
            <w:shd w:val="clear" w:color="auto" w:fill="auto"/>
          </w:tcPr>
          <w:p w14:paraId="504373C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6BCDD46"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5681B3A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8D6C73E"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72A675B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6FF6976" w14:textId="77777777" w:rsidR="00866262" w:rsidRPr="00B267AE" w:rsidRDefault="00866262" w:rsidP="000A7721">
            <w:pPr>
              <w:jc w:val="center"/>
              <w:rPr>
                <w:sz w:val="20"/>
                <w:szCs w:val="20"/>
              </w:rPr>
            </w:pPr>
          </w:p>
        </w:tc>
        <w:tc>
          <w:tcPr>
            <w:tcW w:w="1170" w:type="dxa"/>
            <w:shd w:val="clear" w:color="auto" w:fill="auto"/>
          </w:tcPr>
          <w:p w14:paraId="3F7DCEA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86E9199"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24D470C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Low</w:t>
            </w:r>
          </w:p>
        </w:tc>
      </w:tr>
      <w:tr w:rsidR="00866262" w:rsidRPr="00B267AE" w14:paraId="0CD132FF"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7B16D06" w14:textId="77777777" w:rsidR="00866262" w:rsidRPr="00B267AE" w:rsidRDefault="00866262" w:rsidP="000A7721">
            <w:pPr>
              <w:rPr>
                <w:b w:val="0"/>
                <w:bCs w:val="0"/>
                <w:color w:val="auto"/>
                <w:sz w:val="20"/>
                <w:szCs w:val="20"/>
              </w:rPr>
            </w:pPr>
            <w:r w:rsidRPr="00B267AE">
              <w:rPr>
                <w:b w:val="0"/>
                <w:bCs w:val="0"/>
                <w:color w:val="auto"/>
                <w:sz w:val="20"/>
                <w:szCs w:val="20"/>
              </w:rPr>
              <w:t xml:space="preserve">Salzmann, 2019 </w:t>
            </w:r>
            <w:r w:rsidRPr="00B267AE">
              <w:rPr>
                <w:sz w:val="20"/>
                <w:szCs w:val="20"/>
              </w:rPr>
              <w:fldChar w:fldCharType="begin"/>
            </w:r>
            <w:r>
              <w:rPr>
                <w:b w:val="0"/>
                <w:bCs w:val="0"/>
                <w:color w:val="auto"/>
                <w:sz w:val="20"/>
                <w:szCs w:val="20"/>
              </w:rPr>
              <w:instrText xml:space="preserve"> ADDIN ZOTERO_ITEM CSL_CITATION {"citationID":"fai3KGyn","properties":{"formattedCitation":"\\super 73\\nosupersub{}","plainCitation":"73","noteIndex":0},"citationItems":[{"id":345,"uris":["http://zotero.org/users/9954005/items/FXKAIF8G"],"itemData":{"id":345,"type":"article-journal","container-title":"The Spine Journal","DOI":"10.1016/j.spinee.2018.05.021","ISSN":"1529-9430, 1878-1632","issue":"2","journalAbbreviation":"The Spine Journal","language":"English","note":"publisher: Elsevier\nPMID: 29792998","page":"238-245","source":"www.thespinejournalonline.com","title":"BMI and gender increase risk of sacral fractures after multilevel instrumented spinal fusion compared with bone mineral density and pelvic parameters","volume":"19","author":[{"family":"Salzmann","given":"Stephan N."},{"family":"Miller","given":"Courtney Ortiz"},{"family":"Carrino","given":"John A."},{"family":"Yang","given":"Jingyan"},{"family":"Shue","given":"Jennifer"},{"family":"Sama","given":"Andrew A."},{"family":"Cammisa","given":"Frank P."},{"family":"Girardi","given":"Federico P."},{"family":"Hughes","given":"Alexander P."}],"issued":{"date-parts":[["2019",2,1]]}}}],"schema":"https://github.com/citation-style-language/schema/raw/master/csl-citation.json"} </w:instrText>
            </w:r>
            <w:r w:rsidRPr="00B267AE">
              <w:rPr>
                <w:sz w:val="20"/>
                <w:szCs w:val="20"/>
              </w:rPr>
              <w:fldChar w:fldCharType="separate"/>
            </w:r>
            <w:r w:rsidRPr="00F34AD3">
              <w:rPr>
                <w:color w:val="auto"/>
                <w:sz w:val="20"/>
                <w:vertAlign w:val="superscript"/>
              </w:rPr>
              <w:t>73</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CB087C6"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4B5595D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2D631E85"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4E96A8F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4DDAF21"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479447D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E944465" w14:textId="77777777" w:rsidR="00866262" w:rsidRPr="00B267AE" w:rsidRDefault="00866262" w:rsidP="000A7721">
            <w:pPr>
              <w:jc w:val="center"/>
              <w:rPr>
                <w:sz w:val="20"/>
                <w:szCs w:val="20"/>
              </w:rPr>
            </w:pPr>
          </w:p>
        </w:tc>
        <w:tc>
          <w:tcPr>
            <w:tcW w:w="1170" w:type="dxa"/>
            <w:shd w:val="clear" w:color="auto" w:fill="auto"/>
          </w:tcPr>
          <w:p w14:paraId="391088E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A60877E"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743ABF7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62135C14"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509E1B9B" w14:textId="77777777" w:rsidR="00866262" w:rsidRPr="00B267AE" w:rsidRDefault="00866262" w:rsidP="000A7721">
            <w:pPr>
              <w:rPr>
                <w:b w:val="0"/>
                <w:bCs w:val="0"/>
                <w:color w:val="auto"/>
                <w:sz w:val="20"/>
                <w:szCs w:val="20"/>
              </w:rPr>
            </w:pPr>
            <w:r w:rsidRPr="00B267AE">
              <w:rPr>
                <w:b w:val="0"/>
                <w:bCs w:val="0"/>
                <w:color w:val="auto"/>
                <w:sz w:val="20"/>
                <w:szCs w:val="20"/>
              </w:rPr>
              <w:t xml:space="preserve">Shin, 2022 </w:t>
            </w:r>
            <w:r w:rsidRPr="00B267AE">
              <w:rPr>
                <w:sz w:val="20"/>
                <w:szCs w:val="20"/>
              </w:rPr>
              <w:fldChar w:fldCharType="begin"/>
            </w:r>
            <w:r>
              <w:rPr>
                <w:b w:val="0"/>
                <w:bCs w:val="0"/>
                <w:color w:val="auto"/>
                <w:sz w:val="20"/>
                <w:szCs w:val="20"/>
              </w:rPr>
              <w:instrText xml:space="preserve"> ADDIN ZOTERO_ITEM CSL_CITATION {"citationID":"sTBbdCgZ","properties":{"formattedCitation":"\\super 74\\nosupersub{}","plainCitation":"74","noteIndex":0},"citationItems":[{"id":1018,"uris":["http://zotero.org/users/9954005/items/ZL7SCM5Q"],"itemData":{"id":1018,"type":"article-journal","abstract":"Study Design. \n        Retrospective study.\n        Objective. \n        To evaluate the absolute value of L4 trabecular region-of-interest (t-ROI) computed tomography (CT) attenuation, which can predict pedicle screw loosening, and determine the changes in value according to number of fused levels and sagittal balance in patients undergoing lumbar fusion surgery.\n        Summary of Background Data. \n        Although osteoporosis was not diagnosed in spinal dual x-ray absorptiometry preoperatively, we encountered several cases of screw loosening within 1 year of lumbar fusion surgery.\n        Methods. \n        We enrolled 478 patients and analyzed factors related to screw loosening. We evaluated the association between L4 t-ROI CT attenuation and screw loosening and determined the best cutoff value of t L4 t-ROI CT attenuation for predicting screw loosening.\n        Results. \n        The number of fused levels, postoperative C7-S1 sagittal vertical axis (SVA), and L4 t-ROI CT attenuation were independently correlated with screw loosening. According to number of fused level and postoperative C7-T1 SVA (≥36.9 mm or &lt;36.9 mm), in patients with one-level fusion and C7-S1 SVA less than 36.9 mm, the optimal cutoff point of the L4 t-ROI CT attenuation predicting screw loosening was 106.5 Hounsfield unit (HU). L4 t-ROI attenuation did not change until two-level fusions. In patients with three-level fusions and C7-S1 SVA less than 36.9 mm, the optimal cutoff point of the L4 t-ROI CT attenuation predicting screw loosening was 159.0 HU. The optimal cutoff point of L4 t-ROI CT attenuation in patients with three-level fusions and C7-S1 SVA more than or equal to 36.9 mm was 191.0 HU.\n        Conclusion. \n        L4 t-ROI CT attenuation value considering number of fused levels and sagittal balance is an accurate measurement method to predict screw loosening. Spine surgeons should be aware of the L4 t-ROI attenuation before surgery to improve the fusion rate and reduce instrument-related complications of lumbar spine surgery in osteoporotic patients.\n        Level of Evidence. \n        3","container-title":"Spine","DOI":"10.1097/BRS.0000000000004330","ISSN":"0362-2436","issue":"10","language":"en-US","page":"745","source":"journals.lww.com","title":"The Usefulness of Trabecular CT Attenuation Measurement at L4 Level to Predict Screw Loosening After Degenerative Lumbar Fusion Surgery: Consider Number of Fused Levels and Postoperative Sagittal Balance","title-short":"The Usefulness of Trabecular CT Attenuation Measurement at L4 Level to Predict Screw Loosening After Degenerative Lumbar Fusion Surgery","volume":"47","author":[{"family":"Shin","given":"Hee Kwon"},{"family":"Koo","given":"Hae-Won"},{"family":"Kim","given":"Kwang Hyeon"},{"family":"Yoon","given":"Sang Won"},{"family":"Sohn","given":"Moon-Jun"},{"family":"Lee","given":"Byung-Jou"}],"issued":{"date-parts":[["2022",5,15]]}}}],"schema":"https://github.com/citation-style-language/schema/raw/master/csl-citation.json"} </w:instrText>
            </w:r>
            <w:r w:rsidRPr="00B267AE">
              <w:rPr>
                <w:sz w:val="20"/>
                <w:szCs w:val="20"/>
              </w:rPr>
              <w:fldChar w:fldCharType="separate"/>
            </w:r>
            <w:r w:rsidRPr="00F34AD3">
              <w:rPr>
                <w:color w:val="auto"/>
                <w:sz w:val="20"/>
                <w:vertAlign w:val="superscript"/>
              </w:rPr>
              <w:t>74</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5C95E146" w14:textId="77777777" w:rsidR="00866262" w:rsidRPr="00B267AE" w:rsidRDefault="00866262" w:rsidP="000A7721">
            <w:pPr>
              <w:jc w:val="center"/>
              <w:rPr>
                <w:sz w:val="20"/>
                <w:szCs w:val="20"/>
              </w:rPr>
            </w:pPr>
          </w:p>
        </w:tc>
        <w:tc>
          <w:tcPr>
            <w:tcW w:w="1170" w:type="dxa"/>
            <w:shd w:val="clear" w:color="auto" w:fill="auto"/>
          </w:tcPr>
          <w:p w14:paraId="7CF01DB5"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22B09C72"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6C6E8645"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722027F"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1EC69EA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4C212D6" w14:textId="77777777" w:rsidR="00866262" w:rsidRPr="00B267AE" w:rsidRDefault="00866262" w:rsidP="000A7721">
            <w:pPr>
              <w:jc w:val="center"/>
              <w:rPr>
                <w:sz w:val="20"/>
                <w:szCs w:val="20"/>
              </w:rPr>
            </w:pPr>
          </w:p>
        </w:tc>
        <w:tc>
          <w:tcPr>
            <w:tcW w:w="1170" w:type="dxa"/>
            <w:shd w:val="clear" w:color="auto" w:fill="auto"/>
          </w:tcPr>
          <w:p w14:paraId="64597A3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7B2DEC8"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0419851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High</w:t>
            </w:r>
          </w:p>
        </w:tc>
      </w:tr>
      <w:tr w:rsidR="00866262" w:rsidRPr="00B267AE" w14:paraId="6B05BC2D"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BC06939" w14:textId="77777777" w:rsidR="00866262" w:rsidRPr="00B267AE" w:rsidRDefault="00866262" w:rsidP="000A7721">
            <w:pPr>
              <w:rPr>
                <w:b w:val="0"/>
                <w:bCs w:val="0"/>
                <w:color w:val="auto"/>
                <w:sz w:val="20"/>
                <w:szCs w:val="20"/>
              </w:rPr>
            </w:pPr>
            <w:r w:rsidRPr="00B267AE">
              <w:rPr>
                <w:b w:val="0"/>
                <w:bCs w:val="0"/>
                <w:color w:val="auto"/>
                <w:sz w:val="20"/>
                <w:szCs w:val="20"/>
              </w:rPr>
              <w:lastRenderedPageBreak/>
              <w:t xml:space="preserve">Wang H, 2016 </w:t>
            </w:r>
            <w:r w:rsidRPr="00B267AE">
              <w:rPr>
                <w:sz w:val="20"/>
                <w:szCs w:val="20"/>
              </w:rPr>
              <w:fldChar w:fldCharType="begin"/>
            </w:r>
            <w:r>
              <w:rPr>
                <w:b w:val="0"/>
                <w:bCs w:val="0"/>
                <w:color w:val="auto"/>
                <w:sz w:val="20"/>
                <w:szCs w:val="20"/>
              </w:rPr>
              <w:instrText xml:space="preserve"> ADDIN ZOTERO_ITEM CSL_CITATION {"citationID":"esRADpLV","properties":{"formattedCitation":"\\super 75\\nosupersub{}","plainCitation":"75","noteIndex":0},"citationItems":[{"id":373,"uris":["http://zotero.org/users/9954005/items/WV3EXVSA"],"itemData":{"id":373,"type":"article-journal","container-title":"Medicine","DOI":"10.1097/MD.0000000000004443","ISSN":"0025-7974","issue":"32","journalAbbreviation":"Medicine","language":"en","page":"e4443","source":"DOI.org (Crossref)","title":"Incidence and risk factors for the progression of proximal junctional kyphosis in degenerative lumbar scoliosis following long instrumented posterior spinal fusion:","title-short":"Incidence and risk factors for the progression of proximal junctional kyphosis in degenerative lumbar scoliosis following long instrumented posterior spinal fusion","volume":"95","author":[{"family":"Wang","given":"Hui"},{"family":"Ma","given":"Lei"},{"family":"Yang","given":"Dalong"},{"family":"Wang","given":"Tao"},{"family":"Yang","given":"Sidong"},{"family":"Wang","given":"Yanhong"},{"family":"Wang","given":"Qian"},{"family":"Zhang","given":"Feng"},{"family":"Ding","given":"Wenyuan"}],"issued":{"date-parts":[["2016",8]]}}}],"schema":"https://github.com/citation-style-language/schema/raw/master/csl-citation.json"} </w:instrText>
            </w:r>
            <w:r w:rsidRPr="00B267AE">
              <w:rPr>
                <w:sz w:val="20"/>
                <w:szCs w:val="20"/>
              </w:rPr>
              <w:fldChar w:fldCharType="separate"/>
            </w:r>
            <w:r w:rsidRPr="00F34AD3">
              <w:rPr>
                <w:color w:val="auto"/>
                <w:sz w:val="20"/>
                <w:vertAlign w:val="superscript"/>
              </w:rPr>
              <w:t>75</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3F917025"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49881D5F"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05DBAEDD"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57D01698"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4FFBBE7"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41D8825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A0CC28F"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4690ACF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37481802"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63CDD8DF"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Low</w:t>
            </w:r>
          </w:p>
        </w:tc>
      </w:tr>
      <w:tr w:rsidR="00866262" w:rsidRPr="00B267AE" w14:paraId="54D77E80"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5610EA08" w14:textId="77777777" w:rsidR="00866262" w:rsidRPr="00B267AE" w:rsidRDefault="00866262" w:rsidP="000A7721">
            <w:pPr>
              <w:rPr>
                <w:b w:val="0"/>
                <w:bCs w:val="0"/>
                <w:color w:val="auto"/>
                <w:sz w:val="20"/>
                <w:szCs w:val="20"/>
              </w:rPr>
            </w:pPr>
            <w:r w:rsidRPr="00B267AE">
              <w:rPr>
                <w:b w:val="0"/>
                <w:bCs w:val="0"/>
                <w:color w:val="auto"/>
                <w:sz w:val="20"/>
                <w:szCs w:val="20"/>
              </w:rPr>
              <w:t xml:space="preserve">Wang H, 2017 </w:t>
            </w:r>
            <w:r w:rsidRPr="00B267AE">
              <w:rPr>
                <w:sz w:val="20"/>
                <w:szCs w:val="20"/>
              </w:rPr>
              <w:fldChar w:fldCharType="begin"/>
            </w:r>
            <w:r>
              <w:rPr>
                <w:b w:val="0"/>
                <w:bCs w:val="0"/>
                <w:color w:val="auto"/>
                <w:sz w:val="20"/>
                <w:szCs w:val="20"/>
              </w:rPr>
              <w:instrText xml:space="preserve"> ADDIN ZOTERO_ITEM CSL_CITATION {"citationID":"2Vqazw6i","properties":{"formattedCitation":"\\super 76\\nosupersub{}","plainCitation":"76","noteIndex":0},"citationItems":[{"id":938,"uris":["http://zotero.org/users/9954005/items/P23Q5LAN"],"itemData":{"id":938,"type":"article-journal","abstract":"The purpose of this study was to explore incidence and risk factors of adjacent segment disease (ASD) following posterior decompression and instrumented fusion for degenerative lumbar disorders, and hope to provide references in decision making and surgical planning for both spinal surgeon and surgically treated patients.\n        By retrieving the medical records from January 2011 to December 2013 in our hospital, 237 patients were retrospectively reviewed. According to the occurrence of ASD at follow up, patients were divided into 2 groups: ASD and N-ASD group. To investigate risk values for the occurrence of ASD, 3 categorized factors were analyzed statistically: Patient characteristics: age, sex, body mass index (BMI), bone mineral density (BMD), duration. Surgical variables: surgical strategy, number of fusion level, surgery segment, surgery time, blood loss, intraoperative superior facet joint violation. Radiographic parameters: preoperative lumbar lordosis, preoperative angular motion at adjacent segment, preoperative adjacent segment disc degeneration, preoperative paraspinal muscle degeneration.\n        Postoperative ASD was developed in 15 of 237 patients (6.3%) at final follow up. There was no statistically significant difference between the 2 groups in patient characteristics of age, sex composition, BMD, duration, while the BMI was higher in ASD group than that in N-ASD group. There was no difference in surgical variables of surgical strategy, number of fusion level, surgery segment, surgery time, blood loss, while intraoperative superior facet joint violation was more common in ASD group than that in N-ASD group. There was no difference in radiographic parameters of preoperative lumbar lordosis, preoperative paraspinal muscle degeneration, while preoperative adjacent segment disc degeneration were more severe in ASD group than that in N-ASD group. The Logistic regression analysis revealed that, BMI &gt;25 kg/m2, preoperative disc degeneration, and superior facet joint violation were independently associated with ASD.\n        In conclusion, higher BMI, preoperative disc degeneration at adjacent segment and intraoperative superior facet joint violation are risk factors for ASD. Patients who are overweight or obesity and with preoperative disc degeneration at adjacent segment should be fully informed the risk of ASD. For surgeons, it is essential to prevent superior facet joint violation in pedicle screw insertion procedure.","container-title":"Medicine","DOI":"10.1097/MD.0000000000006032","issue":"5","language":"en-US","page":"e6032","source":"journals.lww.com","title":"Incidence and risk factors of adjacent segment disease following posterior decompression and instrumented fusion for degenerative lumbar disorders","volume":"96","author":[{"family":"Wang","given":"Hui"},{"family":"Ma","given":"Lei"},{"family":"Yang","given":"Dalong"},{"family":"Wang","given":"Tao"},{"family":"Liu","given":"Sen"},{"family":"Yang","given":"Sidong"},{"family":"Ding","given":"Wenyuan"}],"issued":{"date-parts":[["2017",2]]}}}],"schema":"https://github.com/citation-style-language/schema/raw/master/csl-citation.json"} </w:instrText>
            </w:r>
            <w:r w:rsidRPr="00B267AE">
              <w:rPr>
                <w:sz w:val="20"/>
                <w:szCs w:val="20"/>
              </w:rPr>
              <w:fldChar w:fldCharType="separate"/>
            </w:r>
            <w:r w:rsidRPr="00F34AD3">
              <w:rPr>
                <w:color w:val="auto"/>
                <w:sz w:val="20"/>
                <w:vertAlign w:val="superscript"/>
              </w:rPr>
              <w:t>76</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1EF0D18"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2AD649E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79DE0A3E"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563BD8D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0FBAFAA"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28EDFA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E25F949" w14:textId="77777777" w:rsidR="00866262" w:rsidRPr="00B267AE" w:rsidRDefault="00866262" w:rsidP="000A7721">
            <w:pPr>
              <w:jc w:val="center"/>
              <w:rPr>
                <w:sz w:val="20"/>
                <w:szCs w:val="20"/>
              </w:rPr>
            </w:pPr>
          </w:p>
        </w:tc>
        <w:tc>
          <w:tcPr>
            <w:tcW w:w="1170" w:type="dxa"/>
            <w:shd w:val="clear" w:color="auto" w:fill="auto"/>
          </w:tcPr>
          <w:p w14:paraId="31D9182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708121BA"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24F7E34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41B332A9"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6A1CCE90" w14:textId="77777777" w:rsidR="00866262" w:rsidRPr="00B267AE" w:rsidRDefault="00866262" w:rsidP="000A7721">
            <w:pPr>
              <w:rPr>
                <w:b w:val="0"/>
                <w:bCs w:val="0"/>
                <w:color w:val="auto"/>
                <w:sz w:val="20"/>
                <w:szCs w:val="20"/>
              </w:rPr>
            </w:pPr>
            <w:r w:rsidRPr="00B267AE">
              <w:rPr>
                <w:b w:val="0"/>
                <w:bCs w:val="0"/>
                <w:color w:val="auto"/>
                <w:sz w:val="20"/>
                <w:szCs w:val="20"/>
              </w:rPr>
              <w:t xml:space="preserve">Wang Q, 2020 </w:t>
            </w:r>
            <w:r w:rsidRPr="00B267AE">
              <w:rPr>
                <w:sz w:val="20"/>
                <w:szCs w:val="20"/>
              </w:rPr>
              <w:fldChar w:fldCharType="begin"/>
            </w:r>
            <w:r>
              <w:rPr>
                <w:b w:val="0"/>
                <w:bCs w:val="0"/>
                <w:color w:val="auto"/>
                <w:sz w:val="20"/>
                <w:szCs w:val="20"/>
              </w:rPr>
              <w:instrText xml:space="preserve"> ADDIN ZOTERO_ITEM CSL_CITATION {"citationID":"PfDwXtxN","properties":{"formattedCitation":"\\super 77\\nosupersub{}","plainCitation":"77","noteIndex":0},"citationItems":[{"id":1026,"uris":["http://zotero.org/users/9954005/items/MQ7C3BI6"],"itemData":{"id":1026,"type":"article-journal","abstract":"OBJECTIVE The aim of this study was to investigate whether bone mineral density (BMD) measured in Hounsfield units (HUs) is correlated with proximal junctional failure (PJF). METHODS A retrospective study of 104 patients with adult degenerative lumbar disease was performed. All patients underwent posterior instrumented fusion of 4 or more segments and were followed up for at least 2 years. Patients were divided into two groups on the basis of whether they had mechanical complications of PJF. Age, sex ratio, BMI, follow-up time, upper instrumented vertebra (UIV), lower instrumented vertebra, and vertebral body osteotomy were recorded. The spinopelvic parameters were measured on early postoperative radiographs. The HU value of L1 trabecular attenuation was measured on axial and sagittal CT scans. Statistical analysis was performed to compare the difference of continuous and categorical variables. Receiver operating characteristic (ROC) curve analysis was used to obtain attenuation thresholds. A Kaplan-Meier curve and log-rank test were used to analyze the differences in PJF-free survival. Multivariate analysis via a Cox proportional hazards model was used to analyze the risk factors. RESULTS The HU value of L1 trabecular attenuation in the PJF group was lower than that in the control group (p &lt; 0.001). The spinopelvic parameter L4–S1 lordosis was significantly different between the groups (p = 0.033). ROC curve analysis determined an optimal threshold of 89.25 HUs (sensitivity = 78.3%, specificity = 80.2%, area under the ROC curve = 0.799). PJF-free survival significantly decreased in patients with L1 attenuation ≤ 89.25 HUs (p &lt; 0.001, log-rank test). When L1 trabecular attenuation was ≤ 89.25 HUs, PJF-free survival in patients with the UIV at L2 was the lowest, compared with patients with their UIV at the thoracolumbar junction or above (p = 0.028, log-rank test). CONCLUSIONS HUs could provide important information for surgeons to make a treatment plan to prevent PJF. L1 trabecular attenuation ≤ 89.25 HUs measured by spinal CT scanning could predict the incidence of PJF. Under this condition, the UIV at L2 significantly increases the incidence of PJF.","container-title":"Journal of Neurosurgery: Spine","DOI":"10.3171/2020.7.SPINE20920","issue":"3","language":"en_US","note":"publisher: American Association of Neurological Surgeons\nsection: Journal of Neurosurgery: Spine","page":"456-463","source":"thejns.org","title":"Correlation of vertebral trabecular attenuation in Hounsfield units and the upper instrumented vertebra with proximal junctional failure after surgical treatment of degenerative lumbar disease","volume":"34","author":[{"family":"Wang","given":"Qi"},{"family":"Wang","given":"Chi"},{"family":"Zhang","given":"Xiaobo"},{"family":"Hu","given":"Fanqi"},{"family":"Hu","given":"Wenhao"},{"family":"Li","given":"Teng"},{"family":"Wang","given":"Yan"},{"family":"Zhang","given":"Xuesong"}],"issued":{"date-parts":[["2020",12,4]]}}}],"schema":"https://github.com/citation-style-language/schema/raw/master/csl-citation.json"} </w:instrText>
            </w:r>
            <w:r w:rsidRPr="00B267AE">
              <w:rPr>
                <w:sz w:val="20"/>
                <w:szCs w:val="20"/>
              </w:rPr>
              <w:fldChar w:fldCharType="separate"/>
            </w:r>
            <w:r w:rsidRPr="00F34AD3">
              <w:rPr>
                <w:color w:val="auto"/>
                <w:sz w:val="20"/>
                <w:vertAlign w:val="superscript"/>
              </w:rPr>
              <w:t>77</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E2D50E3"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5B8507D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98B2BE9"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0B204AD6"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0E3A844"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8BB1F3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DA8FA4F"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697A28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024322BD"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64984C47"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72DBBF25"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2AB5956" w14:textId="77777777" w:rsidR="00866262" w:rsidRPr="00B267AE" w:rsidRDefault="00866262" w:rsidP="000A7721">
            <w:pPr>
              <w:rPr>
                <w:b w:val="0"/>
                <w:bCs w:val="0"/>
                <w:color w:val="auto"/>
                <w:sz w:val="20"/>
                <w:szCs w:val="20"/>
              </w:rPr>
            </w:pPr>
            <w:r w:rsidRPr="00B267AE">
              <w:rPr>
                <w:b w:val="0"/>
                <w:bCs w:val="0"/>
                <w:color w:val="auto"/>
                <w:sz w:val="20"/>
                <w:szCs w:val="20"/>
              </w:rPr>
              <w:t xml:space="preserve">Wang SK, 2022 </w:t>
            </w:r>
            <w:r w:rsidRPr="00B267AE">
              <w:rPr>
                <w:sz w:val="20"/>
                <w:szCs w:val="20"/>
              </w:rPr>
              <w:fldChar w:fldCharType="begin"/>
            </w:r>
            <w:r>
              <w:rPr>
                <w:b w:val="0"/>
                <w:bCs w:val="0"/>
                <w:color w:val="auto"/>
                <w:sz w:val="20"/>
                <w:szCs w:val="20"/>
              </w:rPr>
              <w:instrText xml:space="preserve"> ADDIN ZOTERO_ITEM CSL_CITATION {"citationID":"U01MCTHh","properties":{"formattedCitation":"\\super 78\\nosupersub{}","plainCitation":"78","noteIndex":0},"citationItems":[{"id":137,"uris":["http://zotero.org/users/9954005/items/ULVIXAHW"],"itemData":{"id":137,"type":"article-journal","abstract":"Purpose:  The aim of our study was to determine the rates and indications of reoperations following primary lumbar fusion, as well as the independent risk factors for early and late reoperation.\nMethods:  We retrospectively reviewed patients who underwent lumbar fusion surgery between January 2017 and March 2020. All patients were followed up for more than 2 years. Characteristics, laboratory tests, primary diagno‑sis and surgery-related variables were compared among the early reoperation (&lt; 3 months), the late reoperation (&gt; 3 months) and the non-reoperation groups. Multivariable logistic regression analysis was used to identify inde‑pendent risk factors for early and late reoperations.\nResults:  Of 821 patients included in our studies, 34 patients underwent early reoperation, and 36 patients under‑went late reoperation. The cumulative reoperation rate was about 4.1% (95% CI 3.8–4.5%) at 3 months, 6.2% (95% CI 5.9–6.5%) at 1 year and 8.2% (95% CI 8.0–8.5%) at 3 years. Multivariable analysis indicated that osteoporosis (odds ratio [OR] 3.6, 95% CI 1.2–10.5, p = 0.02) and diabetes (OR 2.1, 95% CI 1.1–4.5, p = 0.04) were independently associated with early reoperation and multilevel fusion (OR 2.4, 95% CI 1.1–5.4, p = 0.03) was independently associated with late reoperation.\nConclusions:  The most common reasons for early reoperation and late operation were surgical site infection and adjacent segment diseases, respectively. Osteoporosis and diabetes were independent risk factors for early reopera‑tion, and multilevel fusion was independent risk factor for late reoperation. Surgeons should pay more attention to these patients, and future studies should consider the effects of follow-up periods on results.","container-title":"Journal of Orthopaedic Surgery and Research","DOI":"10.1186/s13018-022-03273-4","ISSN":"1749-799X","issue":"1","journalAbbreviation":"J Orthop Surg Res","language":"en","page":"385","source":"DOI.org (Crossref)","title":"Incidence and risk factors for early and late reoperation following lumbar fusion surgery","volume":"17","author":[{"family":"Wang","given":"Shuai-Kang"},{"family":"Wang","given":"Peng"},{"family":"Li","given":"Xiang-Yu"},{"family":"Kong","given":"Chao"},{"family":"Niu","given":"Jia-Yin"},{"family":"Lu","given":"Shi-Bao"}],"issued":{"date-parts":[["2022",8,12]]}}}],"schema":"https://github.com/citation-style-language/schema/raw/master/csl-citation.json"} </w:instrText>
            </w:r>
            <w:r w:rsidRPr="00B267AE">
              <w:rPr>
                <w:sz w:val="20"/>
                <w:szCs w:val="20"/>
              </w:rPr>
              <w:fldChar w:fldCharType="separate"/>
            </w:r>
            <w:r w:rsidRPr="00F34AD3">
              <w:rPr>
                <w:color w:val="auto"/>
                <w:sz w:val="20"/>
                <w:vertAlign w:val="superscript"/>
              </w:rPr>
              <w:t>78</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528EE6D9" w14:textId="77777777" w:rsidR="00866262" w:rsidRPr="00B267AE" w:rsidRDefault="00866262" w:rsidP="000A7721">
            <w:pPr>
              <w:jc w:val="center"/>
              <w:rPr>
                <w:sz w:val="20"/>
                <w:szCs w:val="20"/>
              </w:rPr>
            </w:pPr>
          </w:p>
        </w:tc>
        <w:tc>
          <w:tcPr>
            <w:tcW w:w="1170" w:type="dxa"/>
            <w:shd w:val="clear" w:color="auto" w:fill="auto"/>
          </w:tcPr>
          <w:p w14:paraId="4F3AEBE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22799574" w14:textId="77777777" w:rsidR="00866262" w:rsidRPr="00B267AE" w:rsidRDefault="00866262" w:rsidP="000A7721">
            <w:pPr>
              <w:jc w:val="center"/>
              <w:rPr>
                <w:sz w:val="20"/>
                <w:szCs w:val="20"/>
              </w:rPr>
            </w:pPr>
          </w:p>
        </w:tc>
        <w:tc>
          <w:tcPr>
            <w:tcW w:w="990" w:type="dxa"/>
            <w:shd w:val="clear" w:color="auto" w:fill="auto"/>
          </w:tcPr>
          <w:p w14:paraId="2D67390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C0318EE"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4DE0516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0</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1A0C340"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F6F435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A78542C"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254212E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High</w:t>
            </w:r>
          </w:p>
        </w:tc>
      </w:tr>
      <w:tr w:rsidR="00866262" w:rsidRPr="00B267AE" w14:paraId="780F735D"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340D41E" w14:textId="77777777" w:rsidR="00866262" w:rsidRPr="00B267AE" w:rsidRDefault="00866262" w:rsidP="000A7721">
            <w:pPr>
              <w:rPr>
                <w:b w:val="0"/>
                <w:bCs w:val="0"/>
                <w:color w:val="auto"/>
                <w:sz w:val="20"/>
                <w:szCs w:val="20"/>
              </w:rPr>
            </w:pPr>
            <w:r w:rsidRPr="00B267AE">
              <w:rPr>
                <w:b w:val="0"/>
                <w:bCs w:val="0"/>
                <w:color w:val="auto"/>
                <w:sz w:val="20"/>
                <w:szCs w:val="20"/>
              </w:rPr>
              <w:t xml:space="preserve">Xi, 2020 </w:t>
            </w:r>
            <w:r w:rsidRPr="00B267AE">
              <w:rPr>
                <w:sz w:val="20"/>
                <w:szCs w:val="20"/>
              </w:rPr>
              <w:fldChar w:fldCharType="begin"/>
            </w:r>
            <w:r>
              <w:rPr>
                <w:b w:val="0"/>
                <w:bCs w:val="0"/>
                <w:color w:val="auto"/>
                <w:sz w:val="20"/>
                <w:szCs w:val="20"/>
              </w:rPr>
              <w:instrText xml:space="preserve"> ADDIN ZOTERO_ITEM CSL_CITATION {"citationID":"nn2AXkNk","properties":{"formattedCitation":"\\super 79\\nosupersub{}","plainCitation":"79","noteIndex":0},"citationItems":[{"id":331,"uris":["http://zotero.org/users/9954005/items/WBX8CI9C"],"itemData":{"id":331,"type":"article-journal","abstract":"OBJECTIVE One vexing problem after lateral lumbar interbody fusion (LLIF) surgery is cage subsidence. Low bone mineral density (BMD) may contribute to subsidence, and BMD is correlated with Hounsfield units (HUs) on CT. The authors investigated if lower HU values correlated with subsidence after LLIF. METHODS A retrospective study of patients undergoing single-level LLIF with pedicle screw fixation for degenerative conditions at the University of California, San Francisco, by 6 spine surgeons was performed. Data on demographics, cage parameters, preoperative HUs on CT, and postoperative subsidence were collected. Thirty-six–inch standing radiographs were used to measure segmental lordosis, disc space height, and subsidence; data were collected immediately postoperatively and at 1 year. Subsidence was graded using a published grade of disc height loss: grade 0, 0%–24%; grade I, 25%–49%; grade II, 50%–74%; and grade III, 75%–100%. HU values were measured on preoperative CT from L1 to L5, and each lumbar vertebral body HU was measured 4 separate times. RESULTS After identifying 138 patients who underwent LLIF, 68 met the study inclusion criteria. All patients had single-level LLIF with pedicle screw fixation. The mean follow-up duration was 25.3 ± 10.4 months. There were 40 patients who had grade 0 subsidence, 15 grade I, 9 grade II, and 4 grade III. There were no significant differences in age, sex, BMI, or smoking. There were no significant differences in cage sizes, cage lordosis, and preoperative disc height. The mean segmental HU (the average HU value of the two vertebrae above and below the LLIF) was 169.5 ± 45 for grade 0, 130.3 ± 56.2 for grade I, 100.7 ± 30.2 for grade II, and 119.9 ± 52.9 for grade III (p &lt; 0.001). After using a receiver operating characteristic curve to establish separation criteria between mild and severe subsidence, the most appropriate threshold of HU value was 135.02 between mild and severe subsidence (sensitivity 60%, specificity 92.3%). After univariate and multivariate analysis, preoperative segmental HU value was an independent risk factor for severe cage subsidence (p = 0.017, OR 15.694, 95% CI 1.621–151.961). CONCLUSIONS Lower HU values on preoperative CT are associated with cage subsidence after LLIF. Measurement of preoperative HU values on CT may be useful when planning LLIF surgery.","container-title":"Neurosurgical Focus","DOI":"10.3171/2020.5.FOCUS20169","ISSN":"1092-0684","issue":"2","language":"en_US","note":"publisher: American Association of Neurological Surgeons\nsection: Neurosurgical Focus","page":"E8","source":"thejns.org","title":"The association between lower Hounsfield units on computed tomography and cage subsidence after lateral lumbar interbody fusion","volume":"49","author":[{"family":"Xi","given":"Zhuo"},{"family":"Mummaneni","given":"Praveen V."},{"family":"Wang","given":"Minghao"},{"family":"Ruan","given":"Huibing"},{"family":"Burch","given":"Shane"},{"family":"Deviren","given":"Vedat"},{"family":"Clark","given":"Aaron J."},{"family":"Berven","given":"Sigurd H."},{"family":"Chou","given":"Dean"}],"issued":{"date-parts":[["2020",8,1]]}}}],"schema":"https://github.com/citation-style-language/schema/raw/master/csl-citation.json"} </w:instrText>
            </w:r>
            <w:r w:rsidRPr="00B267AE">
              <w:rPr>
                <w:sz w:val="20"/>
                <w:szCs w:val="20"/>
              </w:rPr>
              <w:fldChar w:fldCharType="separate"/>
            </w:r>
            <w:r w:rsidRPr="00F34AD3">
              <w:rPr>
                <w:color w:val="auto"/>
                <w:sz w:val="20"/>
                <w:vertAlign w:val="superscript"/>
              </w:rPr>
              <w:t>79</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19166F79"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0CBF301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DA42ECF"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3EA46FE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564B273"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431EC9F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F36903A"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3B47BAD7"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9D7A5AB" w14:textId="77777777" w:rsidR="00866262" w:rsidRPr="00B267AE" w:rsidRDefault="00866262" w:rsidP="000A7721">
            <w:pPr>
              <w:jc w:val="center"/>
              <w:rPr>
                <w:b/>
                <w:bCs/>
                <w:sz w:val="20"/>
                <w:szCs w:val="20"/>
              </w:rPr>
            </w:pPr>
            <w:r w:rsidRPr="00B267AE">
              <w:rPr>
                <w:b/>
                <w:bCs/>
                <w:sz w:val="20"/>
                <w:szCs w:val="20"/>
              </w:rPr>
              <w:t>2</w:t>
            </w:r>
          </w:p>
        </w:tc>
        <w:tc>
          <w:tcPr>
            <w:tcW w:w="1170" w:type="dxa"/>
            <w:shd w:val="clear" w:color="auto" w:fill="D9D9D9" w:themeFill="background1" w:themeFillShade="D9"/>
          </w:tcPr>
          <w:p w14:paraId="70FB699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23DBDFA4"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3C9B3FF" w14:textId="77777777" w:rsidR="00866262" w:rsidRPr="00B267AE" w:rsidRDefault="00866262" w:rsidP="000A7721">
            <w:pPr>
              <w:rPr>
                <w:b w:val="0"/>
                <w:bCs w:val="0"/>
                <w:color w:val="auto"/>
                <w:sz w:val="20"/>
                <w:szCs w:val="20"/>
              </w:rPr>
            </w:pPr>
            <w:r w:rsidRPr="00B267AE">
              <w:rPr>
                <w:b w:val="0"/>
                <w:bCs w:val="0"/>
                <w:color w:val="auto"/>
                <w:sz w:val="20"/>
                <w:szCs w:val="20"/>
              </w:rPr>
              <w:t xml:space="preserve">Xie, 2022 </w:t>
            </w:r>
            <w:r w:rsidRPr="00B267AE">
              <w:rPr>
                <w:sz w:val="20"/>
                <w:szCs w:val="20"/>
              </w:rPr>
              <w:fldChar w:fldCharType="begin"/>
            </w:r>
            <w:r>
              <w:rPr>
                <w:b w:val="0"/>
                <w:bCs w:val="0"/>
                <w:color w:val="auto"/>
                <w:sz w:val="20"/>
                <w:szCs w:val="20"/>
              </w:rPr>
              <w:instrText xml:space="preserve"> ADDIN ZOTERO_ITEM CSL_CITATION {"citationID":"nhE2D0HO","properties":{"formattedCitation":"\\super 80\\nosupersub{}","plainCitation":"80","noteIndex":0},"citationItems":[{"id":395,"uris":["http://zotero.org/users/9954005/items/65EPN8LF"],"itemData":{"id":395,"type":"article-journal","abstract":"Background\nCage subsidence may occur following transforaminal lumbar interbody fusion (TLIF) and lead to nonunion, foraminal height loss and other complications. Low bone quality may be a risk factor for cage subsidence. Assessing bone quality through Hounsfield units (HU) from computed tomography has been proposed in recent years. However, there is a lack of literature evaluating the correlation between HU and cage subsidence after TLIF.\n\nMethods\nTwo hundred and seventy-nine patients suffering from lumbar degenerative diseases from April, 2016 to August, 2018 were enrolled. All underwent one-level TLIF with a minimum of 1-year follow-up. Cage subsidence was defined as &gt; 2 mm loss of disc height at the fusion level. The participants were divided into 2 groups: cage subsidence group (CS) and non-cage subsidence group (non-CS). Bone quality was determined by HU, bone mineral density of lumbar (BMD-l) and femoral (BMD-f) from dual-emission X-ray absorptiometry (DXA). HU of each vertebra from L1 to L4 (e.g., HU1 for HU of L1) and mean value of the four vertebrae (HUm) were calculated. Visual analog scale (VAS) of back/leg pain and Oswestry disability index (ODI) were used to report clinical outcomes.\n\nResults\nCage subsidence occurred in 82 (29.4%) cases at follow-ups. Mean age was 50.8 ± 9.0 years with a median follow-up of 18 months (range from 12 to 40 months). A total of 90.3% patients presented fusion with similar fusion rate between the two groups. ODI and VAS in leg were better in non-CS group at last follow-ups. Using receiver operating characteristic curves (ROCs) to predict cage subsidence, HUm provided a larger area under the curve (AUC) than BMD-l (Z = 3.83, P &lt;  0.01) and BMD-f (Z = 2.01, P = 0.02). AUC for HU4 was larger than BMD-f and close to HUm (Z = 0.22, P = 0.481).\n\nConclusions\nCage subsidence may indicate worse clinical outcomes. HU value could be a more effective predictor of lumbar cage subsidence compared with T-score of DXA after TLIF.","container-title":"BMC Musculoskeletal Disorders","DOI":"10.1186/s12891-022-05836-2","ISSN":"1471-2474","journalAbbreviation":"BMC Musculoskelet Disord","note":"PMID: 36138360\nPMCID: PMC9502605","page":"882","source":"PubMed Central","title":"The value of Hounsfield units in predicting cage subsidence after transforaminal lumbar interbody fusion","volume":"23","author":[{"family":"Xie","given":"Fang"},{"family":"Yang","given":"Zhiwei"},{"family":"Tu","given":"Zhipeng"},{"family":"Huang","given":"Peipei"},{"family":"Wang","given":"Zhe"},{"family":"Luo","given":"Zhuojing"},{"family":"Hu","given":"Xueyu"}],"issued":{"date-parts":[["2022",9,22]]}}}],"schema":"https://github.com/citation-style-language/schema/raw/master/csl-citation.json"} </w:instrText>
            </w:r>
            <w:r w:rsidRPr="00B267AE">
              <w:rPr>
                <w:sz w:val="20"/>
                <w:szCs w:val="20"/>
              </w:rPr>
              <w:fldChar w:fldCharType="separate"/>
            </w:r>
            <w:r w:rsidRPr="00F34AD3">
              <w:rPr>
                <w:color w:val="auto"/>
                <w:sz w:val="20"/>
                <w:vertAlign w:val="superscript"/>
              </w:rPr>
              <w:t>80</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C0ADED4"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781356C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8F45879"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70F2E781"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1A83FFE"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1EABBE21"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4</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DA9BD13" w14:textId="77777777" w:rsidR="00866262" w:rsidRPr="00B267AE" w:rsidRDefault="00866262" w:rsidP="000A7721">
            <w:pPr>
              <w:jc w:val="center"/>
              <w:rPr>
                <w:sz w:val="20"/>
                <w:szCs w:val="20"/>
              </w:rPr>
            </w:pPr>
          </w:p>
        </w:tc>
        <w:tc>
          <w:tcPr>
            <w:tcW w:w="1170" w:type="dxa"/>
            <w:shd w:val="clear" w:color="auto" w:fill="auto"/>
          </w:tcPr>
          <w:p w14:paraId="33C7478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7F0F3C9C"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06952C94"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5A049F9F"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51F610F" w14:textId="77777777" w:rsidR="00866262" w:rsidRPr="00B267AE" w:rsidRDefault="00866262" w:rsidP="000A7721">
            <w:pPr>
              <w:rPr>
                <w:b w:val="0"/>
                <w:bCs w:val="0"/>
                <w:color w:val="auto"/>
                <w:sz w:val="20"/>
                <w:szCs w:val="20"/>
              </w:rPr>
            </w:pPr>
            <w:r w:rsidRPr="00B267AE">
              <w:rPr>
                <w:b w:val="0"/>
                <w:bCs w:val="0"/>
                <w:color w:val="auto"/>
                <w:sz w:val="20"/>
                <w:szCs w:val="20"/>
              </w:rPr>
              <w:t xml:space="preserve">Xu, 2020 </w:t>
            </w:r>
            <w:r w:rsidRPr="00B267AE">
              <w:rPr>
                <w:sz w:val="20"/>
                <w:szCs w:val="20"/>
              </w:rPr>
              <w:fldChar w:fldCharType="begin"/>
            </w:r>
            <w:r>
              <w:rPr>
                <w:b w:val="0"/>
                <w:bCs w:val="0"/>
                <w:color w:val="auto"/>
                <w:sz w:val="20"/>
                <w:szCs w:val="20"/>
              </w:rPr>
              <w:instrText xml:space="preserve"> ADDIN ZOTERO_ITEM CSL_CITATION {"citationID":"P56naSdL","properties":{"formattedCitation":"\\super 81\\nosupersub{}","plainCitation":"81","noteIndex":0},"citationItems":[{"id":419,"uris":["http://zotero.org/users/9954005/items/RELEXLQF"],"itemData":{"id":419,"type":"article-journal","abstract":"OBJECTIVE The authors aimed to compare the efficacy of lumbar vertebral body Hounsfield units (HUs) and pedicle HUs at predicting pedicle screw loosening. METHODS The authors retrospectively assessed 143 patients with L3–5 instrumentation. The patients were classified into one of two groups based on the status of their L3 screws (a screw loosening group or a control group). The pedicle HUs and vertebral HUs of L3 were measured using preoperative lumbar CT scans, and the pedicle HUs were measured in two ways: by excluding or by including cortical bone. RESULTS The screw loosening rate was 20.3% (n = 29/143) at the 12-month follow-up. The vertebral body HUs and pedicle HUs in the screw loosening group were lower than those in the control group (vertebral body group: 98.6 HUs vs 121.4 HUs, p &lt; 0.001; pedicle excluding cortical bone: 208.9 HUs vs 290.5 HUs, p = 0.002; pedicle including cortical bone: 249.4 HUs vs 337.5 HUs, p &lt; 0.001). The pedicle HUs tended to have a higher area under the receiver operating characteristic curve value in predicting screw loosening, compared with that of vertebral body HUs, but the difference was not statistically significant (p &gt; 0.05). Among patients with low vertebral body HUs of ≤ 130, the loosening rate was much lower in patients with pedicle HUs of ≤ 340 than in those with pedicle HUs of &gt; 340 (31.0% vs 13.0%, respectively; p &lt; 0.05). CONCLUSIONS Vertebral body HUs alone are insufficient to accurately evaluate the risk of pedicle screw loosening. Therefore, it is important to collect both the pedicle HU and vertebral body HU measurements for surgical planning.","container-title":"Neurosurgical Focus","DOI":"10.3171/2020.5.FOCUS20249","ISSN":"1092-0684","issue":"2","language":"en_US","note":"publisher: American Association of Neurological Surgeons\nsection: Neurosurgical Focus","page":"E10","source":"thejns.org","title":"Hounsfield units of the vertebral body and pedicle as predictors of pedicle screw loosening after degenerative lumbar spine surgery","volume":"49","author":[{"family":"Xu","given":"Fei"},{"family":"Zou","given":"Da"},{"family":"Li","given":"Weishi"},{"family":"Sun","given":"Zhuoran"},{"family":"Jiang","given":"Shuai"},{"family":"Zhou","given":"Siyu"},{"family":"Li","given":"Zhuofu"}],"issued":{"date-parts":[["2020",8,1]]}}}],"schema":"https://github.com/citation-style-language/schema/raw/master/csl-citation.json"} </w:instrText>
            </w:r>
            <w:r w:rsidRPr="00B267AE">
              <w:rPr>
                <w:sz w:val="20"/>
                <w:szCs w:val="20"/>
              </w:rPr>
              <w:fldChar w:fldCharType="separate"/>
            </w:r>
            <w:r w:rsidRPr="00F34AD3">
              <w:rPr>
                <w:color w:val="auto"/>
                <w:sz w:val="20"/>
                <w:vertAlign w:val="superscript"/>
              </w:rPr>
              <w:t>81</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5FDB450E"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9F5044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7B2CC1F"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314DAC7C"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BDEE81E"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017B7CE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9744226"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C1A9287"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27451FC"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6379FDA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6EA5C993"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E6C7A30" w14:textId="77777777" w:rsidR="00866262" w:rsidRPr="00B267AE" w:rsidRDefault="00866262" w:rsidP="000A7721">
            <w:pPr>
              <w:rPr>
                <w:b w:val="0"/>
                <w:bCs w:val="0"/>
                <w:color w:val="auto"/>
                <w:sz w:val="20"/>
                <w:szCs w:val="20"/>
              </w:rPr>
            </w:pPr>
            <w:r w:rsidRPr="00B267AE">
              <w:rPr>
                <w:b w:val="0"/>
                <w:bCs w:val="0"/>
                <w:color w:val="auto"/>
                <w:sz w:val="20"/>
                <w:szCs w:val="20"/>
              </w:rPr>
              <w:t xml:space="preserve">Xu, 2022 </w:t>
            </w:r>
            <w:r w:rsidRPr="00B267AE">
              <w:rPr>
                <w:sz w:val="20"/>
                <w:szCs w:val="20"/>
              </w:rPr>
              <w:fldChar w:fldCharType="begin"/>
            </w:r>
            <w:r>
              <w:rPr>
                <w:b w:val="0"/>
                <w:bCs w:val="0"/>
                <w:color w:val="auto"/>
                <w:sz w:val="20"/>
                <w:szCs w:val="20"/>
              </w:rPr>
              <w:instrText xml:space="preserve"> ADDIN ZOTERO_ITEM CSL_CITATION {"citationID":"HTgBVJ4G","properties":{"formattedCitation":"\\super 82\\nosupersub{}","plainCitation":"82","noteIndex":0},"citationItems":[{"id":1039,"uris":["http://zotero.org/users/9954005/items/KR7P9IPM"],"itemData":{"id":1039,"type":"article-journal","abstract":"When choosing S1 as the lowest level of instrumentation, there are many complications may come out such as S1 screw loosening. Facing this problem, there has been various techniques for the protection of S1 screw including sacropelvic fixation, bicortical or tricortical insertion of S1 screw.","container-title":"BMC Musculoskeletal Disorders","DOI":"10.1186/s12891-022-05107-0","ISSN":"1471-2474","issue":"1","journalAbbreviation":"BMC Musculoskeletal Disorders","page":"186","source":"BioMed Central","title":"The relationship between S1 screw loosening and postoperative outcome in patients with degenerative lumbar scoliosis","volume":"23","author":[{"family":"Xu","given":"Fei"},{"family":"Zhou","given":"Siyu"},{"family":"Zou","given":"Da"},{"family":"Li","given":"Weishi"},{"family":"Sun","given":"Zhuoran"},{"family":"Jiang","given":"Shuai"}],"issued":{"date-parts":[["2022",2,28]]}}}],"schema":"https://github.com/citation-style-language/schema/raw/master/csl-citation.json"} </w:instrText>
            </w:r>
            <w:r w:rsidRPr="00B267AE">
              <w:rPr>
                <w:sz w:val="20"/>
                <w:szCs w:val="20"/>
              </w:rPr>
              <w:fldChar w:fldCharType="separate"/>
            </w:r>
            <w:r w:rsidRPr="00F34AD3">
              <w:rPr>
                <w:color w:val="auto"/>
                <w:sz w:val="20"/>
                <w:vertAlign w:val="superscript"/>
              </w:rPr>
              <w:t>82</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22988511"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503599F1"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335F984E" w14:textId="77777777" w:rsidR="00866262" w:rsidRPr="00B267AE" w:rsidRDefault="00866262" w:rsidP="000A7721">
            <w:pPr>
              <w:jc w:val="center"/>
              <w:rPr>
                <w:sz w:val="20"/>
                <w:szCs w:val="20"/>
              </w:rPr>
            </w:pPr>
          </w:p>
        </w:tc>
        <w:tc>
          <w:tcPr>
            <w:tcW w:w="990" w:type="dxa"/>
            <w:shd w:val="clear" w:color="auto" w:fill="auto"/>
          </w:tcPr>
          <w:p w14:paraId="7562B56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6D76001"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F8AE9C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F37EC02"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5F65EBD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416164F"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3E62C82A"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Moderate</w:t>
            </w:r>
          </w:p>
        </w:tc>
      </w:tr>
      <w:tr w:rsidR="00866262" w:rsidRPr="00B267AE" w14:paraId="2DA0D5EE"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6932EFD4" w14:textId="77777777" w:rsidR="00866262" w:rsidRPr="00B267AE" w:rsidRDefault="00866262" w:rsidP="000A7721">
            <w:pPr>
              <w:rPr>
                <w:b w:val="0"/>
                <w:bCs w:val="0"/>
                <w:color w:val="auto"/>
                <w:sz w:val="20"/>
                <w:szCs w:val="20"/>
              </w:rPr>
            </w:pPr>
            <w:r w:rsidRPr="00B267AE">
              <w:rPr>
                <w:b w:val="0"/>
                <w:bCs w:val="0"/>
                <w:color w:val="auto"/>
                <w:sz w:val="20"/>
                <w:szCs w:val="20"/>
              </w:rPr>
              <w:t xml:space="preserve">Yagi, 2011 </w:t>
            </w:r>
            <w:r w:rsidRPr="00B267AE">
              <w:rPr>
                <w:sz w:val="20"/>
                <w:szCs w:val="20"/>
              </w:rPr>
              <w:fldChar w:fldCharType="begin"/>
            </w:r>
            <w:r>
              <w:rPr>
                <w:b w:val="0"/>
                <w:bCs w:val="0"/>
                <w:color w:val="auto"/>
                <w:sz w:val="20"/>
                <w:szCs w:val="20"/>
              </w:rPr>
              <w:instrText xml:space="preserve"> ADDIN ZOTERO_ITEM CSL_CITATION {"citationID":"bxmKdIlc","properties":{"formattedCitation":"\\super 83\\nosupersub{}","plainCitation":"83","noteIndex":0},"citationItems":[{"id":434,"uris":["http://zotero.org/users/9954005/items/DLMC3I6P"],"itemData":{"id":434,"type":"article-journal","container-title":"Spine","DOI":"10.1097/BRS.0b013e3181eeaee2","ISSN":"0362-2436","issue":"1","journalAbbreviation":"Spine","language":"en","page":"E60-E68","source":"DOI.org (Crossref)","title":"Incidence, Risk Factors and Classification of Proximal Junctional Kyphosis: Surgical Outcomes Review of Adult Idiopathic Scoliosis","title-short":"Incidence, Risk Factors and Classification of Proximal Junctional Kyphosis","volume":"36","author":[{"family":"Yagi","given":"Mitsuru"},{"family":"Akilah","given":"King B"},{"family":"Boachie-Adjei","given":"Oheneba"}],"issued":{"date-parts":[["2011",1]]}}}],"schema":"https://github.com/citation-style-language/schema/raw/master/csl-citation.json"} </w:instrText>
            </w:r>
            <w:r w:rsidRPr="00B267AE">
              <w:rPr>
                <w:sz w:val="20"/>
                <w:szCs w:val="20"/>
              </w:rPr>
              <w:fldChar w:fldCharType="separate"/>
            </w:r>
            <w:r w:rsidRPr="00F34AD3">
              <w:rPr>
                <w:color w:val="auto"/>
                <w:sz w:val="20"/>
                <w:vertAlign w:val="superscript"/>
              </w:rPr>
              <w:t>83</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22799B7"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2440EB6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994AEA7"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07FD38C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1876EFCD"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25DA3AF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4</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01568CE" w14:textId="77777777" w:rsidR="00866262" w:rsidRPr="00B267AE" w:rsidRDefault="00866262" w:rsidP="000A7721">
            <w:pPr>
              <w:jc w:val="center"/>
              <w:rPr>
                <w:sz w:val="20"/>
                <w:szCs w:val="20"/>
              </w:rPr>
            </w:pPr>
          </w:p>
        </w:tc>
        <w:tc>
          <w:tcPr>
            <w:tcW w:w="1170" w:type="dxa"/>
            <w:shd w:val="clear" w:color="auto" w:fill="auto"/>
          </w:tcPr>
          <w:p w14:paraId="10627477"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C1AB39A"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1768E188"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Very low</w:t>
            </w:r>
          </w:p>
        </w:tc>
      </w:tr>
      <w:tr w:rsidR="00866262" w:rsidRPr="00B267AE" w14:paraId="48345DCE"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E3BD5CB" w14:textId="77777777" w:rsidR="00866262" w:rsidRPr="00B267AE" w:rsidRDefault="00866262" w:rsidP="000A7721">
            <w:pPr>
              <w:rPr>
                <w:b w:val="0"/>
                <w:bCs w:val="0"/>
                <w:color w:val="auto"/>
                <w:sz w:val="20"/>
                <w:szCs w:val="20"/>
              </w:rPr>
            </w:pPr>
            <w:r w:rsidRPr="00B267AE">
              <w:rPr>
                <w:b w:val="0"/>
                <w:bCs w:val="0"/>
                <w:color w:val="auto"/>
                <w:sz w:val="20"/>
                <w:szCs w:val="20"/>
              </w:rPr>
              <w:t xml:space="preserve">Yagi, 2012 </w:t>
            </w:r>
            <w:r w:rsidRPr="00B267AE">
              <w:rPr>
                <w:sz w:val="20"/>
                <w:szCs w:val="20"/>
              </w:rPr>
              <w:fldChar w:fldCharType="begin"/>
            </w:r>
            <w:r>
              <w:rPr>
                <w:b w:val="0"/>
                <w:bCs w:val="0"/>
                <w:color w:val="auto"/>
                <w:sz w:val="20"/>
                <w:szCs w:val="20"/>
              </w:rPr>
              <w:instrText xml:space="preserve"> ADDIN ZOTERO_ITEM CSL_CITATION {"citationID":"UVSwatI8","properties":{"formattedCitation":"\\super 84\\nosupersub{}","plainCitation":"84","noteIndex":0},"citationItems":[{"id":371,"uris":["http://zotero.org/users/9954005/items/MY8IHS4Y"],"itemData":{"id":371,"type":"article-journal","container-title":"Spine","DOI":"10.1097/BRS.0b013e31824e4888","ISSN":"0362-2436","issue":"17","journalAbbreviation":"Spine","language":"en","page":"1479-1489","source":"DOI.org (Crossref)","title":"Incidence, Risk Factors, and Natural Course of Proximal Junctional Kyphosis: Surgical Outcomes Review of Adult Idiopathic Scoliosis. Minimum 5 Years of Follow-up","title-short":"Incidence, Risk Factors, and Natural Course of Proximal Junctional Kyphosis","volume":"37","author":[{"family":"Yagi","given":"Mitsuru"},{"family":"King","given":"Akilah B."},{"family":"Boachie-Adjei","given":"Oheneba"}],"issued":{"date-parts":[["2012",8]]}}}],"schema":"https://github.com/citation-style-language/schema/raw/master/csl-citation.json"} </w:instrText>
            </w:r>
            <w:r w:rsidRPr="00B267AE">
              <w:rPr>
                <w:sz w:val="20"/>
                <w:szCs w:val="20"/>
              </w:rPr>
              <w:fldChar w:fldCharType="separate"/>
            </w:r>
            <w:r w:rsidRPr="00F34AD3">
              <w:rPr>
                <w:color w:val="auto"/>
                <w:sz w:val="20"/>
                <w:vertAlign w:val="superscript"/>
              </w:rPr>
              <w:t>84</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2885876B"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25A8CFF7"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583F0421" w14:textId="77777777" w:rsidR="00866262" w:rsidRPr="00B267AE" w:rsidRDefault="00866262" w:rsidP="000A7721">
            <w:pPr>
              <w:jc w:val="center"/>
              <w:rPr>
                <w:sz w:val="20"/>
                <w:szCs w:val="20"/>
              </w:rPr>
            </w:pPr>
            <w:r w:rsidRPr="00B267AE">
              <w:rPr>
                <w:sz w:val="20"/>
                <w:szCs w:val="20"/>
              </w:rPr>
              <w:t>2</w:t>
            </w:r>
          </w:p>
        </w:tc>
        <w:tc>
          <w:tcPr>
            <w:tcW w:w="990" w:type="dxa"/>
            <w:shd w:val="clear" w:color="auto" w:fill="auto"/>
          </w:tcPr>
          <w:p w14:paraId="048E582F"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3D9AFA8"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31349CC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5</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A6FECA4"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42D621B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BD7ACDD"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0C0F7627"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4039D0A1"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1BFF850D" w14:textId="77777777" w:rsidR="00866262" w:rsidRPr="00B267AE" w:rsidRDefault="00866262" w:rsidP="000A7721">
            <w:pPr>
              <w:rPr>
                <w:b w:val="0"/>
                <w:bCs w:val="0"/>
                <w:color w:val="auto"/>
                <w:sz w:val="20"/>
                <w:szCs w:val="20"/>
              </w:rPr>
            </w:pPr>
            <w:r w:rsidRPr="00B267AE">
              <w:rPr>
                <w:b w:val="0"/>
                <w:bCs w:val="0"/>
                <w:color w:val="auto"/>
                <w:sz w:val="20"/>
                <w:szCs w:val="20"/>
              </w:rPr>
              <w:t xml:space="preserve">Yagi, 2018 </w:t>
            </w:r>
            <w:r w:rsidRPr="00B267AE">
              <w:rPr>
                <w:sz w:val="20"/>
                <w:szCs w:val="20"/>
              </w:rPr>
              <w:fldChar w:fldCharType="begin"/>
            </w:r>
            <w:r>
              <w:rPr>
                <w:b w:val="0"/>
                <w:bCs w:val="0"/>
                <w:color w:val="auto"/>
                <w:sz w:val="20"/>
                <w:szCs w:val="20"/>
              </w:rPr>
              <w:instrText xml:space="preserve"> ADDIN ZOTERO_ITEM CSL_CITATION {"citationID":"Y6h2bdAq","properties":{"formattedCitation":"\\super 85\\nosupersub{}","plainCitation":"85","noteIndex":0},"citationItems":[{"id":278,"uris":["http://zotero.org/users/9954005/items/D7LAN2KQ"],"itemData":{"id":278,"type":"article-journal","abstract":"Study Design. \n        A propensity-matched comparison of risk factors for proximal junctional failure (PJF), which is a symptomatic proximal junctional kyphosis developing after corrective surgery for adult spinal deformity (ASD).\n        Objective. \n        To elucidate the role of bone strength for developing PJF.\n        Summary of Background Data. \n        PJF, a devastating complication of corrective surgery for ASD, often recurs even after revision surgery. Most studies of risk factors for PJF are retrospective and have a selection bias in surgical strategy, making it difficult to identify modifiable PJF risk factors.\n        Methods. \n        We conducted propensity-matched comparisons of 113 surgically treated ASD patients who were followed for at least 2 years, to elucidate whether low bone-mineral density (BMD) was a true risk factor for PJF in a uniform population from a multicenter database. Patients were grouped as having mildly low to normal BMD (M group; T-score</w:instrText>
            </w:r>
            <w:r>
              <w:rPr>
                <w:rFonts w:ascii="Cambria Math" w:hAnsi="Cambria Math" w:cs="Cambria Math"/>
                <w:b w:val="0"/>
                <w:bCs w:val="0"/>
                <w:color w:val="auto"/>
                <w:sz w:val="20"/>
                <w:szCs w:val="20"/>
              </w:rPr>
              <w:instrText>≧</w:instrText>
            </w:r>
            <w:r>
              <w:rPr>
                <w:b w:val="0"/>
                <w:bCs w:val="0"/>
                <w:color w:val="auto"/>
                <w:sz w:val="20"/>
                <w:szCs w:val="20"/>
              </w:rPr>
              <w:instrText xml:space="preserve"> − 1.5) or significantly low BMD (S group; T-score &lt;  −1.5), and were propensity-matched for age, upper and lower instrumented vertebrae, history of spine surgery, and Schwab-Scoliosis Research Society (SRS) ASD classification. PJF was defined as a ≥20° increase from the baseline proximal junction angle with a concomitant deterioration of at least one SRS-Schwab sagittal modifier grade, or any type of proximal junctional kyphosis requiring revision.\n        Results. \n        PJF developed in 22 of 113 patients (19%). There were 48 propensity-matched patients in the M and S groups (24 in each) with similar parameters for age, body mass index, number of vertebrae involved, C7SVA, pelvic incidence  − LL, and SRS-Schwab type. In this propensity-matched population, the incidence of PJF was significantly higher in the S group (33% vs. 8%, P &lt; 0.01, odds ratio 6.4, 95% CI: 1.2–32.3).\n        Conclusion. \n        Low BMD was a significant risk factor for PJF in this propensity-matched cohort (odds ratio 6.4). Surgeons should consider prophylactic treatments when correcting ASD in patients with low BMD.\n        Level of Evidence: 3","container-title":"Spine","DOI":"10.1097/BRS.0000000000002355","ISSN":"0362-2436","issue":"7","language":"en-US","page":"485–491","source":"journals.lww.com","title":"Low Bone-Mineral Density Is a Significant Risk for Proximal Junctional Failure After Surgical Correction of Adult Spinal Deformity: A Propensity Score-Matched Analysis","title-short":"Low Bone-Mineral Density Is a Significant Risk for Proximal Junctional Failure After Surgical Correction of Adult Spinal Deformity","volume":"43","author":[{"family":"Yagi","given":"Mitsuru"},{"family":"Fujita","given":"Nobuyuki"},{"family":"Tsuji","given":"Osahiko"},{"family":"Nagoshi","given":"Narihito"},{"family":"Asazuma","given":"Takashi"},{"family":"Ishii","given":"Ken"},{"family":"Nakamura","given":"Masaya"},{"family":"Matsumoto","given":"Morio"},{"family":"Watanabe","given":"Kota"}],"issued":{"date-parts":[["2018",4,1]]}}}],"schema":"https://github.com/citation-style-language/schema/raw/master/csl-citation.json"} </w:instrText>
            </w:r>
            <w:r w:rsidRPr="00B267AE">
              <w:rPr>
                <w:sz w:val="20"/>
                <w:szCs w:val="20"/>
              </w:rPr>
              <w:fldChar w:fldCharType="separate"/>
            </w:r>
            <w:r w:rsidRPr="00F34AD3">
              <w:rPr>
                <w:color w:val="auto"/>
                <w:sz w:val="20"/>
                <w:vertAlign w:val="superscript"/>
              </w:rPr>
              <w:t>85</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349FF5B3"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7A1B3C8"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117B051B" w14:textId="77777777" w:rsidR="00866262" w:rsidRPr="00B267AE" w:rsidRDefault="00866262" w:rsidP="000A7721">
            <w:pPr>
              <w:jc w:val="center"/>
              <w:rPr>
                <w:sz w:val="20"/>
                <w:szCs w:val="20"/>
              </w:rPr>
            </w:pPr>
          </w:p>
        </w:tc>
        <w:tc>
          <w:tcPr>
            <w:tcW w:w="990" w:type="dxa"/>
            <w:shd w:val="clear" w:color="auto" w:fill="auto"/>
          </w:tcPr>
          <w:p w14:paraId="377FA39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6B4B0D4"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4CF072F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F77E957"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63F867E"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7E179272"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695A173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15DA8814"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0505920D" w14:textId="77777777" w:rsidR="00866262" w:rsidRPr="00B267AE" w:rsidRDefault="00866262" w:rsidP="000A7721">
            <w:pPr>
              <w:rPr>
                <w:b w:val="0"/>
                <w:bCs w:val="0"/>
                <w:color w:val="auto"/>
                <w:sz w:val="20"/>
                <w:szCs w:val="20"/>
              </w:rPr>
            </w:pPr>
            <w:r w:rsidRPr="00B267AE">
              <w:rPr>
                <w:b w:val="0"/>
                <w:bCs w:val="0"/>
                <w:color w:val="auto"/>
                <w:sz w:val="20"/>
                <w:szCs w:val="20"/>
              </w:rPr>
              <w:t xml:space="preserve">Yao, 2020 </w:t>
            </w:r>
            <w:r w:rsidRPr="00B267AE">
              <w:rPr>
                <w:sz w:val="20"/>
                <w:szCs w:val="20"/>
              </w:rPr>
              <w:fldChar w:fldCharType="begin"/>
            </w:r>
            <w:r>
              <w:rPr>
                <w:b w:val="0"/>
                <w:bCs w:val="0"/>
                <w:color w:val="auto"/>
                <w:sz w:val="20"/>
                <w:szCs w:val="20"/>
              </w:rPr>
              <w:instrText xml:space="preserve"> ADDIN ZOTERO_ITEM CSL_CITATION {"citationID":"f4uk57i1","properties":{"formattedCitation":"\\super 86\\nosupersub{}","plainCitation":"86","noteIndex":0},"citationItems":[{"id":342,"uris":["http://zotero.org/users/9954005/items/P5EUAGR7"],"itemData":{"id":342,"type":"article-journal","abstract":"Study Design. \n        A retrospective cohort study.\n        Objective. \n        To determine the risk factors of cage subsidence in patients undergoing minimally invasive transforaminal lumbar interbody fusion (MI-TLIF) and its correlation with patient-reported outcomes.\n        Summary of Background Data. \n        Cage subsidence is among the cage-related complications after TLIF and may lead to poor outcomes. Few studies have addressed the incidence of cage subsidence in MI-TLIF.\n        Methods. \n        This retrospective study of a prospectively collected database was conducted from October 2015 to October 2017. All patients received MI-TLIF with a minimum of 2-year follow-up. All levels were separated into the cage subsidence (CS group) and no cage subsidence (non-CS group) groups. Cage subsidence was evaluated using lateral radiographs and defined as more than 2 mm migration of the cage into the endplate of adjacent vertebral body. Patient demographics, perioperative details, and radiographic parameters were recorded. Cage-related parameters were cage height, cage insertion level, and cage position. Cage position was recorded using central point ration (CPR). Patient-reported outcome was analyzed using the Oswestry Disability Index (ODI) questionnaire and Visual Analog Scale (VAS) preoperatively and at 2 years postoperatively.\n        Results. \n        Ninety-three patients (126 levels) were included. Mean age was 66.5 years with an average follow-up of 36.9 months. Overall incidence of cage subsidence was 34.1%. The CS group had significantly higher body mass index, less bone mineral density (BMD), shorter disc height, and higher CPR than the non-CS group. BMD, disc height, and CPR were significantly negatively correlated with depth of cage subsidence. ODI improvement was significantly lesser in the CS group than in the non-CS group. Fusion rate and complications were unrelated to cage subsidence.\n        Conclusion. \n        The BMD, disc height, and cage position were the most significant risk factors that were negatively correlated with depth of cage subsidence. Placing a TLIF cage anteriorly if possible may reduce the risk of cage subsidence.\n        Level of Evidence: 3","container-title":"Spine","DOI":"10.1097/BRS.0000000000003557","ISSN":"0362-2436","issue":"19","language":"en-US","page":"E1279","source":"journals.lww.com","title":"Risk Factors of Cage Subsidence in Patients Received Minimally Invasive Transforaminal Lumbar Interbody Fusion","volume":"45","author":[{"family":"Yao","given":"Yu-Cheng"},{"family":"Chou","given":"Po-Hsin"},{"family":"Lin","given":"Hsi-Hsien"},{"family":"Wang","given":"Shih-Tien"},{"family":"Liu","given":"Chien-Lin"},{"family":"Chang","given":"Ming-Chau"}],"issued":{"date-parts":[["2020",10,1]]}}}],"schema":"https://github.com/citation-style-language/schema/raw/master/csl-citation.json"} </w:instrText>
            </w:r>
            <w:r w:rsidRPr="00B267AE">
              <w:rPr>
                <w:sz w:val="20"/>
                <w:szCs w:val="20"/>
              </w:rPr>
              <w:fldChar w:fldCharType="separate"/>
            </w:r>
            <w:r w:rsidRPr="00F34AD3">
              <w:rPr>
                <w:color w:val="auto"/>
                <w:sz w:val="20"/>
                <w:vertAlign w:val="superscript"/>
              </w:rPr>
              <w:t>86</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1C09CDE"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154EC791"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0A4AD421" w14:textId="77777777" w:rsidR="00866262" w:rsidRPr="00B267AE" w:rsidRDefault="00866262" w:rsidP="000A7721">
            <w:pPr>
              <w:jc w:val="center"/>
              <w:rPr>
                <w:sz w:val="20"/>
                <w:szCs w:val="20"/>
              </w:rPr>
            </w:pPr>
          </w:p>
        </w:tc>
        <w:tc>
          <w:tcPr>
            <w:tcW w:w="990" w:type="dxa"/>
            <w:shd w:val="clear" w:color="auto" w:fill="auto"/>
          </w:tcPr>
          <w:p w14:paraId="73B8B04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F4FA023"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7CBF1A6E"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A65E53F" w14:textId="77777777" w:rsidR="00866262" w:rsidRPr="00B267AE" w:rsidRDefault="00866262" w:rsidP="000A7721">
            <w:pPr>
              <w:jc w:val="center"/>
              <w:rPr>
                <w:sz w:val="20"/>
                <w:szCs w:val="20"/>
              </w:rPr>
            </w:pPr>
          </w:p>
        </w:tc>
        <w:tc>
          <w:tcPr>
            <w:tcW w:w="1170" w:type="dxa"/>
            <w:shd w:val="clear" w:color="auto" w:fill="auto"/>
          </w:tcPr>
          <w:p w14:paraId="4218825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14C54DD"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28606A4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Low</w:t>
            </w:r>
          </w:p>
        </w:tc>
      </w:tr>
      <w:tr w:rsidR="00866262" w:rsidRPr="00B267AE" w14:paraId="4F4523C2"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BA33005" w14:textId="77777777" w:rsidR="00866262" w:rsidRPr="00B267AE" w:rsidRDefault="00866262" w:rsidP="000A7721">
            <w:pPr>
              <w:rPr>
                <w:b w:val="0"/>
                <w:bCs w:val="0"/>
                <w:color w:val="auto"/>
                <w:sz w:val="20"/>
                <w:szCs w:val="20"/>
              </w:rPr>
            </w:pPr>
            <w:r w:rsidRPr="00B267AE">
              <w:rPr>
                <w:b w:val="0"/>
                <w:bCs w:val="0"/>
                <w:color w:val="auto"/>
                <w:sz w:val="20"/>
                <w:szCs w:val="20"/>
              </w:rPr>
              <w:t xml:space="preserve">Yao, 2021 </w:t>
            </w:r>
            <w:r w:rsidRPr="00B267AE">
              <w:rPr>
                <w:sz w:val="20"/>
                <w:szCs w:val="20"/>
              </w:rPr>
              <w:fldChar w:fldCharType="begin"/>
            </w:r>
            <w:r>
              <w:rPr>
                <w:b w:val="0"/>
                <w:bCs w:val="0"/>
                <w:color w:val="auto"/>
                <w:sz w:val="20"/>
                <w:szCs w:val="20"/>
              </w:rPr>
              <w:instrText xml:space="preserve"> ADDIN ZOTERO_ITEM CSL_CITATION {"citationID":"2GsQgJer","properties":{"formattedCitation":"\\super 87\\nosupersub{}","plainCitation":"87","noteIndex":0},"citationItems":[{"id":931,"uris":["http://zotero.org/users/9954005/items/8KSQCJDH"],"itemData":{"id":931,"type":"article-journal","abstract":"Study Design. \n        Retrospective cohort study.\n        Objective. \n        To investigate the association between Hounsfield units (HU) measured at the planned upper instrumented vertebra (UIV) and UIV+1 and proximal junctional kyphosis (PJK) in patients with adult spinal deformity (ASD).\n        Summary of Background Data. \n        PJK is a common complication following surgery for ASD and poor bone quality is noted to be one of the risk factors. HUs from standard computed tomography (CT) scans can be used for evaluating regional bone quality.\n        Methods. \n        Sixty-three patients were included from a single institution. The demographic characteristics and radiographic parameters were recorded. Local vertebral HUs at the planned UIV and UIV+ 1 were measured using preoperative CT scans. The patients were divided into three groups: no PJK, non-bony PJK, and bony PJK. The risk factors between the three groups and the correlation between the mean HU and increase in the PJK angle were analyzed.\n        Results. \n        The incidence of PJK was 36.5%. The mean HU was significantly lower in the bony PJK group (HU: 109.0) than in the no PJK group (HU: 168.7, P = 0.038), and the mean HU in the non-bony PJK group (HU: 141.7) was not different compared to the other two groups. There was a significant negative correlation between the mean HU values and the increase in the PJK angles (r = −0.475, P &lt; 0.01). The cutoff value for the mean HU used to predict bony PJK was 120 and a HU value less than 120 was a significant risk factor for bony PJK (OR: 5.74, 95% CI [1.01–32.54], P = 0.04).\n        Conclusions. \n        We noted a significant inverse relationship between the mean HUs at the UIV and UIV+ 1 and increase in the PJK angles postoperatively. In ASD patients, the HUs may be used preoperatively to identify patients with a higher risk of bony PJK.\n        Level of Evidence: 3","container-title":"Spine","DOI":"10.1097/BRS.0000000000003798","ISSN":"0362-2436","issue":"3","language":"en-US","page":"E174","source":"journals.lww.com","title":"Preoperative Hounsfield Units at the Planned Upper Instrumented Vertebrae May Predict Proximal Junctional Kyphosis in Adult Spinal Deformity","volume":"46","author":[{"family":"Yao","given":"Yu-Cheng"},{"family":"Elysee","given":"Jonathan"},{"family":"Lafage","given":"Renaud"},{"family":"McCarthy","given":"Michael"},{"family":"Louie","given":"Philip K."},{"family":"Alshabab","given":"Basel Sheikh"},{"family":"Weissmann","given":"Karen"},{"family":"Lafage","given":"Virginie"},{"family":"Schwab","given":"Frank"},{"family":"Kim","given":"Han Jo"}],"issued":{"date-parts":[["2021",2,1]]}}}],"schema":"https://github.com/citation-style-language/schema/raw/master/csl-citation.json"} </w:instrText>
            </w:r>
            <w:r w:rsidRPr="00B267AE">
              <w:rPr>
                <w:sz w:val="20"/>
                <w:szCs w:val="20"/>
              </w:rPr>
              <w:fldChar w:fldCharType="separate"/>
            </w:r>
            <w:r w:rsidRPr="00F34AD3">
              <w:rPr>
                <w:color w:val="auto"/>
                <w:sz w:val="20"/>
                <w:vertAlign w:val="superscript"/>
              </w:rPr>
              <w:t>87</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3E7617F8"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53824B27"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889EAA3"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6DFB566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E2E18BC"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2977DF68"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6C25CF7"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197554D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5436463" w14:textId="77777777" w:rsidR="00866262" w:rsidRPr="00B267AE" w:rsidRDefault="00866262" w:rsidP="000A7721">
            <w:pPr>
              <w:jc w:val="center"/>
              <w:rPr>
                <w:b/>
                <w:bCs/>
                <w:sz w:val="20"/>
                <w:szCs w:val="20"/>
              </w:rPr>
            </w:pPr>
            <w:r w:rsidRPr="00B267AE">
              <w:rPr>
                <w:b/>
                <w:bCs/>
                <w:sz w:val="20"/>
                <w:szCs w:val="20"/>
              </w:rPr>
              <w:t>2</w:t>
            </w:r>
          </w:p>
        </w:tc>
        <w:tc>
          <w:tcPr>
            <w:tcW w:w="1170" w:type="dxa"/>
            <w:shd w:val="clear" w:color="auto" w:fill="D9D9D9" w:themeFill="background1" w:themeFillShade="D9"/>
          </w:tcPr>
          <w:p w14:paraId="456F05F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r w:rsidR="00866262" w:rsidRPr="00B267AE" w14:paraId="095F9241"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2A799E72" w14:textId="77777777" w:rsidR="00866262" w:rsidRPr="00B267AE" w:rsidRDefault="00866262" w:rsidP="000A7721">
            <w:pPr>
              <w:rPr>
                <w:b w:val="0"/>
                <w:bCs w:val="0"/>
                <w:color w:val="auto"/>
                <w:sz w:val="20"/>
                <w:szCs w:val="20"/>
              </w:rPr>
            </w:pPr>
            <w:r w:rsidRPr="00B267AE">
              <w:rPr>
                <w:b w:val="0"/>
                <w:bCs w:val="0"/>
                <w:color w:val="auto"/>
                <w:sz w:val="20"/>
                <w:szCs w:val="20"/>
              </w:rPr>
              <w:t xml:space="preserve">Ye, 2021 </w:t>
            </w:r>
            <w:r w:rsidRPr="00B267AE">
              <w:rPr>
                <w:sz w:val="20"/>
                <w:szCs w:val="20"/>
              </w:rPr>
              <w:fldChar w:fldCharType="begin"/>
            </w:r>
            <w:r>
              <w:rPr>
                <w:b w:val="0"/>
                <w:bCs w:val="0"/>
                <w:color w:val="auto"/>
                <w:sz w:val="20"/>
                <w:szCs w:val="20"/>
              </w:rPr>
              <w:instrText xml:space="preserve"> ADDIN ZOTERO_ITEM CSL_CITATION {"citationID":"zQnz3Rd0","properties":{"formattedCitation":"\\super 88\\nosupersub{}","plainCitation":"88","noteIndex":0},"citationItems":[{"id":1052,"uris":["http://zotero.org/users/9954005/items/IX2JJFRF"],"itemData":{"id":1052,"type":"article-journal","abstract":"Incidence and risk factors for adjacent segment disease after transforaminal lumbar interbody fusion in patients with lumbar degenerative diseases","container-title":"International Journal of General Medicine","DOI":"10.2147/IJGM.S337298","journalAbbreviation":"IJGM","language":"English","note":"publisher: Dove Press","page":"8185-8192","source":"www.dovepress.com","title":"&lt;p&gt;Incidence and Risk Factors for Adjacent Segment Disease After Transforaminal Lumbar Interbody Fusion in Patients with Lumbar Degenerative Diseases&lt;/p&gt;","volume":"14","author":[{"family":"Ye","given":"Jiawen"},{"family":"Yang","given":"Sizhen"},{"family":"Wei","given":"Zihan"},{"family":"Cai","given":"Chenhui"},{"family":"Zhang","given":"Ying"},{"family":"Qiu","given":"Hao"},{"family":"Chu","given":"Tongwei"}],"issued":{"date-parts":[["2021",11,15]]}}}],"schema":"https://github.com/citation-style-language/schema/raw/master/csl-citation.json"} </w:instrText>
            </w:r>
            <w:r w:rsidRPr="00B267AE">
              <w:rPr>
                <w:sz w:val="20"/>
                <w:szCs w:val="20"/>
              </w:rPr>
              <w:fldChar w:fldCharType="separate"/>
            </w:r>
            <w:r w:rsidRPr="00F34AD3">
              <w:rPr>
                <w:color w:val="auto"/>
                <w:sz w:val="20"/>
                <w:vertAlign w:val="superscript"/>
              </w:rPr>
              <w:t>88</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16C05482"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6B76B19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43875701"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3A218BEB"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40185F2"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397C6B0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3</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7521FA40" w14:textId="77777777" w:rsidR="00866262" w:rsidRPr="00B267AE" w:rsidRDefault="00866262" w:rsidP="000A7721">
            <w:pPr>
              <w:jc w:val="center"/>
              <w:rPr>
                <w:sz w:val="20"/>
                <w:szCs w:val="20"/>
              </w:rPr>
            </w:pPr>
          </w:p>
        </w:tc>
        <w:tc>
          <w:tcPr>
            <w:tcW w:w="1170" w:type="dxa"/>
            <w:shd w:val="clear" w:color="auto" w:fill="auto"/>
          </w:tcPr>
          <w:p w14:paraId="338A50E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C4D834E"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24B330B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Very low</w:t>
            </w:r>
          </w:p>
        </w:tc>
      </w:tr>
      <w:tr w:rsidR="00866262" w:rsidRPr="00B267AE" w14:paraId="33C2784E"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327A7193" w14:textId="77777777" w:rsidR="00866262" w:rsidRPr="00B267AE" w:rsidRDefault="00866262" w:rsidP="000A7721">
            <w:pPr>
              <w:rPr>
                <w:b w:val="0"/>
                <w:bCs w:val="0"/>
                <w:color w:val="auto"/>
                <w:sz w:val="20"/>
                <w:szCs w:val="20"/>
              </w:rPr>
            </w:pPr>
            <w:r w:rsidRPr="00B267AE">
              <w:rPr>
                <w:b w:val="0"/>
                <w:bCs w:val="0"/>
                <w:color w:val="auto"/>
                <w:sz w:val="20"/>
                <w:szCs w:val="20"/>
              </w:rPr>
              <w:t xml:space="preserve">Yuan, 2021 a </w:t>
            </w:r>
            <w:r w:rsidRPr="00B267AE">
              <w:rPr>
                <w:sz w:val="20"/>
                <w:szCs w:val="20"/>
              </w:rPr>
              <w:fldChar w:fldCharType="begin"/>
            </w:r>
            <w:r>
              <w:rPr>
                <w:b w:val="0"/>
                <w:bCs w:val="0"/>
                <w:color w:val="auto"/>
                <w:sz w:val="20"/>
                <w:szCs w:val="20"/>
              </w:rPr>
              <w:instrText xml:space="preserve"> ADDIN ZOTERO_ITEM CSL_CITATION {"citationID":"yfKlcnnn","properties":{"formattedCitation":"\\super 90\\nosupersub{}","plainCitation":"90","noteIndex":0},"citationItems":[{"id":954,"uris":["http://zotero.org/users/9954005/items/CDCEYDHJ"],"itemData":{"id":954,"type":"article-journal","abstract":"To assess the lumbar muscle conditions on the incidence of proximal junctional kyphosis (PJK) after long-level correction and instrumentation surgery for degenerative lumbar scoliosis (DLS) patients with a minimum 2-year follow-up.","container-title":"European Spine Journal","DOI":"10.1007/s00586-020-06394-8","ISSN":"1432-0932","issue":"5","journalAbbreviation":"Eur Spine J","language":"en","page":"1133-1143","source":"Springer Link","title":"Degenerative lumbar scoliosis patients with proximal junctional kyphosis have lower muscularity, fatty degeneration at the lumbar area","volume":"30","author":[{"family":"Yuan","given":"Lei"},{"family":"Zeng","given":"Yan"},{"family":"Chen","given":"Zhongqiang"},{"family":"Li","given":"Weishi"},{"family":"Zhang","given":"Xinling"},{"family":"Mai","given":"Shuo"}],"issued":{"date-parts":[["2021",5,1]]}}}],"schema":"https://github.com/citation-style-language/schema/raw/master/csl-citation.json"} </w:instrText>
            </w:r>
            <w:r w:rsidRPr="00B267AE">
              <w:rPr>
                <w:sz w:val="20"/>
                <w:szCs w:val="20"/>
              </w:rPr>
              <w:fldChar w:fldCharType="separate"/>
            </w:r>
            <w:r w:rsidRPr="00F34AD3">
              <w:rPr>
                <w:color w:val="auto"/>
                <w:sz w:val="20"/>
                <w:vertAlign w:val="superscript"/>
              </w:rPr>
              <w:t>90</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1E63E374" w14:textId="77777777" w:rsidR="00866262" w:rsidRPr="00B267AE" w:rsidRDefault="00866262" w:rsidP="000A7721">
            <w:pPr>
              <w:jc w:val="center"/>
              <w:rPr>
                <w:sz w:val="20"/>
                <w:szCs w:val="20"/>
              </w:rPr>
            </w:pPr>
          </w:p>
        </w:tc>
        <w:tc>
          <w:tcPr>
            <w:tcW w:w="1170" w:type="dxa"/>
            <w:shd w:val="clear" w:color="auto" w:fill="auto"/>
          </w:tcPr>
          <w:p w14:paraId="7919A4D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7D4D14C" w14:textId="77777777" w:rsidR="00866262" w:rsidRPr="00B267AE" w:rsidRDefault="00866262" w:rsidP="000A7721">
            <w:pPr>
              <w:jc w:val="center"/>
              <w:rPr>
                <w:sz w:val="20"/>
                <w:szCs w:val="20"/>
              </w:rPr>
            </w:pPr>
          </w:p>
        </w:tc>
        <w:tc>
          <w:tcPr>
            <w:tcW w:w="990" w:type="dxa"/>
            <w:shd w:val="clear" w:color="auto" w:fill="auto"/>
          </w:tcPr>
          <w:p w14:paraId="6A6E35AF"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10E7C0D"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43B9D3C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0</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AFDE643"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09776CF0"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459AE970" w14:textId="77777777" w:rsidR="00866262" w:rsidRPr="00B267AE" w:rsidRDefault="00866262" w:rsidP="000A7721">
            <w:pPr>
              <w:jc w:val="center"/>
              <w:rPr>
                <w:b/>
                <w:bCs/>
                <w:sz w:val="20"/>
                <w:szCs w:val="20"/>
              </w:rPr>
            </w:pPr>
            <w:r w:rsidRPr="00B267AE">
              <w:rPr>
                <w:b/>
                <w:bCs/>
                <w:sz w:val="20"/>
                <w:szCs w:val="20"/>
              </w:rPr>
              <w:t>2</w:t>
            </w:r>
          </w:p>
        </w:tc>
        <w:tc>
          <w:tcPr>
            <w:tcW w:w="1170" w:type="dxa"/>
            <w:shd w:val="clear" w:color="auto" w:fill="D9D9D9" w:themeFill="background1" w:themeFillShade="D9"/>
          </w:tcPr>
          <w:p w14:paraId="62FA34A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High</w:t>
            </w:r>
          </w:p>
        </w:tc>
      </w:tr>
      <w:tr w:rsidR="00866262" w:rsidRPr="00B267AE" w14:paraId="042DBCA8"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68E246C" w14:textId="77777777" w:rsidR="00866262" w:rsidRPr="00B267AE" w:rsidRDefault="00866262" w:rsidP="000A7721">
            <w:pPr>
              <w:rPr>
                <w:b w:val="0"/>
                <w:bCs w:val="0"/>
                <w:color w:val="auto"/>
                <w:sz w:val="20"/>
                <w:szCs w:val="20"/>
              </w:rPr>
            </w:pPr>
            <w:r w:rsidRPr="00B267AE">
              <w:rPr>
                <w:b w:val="0"/>
                <w:bCs w:val="0"/>
                <w:color w:val="auto"/>
                <w:sz w:val="20"/>
                <w:szCs w:val="20"/>
              </w:rPr>
              <w:t xml:space="preserve">Yuan, 2021 b </w:t>
            </w:r>
            <w:r w:rsidRPr="00B267AE">
              <w:rPr>
                <w:sz w:val="20"/>
                <w:szCs w:val="20"/>
              </w:rPr>
              <w:fldChar w:fldCharType="begin"/>
            </w:r>
            <w:r>
              <w:rPr>
                <w:b w:val="0"/>
                <w:bCs w:val="0"/>
                <w:color w:val="auto"/>
                <w:sz w:val="20"/>
                <w:szCs w:val="20"/>
              </w:rPr>
              <w:instrText xml:space="preserve"> ADDIN ZOTERO_ITEM CSL_CITATION {"citationID":"3ba2yi74","properties":{"formattedCitation":"\\super 89\\nosupersub{}","plainCitation":"89","noteIndex":0},"citationItems":[{"id":1057,"uris":["http://zotero.org/users/9954005/items/VA5GZ7SX"],"itemData":{"id":1057,"type":"article-journal","abstract":"Study Design:Retrospective study.Objective:To investigate the incidence, risk factors, and outcomes of pedicle screw loosening in degenerative lumbar scoliosis (DLS) undergoing long-segment spinal fusion surgery.Methods:One hundred and thirty DLS patients who underwent long-segment fusion surgery with at least a 12-month follow-up were studied. The incidence and risk factors of screw loosening were investigated. VAS, SRS-22, and ODI scores were obtained preoperatively and at follow-up.Results:One hundred and sixty-eight of 1784 (9.4%) screws showed evidence of loosening in 71 (54.6%) patients. Three patients required revision surgery. Screw loosening rates according to vertebral insertion level were lowest instrumented vertebra (LIV): 45.4%; uppermost instrumented vertebra (UIV):17.7%; one vertebra above the LIV: 0.5%; 2 vertebrae above the LIV: 0.4%. Multiple logistic regression analysis of possible risk factors indicated that preoperative lateral subluxation ≥8 mm (odds ratio [OR]: 2.68, 95% confidence interval [CI]: 1.16-6.20), osteopenia (OR: 5.52, 95% CI: 1.64-18.56), osteoporosis (OR: 8.19, 95% CI: 2.40-27.97), fusion to sacrum (OR: 2.55, 95% CI: 1.12-5.83), postoperative TLK greater than 10° (OR: 2.63, 95% CI: 1.14-6.04) and SVA imbalance (OR: 3.44, 95% CI: 1.17-10.14) were statistically significant. No difference was noted in preoperative, follow-up, and change of VAS, ODI, and SRS-22 scores.Conclusions:Screw loosening in DLS underwent long-segment surgery is common and tends to occur in the LIV or UIV. Lateral subluxation ≥8 mm, osteopenia, osteoporosis, fusion to the sacrum, postoperative TLK greater than 10°, and SVA imbalance were the independent influencing factors. Screw loosening can be asymptomatic, while longer-term follow-up is required.","container-title":"Global Spine Journal","DOI":"10.1177/21925682211017477","ISSN":"2192-5682","language":"en","note":"publisher: SAGE Publications Inc","page":"21925682211017477","source":"SAGE Journals","title":"Incidence, Risk, and Outcome of Pedicle Screw Loosening in Degenerative Lumbar Scoliosis Patients Undergoing Long-Segment Fusion","author":[{"family":"Yuan","given":"Lei"},{"family":"Zhang","given":"Xinling"},{"family":"Zeng","given":"Yan"},{"family":"Chen","given":"Zhongqiang"},{"family":"Li","given":"Weishi"}],"issued":{"date-parts":[["2021",5,21]]}}}],"schema":"https://github.com/citation-style-language/schema/raw/master/csl-citation.json"} </w:instrText>
            </w:r>
            <w:r w:rsidRPr="00B267AE">
              <w:rPr>
                <w:sz w:val="20"/>
                <w:szCs w:val="20"/>
              </w:rPr>
              <w:fldChar w:fldCharType="separate"/>
            </w:r>
            <w:r w:rsidRPr="00F34AD3">
              <w:rPr>
                <w:color w:val="auto"/>
                <w:sz w:val="20"/>
                <w:vertAlign w:val="superscript"/>
              </w:rPr>
              <w:t>89</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56182624" w14:textId="77777777" w:rsidR="00866262" w:rsidRPr="00B267AE" w:rsidRDefault="00866262" w:rsidP="000A7721">
            <w:pPr>
              <w:jc w:val="center"/>
              <w:rPr>
                <w:sz w:val="20"/>
                <w:szCs w:val="20"/>
              </w:rPr>
            </w:pPr>
          </w:p>
        </w:tc>
        <w:tc>
          <w:tcPr>
            <w:tcW w:w="1170" w:type="dxa"/>
            <w:shd w:val="clear" w:color="auto" w:fill="auto"/>
          </w:tcPr>
          <w:p w14:paraId="777C03E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BAF748F" w14:textId="77777777" w:rsidR="00866262" w:rsidRPr="00B267AE" w:rsidRDefault="00866262" w:rsidP="000A7721">
            <w:pPr>
              <w:jc w:val="center"/>
              <w:rPr>
                <w:sz w:val="20"/>
                <w:szCs w:val="20"/>
              </w:rPr>
            </w:pPr>
          </w:p>
        </w:tc>
        <w:tc>
          <w:tcPr>
            <w:tcW w:w="990" w:type="dxa"/>
            <w:shd w:val="clear" w:color="auto" w:fill="auto"/>
          </w:tcPr>
          <w:p w14:paraId="45178DA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3A23BAD"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71D826E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0</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0C5A2C17"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A5A27AC"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6FB0EFF6"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71F2A195"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High</w:t>
            </w:r>
          </w:p>
        </w:tc>
      </w:tr>
      <w:tr w:rsidR="00866262" w:rsidRPr="00B267AE" w14:paraId="2CCDE060"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69AB1F51" w14:textId="77777777" w:rsidR="00866262" w:rsidRPr="00B267AE" w:rsidRDefault="00866262" w:rsidP="000A7721">
            <w:pPr>
              <w:rPr>
                <w:b w:val="0"/>
                <w:bCs w:val="0"/>
                <w:color w:val="auto"/>
                <w:sz w:val="20"/>
                <w:szCs w:val="20"/>
              </w:rPr>
            </w:pPr>
            <w:r w:rsidRPr="00B267AE">
              <w:rPr>
                <w:b w:val="0"/>
                <w:bCs w:val="0"/>
                <w:color w:val="auto"/>
                <w:sz w:val="20"/>
                <w:szCs w:val="20"/>
              </w:rPr>
              <w:t xml:space="preserve">Zhang, 2022 </w:t>
            </w:r>
            <w:r w:rsidRPr="00B267AE">
              <w:rPr>
                <w:sz w:val="20"/>
                <w:szCs w:val="20"/>
              </w:rPr>
              <w:fldChar w:fldCharType="begin"/>
            </w:r>
            <w:r>
              <w:rPr>
                <w:b w:val="0"/>
                <w:bCs w:val="0"/>
                <w:color w:val="auto"/>
                <w:sz w:val="20"/>
                <w:szCs w:val="20"/>
              </w:rPr>
              <w:instrText xml:space="preserve"> ADDIN ZOTERO_ITEM CSL_CITATION {"citationID":"VYtvYbiI","properties":{"formattedCitation":"\\super 91\\nosupersub{}","plainCitation":"91","noteIndex":0},"citationItems":[{"id":1122,"uris":["http://zotero.org/users/9954005/items/2GHWQ5XV"],"itemData":{"id":1122,"type":"article-journal","abstract":"Study design\nRetrospective case–control study.\n\nObjectives\nProximal junctional kyphosis (PJK) is a postoperative complication involving the proximal segments which is commonly seen in patients with degenerative spine diseases (DSD). The purpose of the present study was to identify predictive factors for postoperative PJK in elderly patients with DSD.\n\nMethods\nWe reviewed elderly patients with DSD who underwent thoracolumbar fusion involving no less than 3 levels. Patients who developed PJK were propensity score-matched with patients with DSD who received the same procedure but did not develop PJK. Demographic characteristics, sagittal vertical axis (SVA), computed tomography (CT) value (Hounsfield unit), and paraspinal muscle parameters were compared between PJK and non-PJK groups.\n\nResults\nEighty-three PJK and non-PJK patients were selected by propensity score matching for age, sex, history of smoking, body mass index, number of fused segments, and upper instrumented vertebra (UIV) location. SVA showed no significant difference between the two groups. In PJK group, fatty infiltration (FI) in erector spinae and multifidus was significantly greater, while the relative cross-sectional area (rCSA) of erector spinae was significantly smaller than that in non-PJK group. CT value was significantly lower in PJK group. Lower erector spinae rCSA and CT value of the UIV, higher erector spinae FI and multifidus FI were identified as predictors of postoperative PJK.\n\nConclusions\nPJK is a common complication in older patients with DSD. Paraspinal muscle degeneration and low bone mineral density of the UIV are predictors of PJK. Protective measures targeting paraspinal muscles and the UIV may help prevent postoperative PJK.\n\nSupplementary Information\nThe online version contains supplementary material available at 10.1186/s12891-022-05960-z.","container-title":"BMC Musculoskeletal Disorders","DOI":"10.1186/s12891-022-05960-z","ISSN":"1471-2474","journalAbbreviation":"BMC Musculoskelet Disord","note":"PMID: 36424631\nPMCID: PMC9694918","page":"1010","source":"PubMed Central","title":"Paraspinal muscle degeneration and lower bone mineral density as predictors of proximal junctional kyphosis in elderly patients with degenerative spinal diseases: a propensity score matched case–control analysis","title-short":"Paraspinal muscle degeneration and lower bone mineral density as predictors of proximal junctional kyphosis in elderly patients with degenerative spinal diseases","volume":"23","author":[{"family":"Zhang","given":"Tong-tong"},{"family":"Ding","given":"Jun-zhe"},{"family":"Kong","given":"Chao"},{"family":"Zhu","given":"Wei-guo"},{"family":"Wang","given":"Shuai-kang"},{"family":"Lu","given":"Shi-bao"}],"issued":{"date-parts":[["2022",11,23]]}}}],"schema":"https://github.com/citation-style-language/schema/raw/master/csl-citation.json"} </w:instrText>
            </w:r>
            <w:r w:rsidRPr="00B267AE">
              <w:rPr>
                <w:sz w:val="20"/>
                <w:szCs w:val="20"/>
              </w:rPr>
              <w:fldChar w:fldCharType="separate"/>
            </w:r>
            <w:r w:rsidRPr="00F34AD3">
              <w:rPr>
                <w:color w:val="auto"/>
                <w:sz w:val="20"/>
                <w:vertAlign w:val="superscript"/>
              </w:rPr>
              <w:t>91</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64DD5FA8"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1BABAC31"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23F98674"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36A7E1E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191A1D2"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2AF9E5C2"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4FF00F9A" w14:textId="77777777" w:rsidR="00866262" w:rsidRPr="00B267AE" w:rsidRDefault="00866262" w:rsidP="000A7721">
            <w:pPr>
              <w:jc w:val="center"/>
              <w:rPr>
                <w:sz w:val="20"/>
                <w:szCs w:val="20"/>
              </w:rPr>
            </w:pPr>
          </w:p>
        </w:tc>
        <w:tc>
          <w:tcPr>
            <w:tcW w:w="1170" w:type="dxa"/>
            <w:shd w:val="clear" w:color="auto" w:fill="auto"/>
          </w:tcPr>
          <w:p w14:paraId="479375C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7F19AC7A" w14:textId="77777777" w:rsidR="00866262" w:rsidRPr="00B267AE" w:rsidRDefault="00866262" w:rsidP="000A7721">
            <w:pPr>
              <w:jc w:val="center"/>
              <w:rPr>
                <w:b/>
                <w:bCs/>
                <w:sz w:val="20"/>
                <w:szCs w:val="20"/>
              </w:rPr>
            </w:pPr>
            <w:r w:rsidRPr="00B267AE">
              <w:rPr>
                <w:b/>
                <w:bCs/>
                <w:sz w:val="20"/>
                <w:szCs w:val="20"/>
              </w:rPr>
              <w:t>0</w:t>
            </w:r>
          </w:p>
        </w:tc>
        <w:tc>
          <w:tcPr>
            <w:tcW w:w="1170" w:type="dxa"/>
            <w:shd w:val="clear" w:color="auto" w:fill="D9D9D9" w:themeFill="background1" w:themeFillShade="D9"/>
          </w:tcPr>
          <w:p w14:paraId="16FAC11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Low</w:t>
            </w:r>
          </w:p>
        </w:tc>
      </w:tr>
      <w:tr w:rsidR="00866262" w:rsidRPr="00B267AE" w14:paraId="019869F9"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125A0FB" w14:textId="77777777" w:rsidR="00866262" w:rsidRPr="00B267AE" w:rsidRDefault="00866262" w:rsidP="000A7721">
            <w:pPr>
              <w:rPr>
                <w:b w:val="0"/>
                <w:bCs w:val="0"/>
                <w:color w:val="auto"/>
                <w:sz w:val="20"/>
                <w:szCs w:val="20"/>
              </w:rPr>
            </w:pPr>
            <w:r w:rsidRPr="00B267AE">
              <w:rPr>
                <w:b w:val="0"/>
                <w:bCs w:val="0"/>
                <w:color w:val="auto"/>
                <w:sz w:val="20"/>
                <w:szCs w:val="20"/>
              </w:rPr>
              <w:t xml:space="preserve">Zhao, 2022 </w:t>
            </w:r>
            <w:r w:rsidRPr="00B267AE">
              <w:rPr>
                <w:sz w:val="20"/>
                <w:szCs w:val="20"/>
              </w:rPr>
              <w:fldChar w:fldCharType="begin"/>
            </w:r>
            <w:r>
              <w:rPr>
                <w:b w:val="0"/>
                <w:bCs w:val="0"/>
                <w:color w:val="auto"/>
                <w:sz w:val="20"/>
                <w:szCs w:val="20"/>
              </w:rPr>
              <w:instrText xml:space="preserve"> ADDIN ZOTERO_ITEM CSL_CITATION {"citationID":"muUHzwUc","properties":{"formattedCitation":"\\super 92\\nosupersub{}","plainCitation":"92","noteIndex":0},"citationItems":[{"id":1059,"uris":["http://zotero.org/users/9954005/items/XWFQR8NJ"],"itemData":{"id":1059,"type":"article-journal","abstract":"Cage subsidence (CS) was previously reported as one of the most common complications following oblique lumbar interbody fusion (OLIF). We aimed to assess the impacts of CS on surgical results following OLIF combined with anterolateral fixation, and determine its radiological characteristics as well as related risk factors.","container-title":"BMC Musculoskeletal Disorders","DOI":"10.1186/s12891-022-05165-4","ISSN":"1471-2474","issue":"1","journalAbbreviation":"BMC Musculoskeletal Disorders","page":"214","source":"BioMed Central","title":"Clinical and radiological evaluation of cage subsidence following oblique lumbar interbody fusion combined with anterolateral fixation","volume":"23","author":[{"family":"Zhao","given":"Long"},{"family":"Xie","given":"Tianhang"},{"family":"Wang","given":"Xiandi"},{"family":"Yang","given":"Zhiqiang"},{"family":"Pu","given":"Xingxiao"},{"family":"Lu","given":"Yufei"},{"family":"Zeng","given":"Jiancheng"}],"issued":{"date-parts":[["2022",3,5]]}}}],"schema":"https://github.com/citation-style-language/schema/raw/master/csl-citation.json"} </w:instrText>
            </w:r>
            <w:r w:rsidRPr="00B267AE">
              <w:rPr>
                <w:sz w:val="20"/>
                <w:szCs w:val="20"/>
              </w:rPr>
              <w:fldChar w:fldCharType="separate"/>
            </w:r>
            <w:r w:rsidRPr="00F34AD3">
              <w:rPr>
                <w:color w:val="auto"/>
                <w:sz w:val="20"/>
                <w:vertAlign w:val="superscript"/>
              </w:rPr>
              <w:t>92</w:t>
            </w:r>
            <w:r w:rsidRPr="00B267AE">
              <w:rPr>
                <w:sz w:val="20"/>
                <w:szCs w:val="20"/>
              </w:rPr>
              <w:fldChar w:fldCharType="end"/>
            </w:r>
            <w:r w:rsidRPr="00B267AE">
              <w:rPr>
                <w:b w:val="0"/>
                <w:bCs w:val="0"/>
                <w:color w:val="auto"/>
                <w:sz w:val="20"/>
                <w:szCs w:val="20"/>
              </w:rPr>
              <w:t xml:space="preserve"> </w:t>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B9DC2C8"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7E464766"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692DFE9A" w14:textId="77777777" w:rsidR="00866262" w:rsidRPr="00B267AE" w:rsidRDefault="00866262" w:rsidP="000A7721">
            <w:pPr>
              <w:jc w:val="center"/>
              <w:rPr>
                <w:sz w:val="20"/>
                <w:szCs w:val="20"/>
              </w:rPr>
            </w:pPr>
          </w:p>
        </w:tc>
        <w:tc>
          <w:tcPr>
            <w:tcW w:w="990" w:type="dxa"/>
            <w:shd w:val="clear" w:color="auto" w:fill="auto"/>
          </w:tcPr>
          <w:p w14:paraId="248D3F2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9BD6408"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51B37A12"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D5EE558"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6C9154E1"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1E723BF1"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1F725E4D"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Moderate</w:t>
            </w:r>
          </w:p>
        </w:tc>
      </w:tr>
      <w:tr w:rsidR="00866262" w:rsidRPr="00B267AE" w14:paraId="496D0B50"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4F261932" w14:textId="77777777" w:rsidR="00866262" w:rsidRPr="00B267AE" w:rsidRDefault="00866262" w:rsidP="000A7721">
            <w:pPr>
              <w:rPr>
                <w:b w:val="0"/>
                <w:bCs w:val="0"/>
                <w:color w:val="auto"/>
                <w:sz w:val="20"/>
                <w:szCs w:val="20"/>
              </w:rPr>
            </w:pPr>
            <w:r w:rsidRPr="00B267AE">
              <w:rPr>
                <w:b w:val="0"/>
                <w:bCs w:val="0"/>
                <w:color w:val="auto"/>
                <w:sz w:val="20"/>
                <w:szCs w:val="20"/>
              </w:rPr>
              <w:t xml:space="preserve">Zhou, 2021 </w:t>
            </w:r>
            <w:r w:rsidRPr="00B267AE">
              <w:rPr>
                <w:sz w:val="20"/>
                <w:szCs w:val="20"/>
              </w:rPr>
              <w:fldChar w:fldCharType="begin"/>
            </w:r>
            <w:r>
              <w:rPr>
                <w:b w:val="0"/>
                <w:bCs w:val="0"/>
                <w:color w:val="auto"/>
                <w:sz w:val="20"/>
                <w:szCs w:val="20"/>
              </w:rPr>
              <w:instrText xml:space="preserve"> ADDIN ZOTERO_ITEM CSL_CITATION {"citationID":"QUPpttqV","properties":{"formattedCitation":"\\super 93\\nosupersub{}","plainCitation":"93","noteIndex":0},"citationItems":[{"id":160,"uris":["http://zotero.org/users/9954005/items/LI7GGDLV"],"itemData":{"id":160,"type":"article-journal","abstract":"Background:  To investigate the correlation between vertebral Hounsfield unit (HU) values and cage subsidence in patients treated with stand-alone (SA) OLIF.\nMethods:  A retrospective review of collected data was performed on 76 patients who underwent SA OLIF. We utilized the HU value for lumbar bone mineral density (BMD) obtained on preoperative CT. The vertebral HU values of patients with subsidence were compared to those without subsidence. The correlation between cage subsidence and clinical score was investigated.\nResults:  Sixteen patients (21.1%) had at least radiographic evidence of interbody cage subsidence. The average cage subsidence was 2.5 ± 1.3 mm (range 0.9-4.8 mm). There were no significant differences in sex, BMI, preoperative diagnoses, or fused level (p &gt; 0.05); however, there were significant differences between the cage subsidence group and the nonsubsidence group in age, average of the lowest T-score, and average HU value, including for the L1 vertebrae, L1-L4 horizontal plane, and L1-L4 sagittal plane (p &lt; 0.05). The average HU value of the L1-L4 horizontal plane showed a more predictable AUC of 0.909 (95% CI, 0.834–0.984; P &lt; 0.001) compared with the average of the lowest T-score following an AUC of 0.791 (95% CI, 0.674–0.909; P &lt; 0.001). Based on logistic regression analysis, the average HU value of the L1-L4 horizontal plane (OR, 0.912; 95% CI, 0.861–0.966; P = 0.002) was an independent factor influencing cage subsidence.\nConclusions:  Patients with lower average HU values of the lumbar vertebrae are at a much higher risk of developing cage subsidence after SA OLIF. Measurement of preoperative HU values on preexisting CT scans could be rapid, simple and feasible.","container-title":"BMC Musculoskeletal Disorders","DOI":"10.1186/s12891-021-04833-1","ISSN":"1471-2474","issue":"1","journalAbbreviation":"BMC Musculoskelet Disord","language":"en","page":"960","source":"DOI.org (Crossref)","title":"Hounsfield unit value on CT as a predictor of cage subsidence following stand-alone oblique lumbar interbody fusion for the treatment of degenerative lumbar diseases","volume":"22","author":[{"family":"Zhou","given":"Jing"},{"family":"Yuan","given":"Chao"},{"family":"Liu","given":"Chao"},{"family":"Zhou","given":"Lei"},{"family":"Wang","given":"Jian"}],"issued":{"date-parts":[["2021",12]]}}}],"schema":"https://github.com/citation-style-language/schema/raw/master/csl-citation.json"} </w:instrText>
            </w:r>
            <w:r w:rsidRPr="00B267AE">
              <w:rPr>
                <w:sz w:val="20"/>
                <w:szCs w:val="20"/>
              </w:rPr>
              <w:fldChar w:fldCharType="separate"/>
            </w:r>
            <w:r w:rsidRPr="00F34AD3">
              <w:rPr>
                <w:color w:val="auto"/>
                <w:sz w:val="20"/>
                <w:vertAlign w:val="superscript"/>
              </w:rPr>
              <w:t>93</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03A185A9" w14:textId="77777777" w:rsidR="00866262" w:rsidRPr="00B267AE" w:rsidRDefault="00866262" w:rsidP="000A7721">
            <w:pPr>
              <w:jc w:val="center"/>
              <w:rPr>
                <w:sz w:val="20"/>
                <w:szCs w:val="20"/>
              </w:rPr>
            </w:pPr>
          </w:p>
        </w:tc>
        <w:tc>
          <w:tcPr>
            <w:tcW w:w="1170" w:type="dxa"/>
            <w:shd w:val="clear" w:color="auto" w:fill="auto"/>
          </w:tcPr>
          <w:p w14:paraId="669151F3"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7001C1E6" w14:textId="77777777" w:rsidR="00866262" w:rsidRPr="00B267AE" w:rsidRDefault="00866262" w:rsidP="000A7721">
            <w:pPr>
              <w:jc w:val="center"/>
              <w:rPr>
                <w:sz w:val="20"/>
                <w:szCs w:val="20"/>
              </w:rPr>
            </w:pPr>
          </w:p>
        </w:tc>
        <w:tc>
          <w:tcPr>
            <w:tcW w:w="990" w:type="dxa"/>
            <w:shd w:val="clear" w:color="auto" w:fill="auto"/>
          </w:tcPr>
          <w:p w14:paraId="0E78809B"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FEA6B16" w14:textId="77777777" w:rsidR="00866262" w:rsidRPr="00B267AE" w:rsidRDefault="00866262" w:rsidP="000A7721">
            <w:pPr>
              <w:jc w:val="center"/>
              <w:rPr>
                <w:sz w:val="20"/>
                <w:szCs w:val="20"/>
              </w:rPr>
            </w:pPr>
            <w:r w:rsidRPr="00B267AE">
              <w:rPr>
                <w:sz w:val="20"/>
                <w:szCs w:val="20"/>
              </w:rPr>
              <w:t>1</w:t>
            </w:r>
          </w:p>
        </w:tc>
        <w:tc>
          <w:tcPr>
            <w:tcW w:w="1080" w:type="dxa"/>
            <w:shd w:val="clear" w:color="auto" w:fill="D9D9D9" w:themeFill="background1" w:themeFillShade="D9"/>
          </w:tcPr>
          <w:p w14:paraId="1F1B0E5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1</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6C0240A0" w14:textId="77777777" w:rsidR="00866262" w:rsidRPr="00B267AE" w:rsidRDefault="00866262" w:rsidP="000A7721">
            <w:pPr>
              <w:jc w:val="center"/>
              <w:rPr>
                <w:sz w:val="20"/>
                <w:szCs w:val="20"/>
              </w:rPr>
            </w:pPr>
          </w:p>
        </w:tc>
        <w:tc>
          <w:tcPr>
            <w:tcW w:w="1170" w:type="dxa"/>
            <w:shd w:val="clear" w:color="auto" w:fill="auto"/>
          </w:tcPr>
          <w:p w14:paraId="2D76213A"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27E58583"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2B3FCB75"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High</w:t>
            </w:r>
          </w:p>
        </w:tc>
      </w:tr>
      <w:tr w:rsidR="00866262" w:rsidRPr="00B267AE" w14:paraId="2975721C" w14:textId="77777777" w:rsidTr="000A7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tcBorders>
            <w:shd w:val="clear" w:color="auto" w:fill="auto"/>
          </w:tcPr>
          <w:p w14:paraId="7757E4A9" w14:textId="77777777" w:rsidR="00866262" w:rsidRPr="00B267AE" w:rsidRDefault="00866262" w:rsidP="000A7721">
            <w:pPr>
              <w:rPr>
                <w:b w:val="0"/>
                <w:bCs w:val="0"/>
                <w:color w:val="auto"/>
                <w:sz w:val="20"/>
                <w:szCs w:val="20"/>
              </w:rPr>
            </w:pPr>
            <w:r w:rsidRPr="00B267AE">
              <w:rPr>
                <w:b w:val="0"/>
                <w:bCs w:val="0"/>
                <w:color w:val="auto"/>
                <w:sz w:val="20"/>
                <w:szCs w:val="20"/>
              </w:rPr>
              <w:t xml:space="preserve">Zou, 2020 a </w:t>
            </w:r>
            <w:r w:rsidRPr="00B267AE">
              <w:rPr>
                <w:sz w:val="20"/>
                <w:szCs w:val="20"/>
              </w:rPr>
              <w:fldChar w:fldCharType="begin"/>
            </w:r>
            <w:r>
              <w:rPr>
                <w:b w:val="0"/>
                <w:bCs w:val="0"/>
                <w:color w:val="auto"/>
                <w:sz w:val="20"/>
                <w:szCs w:val="20"/>
              </w:rPr>
              <w:instrText xml:space="preserve"> ADDIN ZOTERO_ITEM CSL_CITATION {"citationID":"TMESUQS5","properties":{"formattedCitation":"\\super 94\\nosupersub{}","plainCitation":"94","noteIndex":0},"citationItems":[{"id":1061,"uris":["http://zotero.org/users/9954005/items/UTYS9AX8"],"itemData":{"id":1061,"type":"article-journal","abstract":"OBJECTIVE The authors investigated the relation between Hounsfield unit (HU) values measured on CT and the risk of pedicle screw loosening in patients who underwent lumbar pedicle screw fixation for degenerative lumbar spine disease. METHODS Patients who were treated with lumbar pedicle screw fixation between July 2011 and December 2015 at the authors’ department were reviewed. Age, sex, BMI, smoking and diabetes histories, range of fixation, and fusion method were recorded as the basic patient information. The HU values for lumbar bone mineral density (BMD) for the L1, L2, L3, and L4 vertebra were measured on CT scans. Logistic regression analysis was used to identify the independent influencing factors of pedicle screw loosening. RESULTS A total of 503 patients were included in the final analysis. The pedicle screw loosening rate at the 12-month follow-up was 30.0% (151 of 503 patients). There were no significant differences in sex, BMI, or histories of smoking and diabetes between the patients with (loosening group) and those without (nonloosening group) screw loosening (p &gt; 0.05). The mean HU value of L1–4 was lower in the loosening group than the nonloosening group (106.3 ± 33.9 vs 132.6 ± 42.9, p &lt; 0.001). In logistic regression analysis, being male (OR 2.065; 95% CI 1.242–3.433), HU value (OR 0.977; 95% CI 0.970–0.985), length of fixation (OR 3.616; 95% CI 2.617–4.996), and fixation to S1 (OR 1.699; 95% CI 1.039–2.777) were the independent influencing factors for screw loosening. CONCLUSIONS HU value measured on CT was an independent predictor for pedicle screw loosening, and lower HU value was significantly correlated with higher risk of screw loosening.","container-title":"Journal of Neurosurgery: Spine","DOI":"10.3171/2019.11.SPINE19868","issue":"5","language":"en_US","note":"publisher: American Association of Neurological Surgeons\nsection: Journal of Neurosurgery: Spine","page":"716-721","source":"thejns.org","title":"Computed tomography Hounsfield unit–based prediction of pedicle screw loosening after surgery for degenerative lumbar spine disease","volume":"32","author":[{"family":"Zou","given":"Da"},{"family":"Muheremu","given":"Aikeremujiang"},{"family":"Sun","given":"Zhuoran"},{"family":"Zhong","given":"Woquan"},{"family":"Jiang","given":"Shuai"},{"family":"Li","given":"Weishi"}],"issued":{"date-parts":[["2020",1,3]]}}}],"schema":"https://github.com/citation-style-language/schema/raw/master/csl-citation.json"} </w:instrText>
            </w:r>
            <w:r w:rsidRPr="00B267AE">
              <w:rPr>
                <w:sz w:val="20"/>
                <w:szCs w:val="20"/>
              </w:rPr>
              <w:fldChar w:fldCharType="separate"/>
            </w:r>
            <w:r w:rsidRPr="00F34AD3">
              <w:rPr>
                <w:color w:val="auto"/>
                <w:sz w:val="20"/>
                <w:vertAlign w:val="superscript"/>
              </w:rPr>
              <w:t>94</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01EC171E" w14:textId="77777777" w:rsidR="00866262" w:rsidRPr="00B267AE" w:rsidRDefault="00866262" w:rsidP="000A7721">
            <w:pPr>
              <w:jc w:val="center"/>
              <w:rPr>
                <w:sz w:val="20"/>
                <w:szCs w:val="20"/>
              </w:rPr>
            </w:pPr>
            <w:r w:rsidRPr="00B267AE">
              <w:rPr>
                <w:sz w:val="20"/>
                <w:szCs w:val="20"/>
              </w:rPr>
              <w:t>1</w:t>
            </w:r>
          </w:p>
        </w:tc>
        <w:tc>
          <w:tcPr>
            <w:tcW w:w="1170" w:type="dxa"/>
            <w:shd w:val="clear" w:color="auto" w:fill="auto"/>
          </w:tcPr>
          <w:p w14:paraId="593F86C7"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752278ED" w14:textId="77777777" w:rsidR="00866262" w:rsidRPr="00B267AE" w:rsidRDefault="00866262" w:rsidP="000A7721">
            <w:pPr>
              <w:jc w:val="center"/>
              <w:rPr>
                <w:sz w:val="20"/>
                <w:szCs w:val="20"/>
              </w:rPr>
            </w:pPr>
            <w:r w:rsidRPr="00B267AE">
              <w:rPr>
                <w:sz w:val="20"/>
                <w:szCs w:val="20"/>
              </w:rPr>
              <w:t>1</w:t>
            </w:r>
          </w:p>
        </w:tc>
        <w:tc>
          <w:tcPr>
            <w:tcW w:w="990" w:type="dxa"/>
            <w:shd w:val="clear" w:color="auto" w:fill="auto"/>
          </w:tcPr>
          <w:p w14:paraId="46861DE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234E4EE"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23F4E08"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31A1855D" w14:textId="77777777" w:rsidR="00866262" w:rsidRPr="00B267AE" w:rsidRDefault="00866262" w:rsidP="000A7721">
            <w:pPr>
              <w:jc w:val="center"/>
              <w:rPr>
                <w:sz w:val="20"/>
                <w:szCs w:val="20"/>
              </w:rPr>
            </w:pPr>
          </w:p>
        </w:tc>
        <w:tc>
          <w:tcPr>
            <w:tcW w:w="1170" w:type="dxa"/>
            <w:shd w:val="clear" w:color="auto" w:fill="auto"/>
          </w:tcPr>
          <w:p w14:paraId="1C860F50"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5E063153"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2E9F1F03" w14:textId="77777777" w:rsidR="00866262" w:rsidRPr="00B267AE" w:rsidRDefault="00866262" w:rsidP="000A7721">
            <w:pPr>
              <w:jc w:val="center"/>
              <w:cnfStyle w:val="000000100000" w:firstRow="0" w:lastRow="0" w:firstColumn="0" w:lastColumn="0" w:oddVBand="0" w:evenVBand="0" w:oddHBand="1" w:evenHBand="0" w:firstRowFirstColumn="0" w:firstRowLastColumn="0" w:lastRowFirstColumn="0" w:lastRowLastColumn="0"/>
              <w:rPr>
                <w:sz w:val="20"/>
                <w:szCs w:val="20"/>
              </w:rPr>
            </w:pPr>
            <w:r w:rsidRPr="00B267AE">
              <w:rPr>
                <w:sz w:val="20"/>
                <w:szCs w:val="20"/>
              </w:rPr>
              <w:t>Moderate</w:t>
            </w:r>
          </w:p>
        </w:tc>
      </w:tr>
      <w:tr w:rsidR="00866262" w:rsidRPr="00B267AE" w14:paraId="76FCE59C" w14:textId="77777777" w:rsidTr="000A7721">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bottom w:val="none" w:sz="0" w:space="0" w:color="auto"/>
            </w:tcBorders>
            <w:shd w:val="clear" w:color="auto" w:fill="auto"/>
          </w:tcPr>
          <w:p w14:paraId="19A7629B" w14:textId="77777777" w:rsidR="00866262" w:rsidRPr="00B267AE" w:rsidRDefault="00866262" w:rsidP="000A7721">
            <w:pPr>
              <w:rPr>
                <w:b w:val="0"/>
                <w:bCs w:val="0"/>
                <w:color w:val="auto"/>
                <w:sz w:val="20"/>
                <w:szCs w:val="20"/>
              </w:rPr>
            </w:pPr>
            <w:r w:rsidRPr="00B267AE">
              <w:rPr>
                <w:b w:val="0"/>
                <w:bCs w:val="0"/>
                <w:color w:val="auto"/>
                <w:sz w:val="20"/>
                <w:szCs w:val="20"/>
              </w:rPr>
              <w:t xml:space="preserve">Zou, 2020 b </w:t>
            </w:r>
            <w:r w:rsidRPr="00B267AE">
              <w:rPr>
                <w:sz w:val="20"/>
                <w:szCs w:val="20"/>
              </w:rPr>
              <w:fldChar w:fldCharType="begin"/>
            </w:r>
            <w:r>
              <w:rPr>
                <w:b w:val="0"/>
                <w:bCs w:val="0"/>
                <w:color w:val="auto"/>
                <w:sz w:val="20"/>
                <w:szCs w:val="20"/>
              </w:rPr>
              <w:instrText xml:space="preserve"> ADDIN ZOTERO_ITEM CSL_CITATION {"citationID":"mebAioYf","properties":{"formattedCitation":"\\super 95\\nosupersub{}","plainCitation":"95","noteIndex":0},"citationItems":[{"id":422,"uris":["http://zotero.org/users/9954005/items/NCVGZ75H"],"itemData":{"id":422,"type":"article-journal","abstract":"PURPOSE: To compare the performance of using Hounsfield units (HU) value derived from computed tomography and T-score of dual-energy X-ray absorptiometry (DXA) to predict pedicle screw loosening.\nMETHODS: We reviewed 253 patients aged ≥ 50 years undergoing pedicle screw fixation for lumbar degenerative diseases (LDD). The evaluation of screw loosening: radiolucent zones of ≥ 1 mm thick in X-ray. The criterion for osteoporosis: the lowest T-score ≤ - 2.5. The average HU value of L1-L4 was used to represent lumbar bone mineral density (BMD). The area under receiver operating characteristics curve (AUC) was used to evaluate the performance of predicting screw loosening.\nRESULTS: One patient underwent reoperation for screw loosening at 9 months follow-up. At 12 months follow-up, the loosening rate was 30.6% (77/252) in the remaining 252 patients. Osteoporotic patients had higher loosening rate than non-osteoporotic patients (39.3% vs. 25.8%, P = 0.026). The T-score showed no significant difference between loosening group and non-loosening group (- 2.1 ± 1.5 vs. - 1.7 ± 1.6, P = 0.074), and so is the lowest lumbar BMD of DXA (0.83 ± 0.16 g/cm2 vs. 0.88 ± 0.19 g/cm2, P = 0.054). The HU value was lower in the loosening group (106.8 ± 34.4 vs. 129.8 ± 45.7, P &lt; 0.001). The HU value (OR, 0.980; 95%CI 0.968-0.993; P = 0.002) was the independent influencing factor of screw loosening. The AUC of predicting screw loosening was 0.666 (P &lt; 0.001) for HU value and 0.574 (P = 0.062) for T-score.\nCONCLUSIONS: HU value is a better predictor of pedicle screw loosening than T-score of DXA in patients aged ≥ 50 years with LDD. We should not only focus on the DXA measurements when making surgical plans concerning lumbar fixation. These slides can be retrieved under Electronic Supplementary Material.","container-title":"European Spine Journal: Official Publication of the European Spine Society, the European Spinal Deformity Society, and the European Section of the Cervical Spine Research Society","DOI":"10.1007/s00586-020-06386-8","ISSN":"1432-0932","issue":"5","journalAbbreviation":"Eur Spine J","language":"eng","note":"PMID: 32211997","page":"1105-1111","source":"PubMed","title":"Hounsfield units value is a better predictor of pedicle screw loosening than the T-score of DXA in patients with lumbar degenerative diseases","volume":"29","author":[{"family":"Zou","given":"Da"},{"family":"Sun","given":"Zhuoran"},{"family":"Zhou","given":"Siyu"},{"family":"Zhong","given":"Woquan"},{"family":"Li","given":"Weishi"}],"issued":{"date-parts":[["2020",5]]}}}],"schema":"https://github.com/citation-style-language/schema/raw/master/csl-citation.json"} </w:instrText>
            </w:r>
            <w:r w:rsidRPr="00B267AE">
              <w:rPr>
                <w:sz w:val="20"/>
                <w:szCs w:val="20"/>
              </w:rPr>
              <w:fldChar w:fldCharType="separate"/>
            </w:r>
            <w:r w:rsidRPr="00F34AD3">
              <w:rPr>
                <w:color w:val="auto"/>
                <w:sz w:val="20"/>
                <w:vertAlign w:val="superscript"/>
              </w:rPr>
              <w:t>95</w:t>
            </w:r>
            <w:r w:rsidRPr="00B267AE">
              <w:rPr>
                <w:sz w:val="20"/>
                <w:szCs w:val="20"/>
              </w:rPr>
              <w:fldChar w:fldCharType="end"/>
            </w:r>
          </w:p>
        </w:tc>
        <w:tc>
          <w:tcPr>
            <w:cnfStyle w:val="000010000000" w:firstRow="0" w:lastRow="0" w:firstColumn="0" w:lastColumn="0" w:oddVBand="1" w:evenVBand="0" w:oddHBand="0" w:evenHBand="0" w:firstRowFirstColumn="0" w:firstRowLastColumn="0" w:lastRowFirstColumn="0" w:lastRowLastColumn="0"/>
            <w:tcW w:w="1260" w:type="dxa"/>
            <w:shd w:val="clear" w:color="auto" w:fill="auto"/>
          </w:tcPr>
          <w:p w14:paraId="457EA442" w14:textId="77777777" w:rsidR="00866262" w:rsidRPr="00B267AE" w:rsidRDefault="00866262" w:rsidP="000A7721">
            <w:pPr>
              <w:jc w:val="center"/>
              <w:rPr>
                <w:sz w:val="20"/>
                <w:szCs w:val="20"/>
              </w:rPr>
            </w:pPr>
            <w:r w:rsidRPr="00B267AE">
              <w:rPr>
                <w:sz w:val="20"/>
                <w:szCs w:val="20"/>
              </w:rPr>
              <w:t>2</w:t>
            </w:r>
          </w:p>
        </w:tc>
        <w:tc>
          <w:tcPr>
            <w:tcW w:w="1170" w:type="dxa"/>
            <w:shd w:val="clear" w:color="auto" w:fill="auto"/>
          </w:tcPr>
          <w:p w14:paraId="26704A8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080" w:type="dxa"/>
            <w:shd w:val="clear" w:color="auto" w:fill="auto"/>
          </w:tcPr>
          <w:p w14:paraId="3CE8BD25" w14:textId="77777777" w:rsidR="00866262" w:rsidRPr="00B267AE" w:rsidRDefault="00866262" w:rsidP="000A7721">
            <w:pPr>
              <w:jc w:val="center"/>
              <w:rPr>
                <w:sz w:val="20"/>
                <w:szCs w:val="20"/>
              </w:rPr>
            </w:pPr>
          </w:p>
        </w:tc>
        <w:tc>
          <w:tcPr>
            <w:tcW w:w="990" w:type="dxa"/>
            <w:shd w:val="clear" w:color="auto" w:fill="auto"/>
          </w:tcPr>
          <w:p w14:paraId="47ACF794"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51A2B903" w14:textId="77777777" w:rsidR="00866262" w:rsidRPr="00B267AE" w:rsidRDefault="00866262" w:rsidP="000A7721">
            <w:pPr>
              <w:jc w:val="center"/>
              <w:rPr>
                <w:sz w:val="20"/>
                <w:szCs w:val="20"/>
              </w:rPr>
            </w:pPr>
          </w:p>
        </w:tc>
        <w:tc>
          <w:tcPr>
            <w:tcW w:w="1080" w:type="dxa"/>
            <w:shd w:val="clear" w:color="auto" w:fill="D9D9D9" w:themeFill="background1" w:themeFillShade="D9"/>
          </w:tcPr>
          <w:p w14:paraId="6AA09688"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B267AE">
              <w:rPr>
                <w:b/>
                <w:bCs/>
                <w:sz w:val="20"/>
                <w:szCs w:val="20"/>
              </w:rPr>
              <w:t>2</w:t>
            </w:r>
          </w:p>
        </w:tc>
        <w:tc>
          <w:tcPr>
            <w:cnfStyle w:val="000010000000" w:firstRow="0" w:lastRow="0" w:firstColumn="0" w:lastColumn="0" w:oddVBand="1" w:evenVBand="0" w:oddHBand="0" w:evenHBand="0" w:firstRowFirstColumn="0" w:firstRowLastColumn="0" w:lastRowFirstColumn="0" w:lastRowLastColumn="0"/>
            <w:tcW w:w="1170" w:type="dxa"/>
            <w:shd w:val="clear" w:color="auto" w:fill="auto"/>
          </w:tcPr>
          <w:p w14:paraId="2DBBD592" w14:textId="77777777" w:rsidR="00866262" w:rsidRPr="00B267AE" w:rsidRDefault="00866262" w:rsidP="000A7721">
            <w:pPr>
              <w:jc w:val="center"/>
              <w:rPr>
                <w:sz w:val="20"/>
                <w:szCs w:val="20"/>
              </w:rPr>
            </w:pPr>
          </w:p>
        </w:tc>
        <w:tc>
          <w:tcPr>
            <w:tcW w:w="1170" w:type="dxa"/>
            <w:shd w:val="clear" w:color="auto" w:fill="auto"/>
          </w:tcPr>
          <w:p w14:paraId="19FD06AD"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1</w:t>
            </w:r>
          </w:p>
        </w:tc>
        <w:tc>
          <w:tcPr>
            <w:cnfStyle w:val="000010000000" w:firstRow="0" w:lastRow="0" w:firstColumn="0" w:lastColumn="0" w:oddVBand="1" w:evenVBand="0" w:oddHBand="0" w:evenHBand="0" w:firstRowFirstColumn="0" w:firstRowLastColumn="0" w:lastRowFirstColumn="0" w:lastRowLastColumn="0"/>
            <w:tcW w:w="990" w:type="dxa"/>
            <w:shd w:val="clear" w:color="auto" w:fill="D9D9D9" w:themeFill="background1" w:themeFillShade="D9"/>
          </w:tcPr>
          <w:p w14:paraId="1AF5DD03" w14:textId="77777777" w:rsidR="00866262" w:rsidRPr="00B267AE" w:rsidRDefault="00866262" w:rsidP="000A7721">
            <w:pPr>
              <w:jc w:val="center"/>
              <w:rPr>
                <w:b/>
                <w:bCs/>
                <w:sz w:val="20"/>
                <w:szCs w:val="20"/>
              </w:rPr>
            </w:pPr>
            <w:r w:rsidRPr="00B267AE">
              <w:rPr>
                <w:b/>
                <w:bCs/>
                <w:sz w:val="20"/>
                <w:szCs w:val="20"/>
              </w:rPr>
              <w:t>1</w:t>
            </w:r>
          </w:p>
        </w:tc>
        <w:tc>
          <w:tcPr>
            <w:tcW w:w="1170" w:type="dxa"/>
            <w:shd w:val="clear" w:color="auto" w:fill="D9D9D9" w:themeFill="background1" w:themeFillShade="D9"/>
          </w:tcPr>
          <w:p w14:paraId="652C7E79" w14:textId="77777777" w:rsidR="00866262" w:rsidRPr="00B267AE" w:rsidRDefault="00866262" w:rsidP="000A77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B267AE">
              <w:rPr>
                <w:sz w:val="20"/>
                <w:szCs w:val="20"/>
              </w:rPr>
              <w:t>Moderate</w:t>
            </w:r>
          </w:p>
        </w:tc>
      </w:tr>
    </w:tbl>
    <w:p w14:paraId="5F0182F6" w14:textId="77777777" w:rsidR="00866262" w:rsidRPr="00E53F88" w:rsidRDefault="00866262" w:rsidP="00866262">
      <w:pPr>
        <w:pStyle w:val="NoSpacing"/>
        <w:rPr>
          <w:b/>
          <w:bCs/>
          <w:i/>
          <w:iCs/>
          <w:sz w:val="22"/>
          <w:szCs w:val="22"/>
        </w:rPr>
      </w:pPr>
    </w:p>
    <w:p w14:paraId="580A09C8" w14:textId="77777777" w:rsidR="00866262" w:rsidRDefault="00866262" w:rsidP="00866262"/>
    <w:p w14:paraId="27CE09F7" w14:textId="77777777" w:rsidR="00DA383A" w:rsidRDefault="00DA383A" w:rsidP="00866262"/>
    <w:sectPr w:rsidR="00DA383A" w:rsidSect="009E3F61">
      <w:pgSz w:w="15840" w:h="12240" w:orient="landscape"/>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92C73C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67D0F97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501248F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CC6090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155CD1A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72E8F2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83C195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3CAEC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2F004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5704AA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A02BC0"/>
    <w:multiLevelType w:val="hybridMultilevel"/>
    <w:tmpl w:val="4268E454"/>
    <w:lvl w:ilvl="0" w:tplc="AA46C90A">
      <w:start w:val="2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32136DE"/>
    <w:multiLevelType w:val="hybridMultilevel"/>
    <w:tmpl w:val="833AC564"/>
    <w:lvl w:ilvl="0" w:tplc="E8A46AB8">
      <w:start w:val="1"/>
      <w:numFmt w:val="upperRoman"/>
      <w:lvlText w:val="%1."/>
      <w:lvlJc w:val="left"/>
      <w:pPr>
        <w:ind w:left="1080" w:hanging="720"/>
      </w:pPr>
      <w:rPr>
        <w:rFonts w:hint="default"/>
        <w:b/>
        <w:sz w:val="3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5FC49B8"/>
    <w:multiLevelType w:val="hybridMultilevel"/>
    <w:tmpl w:val="FE9EB4BC"/>
    <w:lvl w:ilvl="0" w:tplc="717C230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8E73E49"/>
    <w:multiLevelType w:val="hybridMultilevel"/>
    <w:tmpl w:val="CB6A57B6"/>
    <w:lvl w:ilvl="0" w:tplc="AAFCFA7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E7F40AC"/>
    <w:multiLevelType w:val="hybridMultilevel"/>
    <w:tmpl w:val="F0A20E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2550354"/>
    <w:multiLevelType w:val="hybridMultilevel"/>
    <w:tmpl w:val="16F29266"/>
    <w:lvl w:ilvl="0" w:tplc="34447F60">
      <w:start w:val="2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63641C8"/>
    <w:multiLevelType w:val="hybridMultilevel"/>
    <w:tmpl w:val="F8101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7B11AFB"/>
    <w:multiLevelType w:val="hybridMultilevel"/>
    <w:tmpl w:val="98AC7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7E27965"/>
    <w:multiLevelType w:val="hybridMultilevel"/>
    <w:tmpl w:val="B7A841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86E66C9"/>
    <w:multiLevelType w:val="hybridMultilevel"/>
    <w:tmpl w:val="AA040256"/>
    <w:lvl w:ilvl="0" w:tplc="B42CAC7C">
      <w:start w:val="1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A502ADE"/>
    <w:multiLevelType w:val="hybridMultilevel"/>
    <w:tmpl w:val="1BD872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31C0FF0"/>
    <w:multiLevelType w:val="hybridMultilevel"/>
    <w:tmpl w:val="67B4BF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E6A47A7"/>
    <w:multiLevelType w:val="hybridMultilevel"/>
    <w:tmpl w:val="DD4EA5F0"/>
    <w:lvl w:ilvl="0" w:tplc="1F9E54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1001C2D"/>
    <w:multiLevelType w:val="hybridMultilevel"/>
    <w:tmpl w:val="91A4E6DC"/>
    <w:lvl w:ilvl="0" w:tplc="DB84DF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19559B1"/>
    <w:multiLevelType w:val="hybridMultilevel"/>
    <w:tmpl w:val="A8DEDC9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328E41B7"/>
    <w:multiLevelType w:val="hybridMultilevel"/>
    <w:tmpl w:val="75F0D990"/>
    <w:lvl w:ilvl="0" w:tplc="AAFCFA7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466D82"/>
    <w:multiLevelType w:val="hybridMultilevel"/>
    <w:tmpl w:val="077096F6"/>
    <w:lvl w:ilvl="0" w:tplc="DB84DF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7D53395"/>
    <w:multiLevelType w:val="hybridMultilevel"/>
    <w:tmpl w:val="2D244A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9FD6E64"/>
    <w:multiLevelType w:val="hybridMultilevel"/>
    <w:tmpl w:val="EE4A1ABE"/>
    <w:lvl w:ilvl="0" w:tplc="036249BA">
      <w:start w:val="23"/>
      <w:numFmt w:val="bullet"/>
      <w:lvlText w:val="-"/>
      <w:lvlJc w:val="left"/>
      <w:pPr>
        <w:ind w:left="720" w:hanging="360"/>
      </w:pPr>
      <w:rPr>
        <w:rFonts w:ascii="Helvetica" w:eastAsiaTheme="minorHAnsi" w:hAnsi="Helvetica" w:cs="Helvetica" w:hint="default"/>
        <w:color w:val="000000"/>
        <w:sz w:val="17"/>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C1B2991"/>
    <w:multiLevelType w:val="hybridMultilevel"/>
    <w:tmpl w:val="91A4E6D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3E866B2E"/>
    <w:multiLevelType w:val="hybridMultilevel"/>
    <w:tmpl w:val="B78894BC"/>
    <w:lvl w:ilvl="0" w:tplc="1EC0F1A4">
      <w:start w:val="2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1FF1186"/>
    <w:multiLevelType w:val="hybridMultilevel"/>
    <w:tmpl w:val="91A4E6D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39A27B2"/>
    <w:multiLevelType w:val="hybridMultilevel"/>
    <w:tmpl w:val="F6FCD33A"/>
    <w:lvl w:ilvl="0" w:tplc="AAFCFA7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600390A"/>
    <w:multiLevelType w:val="hybridMultilevel"/>
    <w:tmpl w:val="290650B2"/>
    <w:lvl w:ilvl="0" w:tplc="3B4892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7A67FFE"/>
    <w:multiLevelType w:val="hybridMultilevel"/>
    <w:tmpl w:val="F75C4136"/>
    <w:lvl w:ilvl="0" w:tplc="AAFCFA7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88676B4"/>
    <w:multiLevelType w:val="hybridMultilevel"/>
    <w:tmpl w:val="780AA25A"/>
    <w:lvl w:ilvl="0" w:tplc="F2F425D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A31AEF"/>
    <w:multiLevelType w:val="hybridMultilevel"/>
    <w:tmpl w:val="7CB6C7F8"/>
    <w:lvl w:ilvl="0" w:tplc="2502FF2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6C46D1F"/>
    <w:multiLevelType w:val="hybridMultilevel"/>
    <w:tmpl w:val="EE340152"/>
    <w:lvl w:ilvl="0" w:tplc="FCD0512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ACC0073"/>
    <w:multiLevelType w:val="hybridMultilevel"/>
    <w:tmpl w:val="25D47D2E"/>
    <w:lvl w:ilvl="0" w:tplc="AAFCFA7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DBC402B"/>
    <w:multiLevelType w:val="hybridMultilevel"/>
    <w:tmpl w:val="A22CEFB2"/>
    <w:lvl w:ilvl="0" w:tplc="3962B156">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A51EC7"/>
    <w:multiLevelType w:val="hybridMultilevel"/>
    <w:tmpl w:val="61846CD8"/>
    <w:lvl w:ilvl="0" w:tplc="AAFCFA7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6004F6C"/>
    <w:multiLevelType w:val="hybridMultilevel"/>
    <w:tmpl w:val="5FA2274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2" w15:restartNumberingAfterBreak="0">
    <w:nsid w:val="69175328"/>
    <w:multiLevelType w:val="hybridMultilevel"/>
    <w:tmpl w:val="C8BC61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96B6A66"/>
    <w:multiLevelType w:val="hybridMultilevel"/>
    <w:tmpl w:val="D1C86E9A"/>
    <w:lvl w:ilvl="0" w:tplc="AAFCFA7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07469C7"/>
    <w:multiLevelType w:val="hybridMultilevel"/>
    <w:tmpl w:val="EFECEC3A"/>
    <w:lvl w:ilvl="0" w:tplc="AAFCFA7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3136C39"/>
    <w:multiLevelType w:val="hybridMultilevel"/>
    <w:tmpl w:val="60D897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3597D75"/>
    <w:multiLevelType w:val="hybridMultilevel"/>
    <w:tmpl w:val="1AACA7A2"/>
    <w:lvl w:ilvl="0" w:tplc="AAFCFA7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3F426D6"/>
    <w:multiLevelType w:val="hybridMultilevel"/>
    <w:tmpl w:val="2842B874"/>
    <w:lvl w:ilvl="0" w:tplc="DB84DF92">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42576FC"/>
    <w:multiLevelType w:val="hybridMultilevel"/>
    <w:tmpl w:val="B566AC54"/>
    <w:lvl w:ilvl="0" w:tplc="AAFCFA7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ABC63F7"/>
    <w:multiLevelType w:val="hybridMultilevel"/>
    <w:tmpl w:val="BC246364"/>
    <w:lvl w:ilvl="0" w:tplc="AAFCFA74">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7608279">
    <w:abstractNumId w:val="37"/>
  </w:num>
  <w:num w:numId="2" w16cid:durableId="457264738">
    <w:abstractNumId w:val="24"/>
  </w:num>
  <w:num w:numId="3" w16cid:durableId="1507749171">
    <w:abstractNumId w:val="42"/>
  </w:num>
  <w:num w:numId="4" w16cid:durableId="331221657">
    <w:abstractNumId w:val="16"/>
  </w:num>
  <w:num w:numId="5" w16cid:durableId="1271472137">
    <w:abstractNumId w:val="21"/>
  </w:num>
  <w:num w:numId="6" w16cid:durableId="960304813">
    <w:abstractNumId w:val="12"/>
  </w:num>
  <w:num w:numId="7" w16cid:durableId="778182827">
    <w:abstractNumId w:val="45"/>
  </w:num>
  <w:num w:numId="8" w16cid:durableId="78410200">
    <w:abstractNumId w:val="41"/>
  </w:num>
  <w:num w:numId="9" w16cid:durableId="907306437">
    <w:abstractNumId w:val="17"/>
  </w:num>
  <w:num w:numId="10" w16cid:durableId="2141799834">
    <w:abstractNumId w:val="11"/>
  </w:num>
  <w:num w:numId="11" w16cid:durableId="1771510408">
    <w:abstractNumId w:val="27"/>
  </w:num>
  <w:num w:numId="12" w16cid:durableId="2092580540">
    <w:abstractNumId w:val="23"/>
  </w:num>
  <w:num w:numId="13" w16cid:durableId="1637024305">
    <w:abstractNumId w:val="31"/>
  </w:num>
  <w:num w:numId="14" w16cid:durableId="1296989689">
    <w:abstractNumId w:val="47"/>
  </w:num>
  <w:num w:numId="15" w16cid:durableId="44450787">
    <w:abstractNumId w:val="26"/>
  </w:num>
  <w:num w:numId="16" w16cid:durableId="244999347">
    <w:abstractNumId w:val="28"/>
  </w:num>
  <w:num w:numId="17" w16cid:durableId="2018652510">
    <w:abstractNumId w:val="29"/>
  </w:num>
  <w:num w:numId="18" w16cid:durableId="342166659">
    <w:abstractNumId w:val="33"/>
  </w:num>
  <w:num w:numId="19" w16cid:durableId="1071657493">
    <w:abstractNumId w:val="49"/>
  </w:num>
  <w:num w:numId="20" w16cid:durableId="225799070">
    <w:abstractNumId w:val="14"/>
  </w:num>
  <w:num w:numId="21" w16cid:durableId="1240285406">
    <w:abstractNumId w:val="32"/>
  </w:num>
  <w:num w:numId="22" w16cid:durableId="1134372926">
    <w:abstractNumId w:val="34"/>
  </w:num>
  <w:num w:numId="23" w16cid:durableId="376398847">
    <w:abstractNumId w:val="40"/>
  </w:num>
  <w:num w:numId="24" w16cid:durableId="1862474543">
    <w:abstractNumId w:val="44"/>
  </w:num>
  <w:num w:numId="25" w16cid:durableId="548809444">
    <w:abstractNumId w:val="25"/>
  </w:num>
  <w:num w:numId="26" w16cid:durableId="505437001">
    <w:abstractNumId w:val="46"/>
  </w:num>
  <w:num w:numId="27" w16cid:durableId="1515418313">
    <w:abstractNumId w:val="13"/>
  </w:num>
  <w:num w:numId="28" w16cid:durableId="1398288554">
    <w:abstractNumId w:val="43"/>
  </w:num>
  <w:num w:numId="29" w16cid:durableId="434180878">
    <w:abstractNumId w:val="48"/>
  </w:num>
  <w:num w:numId="30" w16cid:durableId="791554374">
    <w:abstractNumId w:val="38"/>
  </w:num>
  <w:num w:numId="31" w16cid:durableId="693306006">
    <w:abstractNumId w:val="19"/>
  </w:num>
  <w:num w:numId="32" w16cid:durableId="1713729639">
    <w:abstractNumId w:val="18"/>
  </w:num>
  <w:num w:numId="33" w16cid:durableId="1903438920">
    <w:abstractNumId w:val="22"/>
  </w:num>
  <w:num w:numId="34" w16cid:durableId="1932884806">
    <w:abstractNumId w:val="39"/>
  </w:num>
  <w:num w:numId="35" w16cid:durableId="292567073">
    <w:abstractNumId w:val="20"/>
  </w:num>
  <w:num w:numId="36" w16cid:durableId="2062972941">
    <w:abstractNumId w:val="36"/>
  </w:num>
  <w:num w:numId="37" w16cid:durableId="1534001404">
    <w:abstractNumId w:val="10"/>
  </w:num>
  <w:num w:numId="38" w16cid:durableId="82188104">
    <w:abstractNumId w:val="15"/>
  </w:num>
  <w:num w:numId="39" w16cid:durableId="1304695022">
    <w:abstractNumId w:val="30"/>
  </w:num>
  <w:num w:numId="40" w16cid:durableId="1072503077">
    <w:abstractNumId w:val="35"/>
  </w:num>
  <w:num w:numId="41" w16cid:durableId="1140347568">
    <w:abstractNumId w:val="0"/>
  </w:num>
  <w:num w:numId="42" w16cid:durableId="1800301378">
    <w:abstractNumId w:val="1"/>
  </w:num>
  <w:num w:numId="43" w16cid:durableId="334958014">
    <w:abstractNumId w:val="2"/>
  </w:num>
  <w:num w:numId="44" w16cid:durableId="1429302660">
    <w:abstractNumId w:val="3"/>
  </w:num>
  <w:num w:numId="45" w16cid:durableId="875658997">
    <w:abstractNumId w:val="8"/>
  </w:num>
  <w:num w:numId="46" w16cid:durableId="1347513520">
    <w:abstractNumId w:val="4"/>
  </w:num>
  <w:num w:numId="47" w16cid:durableId="1481536499">
    <w:abstractNumId w:val="5"/>
  </w:num>
  <w:num w:numId="48" w16cid:durableId="1949433898">
    <w:abstractNumId w:val="6"/>
  </w:num>
  <w:num w:numId="49" w16cid:durableId="1856769371">
    <w:abstractNumId w:val="7"/>
  </w:num>
  <w:num w:numId="50" w16cid:durableId="667305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443"/>
    <w:rsid w:val="00030C83"/>
    <w:rsid w:val="000616FE"/>
    <w:rsid w:val="00087F42"/>
    <w:rsid w:val="000945F2"/>
    <w:rsid w:val="00094BCF"/>
    <w:rsid w:val="000F0EC8"/>
    <w:rsid w:val="00102BD7"/>
    <w:rsid w:val="001048AE"/>
    <w:rsid w:val="00120545"/>
    <w:rsid w:val="0012478A"/>
    <w:rsid w:val="00152409"/>
    <w:rsid w:val="00167C8C"/>
    <w:rsid w:val="00194198"/>
    <w:rsid w:val="001B0EF8"/>
    <w:rsid w:val="001D5DB7"/>
    <w:rsid w:val="001F4633"/>
    <w:rsid w:val="00203C5A"/>
    <w:rsid w:val="002049E2"/>
    <w:rsid w:val="00210C15"/>
    <w:rsid w:val="002D5490"/>
    <w:rsid w:val="002F0539"/>
    <w:rsid w:val="0031091A"/>
    <w:rsid w:val="003432EE"/>
    <w:rsid w:val="0035452E"/>
    <w:rsid w:val="003670C2"/>
    <w:rsid w:val="00386B28"/>
    <w:rsid w:val="003B6DF7"/>
    <w:rsid w:val="003C09A2"/>
    <w:rsid w:val="003C3E46"/>
    <w:rsid w:val="003F5826"/>
    <w:rsid w:val="0043448E"/>
    <w:rsid w:val="00464F97"/>
    <w:rsid w:val="00470A8F"/>
    <w:rsid w:val="004802F3"/>
    <w:rsid w:val="004A1A73"/>
    <w:rsid w:val="004B380C"/>
    <w:rsid w:val="004F2843"/>
    <w:rsid w:val="00523D9B"/>
    <w:rsid w:val="00536443"/>
    <w:rsid w:val="00571630"/>
    <w:rsid w:val="00574BD2"/>
    <w:rsid w:val="005A42A9"/>
    <w:rsid w:val="005B71D4"/>
    <w:rsid w:val="005D17B2"/>
    <w:rsid w:val="005F1C34"/>
    <w:rsid w:val="0061614F"/>
    <w:rsid w:val="00631D59"/>
    <w:rsid w:val="00675682"/>
    <w:rsid w:val="006B3CE1"/>
    <w:rsid w:val="006D3053"/>
    <w:rsid w:val="006F2D2A"/>
    <w:rsid w:val="00721B35"/>
    <w:rsid w:val="00742F48"/>
    <w:rsid w:val="007515BB"/>
    <w:rsid w:val="00765950"/>
    <w:rsid w:val="007A5A88"/>
    <w:rsid w:val="007B44D0"/>
    <w:rsid w:val="007C295F"/>
    <w:rsid w:val="00813C5F"/>
    <w:rsid w:val="00863E6E"/>
    <w:rsid w:val="00866262"/>
    <w:rsid w:val="0088641B"/>
    <w:rsid w:val="008C4A38"/>
    <w:rsid w:val="008F62EF"/>
    <w:rsid w:val="00903CD9"/>
    <w:rsid w:val="00907396"/>
    <w:rsid w:val="0093529C"/>
    <w:rsid w:val="00943298"/>
    <w:rsid w:val="00960A21"/>
    <w:rsid w:val="009C393F"/>
    <w:rsid w:val="009D66FA"/>
    <w:rsid w:val="009E3F61"/>
    <w:rsid w:val="009F4152"/>
    <w:rsid w:val="00A22D33"/>
    <w:rsid w:val="00A6009B"/>
    <w:rsid w:val="00A635D2"/>
    <w:rsid w:val="00AA6D4E"/>
    <w:rsid w:val="00AC1FF1"/>
    <w:rsid w:val="00AE79B4"/>
    <w:rsid w:val="00B0595A"/>
    <w:rsid w:val="00B067AE"/>
    <w:rsid w:val="00B267AE"/>
    <w:rsid w:val="00B43AC4"/>
    <w:rsid w:val="00B523FE"/>
    <w:rsid w:val="00B54E29"/>
    <w:rsid w:val="00B55BF8"/>
    <w:rsid w:val="00B63639"/>
    <w:rsid w:val="00B73137"/>
    <w:rsid w:val="00B812A6"/>
    <w:rsid w:val="00B84110"/>
    <w:rsid w:val="00BB7F6D"/>
    <w:rsid w:val="00BC0C1B"/>
    <w:rsid w:val="00BC7ACB"/>
    <w:rsid w:val="00BE4C45"/>
    <w:rsid w:val="00C52207"/>
    <w:rsid w:val="00C73636"/>
    <w:rsid w:val="00C854E6"/>
    <w:rsid w:val="00C95DC2"/>
    <w:rsid w:val="00CB34F1"/>
    <w:rsid w:val="00CC1FB3"/>
    <w:rsid w:val="00CC6CA3"/>
    <w:rsid w:val="00D10E83"/>
    <w:rsid w:val="00D14467"/>
    <w:rsid w:val="00D5375A"/>
    <w:rsid w:val="00D56C1A"/>
    <w:rsid w:val="00D83E29"/>
    <w:rsid w:val="00D840F7"/>
    <w:rsid w:val="00DA383A"/>
    <w:rsid w:val="00DB34EF"/>
    <w:rsid w:val="00DD4E19"/>
    <w:rsid w:val="00E035EA"/>
    <w:rsid w:val="00E678AA"/>
    <w:rsid w:val="00E827BA"/>
    <w:rsid w:val="00E86A35"/>
    <w:rsid w:val="00EA62FC"/>
    <w:rsid w:val="00EB4D5D"/>
    <w:rsid w:val="00F25A21"/>
    <w:rsid w:val="00F60C75"/>
    <w:rsid w:val="00F74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0BE7C"/>
  <w15:chartTrackingRefBased/>
  <w15:docId w15:val="{EB311361-32B4-6547-A05B-FB41823A1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8A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8AE"/>
    <w:pPr>
      <w:ind w:left="720"/>
      <w:contextualSpacing/>
    </w:pPr>
  </w:style>
  <w:style w:type="character" w:styleId="CommentReference">
    <w:name w:val="annotation reference"/>
    <w:basedOn w:val="DefaultParagraphFont"/>
    <w:uiPriority w:val="99"/>
    <w:semiHidden/>
    <w:unhideWhenUsed/>
    <w:rsid w:val="001048AE"/>
    <w:rPr>
      <w:sz w:val="16"/>
      <w:szCs w:val="16"/>
    </w:rPr>
  </w:style>
  <w:style w:type="paragraph" w:styleId="CommentText">
    <w:name w:val="annotation text"/>
    <w:basedOn w:val="Normal"/>
    <w:link w:val="CommentTextChar"/>
    <w:uiPriority w:val="99"/>
    <w:unhideWhenUsed/>
    <w:rsid w:val="001048AE"/>
    <w:rPr>
      <w:sz w:val="20"/>
      <w:szCs w:val="20"/>
    </w:rPr>
  </w:style>
  <w:style w:type="character" w:customStyle="1" w:styleId="CommentTextChar">
    <w:name w:val="Comment Text Char"/>
    <w:basedOn w:val="DefaultParagraphFont"/>
    <w:link w:val="CommentText"/>
    <w:uiPriority w:val="99"/>
    <w:rsid w:val="001048A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048AE"/>
    <w:rPr>
      <w:b/>
      <w:bCs/>
    </w:rPr>
  </w:style>
  <w:style w:type="character" w:customStyle="1" w:styleId="CommentSubjectChar">
    <w:name w:val="Comment Subject Char"/>
    <w:basedOn w:val="CommentTextChar"/>
    <w:link w:val="CommentSubject"/>
    <w:uiPriority w:val="99"/>
    <w:semiHidden/>
    <w:rsid w:val="001048AE"/>
    <w:rPr>
      <w:rFonts w:ascii="Times New Roman" w:eastAsia="Times New Roman" w:hAnsi="Times New Roman" w:cs="Times New Roman"/>
      <w:b/>
      <w:bCs/>
      <w:kern w:val="0"/>
      <w:sz w:val="20"/>
      <w:szCs w:val="20"/>
      <w14:ligatures w14:val="none"/>
    </w:rPr>
  </w:style>
  <w:style w:type="character" w:styleId="Emphasis">
    <w:name w:val="Emphasis"/>
    <w:basedOn w:val="DefaultParagraphFont"/>
    <w:uiPriority w:val="20"/>
    <w:qFormat/>
    <w:rsid w:val="001048AE"/>
    <w:rPr>
      <w:i/>
      <w:iCs/>
    </w:rPr>
  </w:style>
  <w:style w:type="character" w:styleId="Hyperlink">
    <w:name w:val="Hyperlink"/>
    <w:basedOn w:val="DefaultParagraphFont"/>
    <w:uiPriority w:val="99"/>
    <w:unhideWhenUsed/>
    <w:rsid w:val="001048AE"/>
    <w:rPr>
      <w:color w:val="0000FF"/>
      <w:u w:val="single"/>
    </w:rPr>
  </w:style>
  <w:style w:type="paragraph" w:styleId="Bibliography">
    <w:name w:val="Bibliography"/>
    <w:basedOn w:val="Normal"/>
    <w:next w:val="NoSpacing"/>
    <w:uiPriority w:val="37"/>
    <w:unhideWhenUsed/>
    <w:rsid w:val="001048AE"/>
    <w:pPr>
      <w:tabs>
        <w:tab w:val="left" w:pos="380"/>
      </w:tabs>
      <w:spacing w:after="240"/>
      <w:ind w:left="384" w:hanging="384"/>
    </w:pPr>
    <w:rPr>
      <w:sz w:val="20"/>
    </w:rPr>
  </w:style>
  <w:style w:type="character" w:styleId="UnresolvedMention">
    <w:name w:val="Unresolved Mention"/>
    <w:basedOn w:val="DefaultParagraphFont"/>
    <w:uiPriority w:val="99"/>
    <w:semiHidden/>
    <w:unhideWhenUsed/>
    <w:rsid w:val="001048AE"/>
    <w:rPr>
      <w:color w:val="605E5C"/>
      <w:shd w:val="clear" w:color="auto" w:fill="E1DFDD"/>
    </w:rPr>
  </w:style>
  <w:style w:type="character" w:styleId="FollowedHyperlink">
    <w:name w:val="FollowedHyperlink"/>
    <w:basedOn w:val="DefaultParagraphFont"/>
    <w:uiPriority w:val="99"/>
    <w:semiHidden/>
    <w:unhideWhenUsed/>
    <w:rsid w:val="001048AE"/>
    <w:rPr>
      <w:color w:val="954F72" w:themeColor="followedHyperlink"/>
      <w:u w:val="single"/>
    </w:rPr>
  </w:style>
  <w:style w:type="table" w:styleId="TableGrid">
    <w:name w:val="Table Grid"/>
    <w:basedOn w:val="TableNormal"/>
    <w:uiPriority w:val="39"/>
    <w:rsid w:val="001048A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1048AE"/>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4">
    <w:name w:val="Grid Table 5 Dark Accent 4"/>
    <w:basedOn w:val="TableNormal"/>
    <w:uiPriority w:val="50"/>
    <w:rsid w:val="001048AE"/>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2-Accent4">
    <w:name w:val="Grid Table 2 Accent 4"/>
    <w:basedOn w:val="TableNormal"/>
    <w:uiPriority w:val="47"/>
    <w:rsid w:val="001048AE"/>
    <w:rPr>
      <w:kern w:val="0"/>
      <w14:ligatures w14:val="none"/>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4">
    <w:name w:val="Grid Table 4 Accent 4"/>
    <w:basedOn w:val="TableNormal"/>
    <w:uiPriority w:val="49"/>
    <w:rsid w:val="001048AE"/>
    <w:rPr>
      <w:kern w:val="0"/>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fulltext-abstract">
    <w:name w:val="fulltext-abstract"/>
    <w:basedOn w:val="Normal"/>
    <w:rsid w:val="001048AE"/>
    <w:pPr>
      <w:spacing w:before="100" w:beforeAutospacing="1" w:after="100" w:afterAutospacing="1"/>
    </w:pPr>
  </w:style>
  <w:style w:type="character" w:customStyle="1" w:styleId="fulltext-it">
    <w:name w:val="fulltext-it"/>
    <w:basedOn w:val="DefaultParagraphFont"/>
    <w:rsid w:val="001048AE"/>
  </w:style>
  <w:style w:type="paragraph" w:styleId="Revision">
    <w:name w:val="Revision"/>
    <w:hidden/>
    <w:uiPriority w:val="99"/>
    <w:semiHidden/>
    <w:rsid w:val="001048AE"/>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1048AE"/>
    <w:pPr>
      <w:tabs>
        <w:tab w:val="center" w:pos="4680"/>
        <w:tab w:val="right" w:pos="9360"/>
      </w:tabs>
    </w:pPr>
  </w:style>
  <w:style w:type="character" w:customStyle="1" w:styleId="HeaderChar">
    <w:name w:val="Header Char"/>
    <w:basedOn w:val="DefaultParagraphFont"/>
    <w:link w:val="Header"/>
    <w:uiPriority w:val="99"/>
    <w:rsid w:val="001048AE"/>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048AE"/>
    <w:pPr>
      <w:tabs>
        <w:tab w:val="center" w:pos="4680"/>
        <w:tab w:val="right" w:pos="9360"/>
      </w:tabs>
    </w:pPr>
  </w:style>
  <w:style w:type="character" w:customStyle="1" w:styleId="FooterChar">
    <w:name w:val="Footer Char"/>
    <w:basedOn w:val="DefaultParagraphFont"/>
    <w:link w:val="Footer"/>
    <w:uiPriority w:val="99"/>
    <w:rsid w:val="001048AE"/>
    <w:rPr>
      <w:rFonts w:ascii="Times New Roman" w:eastAsia="Times New Roman" w:hAnsi="Times New Roman" w:cs="Times New Roman"/>
      <w:kern w:val="0"/>
      <w14:ligatures w14:val="none"/>
    </w:rPr>
  </w:style>
  <w:style w:type="paragraph" w:styleId="NormalWeb">
    <w:name w:val="Normal (Web)"/>
    <w:basedOn w:val="Normal"/>
    <w:uiPriority w:val="99"/>
    <w:unhideWhenUsed/>
    <w:rsid w:val="001048AE"/>
    <w:pPr>
      <w:spacing w:before="100" w:beforeAutospacing="1" w:after="100" w:afterAutospacing="1"/>
    </w:pPr>
  </w:style>
  <w:style w:type="table" w:styleId="GridTable1Light-Accent4">
    <w:name w:val="Grid Table 1 Light Accent 4"/>
    <w:basedOn w:val="TableNormal"/>
    <w:uiPriority w:val="46"/>
    <w:rsid w:val="001048AE"/>
    <w:rPr>
      <w:kern w:val="0"/>
      <w14:ligatures w14:val="none"/>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4">
    <w:name w:val="Grid Table 4"/>
    <w:basedOn w:val="TableNormal"/>
    <w:uiPriority w:val="49"/>
    <w:rsid w:val="001048AE"/>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1048AE"/>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3">
    <w:name w:val="List Table 3"/>
    <w:basedOn w:val="TableNormal"/>
    <w:uiPriority w:val="48"/>
    <w:rsid w:val="001048AE"/>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1048AE"/>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1048AE"/>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048AE"/>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unhideWhenUsed/>
    <w:rsid w:val="001048AE"/>
    <w:rPr>
      <w:rFonts w:ascii="Times New Roman" w:hAnsi="Times New Roman"/>
      <w:sz w:val="16"/>
    </w:rPr>
  </w:style>
  <w:style w:type="character" w:styleId="PageNumber">
    <w:name w:val="page number"/>
    <w:basedOn w:val="DefaultParagraphFont"/>
    <w:uiPriority w:val="99"/>
    <w:semiHidden/>
    <w:unhideWhenUsed/>
    <w:rsid w:val="001048AE"/>
  </w:style>
  <w:style w:type="paragraph" w:styleId="FootnoteText">
    <w:name w:val="footnote text"/>
    <w:basedOn w:val="Normal"/>
    <w:link w:val="FootnoteTextChar"/>
    <w:uiPriority w:val="99"/>
    <w:semiHidden/>
    <w:unhideWhenUsed/>
    <w:rsid w:val="001048AE"/>
    <w:rPr>
      <w:sz w:val="20"/>
      <w:szCs w:val="20"/>
    </w:rPr>
  </w:style>
  <w:style w:type="character" w:customStyle="1" w:styleId="FootnoteTextChar">
    <w:name w:val="Footnote Text Char"/>
    <w:basedOn w:val="DefaultParagraphFont"/>
    <w:link w:val="FootnoteText"/>
    <w:uiPriority w:val="99"/>
    <w:semiHidden/>
    <w:rsid w:val="001048AE"/>
    <w:rPr>
      <w:rFonts w:ascii="Times New Roman" w:eastAsia="Times New Roman" w:hAnsi="Times New Roman" w:cs="Times New Roman"/>
      <w:kern w:val="0"/>
      <w:sz w:val="20"/>
      <w:szCs w:val="20"/>
      <w14:ligatures w14:val="none"/>
    </w:rPr>
  </w:style>
  <w:style w:type="paragraph" w:styleId="NoSpacing">
    <w:name w:val="No Spacing"/>
    <w:uiPriority w:val="1"/>
    <w:qFormat/>
    <w:rsid w:val="001048AE"/>
    <w:rPr>
      <w:rFonts w:ascii="Times New Roman" w:eastAsia="Times New Roman" w:hAnsi="Times New Roman" w:cs="Times New Roman"/>
      <w:kern w:val="0"/>
      <w14:ligatures w14:val="none"/>
    </w:rPr>
  </w:style>
  <w:style w:type="character" w:styleId="FootnoteReference">
    <w:name w:val="footnote reference"/>
    <w:basedOn w:val="DefaultParagraphFont"/>
    <w:uiPriority w:val="99"/>
    <w:semiHidden/>
    <w:unhideWhenUsed/>
    <w:rsid w:val="001048A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8854</Words>
  <Characters>164472</Characters>
  <Application>Microsoft Office Word</Application>
  <DocSecurity>0</DocSecurity>
  <Lines>1370</Lines>
  <Paragraphs>3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ley, Anna</dc:creator>
  <cp:keywords/>
  <dc:description/>
  <cp:lastModifiedBy>Filley, Anna</cp:lastModifiedBy>
  <cp:revision>2</cp:revision>
  <dcterms:created xsi:type="dcterms:W3CDTF">2024-02-02T18:57:00Z</dcterms:created>
  <dcterms:modified xsi:type="dcterms:W3CDTF">2024-02-02T18:57:00Z</dcterms:modified>
</cp:coreProperties>
</file>